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1A813" w14:textId="025BA58A" w:rsidR="00D33CEA" w:rsidRPr="001414AB" w:rsidRDefault="00D33CEA" w:rsidP="007021A8">
      <w:pPr>
        <w:rPr>
          <w:b/>
          <w:bCs/>
        </w:rPr>
      </w:pPr>
      <w:r w:rsidRPr="001414AB">
        <w:rPr>
          <w:b/>
          <w:bCs/>
        </w:rPr>
        <w:t>SUPPLEMENTARY MATERIAL.</w:t>
      </w:r>
    </w:p>
    <w:p w14:paraId="5596857B" w14:textId="77777777" w:rsidR="006E7BA7" w:rsidRPr="001414AB" w:rsidRDefault="006E7BA7" w:rsidP="007021A8">
      <w:pPr>
        <w:rPr>
          <w:b/>
          <w:bCs/>
        </w:rPr>
      </w:pPr>
    </w:p>
    <w:p w14:paraId="7B37E659" w14:textId="46796633" w:rsidR="006E7BA7" w:rsidRPr="001414AB" w:rsidRDefault="006E7BA7" w:rsidP="007021A8">
      <w:pPr>
        <w:rPr>
          <w:b/>
          <w:bCs/>
        </w:rPr>
      </w:pPr>
    </w:p>
    <w:p w14:paraId="0D9AB267" w14:textId="03291A8B" w:rsidR="006A6811" w:rsidRPr="001414AB" w:rsidRDefault="006A6811" w:rsidP="006A6811">
      <w:pPr>
        <w:rPr>
          <w:b/>
          <w:bCs/>
        </w:rPr>
      </w:pPr>
      <w:r w:rsidRPr="001414AB">
        <w:rPr>
          <w:rFonts w:ascii="Times Roman" w:hAnsi="Times Roman" w:cs="Calibri"/>
          <w:b/>
          <w:color w:val="000000"/>
          <w:lang w:eastAsia="nl-NL"/>
        </w:rPr>
        <w:t xml:space="preserve">Table </w:t>
      </w:r>
      <w:r w:rsidR="00AE05FD" w:rsidRPr="001414AB">
        <w:rPr>
          <w:rFonts w:ascii="Times Roman" w:hAnsi="Times Roman" w:cs="Calibri"/>
          <w:b/>
          <w:color w:val="000000"/>
          <w:lang w:eastAsia="nl-NL"/>
        </w:rPr>
        <w:t>1</w:t>
      </w:r>
      <w:r w:rsidRPr="001414AB">
        <w:rPr>
          <w:rFonts w:ascii="Times Roman" w:hAnsi="Times Roman" w:cs="Calibri"/>
          <w:b/>
          <w:color w:val="000000"/>
          <w:lang w:eastAsia="nl-NL"/>
        </w:rPr>
        <w:t>.</w:t>
      </w:r>
      <w:r w:rsidRPr="001414AB">
        <w:rPr>
          <w:rFonts w:ascii="Times Roman" w:hAnsi="Times Roman" w:cs="Calibri"/>
          <w:color w:val="000000"/>
          <w:lang w:eastAsia="nl-NL"/>
        </w:rPr>
        <w:t xml:space="preserve"> Overview of study outcome measures </w:t>
      </w:r>
      <w:r w:rsidR="000744E8" w:rsidRPr="001414AB">
        <w:rPr>
          <w:rFonts w:ascii="Times Roman" w:hAnsi="Times Roman" w:cs="Calibri"/>
          <w:color w:val="000000"/>
          <w:lang w:eastAsia="nl-NL"/>
        </w:rPr>
        <w:t>in the PPEP4All</w:t>
      </w:r>
      <w:r w:rsidR="00136450" w:rsidRPr="001414AB">
        <w:rPr>
          <w:rFonts w:ascii="Times Roman" w:hAnsi="Times Roman" w:cs="Calibri"/>
          <w:color w:val="000000"/>
          <w:lang w:eastAsia="nl-NL"/>
        </w:rPr>
        <w:t>-PDD</w:t>
      </w:r>
      <w:r w:rsidR="000744E8" w:rsidRPr="001414AB">
        <w:rPr>
          <w:rFonts w:ascii="Times Roman" w:hAnsi="Times Roman" w:cs="Calibri"/>
          <w:color w:val="000000"/>
          <w:lang w:eastAsia="nl-NL"/>
        </w:rPr>
        <w:t xml:space="preserve"> and CAU conditions </w:t>
      </w:r>
      <w:r w:rsidRPr="001414AB">
        <w:rPr>
          <w:rFonts w:ascii="Times Roman" w:hAnsi="Times Roman" w:cs="Calibri"/>
          <w:color w:val="000000"/>
          <w:lang w:eastAsia="nl-NL"/>
        </w:rPr>
        <w:t>by measurement time point</w:t>
      </w:r>
      <w:r w:rsidR="00186854" w:rsidRPr="001414AB">
        <w:rPr>
          <w:rFonts w:ascii="Times Roman" w:hAnsi="Times Roman" w:cs="Calibri"/>
          <w:color w:val="000000"/>
          <w:lang w:eastAsia="nl-NL"/>
        </w:rPr>
        <w:t xml:space="preserve"> for patients and partners/caregivers.</w:t>
      </w:r>
    </w:p>
    <w:p w14:paraId="56EAB981" w14:textId="77777777" w:rsidR="006A6811" w:rsidRPr="001414AB" w:rsidRDefault="006A6811" w:rsidP="007021A8">
      <w:pPr>
        <w:rPr>
          <w:b/>
          <w:bCs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957"/>
        <w:gridCol w:w="850"/>
        <w:gridCol w:w="851"/>
        <w:gridCol w:w="850"/>
        <w:gridCol w:w="992"/>
        <w:gridCol w:w="567"/>
        <w:gridCol w:w="567"/>
      </w:tblGrid>
      <w:tr w:rsidR="006108CB" w:rsidRPr="001414AB" w14:paraId="204BC447" w14:textId="1B23F17E" w:rsidTr="007D62CD">
        <w:trPr>
          <w:trHeight w:val="305"/>
        </w:trPr>
        <w:tc>
          <w:tcPr>
            <w:tcW w:w="4957" w:type="dxa"/>
            <w:noWrap/>
            <w:hideMark/>
          </w:tcPr>
          <w:p w14:paraId="425E9D12" w14:textId="77777777" w:rsidR="00D44AA3" w:rsidRPr="001414AB" w:rsidRDefault="00D44AA3">
            <w:pPr>
              <w:rPr>
                <w:b/>
                <w:bCs/>
                <w:sz w:val="24"/>
                <w:szCs w:val="24"/>
              </w:rPr>
            </w:pPr>
            <w:r w:rsidRPr="001414AB">
              <w:rPr>
                <w:b/>
                <w:bCs/>
              </w:rPr>
              <w:t>Measures</w:t>
            </w:r>
          </w:p>
        </w:tc>
        <w:tc>
          <w:tcPr>
            <w:tcW w:w="850" w:type="dxa"/>
            <w:noWrap/>
            <w:hideMark/>
          </w:tcPr>
          <w:p w14:paraId="0E002D61" w14:textId="77777777" w:rsidR="00D44AA3" w:rsidRPr="001414AB" w:rsidRDefault="00D44AA3" w:rsidP="009737AB">
            <w:pPr>
              <w:jc w:val="center"/>
              <w:rPr>
                <w:b/>
                <w:bCs/>
                <w:sz w:val="24"/>
                <w:szCs w:val="24"/>
              </w:rPr>
            </w:pPr>
            <w:r w:rsidRPr="001414AB">
              <w:rPr>
                <w:b/>
                <w:bCs/>
              </w:rPr>
              <w:t xml:space="preserve">0 mo. </w:t>
            </w:r>
          </w:p>
          <w:p w14:paraId="42BC9E98" w14:textId="7BEB53F1" w:rsidR="00D44AA3" w:rsidRPr="001414AB" w:rsidRDefault="00D44AA3" w:rsidP="009737AB">
            <w:pPr>
              <w:jc w:val="center"/>
              <w:rPr>
                <w:b/>
                <w:bCs/>
                <w:sz w:val="24"/>
                <w:szCs w:val="24"/>
              </w:rPr>
            </w:pPr>
            <w:r w:rsidRPr="001414AB">
              <w:rPr>
                <w:b/>
                <w:bCs/>
              </w:rPr>
              <w:t>(T1)</w:t>
            </w:r>
          </w:p>
        </w:tc>
        <w:tc>
          <w:tcPr>
            <w:tcW w:w="851" w:type="dxa"/>
            <w:noWrap/>
            <w:hideMark/>
          </w:tcPr>
          <w:p w14:paraId="23126755" w14:textId="19467C9E" w:rsidR="00D44AA3" w:rsidRPr="001414AB" w:rsidRDefault="00D44AA3" w:rsidP="009737AB">
            <w:pPr>
              <w:jc w:val="center"/>
              <w:rPr>
                <w:b/>
                <w:bCs/>
                <w:sz w:val="24"/>
                <w:szCs w:val="24"/>
              </w:rPr>
            </w:pPr>
            <w:r w:rsidRPr="001414AB">
              <w:rPr>
                <w:b/>
                <w:bCs/>
              </w:rPr>
              <w:t>3 mo.</w:t>
            </w:r>
          </w:p>
          <w:p w14:paraId="591D0C00" w14:textId="26F1717E" w:rsidR="00D44AA3" w:rsidRPr="001414AB" w:rsidRDefault="00D44AA3" w:rsidP="009737AB">
            <w:pPr>
              <w:jc w:val="center"/>
              <w:rPr>
                <w:b/>
                <w:bCs/>
                <w:sz w:val="24"/>
                <w:szCs w:val="24"/>
              </w:rPr>
            </w:pPr>
            <w:r w:rsidRPr="001414AB">
              <w:rPr>
                <w:b/>
                <w:bCs/>
              </w:rPr>
              <w:t>(T2)</w:t>
            </w:r>
          </w:p>
        </w:tc>
        <w:tc>
          <w:tcPr>
            <w:tcW w:w="850" w:type="dxa"/>
            <w:noWrap/>
            <w:hideMark/>
          </w:tcPr>
          <w:p w14:paraId="26C66A02" w14:textId="77777777" w:rsidR="00D44AA3" w:rsidRPr="001414AB" w:rsidRDefault="00D44AA3" w:rsidP="009737AB">
            <w:pPr>
              <w:jc w:val="center"/>
              <w:rPr>
                <w:b/>
                <w:bCs/>
                <w:sz w:val="24"/>
                <w:szCs w:val="24"/>
              </w:rPr>
            </w:pPr>
            <w:r w:rsidRPr="001414AB">
              <w:rPr>
                <w:b/>
                <w:bCs/>
              </w:rPr>
              <w:t>6 mo.</w:t>
            </w:r>
          </w:p>
          <w:p w14:paraId="4A625396" w14:textId="5D8A65DC" w:rsidR="00D44AA3" w:rsidRPr="001414AB" w:rsidRDefault="00D44AA3" w:rsidP="009737AB">
            <w:pPr>
              <w:jc w:val="center"/>
              <w:rPr>
                <w:b/>
                <w:bCs/>
                <w:sz w:val="24"/>
                <w:szCs w:val="24"/>
              </w:rPr>
            </w:pPr>
            <w:r w:rsidRPr="001414AB">
              <w:rPr>
                <w:b/>
                <w:bCs/>
              </w:rPr>
              <w:t>(T3)</w:t>
            </w:r>
          </w:p>
        </w:tc>
        <w:tc>
          <w:tcPr>
            <w:tcW w:w="992" w:type="dxa"/>
            <w:noWrap/>
            <w:hideMark/>
          </w:tcPr>
          <w:p w14:paraId="7CC4EE1C" w14:textId="77777777" w:rsidR="00D44AA3" w:rsidRPr="001414AB" w:rsidRDefault="00D44AA3" w:rsidP="009737AB">
            <w:pPr>
              <w:jc w:val="center"/>
              <w:rPr>
                <w:b/>
                <w:bCs/>
                <w:sz w:val="24"/>
                <w:szCs w:val="24"/>
              </w:rPr>
            </w:pPr>
            <w:r w:rsidRPr="001414AB">
              <w:rPr>
                <w:b/>
                <w:bCs/>
              </w:rPr>
              <w:t>12 mo.</w:t>
            </w:r>
          </w:p>
          <w:p w14:paraId="392D7770" w14:textId="4F8B7D4C" w:rsidR="00D44AA3" w:rsidRPr="001414AB" w:rsidRDefault="00D44AA3" w:rsidP="009737AB">
            <w:pPr>
              <w:jc w:val="center"/>
              <w:rPr>
                <w:b/>
                <w:bCs/>
                <w:sz w:val="24"/>
                <w:szCs w:val="24"/>
              </w:rPr>
            </w:pPr>
            <w:r w:rsidRPr="001414AB">
              <w:rPr>
                <w:b/>
                <w:bCs/>
              </w:rPr>
              <w:t>(T4)</w:t>
            </w:r>
          </w:p>
        </w:tc>
        <w:tc>
          <w:tcPr>
            <w:tcW w:w="567" w:type="dxa"/>
          </w:tcPr>
          <w:p w14:paraId="57F419C6" w14:textId="4BE226CE" w:rsidR="00D44AA3" w:rsidRPr="001414AB" w:rsidRDefault="00D44AA3" w:rsidP="009737AB">
            <w:pPr>
              <w:jc w:val="center"/>
              <w:rPr>
                <w:b/>
                <w:bCs/>
              </w:rPr>
            </w:pPr>
            <w:r w:rsidRPr="001414AB">
              <w:rPr>
                <w:b/>
                <w:bCs/>
              </w:rPr>
              <w:t>S1</w:t>
            </w:r>
          </w:p>
        </w:tc>
        <w:tc>
          <w:tcPr>
            <w:tcW w:w="567" w:type="dxa"/>
          </w:tcPr>
          <w:p w14:paraId="4CF436EE" w14:textId="5DD68DEC" w:rsidR="00D44AA3" w:rsidRPr="001414AB" w:rsidRDefault="00D44AA3" w:rsidP="009737AB">
            <w:pPr>
              <w:jc w:val="center"/>
              <w:rPr>
                <w:b/>
                <w:bCs/>
              </w:rPr>
            </w:pPr>
            <w:r w:rsidRPr="001414AB">
              <w:rPr>
                <w:b/>
                <w:bCs/>
              </w:rPr>
              <w:t>S2</w:t>
            </w:r>
          </w:p>
        </w:tc>
      </w:tr>
      <w:tr w:rsidR="006108CB" w:rsidRPr="001414AB" w14:paraId="0A51D045" w14:textId="4FEC363B" w:rsidTr="007D62CD">
        <w:trPr>
          <w:trHeight w:val="305"/>
        </w:trPr>
        <w:tc>
          <w:tcPr>
            <w:tcW w:w="4957" w:type="dxa"/>
            <w:hideMark/>
          </w:tcPr>
          <w:p w14:paraId="15B5A14D" w14:textId="0D8D18F9" w:rsidR="00D44AA3" w:rsidRPr="001414AB" w:rsidRDefault="00D44AA3">
            <w:pPr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Demographics*</w:t>
            </w:r>
          </w:p>
        </w:tc>
        <w:tc>
          <w:tcPr>
            <w:tcW w:w="850" w:type="dxa"/>
            <w:vAlign w:val="center"/>
            <w:hideMark/>
          </w:tcPr>
          <w:p w14:paraId="73F9C1B7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4F8972E7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709F7A2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46DFB64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9FAD540" w14:textId="6208711D" w:rsidR="00D44AA3" w:rsidRPr="001414AB" w:rsidRDefault="002D1543" w:rsidP="001116FA">
            <w:pPr>
              <w:jc w:val="center"/>
              <w:rPr>
                <w:bCs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567" w:type="dxa"/>
            <w:vAlign w:val="center"/>
          </w:tcPr>
          <w:p w14:paraId="33E9533F" w14:textId="78E8551A" w:rsidR="00D44AA3" w:rsidRPr="001414AB" w:rsidRDefault="002D1543" w:rsidP="001116FA">
            <w:pPr>
              <w:jc w:val="center"/>
              <w:rPr>
                <w:bCs/>
              </w:rPr>
            </w:pPr>
            <w:r w:rsidRPr="001414AB">
              <w:rPr>
                <w:bCs/>
              </w:rPr>
              <w:t>X</w:t>
            </w:r>
          </w:p>
        </w:tc>
      </w:tr>
      <w:tr w:rsidR="006108CB" w:rsidRPr="001414AB" w14:paraId="5971DC9A" w14:textId="192B5B40" w:rsidTr="007D62CD">
        <w:trPr>
          <w:trHeight w:val="383"/>
        </w:trPr>
        <w:tc>
          <w:tcPr>
            <w:tcW w:w="4957" w:type="dxa"/>
            <w:vAlign w:val="center"/>
            <w:hideMark/>
          </w:tcPr>
          <w:p w14:paraId="7FAFAF98" w14:textId="030298FA" w:rsidR="00D44AA3" w:rsidRPr="001414AB" w:rsidRDefault="00D44AA3" w:rsidP="00EA0EBA">
            <w:pPr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C</w:t>
            </w:r>
            <w:r w:rsidR="00E81A81" w:rsidRPr="001414AB">
              <w:rPr>
                <w:bCs/>
              </w:rPr>
              <w:t xml:space="preserve">linical </w:t>
            </w:r>
            <w:r w:rsidRPr="001414AB">
              <w:rPr>
                <w:bCs/>
              </w:rPr>
              <w:t>depression/suicidality</w:t>
            </w:r>
            <w:r w:rsidR="00204DF9" w:rsidRPr="001414AB">
              <w:rPr>
                <w:bCs/>
              </w:rPr>
              <w:t xml:space="preserve"> screening</w:t>
            </w:r>
            <w:r w:rsidRPr="001414AB">
              <w:rPr>
                <w:bCs/>
              </w:rPr>
              <w:t xml:space="preserve"> (MINI)</w:t>
            </w:r>
            <w:r w:rsidRPr="001414AB">
              <w:rPr>
                <w:bCs/>
                <w:vertAlign w:val="superscript"/>
              </w:rPr>
              <w:t>a</w:t>
            </w:r>
            <w:r w:rsidRPr="001414AB">
              <w:rPr>
                <w:bCs/>
              </w:rPr>
              <w:t xml:space="preserve"> </w:t>
            </w:r>
          </w:p>
        </w:tc>
        <w:tc>
          <w:tcPr>
            <w:tcW w:w="850" w:type="dxa"/>
            <w:vAlign w:val="center"/>
            <w:hideMark/>
          </w:tcPr>
          <w:p w14:paraId="11F053D5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4BCCBE5D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8AFC12B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99237C1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6101AF5" w14:textId="73EE9599" w:rsidR="00D44AA3" w:rsidRPr="001414AB" w:rsidRDefault="00CA06EA" w:rsidP="001116FA">
            <w:pPr>
              <w:jc w:val="center"/>
              <w:rPr>
                <w:bCs/>
              </w:rPr>
            </w:pPr>
            <w:r w:rsidRPr="001414AB">
              <w:rPr>
                <w:bCs/>
              </w:rPr>
              <w:t>-</w:t>
            </w:r>
          </w:p>
        </w:tc>
        <w:tc>
          <w:tcPr>
            <w:tcW w:w="567" w:type="dxa"/>
            <w:vAlign w:val="center"/>
          </w:tcPr>
          <w:p w14:paraId="2F58650B" w14:textId="22EE165B" w:rsidR="00D44AA3" w:rsidRPr="001414AB" w:rsidRDefault="00CA06EA" w:rsidP="001116FA">
            <w:pPr>
              <w:jc w:val="center"/>
              <w:rPr>
                <w:bCs/>
              </w:rPr>
            </w:pPr>
            <w:r w:rsidRPr="001414AB">
              <w:rPr>
                <w:bCs/>
              </w:rPr>
              <w:t>-</w:t>
            </w:r>
          </w:p>
        </w:tc>
      </w:tr>
      <w:tr w:rsidR="006108CB" w:rsidRPr="001414AB" w14:paraId="21318427" w14:textId="6D2912B6" w:rsidTr="007D62CD">
        <w:trPr>
          <w:trHeight w:val="309"/>
        </w:trPr>
        <w:tc>
          <w:tcPr>
            <w:tcW w:w="4957" w:type="dxa"/>
            <w:vAlign w:val="center"/>
            <w:hideMark/>
          </w:tcPr>
          <w:p w14:paraId="0028D298" w14:textId="7903B1D0" w:rsidR="00D44AA3" w:rsidRPr="001414AB" w:rsidRDefault="00D44AA3" w:rsidP="00EA0EBA">
            <w:pPr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Quality of life (EQ-5D-5L)*</w:t>
            </w:r>
          </w:p>
        </w:tc>
        <w:tc>
          <w:tcPr>
            <w:tcW w:w="850" w:type="dxa"/>
            <w:vAlign w:val="center"/>
            <w:hideMark/>
          </w:tcPr>
          <w:p w14:paraId="3923D21B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2E403B30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712B7F72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2CC51E8B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567" w:type="dxa"/>
            <w:vAlign w:val="center"/>
          </w:tcPr>
          <w:p w14:paraId="4797F9C6" w14:textId="5D43E86B" w:rsidR="00D44AA3" w:rsidRPr="001414AB" w:rsidRDefault="002D1543" w:rsidP="001116FA">
            <w:pPr>
              <w:jc w:val="center"/>
              <w:rPr>
                <w:bCs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567" w:type="dxa"/>
            <w:vAlign w:val="center"/>
          </w:tcPr>
          <w:p w14:paraId="5BBFC767" w14:textId="77777777" w:rsidR="00D44AA3" w:rsidRPr="001414AB" w:rsidRDefault="00D44AA3" w:rsidP="001116FA">
            <w:pPr>
              <w:jc w:val="center"/>
              <w:rPr>
                <w:bCs/>
              </w:rPr>
            </w:pPr>
          </w:p>
        </w:tc>
      </w:tr>
      <w:tr w:rsidR="006108CB" w:rsidRPr="001414AB" w14:paraId="715C4347" w14:textId="67519AD9" w:rsidTr="007D62CD">
        <w:trPr>
          <w:trHeight w:val="305"/>
        </w:trPr>
        <w:tc>
          <w:tcPr>
            <w:tcW w:w="4957" w:type="dxa"/>
            <w:vAlign w:val="center"/>
            <w:hideMark/>
          </w:tcPr>
          <w:p w14:paraId="03A794DA" w14:textId="77777777" w:rsidR="00D44AA3" w:rsidRPr="001414AB" w:rsidRDefault="00D44AA3" w:rsidP="00EA0EBA">
            <w:pPr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Healthcare costs (</w:t>
            </w:r>
            <w:proofErr w:type="spellStart"/>
            <w:r w:rsidRPr="001414AB">
              <w:rPr>
                <w:bCs/>
              </w:rPr>
              <w:t>TiC</w:t>
            </w:r>
            <w:proofErr w:type="spellEnd"/>
            <w:r w:rsidRPr="001414AB">
              <w:rPr>
                <w:bCs/>
              </w:rPr>
              <w:t xml:space="preserve">-P) </w:t>
            </w:r>
          </w:p>
        </w:tc>
        <w:tc>
          <w:tcPr>
            <w:tcW w:w="850" w:type="dxa"/>
            <w:vAlign w:val="center"/>
            <w:hideMark/>
          </w:tcPr>
          <w:p w14:paraId="4F062A03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3A86A57C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5A874B34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135CFCD5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567" w:type="dxa"/>
            <w:vAlign w:val="center"/>
          </w:tcPr>
          <w:p w14:paraId="786E35A7" w14:textId="11383CFF" w:rsidR="00D44AA3" w:rsidRPr="001414AB" w:rsidRDefault="002D1543" w:rsidP="001116FA">
            <w:pPr>
              <w:jc w:val="center"/>
              <w:rPr>
                <w:bCs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567" w:type="dxa"/>
            <w:vAlign w:val="center"/>
          </w:tcPr>
          <w:p w14:paraId="40AE6E45" w14:textId="77777777" w:rsidR="00D44AA3" w:rsidRPr="001414AB" w:rsidRDefault="00D44AA3" w:rsidP="001116FA">
            <w:pPr>
              <w:jc w:val="center"/>
              <w:rPr>
                <w:bCs/>
              </w:rPr>
            </w:pPr>
          </w:p>
        </w:tc>
      </w:tr>
      <w:tr w:rsidR="006108CB" w:rsidRPr="001414AB" w14:paraId="28252A31" w14:textId="7EC91512" w:rsidTr="007D62CD">
        <w:trPr>
          <w:trHeight w:val="329"/>
        </w:trPr>
        <w:tc>
          <w:tcPr>
            <w:tcW w:w="4957" w:type="dxa"/>
            <w:vAlign w:val="center"/>
            <w:hideMark/>
          </w:tcPr>
          <w:p w14:paraId="7B8DFB11" w14:textId="16EE19D7" w:rsidR="00D44AA3" w:rsidRPr="001414AB" w:rsidRDefault="00D44AA3" w:rsidP="00EA0EBA">
            <w:pPr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(Residual) depressive symptoms (IDS-SR)</w:t>
            </w:r>
          </w:p>
        </w:tc>
        <w:tc>
          <w:tcPr>
            <w:tcW w:w="850" w:type="dxa"/>
            <w:vAlign w:val="center"/>
            <w:hideMark/>
          </w:tcPr>
          <w:p w14:paraId="10E5BA2F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58244C0E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03868AA8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5B821324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567" w:type="dxa"/>
            <w:vAlign w:val="center"/>
          </w:tcPr>
          <w:p w14:paraId="0F85F60F" w14:textId="77777777" w:rsidR="00D44AA3" w:rsidRPr="001414AB" w:rsidRDefault="00D44AA3" w:rsidP="001116FA">
            <w:pPr>
              <w:jc w:val="center"/>
              <w:rPr>
                <w:bCs/>
              </w:rPr>
            </w:pPr>
          </w:p>
        </w:tc>
        <w:tc>
          <w:tcPr>
            <w:tcW w:w="567" w:type="dxa"/>
            <w:vAlign w:val="center"/>
          </w:tcPr>
          <w:p w14:paraId="033A42BD" w14:textId="3588BA3C" w:rsidR="00D44AA3" w:rsidRPr="001414AB" w:rsidRDefault="002D1543" w:rsidP="001116FA">
            <w:pPr>
              <w:jc w:val="center"/>
              <w:rPr>
                <w:bCs/>
              </w:rPr>
            </w:pPr>
            <w:r w:rsidRPr="001414AB">
              <w:rPr>
                <w:bCs/>
              </w:rPr>
              <w:t>X</w:t>
            </w:r>
          </w:p>
        </w:tc>
      </w:tr>
      <w:tr w:rsidR="006108CB" w:rsidRPr="001414AB" w14:paraId="24F87500" w14:textId="6D1EEF0D" w:rsidTr="007D62CD">
        <w:trPr>
          <w:trHeight w:val="305"/>
        </w:trPr>
        <w:tc>
          <w:tcPr>
            <w:tcW w:w="4957" w:type="dxa"/>
            <w:vAlign w:val="center"/>
            <w:hideMark/>
          </w:tcPr>
          <w:p w14:paraId="34D052AC" w14:textId="77777777" w:rsidR="00D44AA3" w:rsidRPr="001414AB" w:rsidRDefault="00D44AA3" w:rsidP="00EA0EBA">
            <w:pPr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 xml:space="preserve">Psychopathology (SQ-48) </w:t>
            </w:r>
          </w:p>
        </w:tc>
        <w:tc>
          <w:tcPr>
            <w:tcW w:w="850" w:type="dxa"/>
            <w:vAlign w:val="center"/>
            <w:hideMark/>
          </w:tcPr>
          <w:p w14:paraId="37006527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25356CC0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0D99C497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5F17893B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567" w:type="dxa"/>
            <w:vAlign w:val="center"/>
          </w:tcPr>
          <w:p w14:paraId="4BF11C41" w14:textId="77777777" w:rsidR="00D44AA3" w:rsidRPr="001414AB" w:rsidRDefault="00D44AA3" w:rsidP="001116FA">
            <w:pPr>
              <w:jc w:val="center"/>
              <w:rPr>
                <w:bCs/>
              </w:rPr>
            </w:pPr>
          </w:p>
        </w:tc>
        <w:tc>
          <w:tcPr>
            <w:tcW w:w="567" w:type="dxa"/>
            <w:vAlign w:val="center"/>
          </w:tcPr>
          <w:p w14:paraId="56C5ADE0" w14:textId="595D6118" w:rsidR="00D44AA3" w:rsidRPr="001414AB" w:rsidRDefault="002D1543" w:rsidP="001116FA">
            <w:pPr>
              <w:jc w:val="center"/>
              <w:rPr>
                <w:bCs/>
              </w:rPr>
            </w:pPr>
            <w:r w:rsidRPr="001414AB">
              <w:rPr>
                <w:bCs/>
              </w:rPr>
              <w:t>X</w:t>
            </w:r>
          </w:p>
        </w:tc>
      </w:tr>
      <w:tr w:rsidR="006108CB" w:rsidRPr="001414AB" w14:paraId="362CB275" w14:textId="78AC475C" w:rsidTr="007D62CD">
        <w:trPr>
          <w:trHeight w:val="305"/>
        </w:trPr>
        <w:tc>
          <w:tcPr>
            <w:tcW w:w="4957" w:type="dxa"/>
            <w:vAlign w:val="center"/>
            <w:hideMark/>
          </w:tcPr>
          <w:p w14:paraId="6AAD4F4C" w14:textId="77777777" w:rsidR="00D44AA3" w:rsidRPr="001414AB" w:rsidRDefault="00D44AA3" w:rsidP="00EA0EBA">
            <w:pPr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Happiness (SRH)</w:t>
            </w:r>
          </w:p>
        </w:tc>
        <w:tc>
          <w:tcPr>
            <w:tcW w:w="850" w:type="dxa"/>
            <w:vAlign w:val="center"/>
            <w:hideMark/>
          </w:tcPr>
          <w:p w14:paraId="15C80FB2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370EE785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51D4BA93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69066A66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567" w:type="dxa"/>
            <w:vAlign w:val="center"/>
          </w:tcPr>
          <w:p w14:paraId="55A08951" w14:textId="77777777" w:rsidR="00D44AA3" w:rsidRPr="001414AB" w:rsidRDefault="00D44AA3" w:rsidP="001116FA">
            <w:pPr>
              <w:jc w:val="center"/>
              <w:rPr>
                <w:bCs/>
              </w:rPr>
            </w:pPr>
          </w:p>
        </w:tc>
        <w:tc>
          <w:tcPr>
            <w:tcW w:w="567" w:type="dxa"/>
            <w:vAlign w:val="center"/>
          </w:tcPr>
          <w:p w14:paraId="043A7E39" w14:textId="6E62B2A1" w:rsidR="00D44AA3" w:rsidRPr="001414AB" w:rsidRDefault="002D1543" w:rsidP="001116FA">
            <w:pPr>
              <w:jc w:val="center"/>
              <w:rPr>
                <w:bCs/>
              </w:rPr>
            </w:pPr>
            <w:r w:rsidRPr="001414AB">
              <w:rPr>
                <w:bCs/>
              </w:rPr>
              <w:t>X</w:t>
            </w:r>
          </w:p>
        </w:tc>
      </w:tr>
      <w:tr w:rsidR="006108CB" w:rsidRPr="001414AB" w14:paraId="6F66AEF8" w14:textId="53091677" w:rsidTr="007D62CD">
        <w:trPr>
          <w:trHeight w:val="349"/>
        </w:trPr>
        <w:tc>
          <w:tcPr>
            <w:tcW w:w="4957" w:type="dxa"/>
            <w:vAlign w:val="center"/>
            <w:hideMark/>
          </w:tcPr>
          <w:p w14:paraId="6BC6FF74" w14:textId="77777777" w:rsidR="00D44AA3" w:rsidRPr="001414AB" w:rsidRDefault="00D44AA3" w:rsidP="00EA0EBA">
            <w:pPr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Mental resilience (</w:t>
            </w:r>
            <w:proofErr w:type="spellStart"/>
            <w:r w:rsidRPr="001414AB">
              <w:rPr>
                <w:bCs/>
              </w:rPr>
              <w:t>BRSnl</w:t>
            </w:r>
            <w:proofErr w:type="spellEnd"/>
            <w:r w:rsidRPr="001414AB">
              <w:rPr>
                <w:bCs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14:paraId="4C42F3E2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3F9310EC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07FD1630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1348EADC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567" w:type="dxa"/>
            <w:vAlign w:val="center"/>
          </w:tcPr>
          <w:p w14:paraId="20E0B141" w14:textId="77777777" w:rsidR="00D44AA3" w:rsidRPr="001414AB" w:rsidRDefault="00D44AA3" w:rsidP="001116FA">
            <w:pPr>
              <w:jc w:val="center"/>
              <w:rPr>
                <w:bCs/>
              </w:rPr>
            </w:pPr>
          </w:p>
        </w:tc>
        <w:tc>
          <w:tcPr>
            <w:tcW w:w="567" w:type="dxa"/>
            <w:vAlign w:val="center"/>
          </w:tcPr>
          <w:p w14:paraId="1EAFB131" w14:textId="5B6BAD51" w:rsidR="00D44AA3" w:rsidRPr="001414AB" w:rsidRDefault="002D1543" w:rsidP="001116FA">
            <w:pPr>
              <w:jc w:val="center"/>
              <w:rPr>
                <w:bCs/>
              </w:rPr>
            </w:pPr>
            <w:r w:rsidRPr="001414AB">
              <w:rPr>
                <w:bCs/>
              </w:rPr>
              <w:t>X</w:t>
            </w:r>
          </w:p>
        </w:tc>
      </w:tr>
      <w:tr w:rsidR="006108CB" w:rsidRPr="001414AB" w14:paraId="770F71D1" w14:textId="552D7619" w:rsidTr="00A41AF3">
        <w:trPr>
          <w:trHeight w:val="361"/>
        </w:trPr>
        <w:tc>
          <w:tcPr>
            <w:tcW w:w="4957" w:type="dxa"/>
            <w:vAlign w:val="center"/>
            <w:hideMark/>
          </w:tcPr>
          <w:p w14:paraId="51535103" w14:textId="5507FBE4" w:rsidR="00D44AA3" w:rsidRPr="001414AB" w:rsidRDefault="00D44AA3" w:rsidP="00EA0EBA">
            <w:pPr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 xml:space="preserve">Burden of living with chronic disease (B4CZ) </w:t>
            </w:r>
          </w:p>
        </w:tc>
        <w:tc>
          <w:tcPr>
            <w:tcW w:w="850" w:type="dxa"/>
            <w:vAlign w:val="center"/>
            <w:hideMark/>
          </w:tcPr>
          <w:p w14:paraId="0457AFBE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32FDC2B9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4C23FD9C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1BC531AD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567" w:type="dxa"/>
            <w:vAlign w:val="center"/>
          </w:tcPr>
          <w:p w14:paraId="0D65185F" w14:textId="77777777" w:rsidR="00D44AA3" w:rsidRPr="001414AB" w:rsidRDefault="00D44AA3" w:rsidP="001116FA">
            <w:pPr>
              <w:jc w:val="center"/>
              <w:rPr>
                <w:bCs/>
              </w:rPr>
            </w:pPr>
          </w:p>
        </w:tc>
        <w:tc>
          <w:tcPr>
            <w:tcW w:w="567" w:type="dxa"/>
            <w:vAlign w:val="center"/>
          </w:tcPr>
          <w:p w14:paraId="4C1879FE" w14:textId="4CE4ECBE" w:rsidR="00D44AA3" w:rsidRPr="001414AB" w:rsidRDefault="002D1543" w:rsidP="001116FA">
            <w:pPr>
              <w:jc w:val="center"/>
              <w:rPr>
                <w:bCs/>
              </w:rPr>
            </w:pPr>
            <w:r w:rsidRPr="001414AB">
              <w:rPr>
                <w:bCs/>
              </w:rPr>
              <w:t>X</w:t>
            </w:r>
          </w:p>
        </w:tc>
      </w:tr>
      <w:tr w:rsidR="006108CB" w:rsidRPr="001414AB" w14:paraId="2B68BD3B" w14:textId="620CE81A" w:rsidTr="00A41AF3">
        <w:trPr>
          <w:trHeight w:val="409"/>
        </w:trPr>
        <w:tc>
          <w:tcPr>
            <w:tcW w:w="4957" w:type="dxa"/>
            <w:vAlign w:val="center"/>
            <w:hideMark/>
          </w:tcPr>
          <w:p w14:paraId="268E5311" w14:textId="007DC12B" w:rsidR="00D44AA3" w:rsidRPr="001414AB" w:rsidRDefault="00D44AA3" w:rsidP="00EA0EBA">
            <w:pPr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Burden living with chronic disease (</w:t>
            </w:r>
            <w:r w:rsidR="000F6D99">
              <w:rPr>
                <w:bCs/>
              </w:rPr>
              <w:t>B4CZ-Partner</w:t>
            </w:r>
            <w:r w:rsidRPr="001414AB">
              <w:rPr>
                <w:bCs/>
              </w:rPr>
              <w:t>)*</w:t>
            </w:r>
          </w:p>
        </w:tc>
        <w:tc>
          <w:tcPr>
            <w:tcW w:w="850" w:type="dxa"/>
            <w:vAlign w:val="center"/>
            <w:hideMark/>
          </w:tcPr>
          <w:p w14:paraId="3D157BA2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14:paraId="7C34C220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0F084262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992" w:type="dxa"/>
            <w:noWrap/>
            <w:vAlign w:val="center"/>
            <w:hideMark/>
          </w:tcPr>
          <w:p w14:paraId="4AE76DB6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567" w:type="dxa"/>
            <w:vAlign w:val="center"/>
          </w:tcPr>
          <w:p w14:paraId="010C37EA" w14:textId="77777777" w:rsidR="00D44AA3" w:rsidRPr="001414AB" w:rsidRDefault="00D44AA3" w:rsidP="001116FA">
            <w:pPr>
              <w:jc w:val="center"/>
              <w:rPr>
                <w:bCs/>
              </w:rPr>
            </w:pPr>
          </w:p>
        </w:tc>
        <w:tc>
          <w:tcPr>
            <w:tcW w:w="567" w:type="dxa"/>
            <w:vAlign w:val="center"/>
          </w:tcPr>
          <w:p w14:paraId="24311DB1" w14:textId="055B1995" w:rsidR="00D44AA3" w:rsidRPr="001414AB" w:rsidRDefault="002D1543" w:rsidP="001116FA">
            <w:pPr>
              <w:jc w:val="center"/>
              <w:rPr>
                <w:bCs/>
              </w:rPr>
            </w:pPr>
            <w:r w:rsidRPr="001414AB">
              <w:rPr>
                <w:bCs/>
              </w:rPr>
              <w:t>X</w:t>
            </w:r>
          </w:p>
        </w:tc>
      </w:tr>
      <w:tr w:rsidR="006108CB" w:rsidRPr="001414AB" w14:paraId="40D49162" w14:textId="0B4CC687" w:rsidTr="007D62CD">
        <w:trPr>
          <w:trHeight w:val="388"/>
        </w:trPr>
        <w:tc>
          <w:tcPr>
            <w:tcW w:w="4957" w:type="dxa"/>
            <w:vAlign w:val="center"/>
            <w:hideMark/>
          </w:tcPr>
          <w:p w14:paraId="6C30394D" w14:textId="5342D892" w:rsidR="00D44AA3" w:rsidRPr="001414AB" w:rsidRDefault="00D44AA3" w:rsidP="00EA0EBA">
            <w:pPr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 xml:space="preserve">Evaluation </w:t>
            </w:r>
            <w:proofErr w:type="spellStart"/>
            <w:r w:rsidRPr="001414AB">
              <w:rPr>
                <w:bCs/>
              </w:rPr>
              <w:t>survey</w:t>
            </w:r>
            <w:r w:rsidRPr="001414AB">
              <w:rPr>
                <w:bCs/>
                <w:vertAlign w:val="superscript"/>
              </w:rPr>
              <w:t>b</w:t>
            </w:r>
            <w:proofErr w:type="spellEnd"/>
            <w:r w:rsidRPr="001414AB">
              <w:rPr>
                <w:bCs/>
              </w:rPr>
              <w:t xml:space="preserve">*  </w:t>
            </w:r>
          </w:p>
        </w:tc>
        <w:tc>
          <w:tcPr>
            <w:tcW w:w="850" w:type="dxa"/>
            <w:vAlign w:val="center"/>
            <w:hideMark/>
          </w:tcPr>
          <w:p w14:paraId="11133A02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9A51C18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E33957E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BFAD545" w14:textId="77777777" w:rsidR="00D44AA3" w:rsidRPr="001414AB" w:rsidRDefault="00D44AA3" w:rsidP="00EA0EBA">
            <w:pPr>
              <w:jc w:val="center"/>
              <w:rPr>
                <w:bCs/>
                <w:sz w:val="24"/>
                <w:szCs w:val="24"/>
              </w:rPr>
            </w:pPr>
            <w:r w:rsidRPr="001414AB">
              <w:rPr>
                <w:bCs/>
              </w:rPr>
              <w:t>X</w:t>
            </w:r>
          </w:p>
        </w:tc>
        <w:tc>
          <w:tcPr>
            <w:tcW w:w="567" w:type="dxa"/>
            <w:vAlign w:val="center"/>
          </w:tcPr>
          <w:p w14:paraId="74F7305E" w14:textId="77777777" w:rsidR="00D44AA3" w:rsidRPr="001414AB" w:rsidRDefault="00D44AA3" w:rsidP="001116FA">
            <w:pPr>
              <w:jc w:val="center"/>
              <w:rPr>
                <w:bCs/>
              </w:rPr>
            </w:pPr>
          </w:p>
        </w:tc>
        <w:tc>
          <w:tcPr>
            <w:tcW w:w="567" w:type="dxa"/>
            <w:vAlign w:val="center"/>
          </w:tcPr>
          <w:p w14:paraId="1B68D780" w14:textId="12F11377" w:rsidR="00D44AA3" w:rsidRPr="001414AB" w:rsidRDefault="002D1543" w:rsidP="001116FA">
            <w:pPr>
              <w:jc w:val="center"/>
              <w:rPr>
                <w:bCs/>
              </w:rPr>
            </w:pPr>
            <w:r w:rsidRPr="001414AB">
              <w:rPr>
                <w:bCs/>
              </w:rPr>
              <w:t>X</w:t>
            </w:r>
          </w:p>
        </w:tc>
      </w:tr>
    </w:tbl>
    <w:p w14:paraId="2DD1CAC1" w14:textId="00359C59" w:rsidR="00136450" w:rsidRPr="001414AB" w:rsidRDefault="00136450" w:rsidP="007021A8">
      <w:pPr>
        <w:rPr>
          <w:rFonts w:ascii="Times" w:hAnsi="Times"/>
          <w:noProof/>
          <w:color w:val="000000" w:themeColor="text1"/>
        </w:rPr>
      </w:pPr>
      <w:r w:rsidRPr="001414AB">
        <w:rPr>
          <w:rFonts w:ascii="Times" w:hAnsi="Times"/>
          <w:i/>
          <w:noProof/>
          <w:color w:val="000000" w:themeColor="text1"/>
        </w:rPr>
        <w:t>Note</w:t>
      </w:r>
      <w:r w:rsidRPr="001414AB">
        <w:rPr>
          <w:rFonts w:ascii="Times" w:hAnsi="Times"/>
          <w:noProof/>
          <w:color w:val="000000" w:themeColor="text1"/>
        </w:rPr>
        <w:t xml:space="preserve">. PPEP4All-PDD and CAU patients </w:t>
      </w:r>
      <w:r w:rsidR="006913A1" w:rsidRPr="001414AB">
        <w:rPr>
          <w:rFonts w:ascii="Times" w:hAnsi="Times"/>
          <w:noProof/>
          <w:color w:val="000000" w:themeColor="text1"/>
        </w:rPr>
        <w:t>were invited to complete all</w:t>
      </w:r>
      <w:r w:rsidRPr="001414AB">
        <w:rPr>
          <w:rFonts w:ascii="Times" w:hAnsi="Times"/>
          <w:noProof/>
          <w:color w:val="000000" w:themeColor="text1"/>
        </w:rPr>
        <w:t xml:space="preserve"> measures except the </w:t>
      </w:r>
      <w:r w:rsidR="000F6D99">
        <w:rPr>
          <w:rFonts w:ascii="Times" w:hAnsi="Times"/>
          <w:noProof/>
          <w:color w:val="000000" w:themeColor="text1"/>
        </w:rPr>
        <w:t>B4CZ-Partner</w:t>
      </w:r>
      <w:r w:rsidR="006913A1" w:rsidRPr="001414AB">
        <w:rPr>
          <w:rFonts w:ascii="Times" w:hAnsi="Times"/>
          <w:noProof/>
          <w:color w:val="000000" w:themeColor="text1"/>
        </w:rPr>
        <w:t xml:space="preserve">, unless the participant dropped out </w:t>
      </w:r>
      <w:r w:rsidR="00CC175D" w:rsidRPr="001414AB">
        <w:rPr>
          <w:rFonts w:ascii="Times" w:hAnsi="Times"/>
          <w:noProof/>
          <w:color w:val="000000" w:themeColor="text1"/>
        </w:rPr>
        <w:t>early</w:t>
      </w:r>
      <w:r w:rsidR="00F413ED" w:rsidRPr="001414AB">
        <w:rPr>
          <w:rFonts w:ascii="Times" w:hAnsi="Times"/>
          <w:noProof/>
          <w:color w:val="000000" w:themeColor="text1"/>
        </w:rPr>
        <w:t>.</w:t>
      </w:r>
      <w:r w:rsidR="002C09BA" w:rsidRPr="001414AB">
        <w:rPr>
          <w:rFonts w:ascii="Times" w:hAnsi="Times"/>
          <w:noProof/>
          <w:color w:val="000000" w:themeColor="text1"/>
        </w:rPr>
        <w:t xml:space="preserve"> </w:t>
      </w:r>
      <w:r w:rsidR="00D44AA3" w:rsidRPr="001414AB">
        <w:rPr>
          <w:rFonts w:ascii="Times" w:hAnsi="Times"/>
          <w:noProof/>
          <w:color w:val="000000" w:themeColor="text1"/>
        </w:rPr>
        <w:t>S1 refers to main measures used in Study 1 regarding the cost-effectiveness of PPEP4All-PDD</w:t>
      </w:r>
      <w:r w:rsidR="001116FA" w:rsidRPr="001414AB">
        <w:rPr>
          <w:rFonts w:ascii="Times" w:hAnsi="Times"/>
          <w:noProof/>
          <w:color w:val="000000" w:themeColor="text1"/>
        </w:rPr>
        <w:t xml:space="preserve"> (although additional measures were used for the purposes of imputation of missing values)</w:t>
      </w:r>
      <w:r w:rsidR="00D44AA3" w:rsidRPr="001414AB">
        <w:rPr>
          <w:rFonts w:ascii="Times" w:hAnsi="Times"/>
          <w:noProof/>
          <w:color w:val="000000" w:themeColor="text1"/>
        </w:rPr>
        <w:t>. S2 refers to the main measures used Study 2 regarding the clinical effectiveness of PPEP4All-PDD.</w:t>
      </w:r>
    </w:p>
    <w:p w14:paraId="7C598EBB" w14:textId="6E4B2535" w:rsidR="0093216E" w:rsidRPr="001414AB" w:rsidRDefault="00643257" w:rsidP="007021A8">
      <w:pPr>
        <w:rPr>
          <w:rFonts w:ascii="Times" w:hAnsi="Times"/>
          <w:noProof/>
          <w:color w:val="000000" w:themeColor="text1"/>
        </w:rPr>
      </w:pPr>
      <w:r w:rsidRPr="001414AB">
        <w:rPr>
          <w:rFonts w:ascii="Times" w:hAnsi="Times"/>
          <w:i/>
          <w:noProof/>
          <w:color w:val="000000" w:themeColor="text1"/>
        </w:rPr>
        <w:t>Abbreviations.</w:t>
      </w:r>
      <w:r w:rsidR="00801F0C" w:rsidRPr="001414AB">
        <w:rPr>
          <w:rFonts w:ascii="Times" w:hAnsi="Times"/>
          <w:noProof/>
          <w:color w:val="000000" w:themeColor="text1"/>
        </w:rPr>
        <w:t xml:space="preserve"> </w:t>
      </w:r>
      <w:r w:rsidR="00D44AA3" w:rsidRPr="001414AB">
        <w:rPr>
          <w:rFonts w:ascii="Times" w:hAnsi="Times"/>
          <w:noProof/>
          <w:color w:val="000000" w:themeColor="text1"/>
        </w:rPr>
        <w:t xml:space="preserve">S1 = Study 1. S2 = Study 2. </w:t>
      </w:r>
      <w:r w:rsidR="00AC1863" w:rsidRPr="001414AB">
        <w:rPr>
          <w:rFonts w:ascii="Times" w:hAnsi="Times"/>
          <w:noProof/>
          <w:color w:val="000000" w:themeColor="text1"/>
        </w:rPr>
        <w:t xml:space="preserve">Mo. = months. </w:t>
      </w:r>
      <w:r w:rsidR="00801F0C" w:rsidRPr="001414AB">
        <w:rPr>
          <w:rFonts w:ascii="Times" w:hAnsi="Times"/>
          <w:noProof/>
          <w:color w:val="000000" w:themeColor="text1"/>
        </w:rPr>
        <w:t>MINI = Mini-International Neuropsychiatric Interview. EQ-5D-5L = EuroQoL-5 with visual analogue scale. TiC-P = Trimbos Medical Technology Assessment questionnaire for psychiatric illness-associated costs. IDS-SR = Inventory of Depressive Symptomatology, self-rated. SQ-48 = Symptom Questionnaire-48. SRH = self-rated happiness. BRSnl = Brief Resilience Scale. B4CZ</w:t>
      </w:r>
      <w:r w:rsidR="006C544A" w:rsidRPr="001414AB">
        <w:rPr>
          <w:rFonts w:ascii="Times" w:hAnsi="Times"/>
          <w:noProof/>
          <w:color w:val="000000" w:themeColor="text1"/>
        </w:rPr>
        <w:t>(-</w:t>
      </w:r>
      <w:r w:rsidR="00153B42" w:rsidRPr="001414AB">
        <w:rPr>
          <w:rFonts w:ascii="Times" w:hAnsi="Times"/>
          <w:noProof/>
          <w:color w:val="000000" w:themeColor="text1"/>
        </w:rPr>
        <w:t>P</w:t>
      </w:r>
      <w:r w:rsidR="007A71B9" w:rsidRPr="001414AB">
        <w:rPr>
          <w:rFonts w:ascii="Times" w:hAnsi="Times"/>
          <w:noProof/>
          <w:color w:val="000000" w:themeColor="text1"/>
        </w:rPr>
        <w:t>artner</w:t>
      </w:r>
      <w:r w:rsidR="0036185B">
        <w:rPr>
          <w:rFonts w:ascii="Times" w:hAnsi="Times"/>
          <w:noProof/>
          <w:color w:val="000000" w:themeColor="text1"/>
        </w:rPr>
        <w:t>s</w:t>
      </w:r>
      <w:r w:rsidR="00153B42" w:rsidRPr="001414AB">
        <w:rPr>
          <w:rFonts w:ascii="Times" w:hAnsi="Times"/>
          <w:noProof/>
          <w:color w:val="000000" w:themeColor="text1"/>
        </w:rPr>
        <w:t xml:space="preserve">) </w:t>
      </w:r>
      <w:r w:rsidR="00801F0C" w:rsidRPr="001414AB">
        <w:rPr>
          <w:rFonts w:ascii="Times" w:hAnsi="Times"/>
          <w:noProof/>
          <w:color w:val="000000" w:themeColor="text1"/>
        </w:rPr>
        <w:t>= Questionnaire on Burden of Chronic Disease for Patients (or Partners)</w:t>
      </w:r>
      <w:r w:rsidR="006C544A" w:rsidRPr="001414AB">
        <w:rPr>
          <w:rFonts w:ascii="Times" w:hAnsi="Times"/>
          <w:noProof/>
          <w:color w:val="000000" w:themeColor="text1"/>
        </w:rPr>
        <w:t>.</w:t>
      </w:r>
    </w:p>
    <w:p w14:paraId="7E30C0DB" w14:textId="37393D2C" w:rsidR="00DA4912" w:rsidRPr="001414AB" w:rsidRDefault="00A5345A" w:rsidP="007021A8">
      <w:pPr>
        <w:rPr>
          <w:rFonts w:ascii="Times" w:hAnsi="Times"/>
          <w:noProof/>
          <w:color w:val="000000" w:themeColor="text1"/>
        </w:rPr>
      </w:pPr>
      <w:r w:rsidRPr="001414AB">
        <w:rPr>
          <w:vertAlign w:val="superscript"/>
        </w:rPr>
        <w:t>a</w:t>
      </w:r>
      <w:r w:rsidR="00F006FC" w:rsidRPr="001414AB">
        <w:rPr>
          <w:rFonts w:ascii="Times" w:hAnsi="Times"/>
          <w:noProof/>
          <w:color w:val="000000" w:themeColor="text1"/>
        </w:rPr>
        <w:t xml:space="preserve"> </w:t>
      </w:r>
      <w:r w:rsidR="0093216E" w:rsidRPr="001414AB">
        <w:rPr>
          <w:rFonts w:ascii="Times" w:hAnsi="Times"/>
          <w:noProof/>
          <w:color w:val="000000" w:themeColor="text1"/>
        </w:rPr>
        <w:t>Modules A, B, C regarding (chronic) depression, dysthymia, and suicidality were used.</w:t>
      </w:r>
    </w:p>
    <w:p w14:paraId="1CAE79C5" w14:textId="25E83543" w:rsidR="006A6811" w:rsidRPr="001414AB" w:rsidRDefault="00A5345A" w:rsidP="007021A8">
      <w:pPr>
        <w:rPr>
          <w:b/>
          <w:bCs/>
        </w:rPr>
      </w:pPr>
      <w:r w:rsidRPr="001414AB">
        <w:rPr>
          <w:vertAlign w:val="superscript"/>
        </w:rPr>
        <w:t>b</w:t>
      </w:r>
      <w:r w:rsidR="00DA4912" w:rsidRPr="001414AB">
        <w:rPr>
          <w:rFonts w:ascii="Times" w:hAnsi="Times"/>
          <w:noProof/>
          <w:color w:val="000000" w:themeColor="text1"/>
        </w:rPr>
        <w:t xml:space="preserve"> Survey included questions regarding medication changes, treatment </w:t>
      </w:r>
      <w:r w:rsidR="001E0E12" w:rsidRPr="001414AB">
        <w:rPr>
          <w:rFonts w:ascii="Times" w:hAnsi="Times"/>
          <w:noProof/>
          <w:color w:val="000000" w:themeColor="text1"/>
        </w:rPr>
        <w:t>received</w:t>
      </w:r>
      <w:r w:rsidR="00DA4912" w:rsidRPr="001414AB">
        <w:rPr>
          <w:rFonts w:ascii="Times" w:hAnsi="Times"/>
          <w:noProof/>
          <w:color w:val="000000" w:themeColor="text1"/>
        </w:rPr>
        <w:t>, treatment satisfaction, and recommendation of PPEP4All-PDD</w:t>
      </w:r>
      <w:r w:rsidR="00E446E3" w:rsidRPr="001414AB">
        <w:rPr>
          <w:rFonts w:ascii="Times" w:hAnsi="Times"/>
          <w:noProof/>
          <w:color w:val="000000" w:themeColor="text1"/>
        </w:rPr>
        <w:t>.</w:t>
      </w:r>
      <w:r w:rsidR="00801F0C" w:rsidRPr="001414AB">
        <w:rPr>
          <w:rFonts w:ascii="Times" w:hAnsi="Times"/>
          <w:noProof/>
          <w:color w:val="000000" w:themeColor="text1"/>
        </w:rPr>
        <w:br/>
        <w:t xml:space="preserve">* denotes the questionnaire that are administered to </w:t>
      </w:r>
      <w:r w:rsidR="00C64F19" w:rsidRPr="001414AB">
        <w:rPr>
          <w:rFonts w:ascii="Times" w:hAnsi="Times"/>
          <w:noProof/>
          <w:color w:val="000000" w:themeColor="text1"/>
        </w:rPr>
        <w:t xml:space="preserve">PPEP4All-PDD </w:t>
      </w:r>
      <w:r w:rsidR="00801F0C" w:rsidRPr="001414AB">
        <w:rPr>
          <w:rFonts w:ascii="Times" w:hAnsi="Times"/>
          <w:noProof/>
          <w:color w:val="000000" w:themeColor="text1"/>
        </w:rPr>
        <w:t>partners/caregivers in the study</w:t>
      </w:r>
      <w:r w:rsidR="00C64F19" w:rsidRPr="001414AB">
        <w:rPr>
          <w:rFonts w:ascii="Times" w:hAnsi="Times"/>
          <w:noProof/>
          <w:color w:val="000000" w:themeColor="text1"/>
        </w:rPr>
        <w:t>; no CAU partners/caregivers were included in the study.</w:t>
      </w:r>
    </w:p>
    <w:p w14:paraId="6B45EA62" w14:textId="743D9FAB" w:rsidR="00D41075" w:rsidRPr="001414AB" w:rsidRDefault="00D41075" w:rsidP="007021A8">
      <w:pPr>
        <w:rPr>
          <w:b/>
          <w:bCs/>
        </w:rPr>
      </w:pPr>
    </w:p>
    <w:p w14:paraId="7B235CE0" w14:textId="16AF0406" w:rsidR="00D41075" w:rsidRPr="001414AB" w:rsidRDefault="00D41075" w:rsidP="007021A8">
      <w:pPr>
        <w:rPr>
          <w:b/>
          <w:bCs/>
        </w:rPr>
      </w:pPr>
    </w:p>
    <w:p w14:paraId="533A1D64" w14:textId="77865C8B" w:rsidR="00D41075" w:rsidRPr="001414AB" w:rsidRDefault="00D41075" w:rsidP="007021A8">
      <w:pPr>
        <w:rPr>
          <w:b/>
          <w:bCs/>
        </w:rPr>
      </w:pPr>
    </w:p>
    <w:p w14:paraId="5E5DCDCC" w14:textId="77777777" w:rsidR="002655E4" w:rsidRPr="001414AB" w:rsidRDefault="002655E4" w:rsidP="007021A8">
      <w:pPr>
        <w:rPr>
          <w:b/>
        </w:rPr>
      </w:pPr>
    </w:p>
    <w:p w14:paraId="39000295" w14:textId="77777777" w:rsidR="002655E4" w:rsidRPr="001414AB" w:rsidRDefault="002655E4" w:rsidP="007021A8">
      <w:pPr>
        <w:rPr>
          <w:b/>
        </w:rPr>
      </w:pPr>
    </w:p>
    <w:p w14:paraId="1898D36B" w14:textId="77777777" w:rsidR="00F74773" w:rsidRPr="001414AB" w:rsidRDefault="00F74773" w:rsidP="00F74773">
      <w:pPr>
        <w:rPr>
          <w:b/>
          <w:iCs/>
        </w:rPr>
      </w:pPr>
    </w:p>
    <w:p w14:paraId="4C2DFCDD" w14:textId="77777777" w:rsidR="00F74773" w:rsidRPr="001414AB" w:rsidRDefault="00F74773" w:rsidP="00F74773">
      <w:pPr>
        <w:rPr>
          <w:b/>
          <w:iCs/>
        </w:rPr>
      </w:pPr>
    </w:p>
    <w:p w14:paraId="129969DF" w14:textId="77777777" w:rsidR="00F74773" w:rsidRDefault="00F74773" w:rsidP="00F74773">
      <w:pPr>
        <w:rPr>
          <w:b/>
          <w:iCs/>
        </w:rPr>
      </w:pPr>
    </w:p>
    <w:p w14:paraId="5FBE416F" w14:textId="77777777" w:rsidR="00D55C8D" w:rsidRPr="001414AB" w:rsidRDefault="00D55C8D" w:rsidP="00F74773">
      <w:pPr>
        <w:rPr>
          <w:b/>
          <w:iCs/>
        </w:rPr>
      </w:pPr>
    </w:p>
    <w:p w14:paraId="29415A45" w14:textId="77777777" w:rsidR="00D231A2" w:rsidRDefault="00D231A2" w:rsidP="00F74773">
      <w:pPr>
        <w:rPr>
          <w:b/>
          <w:iCs/>
          <w:color w:val="000000" w:themeColor="text1"/>
        </w:rPr>
      </w:pPr>
    </w:p>
    <w:p w14:paraId="7E12CF9D" w14:textId="36850C9B" w:rsidR="00F74773" w:rsidRPr="001414AB" w:rsidRDefault="00F74773" w:rsidP="00F74773">
      <w:pPr>
        <w:rPr>
          <w:iCs/>
        </w:rPr>
      </w:pPr>
      <w:r w:rsidRPr="00D231A2">
        <w:rPr>
          <w:b/>
          <w:iCs/>
          <w:color w:val="000000" w:themeColor="text1"/>
        </w:rPr>
        <w:lastRenderedPageBreak/>
        <w:t xml:space="preserve">Table </w:t>
      </w:r>
      <w:r w:rsidR="00D231A2" w:rsidRPr="00D231A2">
        <w:rPr>
          <w:b/>
          <w:iCs/>
          <w:color w:val="000000" w:themeColor="text1"/>
        </w:rPr>
        <w:t>2</w:t>
      </w:r>
      <w:r w:rsidRPr="00D231A2">
        <w:rPr>
          <w:b/>
          <w:iCs/>
          <w:color w:val="000000" w:themeColor="text1"/>
        </w:rPr>
        <w:t>.</w:t>
      </w:r>
      <w:r w:rsidRPr="00D231A2">
        <w:rPr>
          <w:iCs/>
          <w:color w:val="000000" w:themeColor="text1"/>
        </w:rPr>
        <w:t xml:space="preserve"> Topic list for PPEP4All-PDD patients, - partners/caregivers, - therapists: Satisfaction with </w:t>
      </w:r>
      <w:r w:rsidRPr="001414AB">
        <w:rPr>
          <w:iCs/>
        </w:rPr>
        <w:t xml:space="preserve">PPEP4All-PDD (see also Chambers et al., 2015; Kok and van </w:t>
      </w:r>
      <w:proofErr w:type="spellStart"/>
      <w:r w:rsidRPr="001414AB">
        <w:rPr>
          <w:iCs/>
        </w:rPr>
        <w:t>Wijngaarden</w:t>
      </w:r>
      <w:proofErr w:type="spellEnd"/>
      <w:r w:rsidRPr="001414AB">
        <w:rPr>
          <w:iCs/>
        </w:rPr>
        <w:t>, 2003)</w:t>
      </w:r>
      <w:r w:rsidR="00C430FB" w:rsidRPr="001414AB">
        <w:rPr>
          <w:iCs/>
        </w:rPr>
        <w:t>.</w:t>
      </w:r>
    </w:p>
    <w:p w14:paraId="32B3BE36" w14:textId="77777777" w:rsidR="00F74773" w:rsidRPr="001414AB" w:rsidRDefault="00F74773" w:rsidP="00F74773">
      <w:pPr>
        <w:rPr>
          <w:rFonts w:ascii="Times" w:hAnsi="Times"/>
          <w:i/>
          <w:iCs/>
          <w:sz w:val="32"/>
          <w:szCs w:val="32"/>
          <w:u w:val="single"/>
        </w:rPr>
      </w:pPr>
    </w:p>
    <w:tbl>
      <w:tblPr>
        <w:tblStyle w:val="TableGrid"/>
        <w:tblW w:w="9129" w:type="dxa"/>
        <w:tblLayout w:type="fixed"/>
        <w:tblLook w:val="0600" w:firstRow="0" w:lastRow="0" w:firstColumn="0" w:lastColumn="0" w:noHBand="1" w:noVBand="1"/>
      </w:tblPr>
      <w:tblGrid>
        <w:gridCol w:w="9129"/>
      </w:tblGrid>
      <w:tr w:rsidR="00F74773" w:rsidRPr="001414AB" w14:paraId="4E87BBF9" w14:textId="77777777" w:rsidTr="00F978EB">
        <w:trPr>
          <w:trHeight w:val="67"/>
        </w:trPr>
        <w:tc>
          <w:tcPr>
            <w:tcW w:w="9129" w:type="dxa"/>
            <w:vAlign w:val="center"/>
          </w:tcPr>
          <w:p w14:paraId="3494E0FB" w14:textId="77777777" w:rsidR="00F74773" w:rsidRPr="001414AB" w:rsidRDefault="00F74773" w:rsidP="00F978EB">
            <w:pPr>
              <w:spacing w:after="480"/>
              <w:ind w:left="71"/>
              <w:rPr>
                <w:rFonts w:ascii="Times" w:hAnsi="Times"/>
                <w:b/>
                <w:sz w:val="24"/>
                <w:szCs w:val="24"/>
              </w:rPr>
            </w:pPr>
            <w:r w:rsidRPr="001414AB">
              <w:rPr>
                <w:rFonts w:ascii="Times" w:hAnsi="Times"/>
                <w:b/>
              </w:rPr>
              <w:t>Interview Question</w:t>
            </w:r>
          </w:p>
        </w:tc>
      </w:tr>
      <w:tr w:rsidR="00F74773" w:rsidRPr="001414AB" w14:paraId="5A260584" w14:textId="77777777" w:rsidTr="00F978EB">
        <w:trPr>
          <w:trHeight w:val="434"/>
        </w:trPr>
        <w:tc>
          <w:tcPr>
            <w:tcW w:w="9129" w:type="dxa"/>
          </w:tcPr>
          <w:p w14:paraId="4843218A" w14:textId="77777777" w:rsidR="00F74773" w:rsidRPr="001414AB" w:rsidRDefault="00F74773" w:rsidP="00F978EB">
            <w:pPr>
              <w:spacing w:after="480"/>
              <w:ind w:left="71"/>
              <w:rPr>
                <w:rFonts w:ascii="Times" w:hAnsi="Times"/>
                <w:sz w:val="24"/>
                <w:szCs w:val="24"/>
              </w:rPr>
            </w:pPr>
            <w:r w:rsidRPr="001414AB">
              <w:rPr>
                <w:rFonts w:ascii="Times" w:hAnsi="Times"/>
              </w:rPr>
              <w:t>You received</w:t>
            </w:r>
            <w:r w:rsidRPr="001414AB">
              <w:rPr>
                <w:rFonts w:ascii="Times" w:hAnsi="Times"/>
                <w:i/>
                <w:iCs/>
              </w:rPr>
              <w:t xml:space="preserve"> </w:t>
            </w:r>
            <w:r w:rsidRPr="001414AB">
              <w:rPr>
                <w:rFonts w:ascii="Times" w:hAnsi="Times"/>
              </w:rPr>
              <w:t xml:space="preserve">PPEP4All. How was your experience with PPEP4All? </w:t>
            </w:r>
            <w:r w:rsidRPr="001414AB">
              <w:rPr>
                <w:rFonts w:ascii="Times" w:hAnsi="Times"/>
              </w:rPr>
              <w:br/>
            </w:r>
            <w:r w:rsidRPr="001414AB">
              <w:rPr>
                <w:rFonts w:ascii="Times" w:hAnsi="Times"/>
                <w:i/>
              </w:rPr>
              <w:t>Follow-up:</w:t>
            </w:r>
            <w:r w:rsidRPr="001414AB">
              <w:rPr>
                <w:rFonts w:ascii="Times" w:hAnsi="Times"/>
              </w:rPr>
              <w:t xml:space="preserve">  what did you think of it? </w:t>
            </w:r>
          </w:p>
          <w:p w14:paraId="526A7C0E" w14:textId="77777777" w:rsidR="00F74773" w:rsidRPr="001414AB" w:rsidRDefault="00F74773" w:rsidP="00F978EB">
            <w:pPr>
              <w:spacing w:after="480"/>
              <w:ind w:left="71"/>
              <w:rPr>
                <w:rFonts w:ascii="Times" w:hAnsi="Times"/>
                <w:i/>
                <w:sz w:val="24"/>
                <w:szCs w:val="24"/>
              </w:rPr>
            </w:pPr>
            <w:r w:rsidRPr="001414AB">
              <w:rPr>
                <w:rFonts w:ascii="Times" w:hAnsi="Times"/>
              </w:rPr>
              <w:t>PPEP4All therapist variation: You provided PPEP4All. How was your experience with PPEP4All as therapist? *</w:t>
            </w:r>
            <w:r w:rsidRPr="001414AB">
              <w:rPr>
                <w:rFonts w:ascii="Times" w:hAnsi="Times"/>
                <w:i/>
                <w:iCs/>
              </w:rPr>
              <w:t xml:space="preserve"> </w:t>
            </w:r>
          </w:p>
        </w:tc>
      </w:tr>
      <w:tr w:rsidR="00F74773" w:rsidRPr="001414AB" w14:paraId="66E61455" w14:textId="77777777" w:rsidTr="00F978EB">
        <w:trPr>
          <w:trHeight w:val="434"/>
        </w:trPr>
        <w:tc>
          <w:tcPr>
            <w:tcW w:w="9129" w:type="dxa"/>
          </w:tcPr>
          <w:p w14:paraId="7FAE9063" w14:textId="77777777" w:rsidR="00F74773" w:rsidRPr="001414AB" w:rsidRDefault="00F74773" w:rsidP="00F978EB">
            <w:pPr>
              <w:spacing w:after="480"/>
              <w:ind w:left="71"/>
              <w:rPr>
                <w:rFonts w:ascii="Times" w:hAnsi="Times"/>
                <w:sz w:val="24"/>
                <w:szCs w:val="24"/>
              </w:rPr>
            </w:pPr>
            <w:r w:rsidRPr="001414AB">
              <w:rPr>
                <w:rFonts w:ascii="Times" w:hAnsi="Times"/>
              </w:rPr>
              <w:t xml:space="preserve">What effect/result did PPEP4All have on you? </w:t>
            </w:r>
          </w:p>
        </w:tc>
      </w:tr>
      <w:tr w:rsidR="00F74773" w:rsidRPr="001414AB" w14:paraId="5657B187" w14:textId="77777777" w:rsidTr="00F978EB">
        <w:trPr>
          <w:trHeight w:val="434"/>
        </w:trPr>
        <w:tc>
          <w:tcPr>
            <w:tcW w:w="9129" w:type="dxa"/>
          </w:tcPr>
          <w:p w14:paraId="23A6F026" w14:textId="77777777" w:rsidR="00F74773" w:rsidRPr="001414AB" w:rsidRDefault="00F74773" w:rsidP="00F978EB">
            <w:pPr>
              <w:spacing w:after="480"/>
              <w:ind w:left="71"/>
              <w:rPr>
                <w:rFonts w:ascii="Times" w:hAnsi="Times"/>
                <w:sz w:val="24"/>
                <w:szCs w:val="24"/>
              </w:rPr>
            </w:pPr>
            <w:r w:rsidRPr="001414AB">
              <w:rPr>
                <w:rFonts w:ascii="Times" w:hAnsi="Times"/>
              </w:rPr>
              <w:t xml:space="preserve">What did you learn from PPEP4All? </w:t>
            </w:r>
          </w:p>
        </w:tc>
      </w:tr>
      <w:tr w:rsidR="00F74773" w:rsidRPr="001414AB" w14:paraId="7838DB2F" w14:textId="77777777" w:rsidTr="00F978EB">
        <w:trPr>
          <w:trHeight w:val="434"/>
        </w:trPr>
        <w:tc>
          <w:tcPr>
            <w:tcW w:w="9129" w:type="dxa"/>
          </w:tcPr>
          <w:p w14:paraId="7D426C12" w14:textId="77777777" w:rsidR="00F74773" w:rsidRPr="001414AB" w:rsidRDefault="00F74773" w:rsidP="00F978EB">
            <w:pPr>
              <w:spacing w:after="480"/>
              <w:ind w:left="71"/>
              <w:rPr>
                <w:rFonts w:ascii="Times" w:hAnsi="Times"/>
                <w:sz w:val="24"/>
                <w:szCs w:val="24"/>
              </w:rPr>
            </w:pPr>
            <w:r w:rsidRPr="001414AB">
              <w:rPr>
                <w:rFonts w:ascii="Times" w:hAnsi="Times"/>
              </w:rPr>
              <w:t xml:space="preserve">After PPEP4All, did you make any changes in your life? </w:t>
            </w:r>
            <w:r w:rsidRPr="001414AB">
              <w:rPr>
                <w:rFonts w:ascii="Times" w:hAnsi="Times"/>
              </w:rPr>
              <w:br/>
            </w:r>
            <w:r w:rsidRPr="001414AB">
              <w:rPr>
                <w:rFonts w:ascii="Times" w:hAnsi="Times"/>
                <w:i/>
              </w:rPr>
              <w:t xml:space="preserve">Follow-up: </w:t>
            </w:r>
            <w:r w:rsidRPr="001414AB">
              <w:rPr>
                <w:rFonts w:ascii="Times" w:hAnsi="Times"/>
                <w:iCs/>
              </w:rPr>
              <w:t>Would your life be different if you did not receive PPEP4All?</w:t>
            </w:r>
            <w:r w:rsidRPr="001414AB">
              <w:rPr>
                <w:rFonts w:ascii="Times" w:hAnsi="Times"/>
                <w:i/>
              </w:rPr>
              <w:t xml:space="preserve"> </w:t>
            </w:r>
          </w:p>
        </w:tc>
      </w:tr>
      <w:tr w:rsidR="00F74773" w:rsidRPr="001414AB" w14:paraId="2AC81069" w14:textId="77777777" w:rsidTr="00F978EB">
        <w:trPr>
          <w:trHeight w:val="434"/>
        </w:trPr>
        <w:tc>
          <w:tcPr>
            <w:tcW w:w="9129" w:type="dxa"/>
          </w:tcPr>
          <w:p w14:paraId="383D829A" w14:textId="77777777" w:rsidR="00F74773" w:rsidRPr="001414AB" w:rsidRDefault="00F74773" w:rsidP="00F978EB">
            <w:pPr>
              <w:spacing w:after="480"/>
              <w:ind w:left="71"/>
              <w:rPr>
                <w:rFonts w:ascii="Times" w:hAnsi="Times"/>
                <w:sz w:val="24"/>
                <w:szCs w:val="24"/>
              </w:rPr>
            </w:pPr>
            <w:r w:rsidRPr="001414AB">
              <w:rPr>
                <w:rFonts w:ascii="Times" w:hAnsi="Times"/>
              </w:rPr>
              <w:t xml:space="preserve">What did you think about your PPEP4All therapist? </w:t>
            </w:r>
          </w:p>
        </w:tc>
      </w:tr>
      <w:tr w:rsidR="00F74773" w:rsidRPr="001414AB" w14:paraId="688120CD" w14:textId="77777777" w:rsidTr="00F978EB">
        <w:trPr>
          <w:trHeight w:val="434"/>
        </w:trPr>
        <w:tc>
          <w:tcPr>
            <w:tcW w:w="9129" w:type="dxa"/>
          </w:tcPr>
          <w:p w14:paraId="582A440A" w14:textId="77777777" w:rsidR="00F74773" w:rsidRPr="001414AB" w:rsidRDefault="00F74773" w:rsidP="00F978EB">
            <w:pPr>
              <w:spacing w:after="480"/>
              <w:ind w:left="71"/>
              <w:rPr>
                <w:rFonts w:ascii="Times" w:hAnsi="Times"/>
                <w:sz w:val="24"/>
                <w:szCs w:val="24"/>
              </w:rPr>
            </w:pPr>
            <w:r w:rsidRPr="001414AB">
              <w:rPr>
                <w:rFonts w:ascii="Times" w:hAnsi="Times"/>
              </w:rPr>
              <w:t>What was positive about PPEP4All? *</w:t>
            </w:r>
          </w:p>
        </w:tc>
      </w:tr>
      <w:tr w:rsidR="00F74773" w:rsidRPr="001414AB" w14:paraId="37582DAB" w14:textId="77777777" w:rsidTr="00F978EB">
        <w:trPr>
          <w:trHeight w:val="434"/>
        </w:trPr>
        <w:tc>
          <w:tcPr>
            <w:tcW w:w="9129" w:type="dxa"/>
          </w:tcPr>
          <w:p w14:paraId="3CD44B43" w14:textId="77777777" w:rsidR="00F74773" w:rsidRPr="001414AB" w:rsidRDefault="00F74773" w:rsidP="00F978EB">
            <w:pPr>
              <w:spacing w:after="480"/>
              <w:ind w:left="71"/>
              <w:rPr>
                <w:rFonts w:ascii="Times" w:hAnsi="Times"/>
                <w:sz w:val="24"/>
                <w:szCs w:val="24"/>
              </w:rPr>
            </w:pPr>
            <w:r w:rsidRPr="001414AB">
              <w:rPr>
                <w:rFonts w:ascii="Times" w:hAnsi="Times"/>
              </w:rPr>
              <w:t>What was negative, or less positive, about PPEP4All? *</w:t>
            </w:r>
          </w:p>
        </w:tc>
      </w:tr>
      <w:tr w:rsidR="00F74773" w:rsidRPr="001414AB" w14:paraId="4FD50AAF" w14:textId="77777777" w:rsidTr="00F978EB">
        <w:trPr>
          <w:trHeight w:val="434"/>
        </w:trPr>
        <w:tc>
          <w:tcPr>
            <w:tcW w:w="9129" w:type="dxa"/>
          </w:tcPr>
          <w:p w14:paraId="4CDCDB47" w14:textId="77777777" w:rsidR="00F74773" w:rsidRPr="001414AB" w:rsidRDefault="00F74773" w:rsidP="00F978EB">
            <w:pPr>
              <w:spacing w:after="480"/>
              <w:ind w:left="71"/>
              <w:rPr>
                <w:rFonts w:ascii="Times" w:hAnsi="Times"/>
                <w:sz w:val="24"/>
                <w:szCs w:val="24"/>
              </w:rPr>
            </w:pPr>
            <w:r w:rsidRPr="001414AB">
              <w:rPr>
                <w:rFonts w:ascii="Times" w:hAnsi="Times"/>
              </w:rPr>
              <w:t>What score would you give PPEP4All? [where 1=horrible/very bad to 10=outstanding] *</w:t>
            </w:r>
            <w:r w:rsidRPr="001414AB">
              <w:rPr>
                <w:rFonts w:ascii="Times" w:hAnsi="Times"/>
              </w:rPr>
              <w:br/>
            </w:r>
            <w:r w:rsidRPr="001414AB">
              <w:rPr>
                <w:rFonts w:ascii="Times" w:hAnsi="Times"/>
                <w:i/>
              </w:rPr>
              <w:t>Follow-up:</w:t>
            </w:r>
            <w:r w:rsidRPr="001414AB">
              <w:rPr>
                <w:rFonts w:ascii="Times" w:hAnsi="Times"/>
              </w:rPr>
              <w:t xml:space="preserve"> Could you further explain your score?</w:t>
            </w:r>
          </w:p>
        </w:tc>
      </w:tr>
      <w:tr w:rsidR="00F74773" w:rsidRPr="001414AB" w14:paraId="322650EA" w14:textId="77777777" w:rsidTr="00F978EB">
        <w:trPr>
          <w:trHeight w:val="366"/>
        </w:trPr>
        <w:tc>
          <w:tcPr>
            <w:tcW w:w="9129" w:type="dxa"/>
          </w:tcPr>
          <w:p w14:paraId="3B07B7E3" w14:textId="77777777" w:rsidR="00F74773" w:rsidRPr="001414AB" w:rsidRDefault="00F74773" w:rsidP="00F978EB">
            <w:pPr>
              <w:spacing w:after="480"/>
              <w:rPr>
                <w:rFonts w:ascii="Times" w:hAnsi="Times"/>
                <w:sz w:val="24"/>
                <w:szCs w:val="24"/>
              </w:rPr>
            </w:pPr>
            <w:r w:rsidRPr="001414AB">
              <w:rPr>
                <w:rFonts w:ascii="Times" w:hAnsi="Times"/>
              </w:rPr>
              <w:t>Do you have any comments and/or suggestions to improve PPEP4All? *</w:t>
            </w:r>
          </w:p>
        </w:tc>
      </w:tr>
    </w:tbl>
    <w:p w14:paraId="02FAE57F" w14:textId="77777777" w:rsidR="00F74773" w:rsidRPr="001414AB" w:rsidRDefault="00F74773" w:rsidP="00F74773">
      <w:pPr>
        <w:spacing w:after="480"/>
        <w:rPr>
          <w:rFonts w:ascii="Times" w:hAnsi="Times"/>
        </w:rPr>
      </w:pPr>
      <w:r w:rsidRPr="001414AB">
        <w:rPr>
          <w:rFonts w:ascii="Times" w:hAnsi="Times"/>
          <w:i/>
        </w:rPr>
        <w:t>Notes.</w:t>
      </w:r>
      <w:r w:rsidRPr="001414AB">
        <w:rPr>
          <w:rFonts w:ascii="Times" w:hAnsi="Times"/>
        </w:rPr>
        <w:t xml:space="preserve"> </w:t>
      </w:r>
      <w:r w:rsidRPr="001414AB">
        <w:rPr>
          <w:rFonts w:ascii="Times" w:hAnsi="Times"/>
          <w:iCs/>
        </w:rPr>
        <w:t>For PPEP4All-PDD therapists: questions with an asterisk* were asked.</w:t>
      </w:r>
    </w:p>
    <w:p w14:paraId="7105FC8C" w14:textId="77777777" w:rsidR="002655E4" w:rsidRPr="001414AB" w:rsidRDefault="002655E4" w:rsidP="007021A8">
      <w:pPr>
        <w:rPr>
          <w:b/>
        </w:rPr>
      </w:pPr>
    </w:p>
    <w:p w14:paraId="2B8B4377" w14:textId="77777777" w:rsidR="002655E4" w:rsidRPr="001414AB" w:rsidRDefault="002655E4" w:rsidP="007021A8">
      <w:pPr>
        <w:rPr>
          <w:b/>
        </w:rPr>
      </w:pPr>
    </w:p>
    <w:p w14:paraId="7D6E7B34" w14:textId="77777777" w:rsidR="002655E4" w:rsidRPr="001414AB" w:rsidRDefault="002655E4" w:rsidP="007021A8">
      <w:pPr>
        <w:rPr>
          <w:b/>
        </w:rPr>
      </w:pPr>
    </w:p>
    <w:p w14:paraId="5D2A6D3B" w14:textId="2EC47DA0" w:rsidR="00D231A2" w:rsidRPr="001414AB" w:rsidRDefault="00D231A2" w:rsidP="00D231A2">
      <w:r w:rsidRPr="00D55C8D">
        <w:rPr>
          <w:noProof/>
          <w:lang w:val="nl-NL" w:eastAsia="nl-NL"/>
        </w:rPr>
        <w:lastRenderedPageBreak/>
        <w:drawing>
          <wp:anchor distT="0" distB="0" distL="114300" distR="114300" simplePos="0" relativeHeight="251673600" behindDoc="1" locked="0" layoutInCell="1" allowOverlap="1" wp14:anchorId="05BEF4C2" wp14:editId="09C07BCA">
            <wp:simplePos x="0" y="0"/>
            <wp:positionH relativeFrom="margin">
              <wp:align>left</wp:align>
            </wp:positionH>
            <wp:positionV relativeFrom="paragraph">
              <wp:posOffset>491490</wp:posOffset>
            </wp:positionV>
            <wp:extent cx="5829300" cy="4966335"/>
            <wp:effectExtent l="0" t="0" r="0" b="5715"/>
            <wp:wrapTight wrapText="bothSides">
              <wp:wrapPolygon edited="0">
                <wp:start x="0" y="0"/>
                <wp:lineTo x="0" y="21542"/>
                <wp:lineTo x="21529" y="21542"/>
                <wp:lineTo x="21529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96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55C8D">
        <w:rPr>
          <w:b/>
        </w:rPr>
        <w:t>Figure A.</w:t>
      </w:r>
      <w:r w:rsidRPr="00D55C8D">
        <w:t xml:space="preserve"> An overview of the adapted PPEP4All-PDD self-management themes per session for patients with PDD </w:t>
      </w:r>
      <w:r w:rsidRPr="001414AB">
        <w:t>and their partners/caregivers.</w:t>
      </w:r>
    </w:p>
    <w:p w14:paraId="3FAD5955" w14:textId="77777777" w:rsidR="00D231A2" w:rsidRPr="001414AB" w:rsidRDefault="00D231A2" w:rsidP="00D231A2">
      <w:r w:rsidRPr="001414AB">
        <w:rPr>
          <w:i/>
        </w:rPr>
        <w:t>Note.</w:t>
      </w:r>
      <w:r w:rsidRPr="001414AB">
        <w:t xml:space="preserve"> PPEP4All-PDD = Patient and Partner Education Program for All Chronic Diseases-Persistent Depressive Disorder. </w:t>
      </w:r>
      <w:r w:rsidRPr="001414AB">
        <w:br/>
        <w:t>In relation to the generic/general PPEP4All, the following adaptations for PDD were made: session 5 included in-depth psychoeducation regarding PDD, and session 8 was added to provide essential information regarding suicide/relapse prevention. Each session has a general structure of discussing previous homework, presenting active information (i.e., the theme), performing an active exercise, then providing homework and a preview of the next session. Moreover, patient and partner/caregiver programs generally include the same themes, with further specifications for session 5 and 8.</w:t>
      </w:r>
    </w:p>
    <w:p w14:paraId="7848F71B" w14:textId="77777777" w:rsidR="00D231A2" w:rsidRPr="001414AB" w:rsidRDefault="00D231A2" w:rsidP="00D231A2">
      <w:r w:rsidRPr="001414AB">
        <w:rPr>
          <w:vertAlign w:val="superscript"/>
        </w:rPr>
        <w:t>a</w:t>
      </w:r>
      <w:r w:rsidRPr="001414AB">
        <w:t xml:space="preserve"> Participants also gain insight by using a body awareness exercise.</w:t>
      </w:r>
    </w:p>
    <w:p w14:paraId="223CAFDC" w14:textId="77777777" w:rsidR="00D231A2" w:rsidRPr="001414AB" w:rsidRDefault="00D231A2" w:rsidP="00D231A2">
      <w:r w:rsidRPr="001414AB">
        <w:rPr>
          <w:vertAlign w:val="superscript"/>
        </w:rPr>
        <w:t>b</w:t>
      </w:r>
      <w:r w:rsidRPr="001414AB">
        <w:t xml:space="preserve"> In partner/caregiver program, session 5 focuses on caregiver burden and stress (overload) and relevant challenges. </w:t>
      </w:r>
    </w:p>
    <w:p w14:paraId="0D3357E0" w14:textId="77777777" w:rsidR="00D231A2" w:rsidRPr="001414AB" w:rsidRDefault="00D231A2" w:rsidP="00D231A2">
      <w:r w:rsidRPr="001414AB">
        <w:rPr>
          <w:vertAlign w:val="superscript"/>
        </w:rPr>
        <w:t xml:space="preserve">c </w:t>
      </w:r>
      <w:r w:rsidRPr="001414AB">
        <w:t xml:space="preserve">In partner/caregiver program, session 8 focuses on making a self-care plan. </w:t>
      </w:r>
    </w:p>
    <w:p w14:paraId="598A19AC" w14:textId="77777777" w:rsidR="002655E4" w:rsidRPr="001414AB" w:rsidRDefault="002655E4" w:rsidP="007021A8">
      <w:pPr>
        <w:rPr>
          <w:b/>
        </w:rPr>
      </w:pPr>
    </w:p>
    <w:p w14:paraId="20F9F254" w14:textId="77777777" w:rsidR="002655E4" w:rsidRPr="001414AB" w:rsidRDefault="002655E4" w:rsidP="007021A8">
      <w:pPr>
        <w:rPr>
          <w:b/>
        </w:rPr>
      </w:pPr>
    </w:p>
    <w:p w14:paraId="17CB8487" w14:textId="77777777" w:rsidR="002655E4" w:rsidRPr="001414AB" w:rsidRDefault="002655E4">
      <w:pPr>
        <w:rPr>
          <w:b/>
        </w:rPr>
        <w:sectPr w:rsidR="002655E4" w:rsidRPr="001414AB" w:rsidSect="00967292">
          <w:headerReference w:type="firs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ED19529" w14:textId="2C0AE0A3" w:rsidR="00D231A2" w:rsidRPr="00D55C8D" w:rsidRDefault="00D231A2" w:rsidP="00D231A2">
      <w:pPr>
        <w:rPr>
          <w:i/>
          <w:iCs/>
        </w:rPr>
      </w:pPr>
      <w:r w:rsidRPr="00D55C8D">
        <w:rPr>
          <w:b/>
          <w:bCs/>
        </w:rPr>
        <w:lastRenderedPageBreak/>
        <w:t xml:space="preserve">Table 3. </w:t>
      </w:r>
      <w:r w:rsidRPr="00D55C8D">
        <w:rPr>
          <w:i/>
          <w:iCs/>
        </w:rPr>
        <w:t>Adjusted mean differences between conditions in clinical effectiveness outcomes at each time assessment using mixed-model analyses.</w:t>
      </w:r>
    </w:p>
    <w:p w14:paraId="79542E7E" w14:textId="77777777" w:rsidR="00D231A2" w:rsidRPr="00D55C8D" w:rsidRDefault="00D231A2" w:rsidP="00D231A2"/>
    <w:tbl>
      <w:tblPr>
        <w:tblStyle w:val="TableGrid"/>
        <w:tblW w:w="14459" w:type="dxa"/>
        <w:tblInd w:w="-147" w:type="dxa"/>
        <w:tblLook w:val="04A0" w:firstRow="1" w:lastRow="0" w:firstColumn="1" w:lastColumn="0" w:noHBand="0" w:noVBand="1"/>
      </w:tblPr>
      <w:tblGrid>
        <w:gridCol w:w="1418"/>
        <w:gridCol w:w="1843"/>
        <w:gridCol w:w="3118"/>
        <w:gridCol w:w="3261"/>
        <w:gridCol w:w="3260"/>
        <w:gridCol w:w="1559"/>
      </w:tblGrid>
      <w:tr w:rsidR="00D55C8D" w:rsidRPr="00D55C8D" w14:paraId="412A69DC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2D88877E" w14:textId="77777777" w:rsidR="00D231A2" w:rsidRPr="00D55C8D" w:rsidRDefault="00D231A2" w:rsidP="009D420E">
            <w:pPr>
              <w:rPr>
                <w:rFonts w:ascii="Times" w:hAnsi="Times" w:cs="Calibri"/>
                <w:b/>
                <w:bCs/>
                <w:sz w:val="24"/>
                <w:szCs w:val="24"/>
              </w:rPr>
            </w:pPr>
            <w:r w:rsidRPr="00D55C8D">
              <w:rPr>
                <w:rFonts w:ascii="Times" w:hAnsi="Times" w:cs="Calibr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843" w:type="dxa"/>
            <w:noWrap/>
            <w:hideMark/>
          </w:tcPr>
          <w:p w14:paraId="69C2C004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b/>
                <w:bCs/>
                <w:sz w:val="24"/>
                <w:szCs w:val="24"/>
              </w:rPr>
            </w:pPr>
            <w:r w:rsidRPr="00D55C8D">
              <w:rPr>
                <w:rFonts w:ascii="Times" w:hAnsi="Times" w:cs="Calibri"/>
                <w:b/>
                <w:bCs/>
                <w:sz w:val="24"/>
                <w:szCs w:val="24"/>
              </w:rPr>
              <w:t>Time in months (Assessment)</w:t>
            </w:r>
          </w:p>
        </w:tc>
        <w:tc>
          <w:tcPr>
            <w:tcW w:w="3118" w:type="dxa"/>
            <w:noWrap/>
            <w:hideMark/>
          </w:tcPr>
          <w:p w14:paraId="6F4D5216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b/>
                <w:bCs/>
                <w:sz w:val="24"/>
                <w:szCs w:val="24"/>
              </w:rPr>
            </w:pPr>
            <w:r w:rsidRPr="00D55C8D">
              <w:rPr>
                <w:rFonts w:ascii="Times" w:hAnsi="Times" w:cs="Calibri"/>
                <w:b/>
                <w:bCs/>
                <w:sz w:val="24"/>
                <w:szCs w:val="24"/>
              </w:rPr>
              <w:t>CAU</w:t>
            </w:r>
          </w:p>
          <w:p w14:paraId="045300C5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b/>
                <w:bCs/>
                <w:sz w:val="24"/>
                <w:szCs w:val="24"/>
              </w:rPr>
            </w:pPr>
            <w:r w:rsidRPr="00D55C8D">
              <w:rPr>
                <w:rFonts w:ascii="Times" w:hAnsi="Times" w:cs="Calibri"/>
                <w:b/>
                <w:bCs/>
                <w:sz w:val="24"/>
                <w:szCs w:val="24"/>
              </w:rPr>
              <w:t>Adjusted mean (95% CI)</w:t>
            </w:r>
          </w:p>
        </w:tc>
        <w:tc>
          <w:tcPr>
            <w:tcW w:w="3261" w:type="dxa"/>
            <w:noWrap/>
            <w:hideMark/>
          </w:tcPr>
          <w:p w14:paraId="7F5132E5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b/>
                <w:bCs/>
                <w:sz w:val="24"/>
                <w:szCs w:val="24"/>
              </w:rPr>
            </w:pPr>
            <w:r w:rsidRPr="00D55C8D">
              <w:rPr>
                <w:rFonts w:ascii="Times" w:hAnsi="Times" w:cs="Calibri"/>
                <w:b/>
                <w:bCs/>
                <w:sz w:val="24"/>
                <w:szCs w:val="24"/>
              </w:rPr>
              <w:t>PEPP4All-PDD</w:t>
            </w:r>
          </w:p>
          <w:p w14:paraId="691A7745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b/>
                <w:bCs/>
                <w:sz w:val="24"/>
                <w:szCs w:val="24"/>
              </w:rPr>
            </w:pPr>
            <w:r w:rsidRPr="00D55C8D">
              <w:rPr>
                <w:rFonts w:ascii="Times" w:hAnsi="Times" w:cs="Calibri"/>
                <w:b/>
                <w:bCs/>
                <w:sz w:val="24"/>
                <w:szCs w:val="24"/>
              </w:rPr>
              <w:t>Adjusted mean (95% CI)</w:t>
            </w:r>
          </w:p>
        </w:tc>
        <w:tc>
          <w:tcPr>
            <w:tcW w:w="3260" w:type="dxa"/>
            <w:noWrap/>
            <w:hideMark/>
          </w:tcPr>
          <w:p w14:paraId="375E8A7A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b/>
                <w:bCs/>
                <w:sz w:val="24"/>
                <w:szCs w:val="24"/>
              </w:rPr>
            </w:pPr>
            <w:r w:rsidRPr="00D55C8D">
              <w:rPr>
                <w:rFonts w:ascii="Times" w:hAnsi="Times" w:cs="Calibri"/>
                <w:b/>
                <w:bCs/>
                <w:sz w:val="24"/>
                <w:szCs w:val="24"/>
              </w:rPr>
              <w:sym w:font="Symbol" w:char="F044"/>
            </w:r>
            <w:r w:rsidRPr="00D55C8D">
              <w:rPr>
                <w:rFonts w:ascii="Times" w:hAnsi="Times" w:cs="Calibri"/>
                <w:b/>
                <w:bCs/>
                <w:sz w:val="24"/>
                <w:szCs w:val="24"/>
              </w:rPr>
              <w:t xml:space="preserve"> CAU - PPEP4All-PDD</w:t>
            </w:r>
          </w:p>
          <w:p w14:paraId="40F34030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b/>
                <w:bCs/>
                <w:sz w:val="24"/>
                <w:szCs w:val="24"/>
              </w:rPr>
            </w:pPr>
            <w:r w:rsidRPr="00D55C8D">
              <w:rPr>
                <w:rFonts w:ascii="Times" w:hAnsi="Times" w:cs="Calibri"/>
                <w:b/>
                <w:bCs/>
                <w:sz w:val="24"/>
                <w:szCs w:val="24"/>
              </w:rPr>
              <w:t>Adjusted means (95% CI)</w:t>
            </w:r>
          </w:p>
        </w:tc>
        <w:tc>
          <w:tcPr>
            <w:tcW w:w="1559" w:type="dxa"/>
            <w:noWrap/>
            <w:hideMark/>
          </w:tcPr>
          <w:p w14:paraId="4EF2516C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b/>
                <w:bCs/>
                <w:sz w:val="24"/>
                <w:szCs w:val="24"/>
              </w:rPr>
            </w:pPr>
            <w:r w:rsidRPr="00D55C8D">
              <w:rPr>
                <w:rFonts w:ascii="Times" w:hAnsi="Times" w:cs="Calibri"/>
                <w:b/>
                <w:bCs/>
                <w:i/>
                <w:sz w:val="24"/>
                <w:szCs w:val="24"/>
              </w:rPr>
              <w:t>p</w:t>
            </w:r>
            <w:r w:rsidRPr="00D55C8D">
              <w:rPr>
                <w:rFonts w:ascii="Times" w:hAnsi="Times" w:cs="Calibri"/>
                <w:b/>
                <w:bCs/>
                <w:sz w:val="24"/>
                <w:szCs w:val="24"/>
              </w:rPr>
              <w:t>-value</w:t>
            </w:r>
          </w:p>
        </w:tc>
      </w:tr>
      <w:tr w:rsidR="00D55C8D" w:rsidRPr="00D55C8D" w14:paraId="16609F80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132BFDA8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IDS-SR </w:t>
            </w:r>
          </w:p>
        </w:tc>
        <w:tc>
          <w:tcPr>
            <w:tcW w:w="1843" w:type="dxa"/>
            <w:noWrap/>
            <w:hideMark/>
          </w:tcPr>
          <w:p w14:paraId="19AEDC9E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0 (T1)</w:t>
            </w:r>
          </w:p>
        </w:tc>
        <w:tc>
          <w:tcPr>
            <w:tcW w:w="3118" w:type="dxa"/>
            <w:noWrap/>
            <w:hideMark/>
          </w:tcPr>
          <w:p w14:paraId="645250EB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6.5 (29.8; 43.3)</w:t>
            </w:r>
          </w:p>
        </w:tc>
        <w:tc>
          <w:tcPr>
            <w:tcW w:w="3261" w:type="dxa"/>
            <w:noWrap/>
            <w:hideMark/>
          </w:tcPr>
          <w:p w14:paraId="44F73810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5.1 (28.6; 41.6)</w:t>
            </w:r>
          </w:p>
        </w:tc>
        <w:tc>
          <w:tcPr>
            <w:tcW w:w="3260" w:type="dxa"/>
            <w:noWrap/>
            <w:hideMark/>
          </w:tcPr>
          <w:p w14:paraId="5B2E9ED8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1.44 (-8.3; 11.2)</w:t>
            </w:r>
          </w:p>
        </w:tc>
        <w:tc>
          <w:tcPr>
            <w:tcW w:w="1559" w:type="dxa"/>
            <w:noWrap/>
            <w:hideMark/>
          </w:tcPr>
          <w:p w14:paraId="2690A6ED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77  </w:t>
            </w:r>
          </w:p>
        </w:tc>
      </w:tr>
      <w:tr w:rsidR="00D55C8D" w:rsidRPr="00D55C8D" w14:paraId="40C336EF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13D3BD55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IDS-SR </w:t>
            </w:r>
          </w:p>
        </w:tc>
        <w:tc>
          <w:tcPr>
            <w:tcW w:w="1843" w:type="dxa"/>
            <w:noWrap/>
            <w:hideMark/>
          </w:tcPr>
          <w:p w14:paraId="3D131276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 (T2)</w:t>
            </w:r>
          </w:p>
        </w:tc>
        <w:tc>
          <w:tcPr>
            <w:tcW w:w="3118" w:type="dxa"/>
            <w:noWrap/>
            <w:hideMark/>
          </w:tcPr>
          <w:p w14:paraId="1FB815A1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1.4 (24.7; 38.2)</w:t>
            </w:r>
          </w:p>
        </w:tc>
        <w:tc>
          <w:tcPr>
            <w:tcW w:w="3261" w:type="dxa"/>
            <w:noWrap/>
            <w:hideMark/>
          </w:tcPr>
          <w:p w14:paraId="74229661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2.8 (26.2; 39.5)</w:t>
            </w:r>
          </w:p>
        </w:tc>
        <w:tc>
          <w:tcPr>
            <w:tcW w:w="3260" w:type="dxa"/>
            <w:noWrap/>
            <w:hideMark/>
          </w:tcPr>
          <w:p w14:paraId="6DEFFFB8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1.38 (-11.2; 8.4)</w:t>
            </w:r>
          </w:p>
        </w:tc>
        <w:tc>
          <w:tcPr>
            <w:tcW w:w="1559" w:type="dxa"/>
            <w:noWrap/>
            <w:hideMark/>
          </w:tcPr>
          <w:p w14:paraId="2B32390B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78  </w:t>
            </w:r>
          </w:p>
        </w:tc>
      </w:tr>
      <w:tr w:rsidR="00D55C8D" w:rsidRPr="00D55C8D" w14:paraId="4DF876CF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1C1F43CC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IDS-SR </w:t>
            </w:r>
          </w:p>
        </w:tc>
        <w:tc>
          <w:tcPr>
            <w:tcW w:w="1843" w:type="dxa"/>
            <w:noWrap/>
            <w:hideMark/>
          </w:tcPr>
          <w:p w14:paraId="76789BD5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6 (T3)</w:t>
            </w:r>
          </w:p>
        </w:tc>
        <w:tc>
          <w:tcPr>
            <w:tcW w:w="3118" w:type="dxa"/>
            <w:noWrap/>
            <w:hideMark/>
          </w:tcPr>
          <w:p w14:paraId="0BFF3976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9.5 (22.4; 36.5)</w:t>
            </w:r>
          </w:p>
        </w:tc>
        <w:tc>
          <w:tcPr>
            <w:tcW w:w="3261" w:type="dxa"/>
            <w:noWrap/>
            <w:hideMark/>
          </w:tcPr>
          <w:p w14:paraId="594C19BD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0.7 (24.0; 37.5)</w:t>
            </w:r>
          </w:p>
        </w:tc>
        <w:tc>
          <w:tcPr>
            <w:tcW w:w="3260" w:type="dxa"/>
            <w:noWrap/>
            <w:hideMark/>
          </w:tcPr>
          <w:p w14:paraId="57845880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1.27 (-11.4; 8.8)</w:t>
            </w:r>
          </w:p>
        </w:tc>
        <w:tc>
          <w:tcPr>
            <w:tcW w:w="1559" w:type="dxa"/>
            <w:noWrap/>
            <w:hideMark/>
          </w:tcPr>
          <w:p w14:paraId="0B441579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81  </w:t>
            </w:r>
          </w:p>
        </w:tc>
      </w:tr>
      <w:tr w:rsidR="00D55C8D" w:rsidRPr="00D55C8D" w14:paraId="61AC8620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4FF2B159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IDS-SR </w:t>
            </w:r>
          </w:p>
        </w:tc>
        <w:tc>
          <w:tcPr>
            <w:tcW w:w="1843" w:type="dxa"/>
            <w:noWrap/>
            <w:hideMark/>
          </w:tcPr>
          <w:p w14:paraId="2C8A8E7B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12 (T4)</w:t>
            </w:r>
          </w:p>
        </w:tc>
        <w:tc>
          <w:tcPr>
            <w:tcW w:w="3118" w:type="dxa"/>
            <w:noWrap/>
            <w:hideMark/>
          </w:tcPr>
          <w:p w14:paraId="5A88D4C8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2.7 (25.4; 40.0)</w:t>
            </w:r>
          </w:p>
        </w:tc>
        <w:tc>
          <w:tcPr>
            <w:tcW w:w="3261" w:type="dxa"/>
            <w:noWrap/>
            <w:hideMark/>
          </w:tcPr>
          <w:p w14:paraId="4E57DD2A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0.0 (23.4; 36.5)</w:t>
            </w:r>
          </w:p>
        </w:tc>
        <w:tc>
          <w:tcPr>
            <w:tcW w:w="3260" w:type="dxa"/>
            <w:noWrap/>
            <w:hideMark/>
          </w:tcPr>
          <w:p w14:paraId="1BCC6C4D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.75 (-7.3; 12.8)</w:t>
            </w:r>
          </w:p>
        </w:tc>
        <w:tc>
          <w:tcPr>
            <w:tcW w:w="1559" w:type="dxa"/>
            <w:noWrap/>
            <w:hideMark/>
          </w:tcPr>
          <w:p w14:paraId="0C6389DC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59  </w:t>
            </w:r>
          </w:p>
        </w:tc>
      </w:tr>
      <w:tr w:rsidR="00D55C8D" w:rsidRPr="00D55C8D" w14:paraId="2486C37A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32A26539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SQ-48 </w:t>
            </w:r>
          </w:p>
        </w:tc>
        <w:tc>
          <w:tcPr>
            <w:tcW w:w="1843" w:type="dxa"/>
            <w:noWrap/>
            <w:hideMark/>
          </w:tcPr>
          <w:p w14:paraId="1B120F41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0 (T1)</w:t>
            </w:r>
          </w:p>
        </w:tc>
        <w:tc>
          <w:tcPr>
            <w:tcW w:w="3118" w:type="dxa"/>
            <w:noWrap/>
            <w:hideMark/>
          </w:tcPr>
          <w:p w14:paraId="1EDFF866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62.8 (51.9; 73.7)</w:t>
            </w:r>
          </w:p>
        </w:tc>
        <w:tc>
          <w:tcPr>
            <w:tcW w:w="3261" w:type="dxa"/>
            <w:noWrap/>
            <w:hideMark/>
          </w:tcPr>
          <w:p w14:paraId="114914FC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66.2 (55.8; 76.7)</w:t>
            </w:r>
          </w:p>
        </w:tc>
        <w:tc>
          <w:tcPr>
            <w:tcW w:w="3260" w:type="dxa"/>
            <w:noWrap/>
            <w:hideMark/>
          </w:tcPr>
          <w:p w14:paraId="3BB6B64D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3.44 (-19.1; 12.2)</w:t>
            </w:r>
          </w:p>
        </w:tc>
        <w:tc>
          <w:tcPr>
            <w:tcW w:w="1559" w:type="dxa"/>
            <w:noWrap/>
            <w:hideMark/>
          </w:tcPr>
          <w:p w14:paraId="6B7C8EFF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67  </w:t>
            </w:r>
          </w:p>
        </w:tc>
      </w:tr>
      <w:tr w:rsidR="00D55C8D" w:rsidRPr="00D55C8D" w14:paraId="1C3764F7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6105D617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SQ-48 </w:t>
            </w:r>
          </w:p>
        </w:tc>
        <w:tc>
          <w:tcPr>
            <w:tcW w:w="1843" w:type="dxa"/>
            <w:noWrap/>
            <w:hideMark/>
          </w:tcPr>
          <w:p w14:paraId="37F32817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 (T2)</w:t>
            </w:r>
          </w:p>
        </w:tc>
        <w:tc>
          <w:tcPr>
            <w:tcW w:w="3118" w:type="dxa"/>
            <w:noWrap/>
            <w:hideMark/>
          </w:tcPr>
          <w:p w14:paraId="0655DE3D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63.0 (52.1; 73.9)</w:t>
            </w:r>
          </w:p>
        </w:tc>
        <w:tc>
          <w:tcPr>
            <w:tcW w:w="3261" w:type="dxa"/>
            <w:noWrap/>
            <w:hideMark/>
          </w:tcPr>
          <w:p w14:paraId="273B8282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62.2 (51.7; 72.8)</w:t>
            </w:r>
          </w:p>
        </w:tc>
        <w:tc>
          <w:tcPr>
            <w:tcW w:w="3260" w:type="dxa"/>
            <w:noWrap/>
            <w:hideMark/>
          </w:tcPr>
          <w:p w14:paraId="310A7F7B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0.74 (-15.0; 16.5)</w:t>
            </w:r>
          </w:p>
        </w:tc>
        <w:tc>
          <w:tcPr>
            <w:tcW w:w="1559" w:type="dxa"/>
            <w:noWrap/>
            <w:hideMark/>
          </w:tcPr>
          <w:p w14:paraId="7AC96BBE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93  </w:t>
            </w:r>
          </w:p>
        </w:tc>
      </w:tr>
      <w:tr w:rsidR="00D55C8D" w:rsidRPr="00D55C8D" w14:paraId="7934C530" w14:textId="77777777" w:rsidTr="009D420E">
        <w:trPr>
          <w:trHeight w:val="77"/>
        </w:trPr>
        <w:tc>
          <w:tcPr>
            <w:tcW w:w="1418" w:type="dxa"/>
            <w:noWrap/>
            <w:hideMark/>
          </w:tcPr>
          <w:p w14:paraId="142924D6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SQ-48 </w:t>
            </w:r>
          </w:p>
        </w:tc>
        <w:tc>
          <w:tcPr>
            <w:tcW w:w="1843" w:type="dxa"/>
            <w:noWrap/>
            <w:hideMark/>
          </w:tcPr>
          <w:p w14:paraId="0976D5B3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6 (T3)</w:t>
            </w:r>
          </w:p>
        </w:tc>
        <w:tc>
          <w:tcPr>
            <w:tcW w:w="3118" w:type="dxa"/>
            <w:noWrap/>
            <w:hideMark/>
          </w:tcPr>
          <w:p w14:paraId="2EF0F118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53.5 (42.3; 64.7)</w:t>
            </w:r>
          </w:p>
        </w:tc>
        <w:tc>
          <w:tcPr>
            <w:tcW w:w="3261" w:type="dxa"/>
            <w:noWrap/>
            <w:hideMark/>
          </w:tcPr>
          <w:p w14:paraId="6C5E00FB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59.3 (48.5; 70.0)</w:t>
            </w:r>
          </w:p>
        </w:tc>
        <w:tc>
          <w:tcPr>
            <w:tcW w:w="3260" w:type="dxa"/>
            <w:noWrap/>
            <w:hideMark/>
          </w:tcPr>
          <w:p w14:paraId="6D588029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5.76 (-21.9; 10.4)</w:t>
            </w:r>
          </w:p>
        </w:tc>
        <w:tc>
          <w:tcPr>
            <w:tcW w:w="1559" w:type="dxa"/>
            <w:noWrap/>
            <w:hideMark/>
          </w:tcPr>
          <w:p w14:paraId="7739A325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48  </w:t>
            </w:r>
          </w:p>
        </w:tc>
      </w:tr>
      <w:tr w:rsidR="00D55C8D" w:rsidRPr="00D55C8D" w14:paraId="1505E1C2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787DC14A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SQ-48 </w:t>
            </w:r>
          </w:p>
        </w:tc>
        <w:tc>
          <w:tcPr>
            <w:tcW w:w="1843" w:type="dxa"/>
            <w:noWrap/>
            <w:hideMark/>
          </w:tcPr>
          <w:p w14:paraId="0B6D21A8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12 (T4)</w:t>
            </w:r>
          </w:p>
        </w:tc>
        <w:tc>
          <w:tcPr>
            <w:tcW w:w="3118" w:type="dxa"/>
            <w:noWrap/>
            <w:hideMark/>
          </w:tcPr>
          <w:p w14:paraId="74B0E18D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60.4 (48.9; 71.9)</w:t>
            </w:r>
          </w:p>
        </w:tc>
        <w:tc>
          <w:tcPr>
            <w:tcW w:w="3261" w:type="dxa"/>
            <w:noWrap/>
            <w:hideMark/>
          </w:tcPr>
          <w:p w14:paraId="40C9CEEA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56.5 (46.1; 67.0)</w:t>
            </w:r>
          </w:p>
        </w:tc>
        <w:tc>
          <w:tcPr>
            <w:tcW w:w="3260" w:type="dxa"/>
            <w:noWrap/>
            <w:hideMark/>
          </w:tcPr>
          <w:p w14:paraId="1913C80B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.85 (-12.2; 19.9)</w:t>
            </w:r>
          </w:p>
        </w:tc>
        <w:tc>
          <w:tcPr>
            <w:tcW w:w="1559" w:type="dxa"/>
            <w:noWrap/>
            <w:hideMark/>
          </w:tcPr>
          <w:p w14:paraId="26EE0A17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64  </w:t>
            </w:r>
          </w:p>
        </w:tc>
      </w:tr>
      <w:tr w:rsidR="00D55C8D" w:rsidRPr="00D55C8D" w14:paraId="56C40445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1DB29B4E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SRH </w:t>
            </w:r>
          </w:p>
        </w:tc>
        <w:tc>
          <w:tcPr>
            <w:tcW w:w="1843" w:type="dxa"/>
            <w:noWrap/>
            <w:hideMark/>
          </w:tcPr>
          <w:p w14:paraId="67FCD248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0 (T1)</w:t>
            </w:r>
          </w:p>
        </w:tc>
        <w:tc>
          <w:tcPr>
            <w:tcW w:w="3118" w:type="dxa"/>
            <w:noWrap/>
            <w:hideMark/>
          </w:tcPr>
          <w:p w14:paraId="691BF0EA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4.7 (4.1; 5.4)</w:t>
            </w:r>
          </w:p>
        </w:tc>
        <w:tc>
          <w:tcPr>
            <w:tcW w:w="3261" w:type="dxa"/>
            <w:noWrap/>
            <w:hideMark/>
          </w:tcPr>
          <w:p w14:paraId="6FF63C43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4.7 (4.1; 5.3)</w:t>
            </w:r>
          </w:p>
        </w:tc>
        <w:tc>
          <w:tcPr>
            <w:tcW w:w="3260" w:type="dxa"/>
            <w:noWrap/>
            <w:hideMark/>
          </w:tcPr>
          <w:p w14:paraId="5472CED3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0.05 (-0.9; 1.0)</w:t>
            </w:r>
          </w:p>
        </w:tc>
        <w:tc>
          <w:tcPr>
            <w:tcW w:w="1559" w:type="dxa"/>
            <w:noWrap/>
            <w:hideMark/>
          </w:tcPr>
          <w:p w14:paraId="5375517D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92  </w:t>
            </w:r>
          </w:p>
        </w:tc>
      </w:tr>
      <w:tr w:rsidR="00D55C8D" w:rsidRPr="00D55C8D" w14:paraId="3F603973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38E4BF6E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SRH </w:t>
            </w:r>
          </w:p>
        </w:tc>
        <w:tc>
          <w:tcPr>
            <w:tcW w:w="1843" w:type="dxa"/>
            <w:noWrap/>
            <w:hideMark/>
          </w:tcPr>
          <w:p w14:paraId="3A90BC2C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 (T2)</w:t>
            </w:r>
          </w:p>
        </w:tc>
        <w:tc>
          <w:tcPr>
            <w:tcW w:w="3118" w:type="dxa"/>
            <w:noWrap/>
            <w:hideMark/>
          </w:tcPr>
          <w:p w14:paraId="5D8FBC53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4.5 (3.8; 5.1)</w:t>
            </w:r>
          </w:p>
        </w:tc>
        <w:tc>
          <w:tcPr>
            <w:tcW w:w="3261" w:type="dxa"/>
            <w:noWrap/>
            <w:hideMark/>
          </w:tcPr>
          <w:p w14:paraId="6E389BE9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4.4 (3.8; 5.0)</w:t>
            </w:r>
          </w:p>
        </w:tc>
        <w:tc>
          <w:tcPr>
            <w:tcW w:w="3260" w:type="dxa"/>
            <w:noWrap/>
            <w:hideMark/>
          </w:tcPr>
          <w:p w14:paraId="0CC218BB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0.06 (-0.9; 1.0)</w:t>
            </w:r>
          </w:p>
        </w:tc>
        <w:tc>
          <w:tcPr>
            <w:tcW w:w="1559" w:type="dxa"/>
            <w:noWrap/>
            <w:hideMark/>
          </w:tcPr>
          <w:p w14:paraId="0D3B84BF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91  </w:t>
            </w:r>
          </w:p>
        </w:tc>
      </w:tr>
      <w:tr w:rsidR="00D55C8D" w:rsidRPr="00D55C8D" w14:paraId="1A41272C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6988D51B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SRH </w:t>
            </w:r>
          </w:p>
        </w:tc>
        <w:tc>
          <w:tcPr>
            <w:tcW w:w="1843" w:type="dxa"/>
            <w:noWrap/>
            <w:hideMark/>
          </w:tcPr>
          <w:p w14:paraId="41644EF7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6 (T3)</w:t>
            </w:r>
          </w:p>
        </w:tc>
        <w:tc>
          <w:tcPr>
            <w:tcW w:w="3118" w:type="dxa"/>
            <w:noWrap/>
            <w:hideMark/>
          </w:tcPr>
          <w:p w14:paraId="4036319F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4.5 (3.8; 5.1)</w:t>
            </w:r>
          </w:p>
        </w:tc>
        <w:tc>
          <w:tcPr>
            <w:tcW w:w="3261" w:type="dxa"/>
            <w:noWrap/>
            <w:hideMark/>
          </w:tcPr>
          <w:p w14:paraId="7A1A7D12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4.1 (3.5; 4.8)</w:t>
            </w:r>
          </w:p>
        </w:tc>
        <w:tc>
          <w:tcPr>
            <w:tcW w:w="3260" w:type="dxa"/>
            <w:noWrap/>
            <w:hideMark/>
          </w:tcPr>
          <w:p w14:paraId="653D1359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0.34 (-0.6; 1.3)</w:t>
            </w:r>
          </w:p>
        </w:tc>
        <w:tc>
          <w:tcPr>
            <w:tcW w:w="1559" w:type="dxa"/>
            <w:noWrap/>
            <w:hideMark/>
          </w:tcPr>
          <w:p w14:paraId="731C2840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48  </w:t>
            </w:r>
          </w:p>
        </w:tc>
      </w:tr>
      <w:tr w:rsidR="00D55C8D" w:rsidRPr="00D55C8D" w14:paraId="11778130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508889A4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SRH </w:t>
            </w:r>
          </w:p>
        </w:tc>
        <w:tc>
          <w:tcPr>
            <w:tcW w:w="1843" w:type="dxa"/>
            <w:noWrap/>
            <w:hideMark/>
          </w:tcPr>
          <w:p w14:paraId="21153D6F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12 (T4)</w:t>
            </w:r>
          </w:p>
        </w:tc>
        <w:tc>
          <w:tcPr>
            <w:tcW w:w="3118" w:type="dxa"/>
            <w:noWrap/>
            <w:hideMark/>
          </w:tcPr>
          <w:p w14:paraId="46E29188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4.4 (3.7; 5.1)</w:t>
            </w:r>
          </w:p>
        </w:tc>
        <w:tc>
          <w:tcPr>
            <w:tcW w:w="3261" w:type="dxa"/>
            <w:noWrap/>
            <w:hideMark/>
          </w:tcPr>
          <w:p w14:paraId="7CF5EFCF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4.3 (3.7; 4.9)</w:t>
            </w:r>
          </w:p>
        </w:tc>
        <w:tc>
          <w:tcPr>
            <w:tcW w:w="3260" w:type="dxa"/>
            <w:noWrap/>
            <w:hideMark/>
          </w:tcPr>
          <w:p w14:paraId="01FDDD80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0.17 (-0.8; 1.1)</w:t>
            </w:r>
          </w:p>
        </w:tc>
        <w:tc>
          <w:tcPr>
            <w:tcW w:w="1559" w:type="dxa"/>
            <w:noWrap/>
            <w:hideMark/>
          </w:tcPr>
          <w:p w14:paraId="03273060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73  </w:t>
            </w:r>
          </w:p>
        </w:tc>
      </w:tr>
      <w:tr w:rsidR="00D55C8D" w:rsidRPr="00D55C8D" w14:paraId="0C09AED9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30A3BC4A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B4CZ: Bb</w:t>
            </w:r>
          </w:p>
        </w:tc>
        <w:tc>
          <w:tcPr>
            <w:tcW w:w="1843" w:type="dxa"/>
            <w:noWrap/>
            <w:hideMark/>
          </w:tcPr>
          <w:p w14:paraId="147B3B65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0 (T1)</w:t>
            </w:r>
          </w:p>
        </w:tc>
        <w:tc>
          <w:tcPr>
            <w:tcW w:w="3118" w:type="dxa"/>
            <w:noWrap/>
            <w:hideMark/>
          </w:tcPr>
          <w:p w14:paraId="56A25128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4.9 (17.8; 31.9)</w:t>
            </w:r>
          </w:p>
        </w:tc>
        <w:tc>
          <w:tcPr>
            <w:tcW w:w="3261" w:type="dxa"/>
            <w:noWrap/>
            <w:hideMark/>
          </w:tcPr>
          <w:p w14:paraId="2C103F9A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9.6 (22.9; 36.4)</w:t>
            </w:r>
          </w:p>
        </w:tc>
        <w:tc>
          <w:tcPr>
            <w:tcW w:w="3260" w:type="dxa"/>
            <w:noWrap/>
            <w:hideMark/>
          </w:tcPr>
          <w:p w14:paraId="0664C925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4.75 (-14.8; 5.3)</w:t>
            </w:r>
          </w:p>
        </w:tc>
        <w:tc>
          <w:tcPr>
            <w:tcW w:w="1559" w:type="dxa"/>
            <w:noWrap/>
            <w:hideMark/>
          </w:tcPr>
          <w:p w14:paraId="63854DE1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36  </w:t>
            </w:r>
          </w:p>
        </w:tc>
      </w:tr>
      <w:tr w:rsidR="00D55C8D" w:rsidRPr="00D55C8D" w14:paraId="1E659039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6A8562D7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B4CZ: Bb</w:t>
            </w:r>
          </w:p>
        </w:tc>
        <w:tc>
          <w:tcPr>
            <w:tcW w:w="1843" w:type="dxa"/>
            <w:noWrap/>
            <w:hideMark/>
          </w:tcPr>
          <w:p w14:paraId="1A2DD229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 (T2)</w:t>
            </w:r>
          </w:p>
        </w:tc>
        <w:tc>
          <w:tcPr>
            <w:tcW w:w="3118" w:type="dxa"/>
            <w:noWrap/>
            <w:hideMark/>
          </w:tcPr>
          <w:p w14:paraId="6AE432A1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3.0 (16.0; 30.0)</w:t>
            </w:r>
          </w:p>
        </w:tc>
        <w:tc>
          <w:tcPr>
            <w:tcW w:w="3261" w:type="dxa"/>
            <w:noWrap/>
            <w:hideMark/>
          </w:tcPr>
          <w:p w14:paraId="4F772C1F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5.9 (19.1; 32.7)</w:t>
            </w:r>
          </w:p>
        </w:tc>
        <w:tc>
          <w:tcPr>
            <w:tcW w:w="3260" w:type="dxa"/>
            <w:noWrap/>
            <w:hideMark/>
          </w:tcPr>
          <w:p w14:paraId="29E46ED0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2.86 (-13.0; 7.3)</w:t>
            </w:r>
          </w:p>
        </w:tc>
        <w:tc>
          <w:tcPr>
            <w:tcW w:w="1559" w:type="dxa"/>
            <w:noWrap/>
            <w:hideMark/>
          </w:tcPr>
          <w:p w14:paraId="3B7BFB54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58  </w:t>
            </w:r>
          </w:p>
        </w:tc>
      </w:tr>
      <w:tr w:rsidR="00D55C8D" w:rsidRPr="00D55C8D" w14:paraId="3A94E27B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395A91DB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B4CZ: Bb</w:t>
            </w:r>
          </w:p>
        </w:tc>
        <w:tc>
          <w:tcPr>
            <w:tcW w:w="1843" w:type="dxa"/>
            <w:noWrap/>
            <w:hideMark/>
          </w:tcPr>
          <w:p w14:paraId="629A4C68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6 (T3)</w:t>
            </w:r>
          </w:p>
        </w:tc>
        <w:tc>
          <w:tcPr>
            <w:tcW w:w="3118" w:type="dxa"/>
            <w:noWrap/>
            <w:hideMark/>
          </w:tcPr>
          <w:p w14:paraId="5472276B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19.0 (11.8; 26.3)</w:t>
            </w:r>
          </w:p>
        </w:tc>
        <w:tc>
          <w:tcPr>
            <w:tcW w:w="3261" w:type="dxa"/>
            <w:noWrap/>
            <w:hideMark/>
          </w:tcPr>
          <w:p w14:paraId="3A5F1474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1.7 (14.8; 28.7)</w:t>
            </w:r>
          </w:p>
        </w:tc>
        <w:tc>
          <w:tcPr>
            <w:tcW w:w="3260" w:type="dxa"/>
            <w:noWrap/>
            <w:hideMark/>
          </w:tcPr>
          <w:p w14:paraId="6CA08526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2.72 (-13.2; 7.7)</w:t>
            </w:r>
          </w:p>
        </w:tc>
        <w:tc>
          <w:tcPr>
            <w:tcW w:w="1559" w:type="dxa"/>
            <w:noWrap/>
            <w:hideMark/>
          </w:tcPr>
          <w:p w14:paraId="6520E8EE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61  </w:t>
            </w:r>
          </w:p>
        </w:tc>
      </w:tr>
      <w:tr w:rsidR="00D55C8D" w:rsidRPr="00D55C8D" w14:paraId="5F717B7A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7CC1515C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B4CZ: Bb</w:t>
            </w:r>
          </w:p>
        </w:tc>
        <w:tc>
          <w:tcPr>
            <w:tcW w:w="1843" w:type="dxa"/>
            <w:noWrap/>
            <w:hideMark/>
          </w:tcPr>
          <w:p w14:paraId="1F5B3DF8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12 (T4)</w:t>
            </w:r>
          </w:p>
        </w:tc>
        <w:tc>
          <w:tcPr>
            <w:tcW w:w="3118" w:type="dxa"/>
            <w:noWrap/>
            <w:hideMark/>
          </w:tcPr>
          <w:p w14:paraId="0A651D34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0.8 (13.3; 28.3)</w:t>
            </w:r>
          </w:p>
        </w:tc>
        <w:tc>
          <w:tcPr>
            <w:tcW w:w="3261" w:type="dxa"/>
            <w:noWrap/>
            <w:hideMark/>
          </w:tcPr>
          <w:p w14:paraId="641DF9A7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2.5 (15.7; 29.2)</w:t>
            </w:r>
          </w:p>
        </w:tc>
        <w:tc>
          <w:tcPr>
            <w:tcW w:w="3260" w:type="dxa"/>
            <w:noWrap/>
            <w:hideMark/>
          </w:tcPr>
          <w:p w14:paraId="6CFF6A7C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1.68 (-12.1; 8.7)</w:t>
            </w:r>
          </w:p>
        </w:tc>
        <w:tc>
          <w:tcPr>
            <w:tcW w:w="1559" w:type="dxa"/>
            <w:noWrap/>
            <w:hideMark/>
          </w:tcPr>
          <w:p w14:paraId="1DA509B1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75  </w:t>
            </w:r>
          </w:p>
        </w:tc>
      </w:tr>
      <w:tr w:rsidR="00D55C8D" w:rsidRPr="00D55C8D" w14:paraId="103303DC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1F9AEFA8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B4CZ: </w:t>
            </w:r>
            <w:proofErr w:type="spellStart"/>
            <w:r w:rsidRPr="00D55C8D">
              <w:rPr>
                <w:rFonts w:ascii="Times" w:hAnsi="Times" w:cs="Calibri"/>
                <w:sz w:val="24"/>
                <w:szCs w:val="24"/>
              </w:rPr>
              <w:t>NfH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5E8CEEF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0 (T1)</w:t>
            </w:r>
          </w:p>
        </w:tc>
        <w:tc>
          <w:tcPr>
            <w:tcW w:w="3118" w:type="dxa"/>
            <w:noWrap/>
            <w:hideMark/>
          </w:tcPr>
          <w:p w14:paraId="1F576491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8.6 (21.4; 35.9)</w:t>
            </w:r>
          </w:p>
        </w:tc>
        <w:tc>
          <w:tcPr>
            <w:tcW w:w="3261" w:type="dxa"/>
            <w:noWrap/>
            <w:hideMark/>
          </w:tcPr>
          <w:p w14:paraId="76B9DBED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0.4 (23.5; 37.4)</w:t>
            </w:r>
          </w:p>
        </w:tc>
        <w:tc>
          <w:tcPr>
            <w:tcW w:w="3260" w:type="dxa"/>
            <w:noWrap/>
            <w:hideMark/>
          </w:tcPr>
          <w:p w14:paraId="5336F75A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1.78 (-12.2; 8.6)</w:t>
            </w:r>
          </w:p>
        </w:tc>
        <w:tc>
          <w:tcPr>
            <w:tcW w:w="1559" w:type="dxa"/>
            <w:noWrap/>
            <w:hideMark/>
          </w:tcPr>
          <w:p w14:paraId="7EBC1308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74  </w:t>
            </w:r>
          </w:p>
        </w:tc>
      </w:tr>
      <w:tr w:rsidR="00D55C8D" w:rsidRPr="00D55C8D" w14:paraId="5E29D7D9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1027BC68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B4CZ: </w:t>
            </w:r>
            <w:proofErr w:type="spellStart"/>
            <w:r w:rsidRPr="00D55C8D">
              <w:rPr>
                <w:rFonts w:ascii="Times" w:hAnsi="Times" w:cs="Calibri"/>
                <w:sz w:val="24"/>
                <w:szCs w:val="24"/>
              </w:rPr>
              <w:t>NfH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F739F12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 (T2)</w:t>
            </w:r>
          </w:p>
        </w:tc>
        <w:tc>
          <w:tcPr>
            <w:tcW w:w="3118" w:type="dxa"/>
            <w:noWrap/>
            <w:hideMark/>
          </w:tcPr>
          <w:p w14:paraId="71AA65B4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9.7 (22.5; 37.0)</w:t>
            </w:r>
          </w:p>
        </w:tc>
        <w:tc>
          <w:tcPr>
            <w:tcW w:w="3261" w:type="dxa"/>
            <w:noWrap/>
            <w:hideMark/>
          </w:tcPr>
          <w:p w14:paraId="310CA75F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7.2 (20.1; 34.2)</w:t>
            </w:r>
          </w:p>
        </w:tc>
        <w:tc>
          <w:tcPr>
            <w:tcW w:w="3260" w:type="dxa"/>
            <w:noWrap/>
            <w:hideMark/>
          </w:tcPr>
          <w:p w14:paraId="4D7DC073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.60 (-7.8; 13.0)</w:t>
            </w:r>
          </w:p>
        </w:tc>
        <w:tc>
          <w:tcPr>
            <w:tcW w:w="1559" w:type="dxa"/>
            <w:noWrap/>
            <w:hideMark/>
          </w:tcPr>
          <w:p w14:paraId="6C4CECEB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63  </w:t>
            </w:r>
          </w:p>
        </w:tc>
      </w:tr>
      <w:tr w:rsidR="00D55C8D" w:rsidRPr="00D55C8D" w14:paraId="5BC4A846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064A9001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B4CZ: </w:t>
            </w:r>
            <w:proofErr w:type="spellStart"/>
            <w:r w:rsidRPr="00D55C8D">
              <w:rPr>
                <w:rFonts w:ascii="Times" w:hAnsi="Times" w:cs="Calibri"/>
                <w:sz w:val="24"/>
                <w:szCs w:val="24"/>
              </w:rPr>
              <w:t>NfH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583269D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6 (T3)</w:t>
            </w:r>
          </w:p>
        </w:tc>
        <w:tc>
          <w:tcPr>
            <w:tcW w:w="3118" w:type="dxa"/>
            <w:noWrap/>
            <w:hideMark/>
          </w:tcPr>
          <w:p w14:paraId="436D5457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2.9 (15.4; 30.5)</w:t>
            </w:r>
          </w:p>
        </w:tc>
        <w:tc>
          <w:tcPr>
            <w:tcW w:w="3261" w:type="dxa"/>
            <w:noWrap/>
            <w:hideMark/>
          </w:tcPr>
          <w:p w14:paraId="54495875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5.4 (18.1; 32.7)</w:t>
            </w:r>
          </w:p>
        </w:tc>
        <w:tc>
          <w:tcPr>
            <w:tcW w:w="3260" w:type="dxa"/>
            <w:noWrap/>
            <w:hideMark/>
          </w:tcPr>
          <w:p w14:paraId="1CD36BF4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2.47 (-13.3; 8.4)</w:t>
            </w:r>
          </w:p>
        </w:tc>
        <w:tc>
          <w:tcPr>
            <w:tcW w:w="1559" w:type="dxa"/>
            <w:noWrap/>
            <w:hideMark/>
          </w:tcPr>
          <w:p w14:paraId="75E1353F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66  </w:t>
            </w:r>
          </w:p>
        </w:tc>
      </w:tr>
      <w:tr w:rsidR="00D55C8D" w:rsidRPr="00D55C8D" w14:paraId="57151F75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22785EF9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B4CZ: </w:t>
            </w:r>
            <w:proofErr w:type="spellStart"/>
            <w:r w:rsidRPr="00D55C8D">
              <w:rPr>
                <w:rFonts w:ascii="Times" w:hAnsi="Times" w:cs="Calibri"/>
                <w:sz w:val="24"/>
                <w:szCs w:val="24"/>
              </w:rPr>
              <w:t>NfH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EE02C41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12 (T4)</w:t>
            </w:r>
          </w:p>
        </w:tc>
        <w:tc>
          <w:tcPr>
            <w:tcW w:w="3118" w:type="dxa"/>
            <w:noWrap/>
            <w:hideMark/>
          </w:tcPr>
          <w:p w14:paraId="790EA37C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3.2 (15.3; 31.1)</w:t>
            </w:r>
          </w:p>
        </w:tc>
        <w:tc>
          <w:tcPr>
            <w:tcW w:w="3261" w:type="dxa"/>
            <w:noWrap/>
            <w:hideMark/>
          </w:tcPr>
          <w:p w14:paraId="41A2BF36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3.2 (16.2; 30.2)</w:t>
            </w:r>
          </w:p>
        </w:tc>
        <w:tc>
          <w:tcPr>
            <w:tcW w:w="3260" w:type="dxa"/>
            <w:noWrap/>
            <w:hideMark/>
          </w:tcPr>
          <w:p w14:paraId="1B8E5B81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0.01 (-10.8; 10.8)</w:t>
            </w:r>
          </w:p>
        </w:tc>
        <w:tc>
          <w:tcPr>
            <w:tcW w:w="1559" w:type="dxa"/>
            <w:noWrap/>
            <w:hideMark/>
          </w:tcPr>
          <w:p w14:paraId="3F591205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1.00  </w:t>
            </w:r>
          </w:p>
        </w:tc>
      </w:tr>
      <w:tr w:rsidR="00D55C8D" w:rsidRPr="00D55C8D" w14:paraId="553F1E7E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6064BCF2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BRS </w:t>
            </w:r>
          </w:p>
        </w:tc>
        <w:tc>
          <w:tcPr>
            <w:tcW w:w="1843" w:type="dxa"/>
            <w:noWrap/>
            <w:hideMark/>
          </w:tcPr>
          <w:p w14:paraId="13B169E8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0 (T1)</w:t>
            </w:r>
          </w:p>
        </w:tc>
        <w:tc>
          <w:tcPr>
            <w:tcW w:w="3118" w:type="dxa"/>
            <w:noWrap/>
            <w:hideMark/>
          </w:tcPr>
          <w:p w14:paraId="1838A287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.1 (1.8; 2.4)</w:t>
            </w:r>
          </w:p>
        </w:tc>
        <w:tc>
          <w:tcPr>
            <w:tcW w:w="3261" w:type="dxa"/>
            <w:noWrap/>
            <w:hideMark/>
          </w:tcPr>
          <w:p w14:paraId="4FBFE631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.2 (1.9; 2.5)</w:t>
            </w:r>
          </w:p>
        </w:tc>
        <w:tc>
          <w:tcPr>
            <w:tcW w:w="3260" w:type="dxa"/>
            <w:noWrap/>
            <w:hideMark/>
          </w:tcPr>
          <w:p w14:paraId="0FEEB4C7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0.08 (-0.5; 0.4)</w:t>
            </w:r>
          </w:p>
        </w:tc>
        <w:tc>
          <w:tcPr>
            <w:tcW w:w="1559" w:type="dxa"/>
            <w:noWrap/>
            <w:hideMark/>
          </w:tcPr>
          <w:p w14:paraId="5399FB00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73  </w:t>
            </w:r>
          </w:p>
        </w:tc>
      </w:tr>
      <w:tr w:rsidR="00D55C8D" w:rsidRPr="00D55C8D" w14:paraId="704A258E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7181AC66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BRS </w:t>
            </w:r>
          </w:p>
        </w:tc>
        <w:tc>
          <w:tcPr>
            <w:tcW w:w="1843" w:type="dxa"/>
            <w:noWrap/>
            <w:hideMark/>
          </w:tcPr>
          <w:p w14:paraId="16BFC316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3 (T2)</w:t>
            </w:r>
          </w:p>
        </w:tc>
        <w:tc>
          <w:tcPr>
            <w:tcW w:w="3118" w:type="dxa"/>
            <w:noWrap/>
            <w:hideMark/>
          </w:tcPr>
          <w:p w14:paraId="55ABEA8C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.4 (2.1; 2.8)</w:t>
            </w:r>
          </w:p>
        </w:tc>
        <w:tc>
          <w:tcPr>
            <w:tcW w:w="3261" w:type="dxa"/>
            <w:noWrap/>
            <w:hideMark/>
          </w:tcPr>
          <w:p w14:paraId="3F51E89B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.3 (2.0; 2.6)</w:t>
            </w:r>
          </w:p>
        </w:tc>
        <w:tc>
          <w:tcPr>
            <w:tcW w:w="3260" w:type="dxa"/>
            <w:noWrap/>
            <w:hideMark/>
          </w:tcPr>
          <w:p w14:paraId="445563CA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0.13 (-0.3; 0.6)</w:t>
            </w:r>
          </w:p>
        </w:tc>
        <w:tc>
          <w:tcPr>
            <w:tcW w:w="1559" w:type="dxa"/>
            <w:noWrap/>
            <w:hideMark/>
          </w:tcPr>
          <w:p w14:paraId="1AE2224A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57  </w:t>
            </w:r>
          </w:p>
        </w:tc>
      </w:tr>
      <w:tr w:rsidR="00D55C8D" w:rsidRPr="00D55C8D" w14:paraId="0B4B4B6E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678FAD06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BRS </w:t>
            </w:r>
          </w:p>
        </w:tc>
        <w:tc>
          <w:tcPr>
            <w:tcW w:w="1843" w:type="dxa"/>
            <w:noWrap/>
            <w:hideMark/>
          </w:tcPr>
          <w:p w14:paraId="0DEDA383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6 (T3)</w:t>
            </w:r>
          </w:p>
        </w:tc>
        <w:tc>
          <w:tcPr>
            <w:tcW w:w="3118" w:type="dxa"/>
            <w:noWrap/>
            <w:hideMark/>
          </w:tcPr>
          <w:p w14:paraId="70A69461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.3 (2.0; 2.6)</w:t>
            </w:r>
          </w:p>
        </w:tc>
        <w:tc>
          <w:tcPr>
            <w:tcW w:w="3261" w:type="dxa"/>
            <w:noWrap/>
            <w:hideMark/>
          </w:tcPr>
          <w:p w14:paraId="41974B7E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.4 (2.1; 2.7)</w:t>
            </w:r>
          </w:p>
        </w:tc>
        <w:tc>
          <w:tcPr>
            <w:tcW w:w="3260" w:type="dxa"/>
            <w:noWrap/>
            <w:hideMark/>
          </w:tcPr>
          <w:p w14:paraId="6437FD28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0.11 (-0.6; 0.4)</w:t>
            </w:r>
          </w:p>
        </w:tc>
        <w:tc>
          <w:tcPr>
            <w:tcW w:w="1559" w:type="dxa"/>
            <w:noWrap/>
            <w:hideMark/>
          </w:tcPr>
          <w:p w14:paraId="52F7E64F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66  </w:t>
            </w:r>
          </w:p>
        </w:tc>
      </w:tr>
      <w:tr w:rsidR="00D55C8D" w:rsidRPr="00D55C8D" w14:paraId="4CF11380" w14:textId="77777777" w:rsidTr="009D420E">
        <w:trPr>
          <w:trHeight w:val="300"/>
        </w:trPr>
        <w:tc>
          <w:tcPr>
            <w:tcW w:w="1418" w:type="dxa"/>
            <w:noWrap/>
            <w:hideMark/>
          </w:tcPr>
          <w:p w14:paraId="62996F8F" w14:textId="77777777" w:rsidR="00D231A2" w:rsidRPr="00D55C8D" w:rsidRDefault="00D231A2" w:rsidP="009D420E">
            <w:pPr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BRS </w:t>
            </w:r>
          </w:p>
        </w:tc>
        <w:tc>
          <w:tcPr>
            <w:tcW w:w="1843" w:type="dxa"/>
            <w:noWrap/>
            <w:hideMark/>
          </w:tcPr>
          <w:p w14:paraId="3359AE6C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12 (T4)</w:t>
            </w:r>
          </w:p>
        </w:tc>
        <w:tc>
          <w:tcPr>
            <w:tcW w:w="3118" w:type="dxa"/>
            <w:noWrap/>
            <w:hideMark/>
          </w:tcPr>
          <w:p w14:paraId="1285272D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.3 (2.0; 2.7)</w:t>
            </w:r>
          </w:p>
        </w:tc>
        <w:tc>
          <w:tcPr>
            <w:tcW w:w="3261" w:type="dxa"/>
            <w:noWrap/>
            <w:hideMark/>
          </w:tcPr>
          <w:p w14:paraId="193C96D5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2.4 (2.1; 2.7)</w:t>
            </w:r>
          </w:p>
        </w:tc>
        <w:tc>
          <w:tcPr>
            <w:tcW w:w="3260" w:type="dxa"/>
            <w:noWrap/>
            <w:hideMark/>
          </w:tcPr>
          <w:p w14:paraId="447326AC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>-0.08 (-0.6; 0.4)</w:t>
            </w:r>
          </w:p>
        </w:tc>
        <w:tc>
          <w:tcPr>
            <w:tcW w:w="1559" w:type="dxa"/>
            <w:noWrap/>
            <w:hideMark/>
          </w:tcPr>
          <w:p w14:paraId="109F5E4B" w14:textId="77777777" w:rsidR="00D231A2" w:rsidRPr="00D55C8D" w:rsidRDefault="00D231A2" w:rsidP="009D420E">
            <w:pPr>
              <w:jc w:val="center"/>
              <w:rPr>
                <w:rFonts w:ascii="Times" w:hAnsi="Times" w:cs="Calibri"/>
                <w:sz w:val="24"/>
                <w:szCs w:val="24"/>
              </w:rPr>
            </w:pPr>
            <w:r w:rsidRPr="00D55C8D">
              <w:rPr>
                <w:rFonts w:ascii="Times" w:hAnsi="Times" w:cs="Calibri"/>
                <w:sz w:val="24"/>
                <w:szCs w:val="24"/>
              </w:rPr>
              <w:t xml:space="preserve">0.75  </w:t>
            </w:r>
          </w:p>
        </w:tc>
      </w:tr>
    </w:tbl>
    <w:p w14:paraId="5785EE70" w14:textId="77777777" w:rsidR="00D231A2" w:rsidRDefault="00D231A2" w:rsidP="00D231A2">
      <w:r w:rsidRPr="00D55C8D">
        <w:rPr>
          <w:i/>
          <w:iCs/>
        </w:rPr>
        <w:lastRenderedPageBreak/>
        <w:t>Abbreviations.</w:t>
      </w:r>
      <w:r w:rsidRPr="00D55C8D">
        <w:t xml:space="preserve"> PPEP4All-PDD = Patient and Partner Education Program for All Chronic Diseases-Persistent Depressive Disorder; CAU = Care as Usual; CI = Confidence Interval; IDS-SR = Inventory of Depressive Symptomatology-Self Report; SQ-48 = Symptom-Questionnaire 48; SRH = Self-Rated Happiness; B4CZ: Bb = </w:t>
      </w:r>
      <w:r w:rsidRPr="00D55C8D">
        <w:rPr>
          <w:rFonts w:ascii="Times" w:hAnsi="Times"/>
        </w:rPr>
        <w:t>Questionnaire on Burden of Chronic Disease for Patients – Bothered-by Problems</w:t>
      </w:r>
      <w:r w:rsidRPr="00D55C8D">
        <w:t xml:space="preserve">; B4CZ: </w:t>
      </w:r>
      <w:proofErr w:type="spellStart"/>
      <w:r w:rsidRPr="00D55C8D">
        <w:t>NfH</w:t>
      </w:r>
      <w:proofErr w:type="spellEnd"/>
      <w:r w:rsidRPr="00D55C8D">
        <w:t xml:space="preserve"> = </w:t>
      </w:r>
      <w:r w:rsidRPr="00D55C8D">
        <w:rPr>
          <w:rFonts w:ascii="Times" w:hAnsi="Times"/>
        </w:rPr>
        <w:t>Questionnaire on Burden of Chronic Disease for Patients – Need for Help;</w:t>
      </w:r>
      <w:r w:rsidRPr="00D55C8D">
        <w:t xml:space="preserve"> BRS = Brief Resilience Scale.</w:t>
      </w:r>
    </w:p>
    <w:p w14:paraId="61913349" w14:textId="77777777" w:rsidR="00D55C8D" w:rsidRDefault="00D55C8D" w:rsidP="00D231A2"/>
    <w:p w14:paraId="5A484FB5" w14:textId="77777777" w:rsidR="00D55C8D" w:rsidRDefault="00D55C8D" w:rsidP="00D231A2"/>
    <w:p w14:paraId="1E984ACE" w14:textId="77777777" w:rsidR="00D55C8D" w:rsidRDefault="00D55C8D" w:rsidP="00D231A2"/>
    <w:p w14:paraId="1F4DCA63" w14:textId="77777777" w:rsidR="00D55C8D" w:rsidRDefault="00D55C8D" w:rsidP="00D231A2"/>
    <w:p w14:paraId="4561C06D" w14:textId="77777777" w:rsidR="00D55C8D" w:rsidRDefault="00D55C8D" w:rsidP="00D231A2"/>
    <w:p w14:paraId="2E25EDE1" w14:textId="77777777" w:rsidR="00D55C8D" w:rsidRDefault="00D55C8D" w:rsidP="00D231A2"/>
    <w:p w14:paraId="6FFB27F9" w14:textId="77777777" w:rsidR="00D55C8D" w:rsidRDefault="00D55C8D" w:rsidP="00D231A2"/>
    <w:p w14:paraId="6549E287" w14:textId="77777777" w:rsidR="00D55C8D" w:rsidRDefault="00D55C8D" w:rsidP="00D231A2"/>
    <w:p w14:paraId="104982CD" w14:textId="77777777" w:rsidR="00D55C8D" w:rsidRDefault="00D55C8D" w:rsidP="00D231A2"/>
    <w:p w14:paraId="7B83EAAD" w14:textId="77777777" w:rsidR="00D55C8D" w:rsidRDefault="00D55C8D" w:rsidP="00D231A2"/>
    <w:p w14:paraId="30F83707" w14:textId="77777777" w:rsidR="00D55C8D" w:rsidRDefault="00D55C8D" w:rsidP="00D231A2"/>
    <w:p w14:paraId="383B0745" w14:textId="77777777" w:rsidR="00D55C8D" w:rsidRDefault="00D55C8D" w:rsidP="00D231A2"/>
    <w:p w14:paraId="577BE23C" w14:textId="77777777" w:rsidR="00D55C8D" w:rsidRDefault="00D55C8D" w:rsidP="00D231A2"/>
    <w:p w14:paraId="7852BB63" w14:textId="77777777" w:rsidR="00D55C8D" w:rsidRDefault="00D55C8D" w:rsidP="00D231A2"/>
    <w:p w14:paraId="2645C7D3" w14:textId="77777777" w:rsidR="00D55C8D" w:rsidRDefault="00D55C8D" w:rsidP="00D231A2"/>
    <w:p w14:paraId="193F5ED3" w14:textId="77777777" w:rsidR="00D55C8D" w:rsidRDefault="00D55C8D" w:rsidP="00D231A2"/>
    <w:p w14:paraId="4E559AF1" w14:textId="77777777" w:rsidR="00D55C8D" w:rsidRDefault="00D55C8D" w:rsidP="00D231A2"/>
    <w:p w14:paraId="59609F8B" w14:textId="77777777" w:rsidR="00D55C8D" w:rsidRDefault="00D55C8D" w:rsidP="00D231A2"/>
    <w:p w14:paraId="1BC286E3" w14:textId="77777777" w:rsidR="00D55C8D" w:rsidRDefault="00D55C8D" w:rsidP="00D231A2"/>
    <w:p w14:paraId="5015FC87" w14:textId="77777777" w:rsidR="00D55C8D" w:rsidRDefault="00D55C8D" w:rsidP="00D231A2"/>
    <w:p w14:paraId="016DF946" w14:textId="77777777" w:rsidR="00D55C8D" w:rsidRDefault="00D55C8D" w:rsidP="00D231A2"/>
    <w:p w14:paraId="7C9E734B" w14:textId="77777777" w:rsidR="00D55C8D" w:rsidRDefault="00D55C8D" w:rsidP="00D231A2"/>
    <w:p w14:paraId="2C10041D" w14:textId="77777777" w:rsidR="00D55C8D" w:rsidRDefault="00D55C8D" w:rsidP="00D231A2"/>
    <w:p w14:paraId="61624FAE" w14:textId="77777777" w:rsidR="00D55C8D" w:rsidRDefault="00D55C8D" w:rsidP="00D231A2"/>
    <w:p w14:paraId="3DA70495" w14:textId="77777777" w:rsidR="00D55C8D" w:rsidRDefault="00D55C8D" w:rsidP="00D231A2"/>
    <w:p w14:paraId="5F3995BC" w14:textId="77777777" w:rsidR="00D55C8D" w:rsidRDefault="00D55C8D" w:rsidP="00D231A2"/>
    <w:p w14:paraId="025EF807" w14:textId="77777777" w:rsidR="00D55C8D" w:rsidRPr="00D55C8D" w:rsidRDefault="00D55C8D" w:rsidP="00D231A2"/>
    <w:p w14:paraId="48192FD4" w14:textId="77777777" w:rsidR="00D231A2" w:rsidRPr="00D55C8D" w:rsidRDefault="00D231A2" w:rsidP="00D231A2"/>
    <w:p w14:paraId="728C8D76" w14:textId="11C69A07" w:rsidR="00D231A2" w:rsidRPr="00D55C8D" w:rsidRDefault="00D231A2" w:rsidP="00D231A2">
      <w:pPr>
        <w:rPr>
          <w:i/>
          <w:iCs/>
        </w:rPr>
      </w:pPr>
      <w:r w:rsidRPr="00D55C8D"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5FE81DDD" wp14:editId="049BFC70">
            <wp:simplePos x="0" y="0"/>
            <wp:positionH relativeFrom="margin">
              <wp:align>left</wp:align>
            </wp:positionH>
            <wp:positionV relativeFrom="paragraph">
              <wp:posOffset>438150</wp:posOffset>
            </wp:positionV>
            <wp:extent cx="8183012" cy="5260340"/>
            <wp:effectExtent l="0" t="0" r="889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3012" cy="526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55C8D">
        <w:rPr>
          <w:b/>
          <w:bCs/>
        </w:rPr>
        <w:t xml:space="preserve">Figure </w:t>
      </w:r>
      <w:r w:rsidR="008F0C7E" w:rsidRPr="00D55C8D">
        <w:rPr>
          <w:b/>
          <w:bCs/>
        </w:rPr>
        <w:t>B</w:t>
      </w:r>
      <w:r w:rsidRPr="00D55C8D">
        <w:rPr>
          <w:i/>
          <w:iCs/>
        </w:rPr>
        <w:t>. Explorative mixed model analyses for the clinical effectiveness outcomes at each time assessment, adjusted for medication changes, as reported on the general evaluation survey.</w:t>
      </w:r>
    </w:p>
    <w:p w14:paraId="6B4F4486" w14:textId="77777777" w:rsidR="00D231A2" w:rsidRDefault="00D231A2" w:rsidP="00D231A2">
      <w:pPr>
        <w:rPr>
          <w:b/>
          <w:color w:val="4472C4" w:themeColor="accent1"/>
        </w:rPr>
      </w:pPr>
    </w:p>
    <w:p w14:paraId="60060A28" w14:textId="77777777" w:rsidR="00D231A2" w:rsidRDefault="00D231A2" w:rsidP="00D231A2">
      <w:pPr>
        <w:rPr>
          <w:b/>
          <w:color w:val="4472C4" w:themeColor="accent1"/>
        </w:rPr>
      </w:pPr>
    </w:p>
    <w:p w14:paraId="10005F35" w14:textId="77777777" w:rsidR="00D231A2" w:rsidRDefault="00D231A2" w:rsidP="00D231A2">
      <w:pPr>
        <w:rPr>
          <w:b/>
          <w:color w:val="4472C4" w:themeColor="accent1"/>
        </w:rPr>
      </w:pPr>
    </w:p>
    <w:p w14:paraId="3CDABB29" w14:textId="77777777" w:rsidR="00D231A2" w:rsidRDefault="00D231A2" w:rsidP="00D231A2">
      <w:pPr>
        <w:rPr>
          <w:b/>
          <w:color w:val="4472C4" w:themeColor="accent1"/>
        </w:rPr>
      </w:pPr>
    </w:p>
    <w:p w14:paraId="0CDC87F8" w14:textId="77777777" w:rsidR="00D231A2" w:rsidRDefault="00D231A2" w:rsidP="00D231A2">
      <w:pPr>
        <w:rPr>
          <w:b/>
          <w:color w:val="4472C4" w:themeColor="accent1"/>
        </w:rPr>
      </w:pPr>
    </w:p>
    <w:p w14:paraId="07E717CC" w14:textId="77777777" w:rsidR="00D231A2" w:rsidRDefault="00D231A2" w:rsidP="00D231A2">
      <w:pPr>
        <w:rPr>
          <w:b/>
          <w:color w:val="4472C4" w:themeColor="accent1"/>
        </w:rPr>
      </w:pPr>
    </w:p>
    <w:p w14:paraId="5F6E6D32" w14:textId="77777777" w:rsidR="00D231A2" w:rsidRDefault="00D231A2" w:rsidP="00D231A2">
      <w:pPr>
        <w:rPr>
          <w:b/>
          <w:color w:val="4472C4" w:themeColor="accent1"/>
        </w:rPr>
      </w:pPr>
    </w:p>
    <w:p w14:paraId="428D0CE8" w14:textId="77777777" w:rsidR="00D231A2" w:rsidRDefault="00D231A2" w:rsidP="00D231A2">
      <w:pPr>
        <w:rPr>
          <w:b/>
          <w:color w:val="4472C4" w:themeColor="accent1"/>
        </w:rPr>
      </w:pPr>
    </w:p>
    <w:p w14:paraId="6588B09E" w14:textId="77777777" w:rsidR="00D231A2" w:rsidRDefault="00D231A2" w:rsidP="00D231A2">
      <w:pPr>
        <w:rPr>
          <w:b/>
          <w:color w:val="4472C4" w:themeColor="accent1"/>
        </w:rPr>
      </w:pPr>
    </w:p>
    <w:p w14:paraId="5A363C53" w14:textId="77777777" w:rsidR="00D231A2" w:rsidRDefault="00D231A2" w:rsidP="00D231A2">
      <w:pPr>
        <w:rPr>
          <w:b/>
          <w:color w:val="4472C4" w:themeColor="accent1"/>
        </w:rPr>
      </w:pPr>
    </w:p>
    <w:p w14:paraId="59416A1D" w14:textId="77777777" w:rsidR="00D231A2" w:rsidRDefault="00D231A2" w:rsidP="00D231A2">
      <w:pPr>
        <w:rPr>
          <w:b/>
          <w:color w:val="4472C4" w:themeColor="accent1"/>
        </w:rPr>
      </w:pPr>
    </w:p>
    <w:p w14:paraId="7581003B" w14:textId="77777777" w:rsidR="00D231A2" w:rsidRDefault="00D231A2" w:rsidP="00D231A2">
      <w:pPr>
        <w:rPr>
          <w:b/>
          <w:color w:val="4472C4" w:themeColor="accent1"/>
        </w:rPr>
      </w:pPr>
    </w:p>
    <w:p w14:paraId="2E16A7AC" w14:textId="77777777" w:rsidR="00D231A2" w:rsidRDefault="00D231A2" w:rsidP="00D231A2">
      <w:pPr>
        <w:rPr>
          <w:b/>
          <w:color w:val="4472C4" w:themeColor="accent1"/>
        </w:rPr>
      </w:pPr>
    </w:p>
    <w:p w14:paraId="336BDE0E" w14:textId="77777777" w:rsidR="00D231A2" w:rsidRDefault="00D231A2" w:rsidP="00D231A2">
      <w:pPr>
        <w:rPr>
          <w:b/>
          <w:color w:val="4472C4" w:themeColor="accent1"/>
        </w:rPr>
      </w:pPr>
    </w:p>
    <w:p w14:paraId="47E8BE65" w14:textId="77777777" w:rsidR="00D231A2" w:rsidRDefault="00D231A2" w:rsidP="00D231A2">
      <w:pPr>
        <w:rPr>
          <w:b/>
          <w:color w:val="4472C4" w:themeColor="accent1"/>
        </w:rPr>
      </w:pPr>
    </w:p>
    <w:p w14:paraId="29E493FE" w14:textId="77777777" w:rsidR="00D231A2" w:rsidRDefault="00D231A2" w:rsidP="00D231A2">
      <w:pPr>
        <w:rPr>
          <w:b/>
          <w:color w:val="4472C4" w:themeColor="accent1"/>
        </w:rPr>
      </w:pPr>
    </w:p>
    <w:p w14:paraId="58654F98" w14:textId="77777777" w:rsidR="00D231A2" w:rsidRDefault="00D231A2" w:rsidP="00D231A2">
      <w:pPr>
        <w:rPr>
          <w:b/>
          <w:color w:val="4472C4" w:themeColor="accent1"/>
        </w:rPr>
      </w:pPr>
    </w:p>
    <w:p w14:paraId="63C1E0C2" w14:textId="77777777" w:rsidR="00D231A2" w:rsidRDefault="00D231A2" w:rsidP="00D231A2">
      <w:pPr>
        <w:rPr>
          <w:b/>
          <w:color w:val="4472C4" w:themeColor="accent1"/>
        </w:rPr>
      </w:pPr>
    </w:p>
    <w:p w14:paraId="4BBA65A5" w14:textId="77777777" w:rsidR="00D231A2" w:rsidRDefault="00D231A2" w:rsidP="00D231A2">
      <w:pPr>
        <w:rPr>
          <w:b/>
          <w:color w:val="4472C4" w:themeColor="accent1"/>
        </w:rPr>
      </w:pPr>
    </w:p>
    <w:p w14:paraId="77F2454F" w14:textId="77777777" w:rsidR="00D231A2" w:rsidRDefault="00D231A2" w:rsidP="00D231A2">
      <w:pPr>
        <w:rPr>
          <w:b/>
          <w:color w:val="4472C4" w:themeColor="accent1"/>
        </w:rPr>
      </w:pPr>
    </w:p>
    <w:p w14:paraId="26EBE8A2" w14:textId="77777777" w:rsidR="00D231A2" w:rsidRDefault="00D231A2" w:rsidP="00D231A2">
      <w:pPr>
        <w:rPr>
          <w:b/>
          <w:color w:val="4472C4" w:themeColor="accent1"/>
        </w:rPr>
      </w:pPr>
    </w:p>
    <w:p w14:paraId="4A94CF1A" w14:textId="77777777" w:rsidR="00D231A2" w:rsidRDefault="00D231A2" w:rsidP="00D231A2">
      <w:pPr>
        <w:rPr>
          <w:b/>
          <w:color w:val="4472C4" w:themeColor="accent1"/>
        </w:rPr>
      </w:pPr>
    </w:p>
    <w:p w14:paraId="4C63E755" w14:textId="77777777" w:rsidR="00D231A2" w:rsidRDefault="00D231A2" w:rsidP="00D231A2">
      <w:pPr>
        <w:rPr>
          <w:b/>
          <w:color w:val="4472C4" w:themeColor="accent1"/>
        </w:rPr>
      </w:pPr>
    </w:p>
    <w:p w14:paraId="7C547C8E" w14:textId="77777777" w:rsidR="00D55C8D" w:rsidRDefault="00D55C8D" w:rsidP="00D231A2">
      <w:pPr>
        <w:rPr>
          <w:b/>
          <w:color w:val="4472C4" w:themeColor="accent1"/>
        </w:rPr>
      </w:pPr>
    </w:p>
    <w:p w14:paraId="0E272846" w14:textId="77777777" w:rsidR="00D55C8D" w:rsidRDefault="00D55C8D" w:rsidP="00D231A2">
      <w:pPr>
        <w:rPr>
          <w:b/>
          <w:color w:val="4472C4" w:themeColor="accent1"/>
        </w:rPr>
      </w:pPr>
    </w:p>
    <w:p w14:paraId="43BCEE87" w14:textId="77777777" w:rsidR="00D55C8D" w:rsidRDefault="00D55C8D" w:rsidP="00D231A2">
      <w:pPr>
        <w:rPr>
          <w:b/>
          <w:color w:val="4472C4" w:themeColor="accent1"/>
        </w:rPr>
      </w:pPr>
    </w:p>
    <w:p w14:paraId="1B8E3968" w14:textId="77777777" w:rsidR="00D55C8D" w:rsidRDefault="00D55C8D" w:rsidP="00D231A2">
      <w:pPr>
        <w:rPr>
          <w:b/>
          <w:color w:val="4472C4" w:themeColor="accent1"/>
        </w:rPr>
      </w:pPr>
    </w:p>
    <w:p w14:paraId="52D3060D" w14:textId="77777777" w:rsidR="00D55C8D" w:rsidRDefault="00D55C8D" w:rsidP="00D231A2">
      <w:pPr>
        <w:rPr>
          <w:b/>
          <w:color w:val="4472C4" w:themeColor="accent1"/>
        </w:rPr>
      </w:pPr>
    </w:p>
    <w:p w14:paraId="56D848D0" w14:textId="77777777" w:rsidR="00D231A2" w:rsidRDefault="00D231A2" w:rsidP="00D231A2">
      <w:pPr>
        <w:rPr>
          <w:b/>
          <w:color w:val="4472C4" w:themeColor="accent1"/>
        </w:rPr>
      </w:pPr>
    </w:p>
    <w:p w14:paraId="1A855AED" w14:textId="77777777" w:rsidR="00D231A2" w:rsidRDefault="00D231A2" w:rsidP="00D231A2">
      <w:pPr>
        <w:rPr>
          <w:b/>
          <w:color w:val="4472C4" w:themeColor="accent1"/>
        </w:rPr>
      </w:pPr>
    </w:p>
    <w:p w14:paraId="78992AD1" w14:textId="08FDED66" w:rsidR="00D41075" w:rsidRPr="001414AB" w:rsidRDefault="00F006FC" w:rsidP="00D231A2">
      <w:r w:rsidRPr="00D55C8D">
        <w:rPr>
          <w:b/>
        </w:rPr>
        <w:lastRenderedPageBreak/>
        <w:t xml:space="preserve">Table </w:t>
      </w:r>
      <w:r w:rsidR="0082720F" w:rsidRPr="00D55C8D">
        <w:rPr>
          <w:b/>
        </w:rPr>
        <w:t>4</w:t>
      </w:r>
      <w:r w:rsidRPr="00D55C8D">
        <w:rPr>
          <w:b/>
        </w:rPr>
        <w:t>.</w:t>
      </w:r>
      <w:r w:rsidRPr="00D55C8D">
        <w:t xml:space="preserve"> </w:t>
      </w:r>
      <w:r w:rsidR="00BE0CC7" w:rsidRPr="00D55C8D">
        <w:t xml:space="preserve">Qualitative </w:t>
      </w:r>
      <w:r w:rsidR="00857BF0" w:rsidRPr="001414AB">
        <w:t>t</w:t>
      </w:r>
      <w:r w:rsidRPr="001414AB">
        <w:t xml:space="preserve">reatment </w:t>
      </w:r>
      <w:r w:rsidR="00857BF0" w:rsidRPr="001414AB">
        <w:t>f</w:t>
      </w:r>
      <w:r w:rsidRPr="001414AB">
        <w:t>eedback</w:t>
      </w:r>
      <w:r w:rsidR="009D08E2" w:rsidRPr="001414AB">
        <w:t xml:space="preserve"> </w:t>
      </w:r>
      <w:r w:rsidR="00857BF0" w:rsidRPr="001414AB">
        <w:t>from</w:t>
      </w:r>
      <w:r w:rsidR="00051891" w:rsidRPr="001414AB">
        <w:t xml:space="preserve"> </w:t>
      </w:r>
      <w:r w:rsidR="00C430FB" w:rsidRPr="001414AB">
        <w:t xml:space="preserve">PPEP4All-PDD </w:t>
      </w:r>
      <w:r w:rsidR="009D08E2" w:rsidRPr="001414AB">
        <w:t xml:space="preserve">patients, </w:t>
      </w:r>
      <w:r w:rsidR="00C430FB" w:rsidRPr="001414AB">
        <w:t>- partners/</w:t>
      </w:r>
      <w:r w:rsidR="009D08E2" w:rsidRPr="001414AB">
        <w:t xml:space="preserve">caregivers, </w:t>
      </w:r>
      <w:r w:rsidR="00C430FB" w:rsidRPr="001414AB">
        <w:t xml:space="preserve">- </w:t>
      </w:r>
      <w:r w:rsidR="009D08E2" w:rsidRPr="001414AB">
        <w:t>therapists</w:t>
      </w:r>
      <w:r w:rsidR="00C430FB" w:rsidRPr="001414AB">
        <w:t>.</w:t>
      </w:r>
    </w:p>
    <w:p w14:paraId="60662062" w14:textId="48F54A09" w:rsidR="002655E4" w:rsidRPr="001414AB" w:rsidRDefault="002655E4" w:rsidP="007021A8"/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0060"/>
        <w:gridCol w:w="1323"/>
        <w:gridCol w:w="1336"/>
        <w:gridCol w:w="1310"/>
      </w:tblGrid>
      <w:tr w:rsidR="00970458" w:rsidRPr="001414AB" w14:paraId="7DDFCADA" w14:textId="7CEEBAA5" w:rsidTr="00970458">
        <w:tc>
          <w:tcPr>
            <w:tcW w:w="10060" w:type="dxa"/>
            <w:tcBorders>
              <w:bottom w:val="single" w:sz="12" w:space="0" w:color="auto"/>
            </w:tcBorders>
          </w:tcPr>
          <w:p w14:paraId="5AF94839" w14:textId="1D76CD39" w:rsidR="00970458" w:rsidRPr="001414AB" w:rsidRDefault="00970458" w:rsidP="007021A8">
            <w:pPr>
              <w:rPr>
                <w:sz w:val="24"/>
                <w:szCs w:val="24"/>
              </w:rPr>
            </w:pPr>
            <w:r w:rsidRPr="001414AB">
              <w:rPr>
                <w:b/>
              </w:rPr>
              <w:t>Treatment Feedback</w:t>
            </w:r>
            <w:r w:rsidRPr="001414AB">
              <w:t xml:space="preserve"> (</w:t>
            </w:r>
            <w:r w:rsidRPr="001414AB">
              <w:rPr>
                <w:i/>
              </w:rPr>
              <w:t>with example opinion of research participant in italics</w:t>
            </w:r>
            <w:r w:rsidRPr="001414AB">
              <w:t>)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14:paraId="4E59E300" w14:textId="0300995D" w:rsidR="00970458" w:rsidRPr="001414AB" w:rsidRDefault="00970458" w:rsidP="00EB355A">
            <w:pPr>
              <w:jc w:val="center"/>
              <w:rPr>
                <w:b/>
                <w:sz w:val="24"/>
                <w:szCs w:val="24"/>
              </w:rPr>
            </w:pPr>
            <w:r w:rsidRPr="001414AB">
              <w:rPr>
                <w:b/>
              </w:rPr>
              <w:t>Patients</w:t>
            </w:r>
          </w:p>
          <w:p w14:paraId="2854A68C" w14:textId="07E88B81" w:rsidR="00970458" w:rsidRPr="001414AB" w:rsidRDefault="00970458" w:rsidP="00EB355A">
            <w:pPr>
              <w:jc w:val="center"/>
              <w:rPr>
                <w:b/>
                <w:sz w:val="24"/>
                <w:szCs w:val="24"/>
              </w:rPr>
            </w:pPr>
            <w:r w:rsidRPr="001414AB">
              <w:rPr>
                <w:b/>
              </w:rPr>
              <w:t>(</w:t>
            </w:r>
            <w:r w:rsidRPr="001414AB">
              <w:rPr>
                <w:b/>
                <w:i/>
              </w:rPr>
              <w:t>n</w:t>
            </w:r>
            <w:r w:rsidRPr="001414AB">
              <w:rPr>
                <w:b/>
              </w:rPr>
              <w:t xml:space="preserve"> = 24)</w:t>
            </w:r>
          </w:p>
        </w:tc>
        <w:tc>
          <w:tcPr>
            <w:tcW w:w="1336" w:type="dxa"/>
            <w:tcBorders>
              <w:bottom w:val="single" w:sz="12" w:space="0" w:color="auto"/>
            </w:tcBorders>
          </w:tcPr>
          <w:p w14:paraId="6BCB5B53" w14:textId="77777777" w:rsidR="00970458" w:rsidRPr="001414AB" w:rsidRDefault="00970458" w:rsidP="00EB355A">
            <w:pPr>
              <w:jc w:val="center"/>
              <w:rPr>
                <w:b/>
                <w:sz w:val="24"/>
                <w:szCs w:val="24"/>
              </w:rPr>
            </w:pPr>
            <w:r w:rsidRPr="001414AB">
              <w:rPr>
                <w:b/>
              </w:rPr>
              <w:t xml:space="preserve">Caregivers </w:t>
            </w:r>
          </w:p>
          <w:p w14:paraId="52861BA8" w14:textId="7FFB6E82" w:rsidR="00970458" w:rsidRPr="001414AB" w:rsidRDefault="00970458" w:rsidP="00EB355A">
            <w:pPr>
              <w:jc w:val="center"/>
              <w:rPr>
                <w:b/>
                <w:sz w:val="24"/>
                <w:szCs w:val="24"/>
              </w:rPr>
            </w:pPr>
            <w:r w:rsidRPr="001414AB">
              <w:rPr>
                <w:b/>
              </w:rPr>
              <w:t>(</w:t>
            </w:r>
            <w:r w:rsidRPr="001414AB">
              <w:rPr>
                <w:b/>
                <w:i/>
              </w:rPr>
              <w:t>n</w:t>
            </w:r>
            <w:r w:rsidRPr="001414AB">
              <w:rPr>
                <w:b/>
              </w:rPr>
              <w:t xml:space="preserve"> = 9)</w:t>
            </w:r>
          </w:p>
        </w:tc>
        <w:tc>
          <w:tcPr>
            <w:tcW w:w="1310" w:type="dxa"/>
            <w:tcBorders>
              <w:bottom w:val="single" w:sz="12" w:space="0" w:color="auto"/>
            </w:tcBorders>
          </w:tcPr>
          <w:p w14:paraId="1460837B" w14:textId="77777777" w:rsidR="00970458" w:rsidRPr="001414AB" w:rsidRDefault="00970458" w:rsidP="00EB355A">
            <w:pPr>
              <w:jc w:val="center"/>
              <w:rPr>
                <w:b/>
                <w:sz w:val="24"/>
                <w:szCs w:val="24"/>
              </w:rPr>
            </w:pPr>
            <w:r w:rsidRPr="001414AB">
              <w:rPr>
                <w:b/>
              </w:rPr>
              <w:t>Therapists</w:t>
            </w:r>
          </w:p>
          <w:p w14:paraId="6D7B3DE8" w14:textId="2E4DFF72" w:rsidR="00970458" w:rsidRPr="001414AB" w:rsidRDefault="00970458" w:rsidP="00EB355A">
            <w:pPr>
              <w:jc w:val="center"/>
              <w:rPr>
                <w:b/>
                <w:sz w:val="24"/>
                <w:szCs w:val="24"/>
              </w:rPr>
            </w:pPr>
            <w:r w:rsidRPr="001414AB">
              <w:rPr>
                <w:b/>
              </w:rPr>
              <w:t>(</w:t>
            </w:r>
            <w:r w:rsidRPr="001414AB">
              <w:rPr>
                <w:b/>
                <w:i/>
              </w:rPr>
              <w:t xml:space="preserve">n </w:t>
            </w:r>
            <w:r w:rsidRPr="001414AB">
              <w:rPr>
                <w:b/>
              </w:rPr>
              <w:t>= 10)</w:t>
            </w:r>
          </w:p>
        </w:tc>
      </w:tr>
      <w:tr w:rsidR="00B5719A" w:rsidRPr="001414AB" w14:paraId="58B4B712" w14:textId="77777777" w:rsidTr="00592C1E">
        <w:tc>
          <w:tcPr>
            <w:tcW w:w="14029" w:type="dxa"/>
            <w:gridSpan w:val="4"/>
            <w:tcBorders>
              <w:top w:val="single" w:sz="12" w:space="0" w:color="auto"/>
            </w:tcBorders>
          </w:tcPr>
          <w:p w14:paraId="43741E21" w14:textId="42066F71" w:rsidR="00B5719A" w:rsidRPr="001414AB" w:rsidRDefault="00B5719A" w:rsidP="00050D7C">
            <w:r w:rsidRPr="001414AB">
              <w:rPr>
                <w:b/>
                <w:i/>
              </w:rPr>
              <w:t>COMPLIMENTS</w:t>
            </w:r>
          </w:p>
        </w:tc>
      </w:tr>
      <w:tr w:rsidR="00970458" w:rsidRPr="001414AB" w14:paraId="33CA9D69" w14:textId="2C02D1C3" w:rsidTr="00970458">
        <w:tc>
          <w:tcPr>
            <w:tcW w:w="10060" w:type="dxa"/>
            <w:tcBorders>
              <w:top w:val="single" w:sz="12" w:space="0" w:color="auto"/>
            </w:tcBorders>
          </w:tcPr>
          <w:p w14:paraId="20D62B11" w14:textId="77777777" w:rsidR="00970458" w:rsidRPr="001414AB" w:rsidRDefault="00970458" w:rsidP="007021A8">
            <w:pPr>
              <w:rPr>
                <w:sz w:val="24"/>
                <w:szCs w:val="24"/>
              </w:rPr>
            </w:pPr>
            <w:r w:rsidRPr="001414AB">
              <w:t>Group/individual format (specific advantages/choice between formats)</w:t>
            </w:r>
          </w:p>
          <w:p w14:paraId="056B4E1D" w14:textId="0B1F2983" w:rsidR="00970458" w:rsidRPr="001414AB" w:rsidRDefault="00970458" w:rsidP="007021A8">
            <w:pPr>
              <w:rPr>
                <w:i/>
                <w:iCs/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</w:t>
            </w:r>
            <w:r w:rsidR="00DE4375" w:rsidRPr="001414AB">
              <w:rPr>
                <w:i/>
                <w:iCs/>
              </w:rPr>
              <w:t xml:space="preserve"> “It was nice to experience support and know that you aren’t the only one.”[patient]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vAlign w:val="center"/>
          </w:tcPr>
          <w:p w14:paraId="00A07306" w14:textId="7AA1ECEC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8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vAlign w:val="center"/>
          </w:tcPr>
          <w:p w14:paraId="26696168" w14:textId="6816E4F9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6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vAlign w:val="center"/>
          </w:tcPr>
          <w:p w14:paraId="0335EFA6" w14:textId="018BDFCE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3</w:t>
            </w:r>
          </w:p>
        </w:tc>
      </w:tr>
      <w:tr w:rsidR="00970458" w:rsidRPr="001414AB" w14:paraId="44EEE80E" w14:textId="389A359C" w:rsidTr="00970458">
        <w:tc>
          <w:tcPr>
            <w:tcW w:w="10060" w:type="dxa"/>
          </w:tcPr>
          <w:p w14:paraId="57801BB0" w14:textId="77777777" w:rsidR="00970458" w:rsidRPr="001414AB" w:rsidRDefault="00970458" w:rsidP="007021A8">
            <w:pPr>
              <w:rPr>
                <w:sz w:val="24"/>
                <w:szCs w:val="24"/>
              </w:rPr>
            </w:pPr>
            <w:r w:rsidRPr="001414AB">
              <w:t>Skills learned</w:t>
            </w:r>
          </w:p>
          <w:p w14:paraId="12B5BF3D" w14:textId="24F8314A" w:rsidR="00970458" w:rsidRPr="001414AB" w:rsidRDefault="00970458" w:rsidP="007021A8">
            <w:pPr>
              <w:rPr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:</w:t>
            </w:r>
            <w:r w:rsidR="00DE4375" w:rsidRPr="001414AB">
              <w:rPr>
                <w:i/>
                <w:iCs/>
                <w:color w:val="000000" w:themeColor="text1"/>
              </w:rPr>
              <w:t xml:space="preserve"> “I learned to</w:t>
            </w:r>
            <w:r w:rsidR="00DE4375" w:rsidRPr="001414AB">
              <w:rPr>
                <w:color w:val="000000" w:themeColor="text1"/>
              </w:rPr>
              <w:t xml:space="preserve"> </w:t>
            </w:r>
            <w:r w:rsidR="00DE4375" w:rsidRPr="001414AB">
              <w:rPr>
                <w:i/>
                <w:iCs/>
                <w:color w:val="000000" w:themeColor="text1"/>
              </w:rPr>
              <w:t>recognize signals and personal pitfalls and to apply strategies. I learned tools, and I feel so much better now.” [patient]</w:t>
            </w:r>
          </w:p>
        </w:tc>
        <w:tc>
          <w:tcPr>
            <w:tcW w:w="1323" w:type="dxa"/>
            <w:vAlign w:val="center"/>
          </w:tcPr>
          <w:p w14:paraId="61763504" w14:textId="76C128CB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7</w:t>
            </w:r>
          </w:p>
        </w:tc>
        <w:tc>
          <w:tcPr>
            <w:tcW w:w="1336" w:type="dxa"/>
            <w:vAlign w:val="center"/>
          </w:tcPr>
          <w:p w14:paraId="0EDCBA97" w14:textId="592803E2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2</w:t>
            </w:r>
          </w:p>
        </w:tc>
        <w:tc>
          <w:tcPr>
            <w:tcW w:w="1310" w:type="dxa"/>
            <w:vAlign w:val="center"/>
          </w:tcPr>
          <w:p w14:paraId="0F077D16" w14:textId="6E158DF7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0</w:t>
            </w:r>
          </w:p>
        </w:tc>
      </w:tr>
      <w:tr w:rsidR="00970458" w:rsidRPr="001414AB" w14:paraId="43A3A0B2" w14:textId="2D567F8C" w:rsidTr="00970458">
        <w:tc>
          <w:tcPr>
            <w:tcW w:w="10060" w:type="dxa"/>
          </w:tcPr>
          <w:p w14:paraId="621CAD88" w14:textId="77777777" w:rsidR="00970458" w:rsidRPr="001414AB" w:rsidRDefault="00970458" w:rsidP="007021A8">
            <w:pPr>
              <w:rPr>
                <w:sz w:val="24"/>
                <w:szCs w:val="24"/>
              </w:rPr>
            </w:pPr>
            <w:r w:rsidRPr="001414AB">
              <w:t>Workbook availability/structure</w:t>
            </w:r>
          </w:p>
          <w:p w14:paraId="4032AA19" w14:textId="3D2DEA1D" w:rsidR="00970458" w:rsidRPr="001414AB" w:rsidRDefault="00970458" w:rsidP="007021A8">
            <w:pPr>
              <w:rPr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:</w:t>
            </w:r>
            <w:r w:rsidR="00A42DB7" w:rsidRPr="001414AB">
              <w:rPr>
                <w:i/>
                <w:iCs/>
              </w:rPr>
              <w:t xml:space="preserve"> “Nice, clear structure and useful to work with the workbook.” [partner]</w:t>
            </w:r>
          </w:p>
        </w:tc>
        <w:tc>
          <w:tcPr>
            <w:tcW w:w="1323" w:type="dxa"/>
            <w:vAlign w:val="center"/>
          </w:tcPr>
          <w:p w14:paraId="72B457EC" w14:textId="310B04F5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3</w:t>
            </w:r>
          </w:p>
        </w:tc>
        <w:tc>
          <w:tcPr>
            <w:tcW w:w="1336" w:type="dxa"/>
            <w:vAlign w:val="center"/>
          </w:tcPr>
          <w:p w14:paraId="0B9DE695" w14:textId="0B129D4C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3</w:t>
            </w:r>
          </w:p>
        </w:tc>
        <w:tc>
          <w:tcPr>
            <w:tcW w:w="1310" w:type="dxa"/>
            <w:vAlign w:val="center"/>
          </w:tcPr>
          <w:p w14:paraId="6A67ED6E" w14:textId="31747636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4</w:t>
            </w:r>
          </w:p>
        </w:tc>
      </w:tr>
      <w:tr w:rsidR="00970458" w:rsidRPr="001414AB" w14:paraId="716A618B" w14:textId="300C916B" w:rsidTr="00970458">
        <w:tc>
          <w:tcPr>
            <w:tcW w:w="10060" w:type="dxa"/>
          </w:tcPr>
          <w:p w14:paraId="57B7A754" w14:textId="77777777" w:rsidR="00970458" w:rsidRPr="001414AB" w:rsidRDefault="00970458" w:rsidP="007021A8">
            <w:pPr>
              <w:rPr>
                <w:sz w:val="24"/>
                <w:szCs w:val="24"/>
              </w:rPr>
            </w:pPr>
            <w:r w:rsidRPr="001414AB">
              <w:t>Program goal/organization/themes</w:t>
            </w:r>
          </w:p>
          <w:p w14:paraId="1D12AA65" w14:textId="012DD42E" w:rsidR="00970458" w:rsidRPr="001414AB" w:rsidRDefault="00970458" w:rsidP="007021A8">
            <w:pPr>
              <w:rPr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</w:t>
            </w:r>
            <w:r w:rsidR="002A0316" w:rsidRPr="001414AB">
              <w:rPr>
                <w:i/>
                <w:iCs/>
              </w:rPr>
              <w:t>: “</w:t>
            </w:r>
            <w:r w:rsidR="00AE18E7" w:rsidRPr="001414AB">
              <w:rPr>
                <w:i/>
                <w:iCs/>
              </w:rPr>
              <w:t>[PPEP4All-PDD] gives the practitioner the opportunity to lea</w:t>
            </w:r>
            <w:r w:rsidR="00C22C32" w:rsidRPr="001414AB">
              <w:rPr>
                <w:i/>
                <w:iCs/>
              </w:rPr>
              <w:t>n</w:t>
            </w:r>
            <w:r w:rsidR="00AE18E7" w:rsidRPr="001414AB">
              <w:rPr>
                <w:i/>
                <w:iCs/>
              </w:rPr>
              <w:t xml:space="preserve"> back and</w:t>
            </w:r>
            <w:r w:rsidR="00C22C32" w:rsidRPr="001414AB">
              <w:rPr>
                <w:i/>
                <w:iCs/>
              </w:rPr>
              <w:t xml:space="preserve"> </w:t>
            </w:r>
            <w:r w:rsidR="000E7313" w:rsidRPr="001414AB">
              <w:rPr>
                <w:i/>
                <w:iCs/>
              </w:rPr>
              <w:t xml:space="preserve">give </w:t>
            </w:r>
            <w:r w:rsidR="00C22C32" w:rsidRPr="001414AB">
              <w:rPr>
                <w:i/>
                <w:iCs/>
              </w:rPr>
              <w:t xml:space="preserve">the </w:t>
            </w:r>
            <w:r w:rsidR="00AE18E7" w:rsidRPr="001414AB">
              <w:rPr>
                <w:i/>
                <w:iCs/>
              </w:rPr>
              <w:t>responsibility</w:t>
            </w:r>
            <w:r w:rsidR="00C22C32" w:rsidRPr="001414AB">
              <w:rPr>
                <w:i/>
                <w:iCs/>
              </w:rPr>
              <w:t xml:space="preserve"> to</w:t>
            </w:r>
            <w:r w:rsidR="00AE18E7" w:rsidRPr="001414AB">
              <w:rPr>
                <w:i/>
                <w:iCs/>
              </w:rPr>
              <w:t xml:space="preserve"> the patient. Self-management is central, which makes PPEP4All sessions less stressful and makes it inviting to participate. The method itself is clear; it provides structure, with no loss of treatment focus. [PPEP4All-PDD] is also visually strong. Each module has the same structure; good design.”</w:t>
            </w:r>
            <w:r w:rsidR="002A0316" w:rsidRPr="001414AB">
              <w:rPr>
                <w:i/>
                <w:iCs/>
              </w:rPr>
              <w:t xml:space="preserve"> [therapist]</w:t>
            </w:r>
          </w:p>
        </w:tc>
        <w:tc>
          <w:tcPr>
            <w:tcW w:w="1323" w:type="dxa"/>
            <w:vAlign w:val="center"/>
          </w:tcPr>
          <w:p w14:paraId="701F9DB6" w14:textId="0ECA0226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9</w:t>
            </w:r>
          </w:p>
        </w:tc>
        <w:tc>
          <w:tcPr>
            <w:tcW w:w="1336" w:type="dxa"/>
            <w:vAlign w:val="center"/>
          </w:tcPr>
          <w:p w14:paraId="07F231BA" w14:textId="1F6640C5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6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D338465" w14:textId="662B0E4E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10</w:t>
            </w:r>
          </w:p>
        </w:tc>
      </w:tr>
      <w:tr w:rsidR="00970458" w:rsidRPr="001414AB" w14:paraId="7E234A63" w14:textId="6C6AFE51" w:rsidTr="00970458">
        <w:tc>
          <w:tcPr>
            <w:tcW w:w="10060" w:type="dxa"/>
            <w:shd w:val="clear" w:color="auto" w:fill="auto"/>
          </w:tcPr>
          <w:p w14:paraId="4924B95C" w14:textId="4D669015" w:rsidR="00970458" w:rsidRPr="001414AB" w:rsidRDefault="00970458" w:rsidP="00E14A7E">
            <w:pPr>
              <w:rPr>
                <w:sz w:val="24"/>
                <w:szCs w:val="24"/>
              </w:rPr>
            </w:pPr>
            <w:r w:rsidRPr="001414AB">
              <w:t>Caregiver involvement in patient treatment was appreciated</w:t>
            </w:r>
          </w:p>
          <w:p w14:paraId="6DB71842" w14:textId="5CD063E0" w:rsidR="00970458" w:rsidRPr="001414AB" w:rsidRDefault="00970458" w:rsidP="00E14A7E">
            <w:pPr>
              <w:rPr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:</w:t>
            </w:r>
            <w:r w:rsidR="00030782" w:rsidRPr="001414AB">
              <w:rPr>
                <w:i/>
                <w:iCs/>
              </w:rPr>
              <w:t xml:space="preserve"> “</w:t>
            </w:r>
            <w:r w:rsidR="0086574C" w:rsidRPr="001414AB">
              <w:rPr>
                <w:i/>
                <w:iCs/>
              </w:rPr>
              <w:t>It was great that partners are given attention; I gained more insight that I also matter and that I do not need to ignore my needs.” [partner]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42A7FA2" w14:textId="454E7D36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0</w:t>
            </w:r>
          </w:p>
        </w:tc>
        <w:tc>
          <w:tcPr>
            <w:tcW w:w="1336" w:type="dxa"/>
            <w:vAlign w:val="center"/>
          </w:tcPr>
          <w:p w14:paraId="0D6F33CF" w14:textId="16879746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2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FAB4B5B" w14:textId="3B7269C6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1</w:t>
            </w:r>
          </w:p>
        </w:tc>
      </w:tr>
      <w:tr w:rsidR="00970458" w:rsidRPr="001414AB" w14:paraId="2FC2A3FD" w14:textId="4976CB7C" w:rsidTr="00970458">
        <w:tc>
          <w:tcPr>
            <w:tcW w:w="10060" w:type="dxa"/>
          </w:tcPr>
          <w:p w14:paraId="369776DF" w14:textId="4BE19C71" w:rsidR="00970458" w:rsidRPr="001414AB" w:rsidRDefault="00970458" w:rsidP="007021A8">
            <w:pPr>
              <w:rPr>
                <w:sz w:val="24"/>
                <w:szCs w:val="24"/>
              </w:rPr>
            </w:pPr>
            <w:r w:rsidRPr="001414AB">
              <w:t>Therapist (e.g. friendly/sympathetic, knowledgeable, listened well; only feedback from patients and partners)</w:t>
            </w:r>
          </w:p>
          <w:p w14:paraId="61EC6B25" w14:textId="762C9B3E" w:rsidR="00970458" w:rsidRPr="001414AB" w:rsidRDefault="00970458" w:rsidP="007021A8">
            <w:pPr>
              <w:rPr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:</w:t>
            </w:r>
            <w:r w:rsidR="009D4181" w:rsidRPr="001414AB">
              <w:rPr>
                <w:i/>
                <w:iCs/>
              </w:rPr>
              <w:t xml:space="preserve"> “The therapist (group leader) did an excellent job and listened to everyone and gave everyone their turn [to speak].”[patient]</w:t>
            </w:r>
          </w:p>
        </w:tc>
        <w:tc>
          <w:tcPr>
            <w:tcW w:w="1323" w:type="dxa"/>
            <w:vAlign w:val="center"/>
          </w:tcPr>
          <w:p w14:paraId="45D74ED8" w14:textId="6B46EE67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8</w:t>
            </w:r>
          </w:p>
        </w:tc>
        <w:tc>
          <w:tcPr>
            <w:tcW w:w="1336" w:type="dxa"/>
            <w:vAlign w:val="center"/>
          </w:tcPr>
          <w:p w14:paraId="6FF89D97" w14:textId="2F974475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6</w:t>
            </w:r>
          </w:p>
        </w:tc>
        <w:tc>
          <w:tcPr>
            <w:tcW w:w="1310" w:type="dxa"/>
            <w:vAlign w:val="center"/>
          </w:tcPr>
          <w:p w14:paraId="6D691D53" w14:textId="68B39E60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0</w:t>
            </w:r>
          </w:p>
        </w:tc>
      </w:tr>
      <w:tr w:rsidR="00970458" w:rsidRPr="001414AB" w14:paraId="12851C29" w14:textId="77777777" w:rsidTr="00970458">
        <w:tc>
          <w:tcPr>
            <w:tcW w:w="10060" w:type="dxa"/>
            <w:tcBorders>
              <w:bottom w:val="single" w:sz="12" w:space="0" w:color="auto"/>
            </w:tcBorders>
          </w:tcPr>
          <w:p w14:paraId="4915D2E0" w14:textId="2D1855B3" w:rsidR="00970458" w:rsidRPr="001414AB" w:rsidRDefault="00970458" w:rsidP="007021A8">
            <w:pPr>
              <w:rPr>
                <w:sz w:val="24"/>
                <w:szCs w:val="24"/>
              </w:rPr>
            </w:pPr>
            <w:r w:rsidRPr="001414AB">
              <w:t>Patients’ positive posttreatment changes (psychosocial/motivational/communication; only feedback from patients and partners)</w:t>
            </w:r>
          </w:p>
          <w:p w14:paraId="04A5609D" w14:textId="1D54B5F7" w:rsidR="00970458" w:rsidRPr="001414AB" w:rsidRDefault="00970458" w:rsidP="007021A8">
            <w:pPr>
              <w:rPr>
                <w:i/>
                <w:iCs/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:</w:t>
            </w:r>
            <w:r w:rsidR="005900FA" w:rsidRPr="001414AB">
              <w:rPr>
                <w:rFonts w:ascii="Times" w:hAnsi="Times"/>
                <w:color w:val="000000" w:themeColor="text1"/>
              </w:rPr>
              <w:t xml:space="preserve"> </w:t>
            </w:r>
            <w:r w:rsidR="00BD502F" w:rsidRPr="001414AB">
              <w:rPr>
                <w:rFonts w:ascii="Times" w:hAnsi="Times"/>
                <w:i/>
                <w:iCs/>
                <w:color w:val="000000" w:themeColor="text1"/>
              </w:rPr>
              <w:t>“It brought about many changes for my wife and therefore also for myself.” [partner]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vAlign w:val="center"/>
          </w:tcPr>
          <w:p w14:paraId="57780A40" w14:textId="1B34CC99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6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332E2154" w14:textId="6429113F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2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vAlign w:val="center"/>
          </w:tcPr>
          <w:p w14:paraId="0BC15275" w14:textId="4DCFA603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2</w:t>
            </w:r>
          </w:p>
        </w:tc>
      </w:tr>
      <w:tr w:rsidR="00B5719A" w:rsidRPr="001414AB" w14:paraId="04A7263F" w14:textId="77777777" w:rsidTr="00592C1E">
        <w:tc>
          <w:tcPr>
            <w:tcW w:w="1402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0C8DBDB" w14:textId="09EDEC10" w:rsidR="00B5719A" w:rsidRPr="001414AB" w:rsidRDefault="00B5719A" w:rsidP="00050D7C">
            <w:pPr>
              <w:rPr>
                <w:b/>
                <w:i/>
              </w:rPr>
            </w:pPr>
            <w:r w:rsidRPr="001414AB">
              <w:rPr>
                <w:b/>
                <w:i/>
              </w:rPr>
              <w:t>SUGGESTIONS FOR IMPROVEMENT</w:t>
            </w:r>
          </w:p>
        </w:tc>
      </w:tr>
      <w:tr w:rsidR="00970458" w:rsidRPr="001414AB" w14:paraId="19F69AEE" w14:textId="77777777" w:rsidTr="00970458">
        <w:tc>
          <w:tcPr>
            <w:tcW w:w="10060" w:type="dxa"/>
            <w:tcBorders>
              <w:top w:val="single" w:sz="12" w:space="0" w:color="auto"/>
            </w:tcBorders>
          </w:tcPr>
          <w:p w14:paraId="45FC141C" w14:textId="77777777" w:rsidR="00970458" w:rsidRPr="001414AB" w:rsidRDefault="00970458" w:rsidP="009A7312">
            <w:pPr>
              <w:rPr>
                <w:sz w:val="24"/>
                <w:szCs w:val="24"/>
              </w:rPr>
            </w:pPr>
            <w:r w:rsidRPr="001414AB">
              <w:t>Make sessions biweekly (instead of weekly)</w:t>
            </w:r>
          </w:p>
          <w:p w14:paraId="0737BF43" w14:textId="37639594" w:rsidR="00970458" w:rsidRPr="001414AB" w:rsidRDefault="00970458" w:rsidP="009A7312">
            <w:pPr>
              <w:rPr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:</w:t>
            </w:r>
            <w:r w:rsidR="0079319E" w:rsidRPr="001414AB">
              <w:rPr>
                <w:i/>
                <w:iCs/>
              </w:rPr>
              <w:t xml:space="preserve"> “… I needed more time to process things. It was exhausting.” [</w:t>
            </w:r>
            <w:r w:rsidR="00753A9C" w:rsidRPr="001414AB">
              <w:rPr>
                <w:i/>
                <w:iCs/>
              </w:rPr>
              <w:t>patient</w:t>
            </w:r>
            <w:r w:rsidR="0079319E" w:rsidRPr="001414AB">
              <w:rPr>
                <w:i/>
                <w:iCs/>
              </w:rPr>
              <w:t>]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vAlign w:val="center"/>
          </w:tcPr>
          <w:p w14:paraId="00B12F81" w14:textId="71A31973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2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vAlign w:val="center"/>
          </w:tcPr>
          <w:p w14:paraId="28782A40" w14:textId="06ADC2BE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0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vAlign w:val="center"/>
          </w:tcPr>
          <w:p w14:paraId="24F9B08B" w14:textId="7DEB0C34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0</w:t>
            </w:r>
          </w:p>
        </w:tc>
      </w:tr>
      <w:tr w:rsidR="00970458" w:rsidRPr="001414AB" w14:paraId="037D3FFB" w14:textId="77777777" w:rsidTr="00970458">
        <w:tc>
          <w:tcPr>
            <w:tcW w:w="10060" w:type="dxa"/>
          </w:tcPr>
          <w:p w14:paraId="288EE58F" w14:textId="3D1E2616" w:rsidR="00970458" w:rsidRPr="001414AB" w:rsidRDefault="00970458" w:rsidP="009A7312">
            <w:pPr>
              <w:rPr>
                <w:sz w:val="24"/>
                <w:szCs w:val="24"/>
              </w:rPr>
            </w:pPr>
            <w:r w:rsidRPr="001414AB">
              <w:t>Program extension (longer duration) or a follow-up session</w:t>
            </w:r>
          </w:p>
          <w:p w14:paraId="64AB0441" w14:textId="09B26938" w:rsidR="00970458" w:rsidRPr="001414AB" w:rsidRDefault="00970458" w:rsidP="009A7312">
            <w:pPr>
              <w:rPr>
                <w:i/>
                <w:iCs/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:</w:t>
            </w:r>
            <w:r w:rsidR="00764E64" w:rsidRPr="001414AB">
              <w:rPr>
                <w:i/>
                <w:iCs/>
              </w:rPr>
              <w:t xml:space="preserve"> </w:t>
            </w:r>
            <w:r w:rsidR="00753A9C" w:rsidRPr="001414AB">
              <w:rPr>
                <w:i/>
                <w:iCs/>
              </w:rPr>
              <w:t>(1)</w:t>
            </w:r>
            <w:r w:rsidR="00764E64" w:rsidRPr="001414AB">
              <w:rPr>
                <w:i/>
                <w:iCs/>
              </w:rPr>
              <w:t>“The program was too short for me to view it as therapy.”[patien</w:t>
            </w:r>
            <w:r w:rsidR="00753A9C" w:rsidRPr="001414AB">
              <w:rPr>
                <w:i/>
                <w:iCs/>
              </w:rPr>
              <w:t>t</w:t>
            </w:r>
            <w:r w:rsidR="00764E64" w:rsidRPr="001414AB">
              <w:rPr>
                <w:i/>
                <w:iCs/>
              </w:rPr>
              <w:t>]</w:t>
            </w:r>
          </w:p>
          <w:p w14:paraId="0B8F4B14" w14:textId="558D4B58" w:rsidR="00E319C0" w:rsidRPr="001414AB" w:rsidRDefault="00753A9C" w:rsidP="009A7312">
            <w:pPr>
              <w:rPr>
                <w:i/>
                <w:iCs/>
                <w:sz w:val="24"/>
                <w:szCs w:val="24"/>
              </w:rPr>
            </w:pPr>
            <w:r w:rsidRPr="001414AB">
              <w:rPr>
                <w:i/>
                <w:iCs/>
              </w:rPr>
              <w:t xml:space="preserve">(2) </w:t>
            </w:r>
            <w:r w:rsidR="00E319C0" w:rsidRPr="001414AB">
              <w:rPr>
                <w:i/>
                <w:iCs/>
              </w:rPr>
              <w:t>“There was no follow-up, and I felt like I needed an extra consultation from the psychologist. After-care is desirable.” [</w:t>
            </w:r>
            <w:r w:rsidRPr="001414AB">
              <w:rPr>
                <w:i/>
                <w:iCs/>
              </w:rPr>
              <w:t>patient</w:t>
            </w:r>
            <w:r w:rsidR="00E319C0" w:rsidRPr="001414AB">
              <w:rPr>
                <w:i/>
                <w:iCs/>
              </w:rPr>
              <w:t>]</w:t>
            </w:r>
          </w:p>
          <w:p w14:paraId="02028A60" w14:textId="1C6F4D3A" w:rsidR="00852168" w:rsidRPr="001414AB" w:rsidRDefault="00753A9C" w:rsidP="009A7312">
            <w:pPr>
              <w:rPr>
                <w:i/>
                <w:iCs/>
                <w:sz w:val="24"/>
                <w:szCs w:val="24"/>
              </w:rPr>
            </w:pPr>
            <w:r w:rsidRPr="001414AB">
              <w:rPr>
                <w:i/>
                <w:iCs/>
              </w:rPr>
              <w:lastRenderedPageBreak/>
              <w:t>(3)</w:t>
            </w:r>
            <w:r w:rsidR="00852168" w:rsidRPr="001414AB">
              <w:rPr>
                <w:i/>
                <w:iCs/>
              </w:rPr>
              <w:t xml:space="preserve">“[I completed a different group before], and what is very nice about that, </w:t>
            </w:r>
            <w:r w:rsidRPr="001414AB">
              <w:rPr>
                <w:i/>
                <w:iCs/>
              </w:rPr>
              <w:t xml:space="preserve">although </w:t>
            </w:r>
            <w:r w:rsidR="00852168" w:rsidRPr="001414AB">
              <w:rPr>
                <w:i/>
                <w:iCs/>
              </w:rPr>
              <w:t>i</w:t>
            </w:r>
            <w:r w:rsidR="00A63BB8" w:rsidRPr="001414AB">
              <w:rPr>
                <w:i/>
                <w:iCs/>
              </w:rPr>
              <w:t>t is much more of an intensive cours</w:t>
            </w:r>
            <w:r w:rsidRPr="001414AB">
              <w:rPr>
                <w:i/>
                <w:iCs/>
              </w:rPr>
              <w:t>e…</w:t>
            </w:r>
            <w:r w:rsidR="00A63BB8" w:rsidRPr="001414AB">
              <w:rPr>
                <w:i/>
                <w:iCs/>
              </w:rPr>
              <w:t xml:space="preserve"> you have a number of modules that you have to work through. And then one day you get the theory and then you have a few days of homework time, and then another day is completely [to discuss] homework. So you have the time to let each other talk during the session. But it was not like that [with PPEP4All-PDD].” [</w:t>
            </w:r>
            <w:r w:rsidRPr="001414AB">
              <w:rPr>
                <w:i/>
                <w:iCs/>
              </w:rPr>
              <w:t>patient</w:t>
            </w:r>
            <w:r w:rsidR="00A63BB8" w:rsidRPr="001414AB">
              <w:rPr>
                <w:i/>
                <w:iCs/>
              </w:rPr>
              <w:t>]</w:t>
            </w:r>
          </w:p>
        </w:tc>
        <w:tc>
          <w:tcPr>
            <w:tcW w:w="1323" w:type="dxa"/>
            <w:vAlign w:val="center"/>
          </w:tcPr>
          <w:p w14:paraId="3683420E" w14:textId="4D574D67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lastRenderedPageBreak/>
              <w:t>5</w:t>
            </w:r>
          </w:p>
        </w:tc>
        <w:tc>
          <w:tcPr>
            <w:tcW w:w="1336" w:type="dxa"/>
            <w:vAlign w:val="center"/>
          </w:tcPr>
          <w:p w14:paraId="6489E59F" w14:textId="2F54CB56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2</w:t>
            </w:r>
          </w:p>
        </w:tc>
        <w:tc>
          <w:tcPr>
            <w:tcW w:w="1310" w:type="dxa"/>
            <w:vAlign w:val="center"/>
          </w:tcPr>
          <w:p w14:paraId="193AE559" w14:textId="5523702F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1</w:t>
            </w:r>
          </w:p>
        </w:tc>
      </w:tr>
      <w:tr w:rsidR="00970458" w:rsidRPr="001414AB" w14:paraId="77916185" w14:textId="77777777" w:rsidTr="00970458">
        <w:tc>
          <w:tcPr>
            <w:tcW w:w="10060" w:type="dxa"/>
          </w:tcPr>
          <w:p w14:paraId="680DDDE9" w14:textId="77777777" w:rsidR="00970458" w:rsidRPr="001414AB" w:rsidRDefault="00970458" w:rsidP="009A7312">
            <w:pPr>
              <w:rPr>
                <w:sz w:val="24"/>
                <w:szCs w:val="24"/>
              </w:rPr>
            </w:pPr>
            <w:r w:rsidRPr="001414AB">
              <w:t>Set clearer rules regarding absences</w:t>
            </w:r>
          </w:p>
          <w:p w14:paraId="2BFE16DC" w14:textId="673BFD9A" w:rsidR="00970458" w:rsidRPr="001414AB" w:rsidRDefault="00970458" w:rsidP="009A7312">
            <w:pPr>
              <w:rPr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:</w:t>
            </w:r>
            <w:r w:rsidR="00A25FBD" w:rsidRPr="001414AB">
              <w:rPr>
                <w:i/>
                <w:iCs/>
              </w:rPr>
              <w:t xml:space="preserve"> “</w:t>
            </w:r>
            <w:r w:rsidR="00764E64" w:rsidRPr="001414AB">
              <w:rPr>
                <w:i/>
                <w:iCs/>
              </w:rPr>
              <w:t xml:space="preserve">I feel like I did not fully get everything from the program because some group participants were absent. </w:t>
            </w:r>
            <w:r w:rsidR="00A25FBD" w:rsidRPr="001414AB">
              <w:rPr>
                <w:i/>
                <w:iCs/>
              </w:rPr>
              <w:t xml:space="preserve">There was insufficient discipline from other participants to be present at each session. There needs to be stricter rules set for </w:t>
            </w:r>
            <w:r w:rsidR="00764E64" w:rsidRPr="001414AB">
              <w:rPr>
                <w:i/>
                <w:iCs/>
              </w:rPr>
              <w:t>participants.” [patient</w:t>
            </w:r>
            <w:r w:rsidR="00BE6199" w:rsidRPr="001414AB">
              <w:rPr>
                <w:i/>
                <w:iCs/>
              </w:rPr>
              <w:t>]</w:t>
            </w:r>
          </w:p>
        </w:tc>
        <w:tc>
          <w:tcPr>
            <w:tcW w:w="1323" w:type="dxa"/>
            <w:vAlign w:val="center"/>
          </w:tcPr>
          <w:p w14:paraId="4DBFB7C9" w14:textId="0DB75BB0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6</w:t>
            </w:r>
          </w:p>
        </w:tc>
        <w:tc>
          <w:tcPr>
            <w:tcW w:w="1336" w:type="dxa"/>
            <w:vAlign w:val="center"/>
          </w:tcPr>
          <w:p w14:paraId="4EFA66E5" w14:textId="0ADF6438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3</w:t>
            </w:r>
          </w:p>
        </w:tc>
        <w:tc>
          <w:tcPr>
            <w:tcW w:w="1310" w:type="dxa"/>
            <w:vAlign w:val="center"/>
          </w:tcPr>
          <w:p w14:paraId="774A46F7" w14:textId="5E909343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0</w:t>
            </w:r>
          </w:p>
        </w:tc>
      </w:tr>
      <w:tr w:rsidR="00970458" w:rsidRPr="001414AB" w14:paraId="361E38F8" w14:textId="77777777" w:rsidTr="00970458">
        <w:tc>
          <w:tcPr>
            <w:tcW w:w="10060" w:type="dxa"/>
          </w:tcPr>
          <w:p w14:paraId="0E24C14D" w14:textId="6124A2DF" w:rsidR="00970458" w:rsidRPr="001414AB" w:rsidRDefault="00970458" w:rsidP="009A7312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1414AB">
              <w:rPr>
                <w:rFonts w:ascii="Times" w:hAnsi="Times"/>
                <w:color w:val="000000" w:themeColor="text1"/>
              </w:rPr>
              <w:t xml:space="preserve">Clarifying partner/caregiver's expectations </w:t>
            </w:r>
            <w:r w:rsidR="00C8106F" w:rsidRPr="001414AB">
              <w:rPr>
                <w:rFonts w:ascii="Times" w:hAnsi="Times"/>
                <w:color w:val="000000" w:themeColor="text1"/>
              </w:rPr>
              <w:t xml:space="preserve">or patient </w:t>
            </w:r>
            <w:r w:rsidR="00A93655" w:rsidRPr="001414AB">
              <w:rPr>
                <w:rFonts w:ascii="Times" w:hAnsi="Times"/>
                <w:color w:val="000000" w:themeColor="text1"/>
              </w:rPr>
              <w:t>motivation/treatment history</w:t>
            </w:r>
            <w:r w:rsidR="00C8106F" w:rsidRPr="001414AB">
              <w:rPr>
                <w:rFonts w:ascii="Times" w:hAnsi="Times"/>
                <w:color w:val="000000" w:themeColor="text1"/>
              </w:rPr>
              <w:t xml:space="preserve"> </w:t>
            </w:r>
            <w:r w:rsidRPr="001414AB">
              <w:rPr>
                <w:rFonts w:ascii="Times" w:hAnsi="Times"/>
                <w:color w:val="000000" w:themeColor="text1"/>
              </w:rPr>
              <w:t>prior to program</w:t>
            </w:r>
          </w:p>
          <w:p w14:paraId="37C2417B" w14:textId="7A3A408C" w:rsidR="00970458" w:rsidRPr="001414AB" w:rsidRDefault="00970458" w:rsidP="009A7312">
            <w:r w:rsidRPr="001414AB">
              <w:rPr>
                <w:i/>
                <w:iCs/>
              </w:rPr>
              <w:t>Example opinion:</w:t>
            </w:r>
            <w:r w:rsidR="00A63021" w:rsidRPr="001414AB">
              <w:rPr>
                <w:i/>
                <w:iCs/>
              </w:rPr>
              <w:t xml:space="preserve"> “[At first] I didn’t understand some parts at all…And at some point it got a bit better, and then I started to like it more and more… It is important to discuss expectations in advance. </w:t>
            </w:r>
            <w:r w:rsidR="00EB5281" w:rsidRPr="001414AB">
              <w:rPr>
                <w:i/>
                <w:iCs/>
              </w:rPr>
              <w:t>Why do you want to do it?</w:t>
            </w:r>
            <w:r w:rsidR="00A63021" w:rsidRPr="001414AB">
              <w:rPr>
                <w:i/>
                <w:iCs/>
              </w:rPr>
              <w:t xml:space="preserve"> </w:t>
            </w:r>
            <w:r w:rsidR="00EB5281" w:rsidRPr="001414AB">
              <w:rPr>
                <w:i/>
                <w:iCs/>
              </w:rPr>
              <w:t>D</w:t>
            </w:r>
            <w:r w:rsidR="00A63021" w:rsidRPr="001414AB">
              <w:rPr>
                <w:i/>
                <w:iCs/>
              </w:rPr>
              <w:t xml:space="preserve">o you know that some people have an expectation? </w:t>
            </w:r>
            <w:r w:rsidR="00023772" w:rsidRPr="001414AB">
              <w:rPr>
                <w:i/>
                <w:iCs/>
              </w:rPr>
              <w:t>…</w:t>
            </w:r>
            <w:r w:rsidR="00EB5281" w:rsidRPr="001414AB">
              <w:rPr>
                <w:i/>
                <w:iCs/>
              </w:rPr>
              <w:t>A</w:t>
            </w:r>
            <w:r w:rsidR="00A63021" w:rsidRPr="001414AB">
              <w:rPr>
                <w:i/>
                <w:iCs/>
              </w:rPr>
              <w:t>nd you could also say in advance, don’t go into [PPEP4All-PDD] thinking that you will get pre-chewed and ready-to-eat chunks, or however you want to say it. I think it’s important for prospective</w:t>
            </w:r>
            <w:r w:rsidR="00753A9C" w:rsidRPr="001414AB">
              <w:rPr>
                <w:i/>
                <w:iCs/>
              </w:rPr>
              <w:t xml:space="preserve"> [participants] </w:t>
            </w:r>
            <w:r w:rsidR="00A63021" w:rsidRPr="001414AB">
              <w:rPr>
                <w:i/>
                <w:iCs/>
              </w:rPr>
              <w:t xml:space="preserve">to think about </w:t>
            </w:r>
            <w:r w:rsidR="00753A9C" w:rsidRPr="001414AB">
              <w:rPr>
                <w:i/>
                <w:iCs/>
              </w:rPr>
              <w:t>…</w:t>
            </w:r>
            <w:r w:rsidR="00A63021" w:rsidRPr="001414AB">
              <w:rPr>
                <w:i/>
                <w:iCs/>
              </w:rPr>
              <w:t xml:space="preserve"> PPEP4All-PDD, that they don’t have the wrong expectations about it.</w:t>
            </w:r>
            <w:r w:rsidR="00EB5281" w:rsidRPr="001414AB">
              <w:rPr>
                <w:i/>
                <w:iCs/>
              </w:rPr>
              <w:t>” [partner]</w:t>
            </w:r>
          </w:p>
        </w:tc>
        <w:tc>
          <w:tcPr>
            <w:tcW w:w="1323" w:type="dxa"/>
            <w:vAlign w:val="center"/>
          </w:tcPr>
          <w:p w14:paraId="3256CE85" w14:textId="0C401EC3" w:rsidR="00970458" w:rsidRPr="001414AB" w:rsidRDefault="00C8106F" w:rsidP="00F978EB">
            <w:pPr>
              <w:jc w:val="center"/>
            </w:pPr>
            <w:r w:rsidRPr="001414AB">
              <w:t>3</w:t>
            </w:r>
          </w:p>
        </w:tc>
        <w:tc>
          <w:tcPr>
            <w:tcW w:w="1336" w:type="dxa"/>
            <w:vAlign w:val="center"/>
          </w:tcPr>
          <w:p w14:paraId="473D9F0E" w14:textId="2ABE1DC5" w:rsidR="00970458" w:rsidRPr="001414AB" w:rsidRDefault="00C8106F" w:rsidP="00F978EB">
            <w:pPr>
              <w:jc w:val="center"/>
            </w:pPr>
            <w:r w:rsidRPr="001414AB">
              <w:t>1</w:t>
            </w:r>
          </w:p>
        </w:tc>
        <w:tc>
          <w:tcPr>
            <w:tcW w:w="1310" w:type="dxa"/>
            <w:vAlign w:val="center"/>
          </w:tcPr>
          <w:p w14:paraId="220BB4A7" w14:textId="099F3C09" w:rsidR="00970458" w:rsidRPr="001414AB" w:rsidRDefault="00C8106F" w:rsidP="00F978EB">
            <w:pPr>
              <w:jc w:val="center"/>
            </w:pPr>
            <w:r w:rsidRPr="001414AB">
              <w:t>3</w:t>
            </w:r>
          </w:p>
        </w:tc>
      </w:tr>
      <w:tr w:rsidR="00970458" w:rsidRPr="001414AB" w14:paraId="4A05C674" w14:textId="77777777" w:rsidTr="00970458">
        <w:tc>
          <w:tcPr>
            <w:tcW w:w="10060" w:type="dxa"/>
          </w:tcPr>
          <w:p w14:paraId="36F6D1B9" w14:textId="77777777" w:rsidR="00970458" w:rsidRPr="001414AB" w:rsidRDefault="00970458" w:rsidP="009A7312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1414AB">
              <w:rPr>
                <w:rFonts w:ascii="Times" w:hAnsi="Times"/>
                <w:color w:val="000000" w:themeColor="text1"/>
              </w:rPr>
              <w:t>Therapist providing more examples to clarify workbook/homework</w:t>
            </w:r>
          </w:p>
          <w:p w14:paraId="13BA8FC9" w14:textId="14FD7253" w:rsidR="00970458" w:rsidRPr="001414AB" w:rsidRDefault="00970458" w:rsidP="009A7312">
            <w:r w:rsidRPr="001414AB">
              <w:rPr>
                <w:i/>
                <w:iCs/>
              </w:rPr>
              <w:t>Example opinion:</w:t>
            </w:r>
            <w:r w:rsidR="0079319E" w:rsidRPr="001414AB">
              <w:rPr>
                <w:i/>
                <w:iCs/>
              </w:rPr>
              <w:t xml:space="preserve"> “I would have liked more examples from one’s one experiences, instead of just providing the ones in the workbook. We can learn a lot from that.”[</w:t>
            </w:r>
            <w:r w:rsidR="00753A9C" w:rsidRPr="001414AB">
              <w:rPr>
                <w:i/>
                <w:iCs/>
              </w:rPr>
              <w:t>patient</w:t>
            </w:r>
            <w:r w:rsidR="0079319E" w:rsidRPr="001414AB">
              <w:rPr>
                <w:i/>
                <w:iCs/>
              </w:rPr>
              <w:t>]</w:t>
            </w:r>
          </w:p>
        </w:tc>
        <w:tc>
          <w:tcPr>
            <w:tcW w:w="1323" w:type="dxa"/>
            <w:vAlign w:val="center"/>
          </w:tcPr>
          <w:p w14:paraId="772AC844" w14:textId="42CCC17E" w:rsidR="00970458" w:rsidRPr="001414AB" w:rsidRDefault="00462828" w:rsidP="00F978EB">
            <w:pPr>
              <w:jc w:val="center"/>
            </w:pPr>
            <w:r w:rsidRPr="001414AB">
              <w:t>1</w:t>
            </w:r>
          </w:p>
        </w:tc>
        <w:tc>
          <w:tcPr>
            <w:tcW w:w="1336" w:type="dxa"/>
            <w:vAlign w:val="center"/>
          </w:tcPr>
          <w:p w14:paraId="3F51C606" w14:textId="5A88E123" w:rsidR="00970458" w:rsidRPr="001414AB" w:rsidRDefault="00C8106F" w:rsidP="00F978EB">
            <w:pPr>
              <w:jc w:val="center"/>
            </w:pPr>
            <w:r w:rsidRPr="001414AB">
              <w:t>1</w:t>
            </w:r>
          </w:p>
        </w:tc>
        <w:tc>
          <w:tcPr>
            <w:tcW w:w="1310" w:type="dxa"/>
            <w:vAlign w:val="center"/>
          </w:tcPr>
          <w:p w14:paraId="3F26AE9E" w14:textId="1D3FC9D2" w:rsidR="00970458" w:rsidRPr="001414AB" w:rsidRDefault="001E78C0" w:rsidP="00F978EB">
            <w:pPr>
              <w:jc w:val="center"/>
            </w:pPr>
            <w:r w:rsidRPr="001414AB">
              <w:t>0</w:t>
            </w:r>
          </w:p>
        </w:tc>
      </w:tr>
      <w:tr w:rsidR="00970458" w:rsidRPr="001414AB" w14:paraId="4331A1E9" w14:textId="77777777" w:rsidTr="00970458">
        <w:tc>
          <w:tcPr>
            <w:tcW w:w="10060" w:type="dxa"/>
          </w:tcPr>
          <w:p w14:paraId="25881477" w14:textId="77777777" w:rsidR="00970458" w:rsidRPr="001414AB" w:rsidRDefault="00970458" w:rsidP="009A7312">
            <w:pPr>
              <w:rPr>
                <w:sz w:val="24"/>
                <w:szCs w:val="24"/>
              </w:rPr>
            </w:pPr>
            <w:r w:rsidRPr="001414AB">
              <w:t>Revise workbook (shorter, more PDD-specific)</w:t>
            </w:r>
          </w:p>
          <w:p w14:paraId="6E38DE8B" w14:textId="07D6CA6D" w:rsidR="00970458" w:rsidRPr="001414AB" w:rsidRDefault="00970458" w:rsidP="009A7312">
            <w:pPr>
              <w:rPr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:</w:t>
            </w:r>
            <w:r w:rsidR="001B6402" w:rsidRPr="001414AB">
              <w:rPr>
                <w:i/>
                <w:iCs/>
              </w:rPr>
              <w:t xml:space="preserve"> </w:t>
            </w:r>
            <w:r w:rsidR="0079319E" w:rsidRPr="001414AB">
              <w:rPr>
                <w:i/>
                <w:iCs/>
              </w:rPr>
              <w:t>“It is particularly suitable for people who are not yet well-acquainted with depression. Provided it is given in normal/easy-to-understand language…”</w:t>
            </w:r>
            <w:r w:rsidR="00F02EDB" w:rsidRPr="001414AB">
              <w:rPr>
                <w:i/>
                <w:iCs/>
              </w:rPr>
              <w:t>[</w:t>
            </w:r>
            <w:r w:rsidR="00753A9C" w:rsidRPr="001414AB">
              <w:rPr>
                <w:i/>
                <w:iCs/>
              </w:rPr>
              <w:t>patient</w:t>
            </w:r>
            <w:r w:rsidR="00F02EDB" w:rsidRPr="001414AB">
              <w:rPr>
                <w:i/>
                <w:iCs/>
              </w:rPr>
              <w:t>]</w:t>
            </w:r>
          </w:p>
        </w:tc>
        <w:tc>
          <w:tcPr>
            <w:tcW w:w="1323" w:type="dxa"/>
            <w:vAlign w:val="center"/>
          </w:tcPr>
          <w:p w14:paraId="16BE70BC" w14:textId="4E4522DD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4</w:t>
            </w:r>
          </w:p>
        </w:tc>
        <w:tc>
          <w:tcPr>
            <w:tcW w:w="1336" w:type="dxa"/>
            <w:vAlign w:val="center"/>
          </w:tcPr>
          <w:p w14:paraId="22F7A80D" w14:textId="544D2A18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4</w:t>
            </w:r>
          </w:p>
        </w:tc>
        <w:tc>
          <w:tcPr>
            <w:tcW w:w="1310" w:type="dxa"/>
            <w:vAlign w:val="center"/>
          </w:tcPr>
          <w:p w14:paraId="11F6C6B4" w14:textId="1259EB05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4</w:t>
            </w:r>
          </w:p>
        </w:tc>
      </w:tr>
      <w:tr w:rsidR="00970458" w:rsidRPr="001414AB" w14:paraId="18741672" w14:textId="77777777" w:rsidTr="00970458">
        <w:tc>
          <w:tcPr>
            <w:tcW w:w="10060" w:type="dxa"/>
          </w:tcPr>
          <w:p w14:paraId="34FCE48D" w14:textId="20E2CFCC" w:rsidR="00970458" w:rsidRPr="001414AB" w:rsidRDefault="00970458" w:rsidP="009A7312">
            <w:pPr>
              <w:rPr>
                <w:sz w:val="24"/>
                <w:szCs w:val="24"/>
              </w:rPr>
            </w:pPr>
            <w:r w:rsidRPr="001414AB">
              <w:t>Implement digital app for homework/self-evaluation</w:t>
            </w:r>
          </w:p>
          <w:p w14:paraId="30FAE79A" w14:textId="3A6FE729" w:rsidR="00970458" w:rsidRPr="001414AB" w:rsidRDefault="00970458" w:rsidP="00EF13FF">
            <w:pPr>
              <w:rPr>
                <w:i/>
                <w:iCs/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:</w:t>
            </w:r>
            <w:r w:rsidR="008F0416" w:rsidRPr="001414AB">
              <w:rPr>
                <w:i/>
                <w:iCs/>
              </w:rPr>
              <w:t xml:space="preserve"> </w:t>
            </w:r>
            <w:r w:rsidR="00753A9C" w:rsidRPr="001414AB">
              <w:rPr>
                <w:i/>
                <w:iCs/>
              </w:rPr>
              <w:t xml:space="preserve">(1) </w:t>
            </w:r>
            <w:r w:rsidR="008F0416" w:rsidRPr="001414AB">
              <w:rPr>
                <w:i/>
                <w:iCs/>
              </w:rPr>
              <w:t>“Sometimes the program is very extensive/broad; I would suggest using an online app to aid self-evaluation.”[therapist]</w:t>
            </w:r>
          </w:p>
          <w:p w14:paraId="1699ECE7" w14:textId="7940473E" w:rsidR="00764E64" w:rsidRPr="001414AB" w:rsidRDefault="00753A9C" w:rsidP="00EF13FF">
            <w:pPr>
              <w:rPr>
                <w:i/>
                <w:iCs/>
                <w:sz w:val="24"/>
                <w:szCs w:val="24"/>
              </w:rPr>
            </w:pPr>
            <w:r w:rsidRPr="001414AB">
              <w:rPr>
                <w:i/>
                <w:iCs/>
              </w:rPr>
              <w:t xml:space="preserve">(2) </w:t>
            </w:r>
            <w:r w:rsidR="00764E64" w:rsidRPr="001414AB">
              <w:rPr>
                <w:i/>
                <w:iCs/>
              </w:rPr>
              <w:t xml:space="preserve">“I would prefer to use a website that you could </w:t>
            </w:r>
            <w:r w:rsidRPr="001414AB">
              <w:rPr>
                <w:i/>
                <w:iCs/>
              </w:rPr>
              <w:t xml:space="preserve">use to </w:t>
            </w:r>
            <w:r w:rsidR="00764E64" w:rsidRPr="001414AB">
              <w:rPr>
                <w:i/>
                <w:iCs/>
              </w:rPr>
              <w:t>save your work.”[patient]</w:t>
            </w:r>
          </w:p>
        </w:tc>
        <w:tc>
          <w:tcPr>
            <w:tcW w:w="1323" w:type="dxa"/>
            <w:vAlign w:val="center"/>
          </w:tcPr>
          <w:p w14:paraId="2A2224FF" w14:textId="650751CC" w:rsidR="00970458" w:rsidRPr="001414AB" w:rsidRDefault="00764E64" w:rsidP="00F978EB">
            <w:pPr>
              <w:jc w:val="center"/>
              <w:rPr>
                <w:sz w:val="24"/>
                <w:szCs w:val="24"/>
              </w:rPr>
            </w:pPr>
            <w:r w:rsidRPr="001414AB">
              <w:t>1</w:t>
            </w:r>
          </w:p>
        </w:tc>
        <w:tc>
          <w:tcPr>
            <w:tcW w:w="1336" w:type="dxa"/>
            <w:vAlign w:val="center"/>
          </w:tcPr>
          <w:p w14:paraId="7AF2249F" w14:textId="08BC0952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0</w:t>
            </w:r>
          </w:p>
        </w:tc>
        <w:tc>
          <w:tcPr>
            <w:tcW w:w="1310" w:type="dxa"/>
            <w:vAlign w:val="center"/>
          </w:tcPr>
          <w:p w14:paraId="3673EDBC" w14:textId="16752A5C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1</w:t>
            </w:r>
          </w:p>
        </w:tc>
      </w:tr>
      <w:tr w:rsidR="00970458" w:rsidRPr="001414AB" w14:paraId="343E70BF" w14:textId="77777777" w:rsidTr="00970458">
        <w:tc>
          <w:tcPr>
            <w:tcW w:w="10060" w:type="dxa"/>
          </w:tcPr>
          <w:p w14:paraId="182C5A84" w14:textId="77777777" w:rsidR="00970458" w:rsidRPr="001414AB" w:rsidRDefault="00970458" w:rsidP="009A7312">
            <w:pPr>
              <w:rPr>
                <w:sz w:val="24"/>
                <w:szCs w:val="24"/>
              </w:rPr>
            </w:pPr>
            <w:r w:rsidRPr="001414AB">
              <w:t>Allow two therapists to give group program (instead of one)</w:t>
            </w:r>
          </w:p>
          <w:p w14:paraId="3632DB0A" w14:textId="26E92763" w:rsidR="00970458" w:rsidRPr="001414AB" w:rsidRDefault="00970458" w:rsidP="009A7312">
            <w:pPr>
              <w:rPr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:</w:t>
            </w:r>
            <w:r w:rsidR="00194912" w:rsidRPr="001414AB">
              <w:rPr>
                <w:i/>
                <w:iCs/>
              </w:rPr>
              <w:t xml:space="preserve"> “We enjoyed giving the program together and to </w:t>
            </w:r>
            <w:r w:rsidR="00C9399C" w:rsidRPr="001414AB">
              <w:rPr>
                <w:i/>
                <w:iCs/>
              </w:rPr>
              <w:t>fill in the gaps fo</w:t>
            </w:r>
            <w:r w:rsidR="000C777F" w:rsidRPr="001414AB">
              <w:rPr>
                <w:i/>
                <w:iCs/>
              </w:rPr>
              <w:t>r</w:t>
            </w:r>
            <w:r w:rsidR="00C9399C" w:rsidRPr="001414AB">
              <w:rPr>
                <w:i/>
                <w:iCs/>
              </w:rPr>
              <w:t xml:space="preserve"> each other.”</w:t>
            </w:r>
            <w:r w:rsidR="00194912" w:rsidRPr="001414AB">
              <w:rPr>
                <w:i/>
                <w:iCs/>
              </w:rPr>
              <w:t xml:space="preserve"> [therapist]</w:t>
            </w:r>
          </w:p>
        </w:tc>
        <w:tc>
          <w:tcPr>
            <w:tcW w:w="1323" w:type="dxa"/>
            <w:vAlign w:val="center"/>
          </w:tcPr>
          <w:p w14:paraId="5809D7C3" w14:textId="499198E3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0</w:t>
            </w:r>
          </w:p>
        </w:tc>
        <w:tc>
          <w:tcPr>
            <w:tcW w:w="1336" w:type="dxa"/>
            <w:vAlign w:val="center"/>
          </w:tcPr>
          <w:p w14:paraId="0CA73879" w14:textId="30BE3681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0</w:t>
            </w:r>
          </w:p>
        </w:tc>
        <w:tc>
          <w:tcPr>
            <w:tcW w:w="1310" w:type="dxa"/>
            <w:vAlign w:val="center"/>
          </w:tcPr>
          <w:p w14:paraId="062E2B44" w14:textId="27E6C558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1</w:t>
            </w:r>
          </w:p>
        </w:tc>
      </w:tr>
      <w:tr w:rsidR="00970458" w:rsidRPr="001414AB" w14:paraId="197891BE" w14:textId="77777777" w:rsidTr="00970458">
        <w:tc>
          <w:tcPr>
            <w:tcW w:w="10060" w:type="dxa"/>
          </w:tcPr>
          <w:p w14:paraId="3EE57667" w14:textId="688A45CD" w:rsidR="00970458" w:rsidRPr="001414AB" w:rsidRDefault="00970458" w:rsidP="009A7312">
            <w:pPr>
              <w:rPr>
                <w:sz w:val="24"/>
                <w:szCs w:val="24"/>
              </w:rPr>
            </w:pPr>
            <w:r w:rsidRPr="001414AB">
              <w:t>Ensure the maximum group size (max. 6) (to allow sufficient time per person)</w:t>
            </w:r>
          </w:p>
          <w:p w14:paraId="6DFF8810" w14:textId="5CA91BAF" w:rsidR="00970458" w:rsidRPr="001414AB" w:rsidRDefault="00970458" w:rsidP="009A7312">
            <w:pPr>
              <w:rPr>
                <w:i/>
                <w:iCs/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:</w:t>
            </w:r>
            <w:r w:rsidR="00194912" w:rsidRPr="001414AB">
              <w:rPr>
                <w:i/>
                <w:iCs/>
              </w:rPr>
              <w:t xml:space="preserve"> </w:t>
            </w:r>
            <w:r w:rsidR="00817DA6" w:rsidRPr="001414AB">
              <w:rPr>
                <w:i/>
                <w:iCs/>
              </w:rPr>
              <w:t>(1)</w:t>
            </w:r>
            <w:r w:rsidR="00194912" w:rsidRPr="001414AB">
              <w:rPr>
                <w:i/>
                <w:iCs/>
              </w:rPr>
              <w:t xml:space="preserve">“Sometimes you need 10 minutes extra to discuss a section. I think it is unfortunate to say, “oh, now </w:t>
            </w:r>
            <w:r w:rsidR="0092761F" w:rsidRPr="001414AB">
              <w:rPr>
                <w:i/>
                <w:iCs/>
              </w:rPr>
              <w:t xml:space="preserve">we need to do this </w:t>
            </w:r>
            <w:r w:rsidR="00622FCF" w:rsidRPr="001414AB">
              <w:rPr>
                <w:i/>
                <w:iCs/>
              </w:rPr>
              <w:t>[instead]</w:t>
            </w:r>
            <w:r w:rsidR="0092761F" w:rsidRPr="001414AB">
              <w:rPr>
                <w:i/>
                <w:iCs/>
              </w:rPr>
              <w:t>.</w:t>
            </w:r>
            <w:r w:rsidR="00194912" w:rsidRPr="001414AB">
              <w:rPr>
                <w:i/>
                <w:iCs/>
              </w:rPr>
              <w:t>”</w:t>
            </w:r>
            <w:r w:rsidR="0092761F" w:rsidRPr="001414AB">
              <w:rPr>
                <w:i/>
                <w:iCs/>
              </w:rPr>
              <w:t xml:space="preserve"> </w:t>
            </w:r>
            <w:r w:rsidR="00194912" w:rsidRPr="001414AB">
              <w:rPr>
                <w:i/>
                <w:iCs/>
              </w:rPr>
              <w:t xml:space="preserve">You would want to </w:t>
            </w:r>
            <w:r w:rsidR="0092761F" w:rsidRPr="001414AB">
              <w:rPr>
                <w:i/>
                <w:iCs/>
              </w:rPr>
              <w:t>continue [with the section</w:t>
            </w:r>
            <w:r w:rsidR="00A25FBD" w:rsidRPr="001414AB">
              <w:rPr>
                <w:i/>
                <w:iCs/>
              </w:rPr>
              <w:t>]</w:t>
            </w:r>
            <w:r w:rsidR="00194912" w:rsidRPr="001414AB">
              <w:rPr>
                <w:i/>
                <w:iCs/>
              </w:rPr>
              <w:t>, but sometimes you can’t. The group can’t be too big, because otherwise you don’t have enough time to give every person attention.” [</w:t>
            </w:r>
            <w:r w:rsidR="00817DA6" w:rsidRPr="001414AB">
              <w:rPr>
                <w:i/>
                <w:iCs/>
              </w:rPr>
              <w:t>therapist</w:t>
            </w:r>
            <w:r w:rsidR="00194912" w:rsidRPr="001414AB">
              <w:rPr>
                <w:i/>
                <w:iCs/>
              </w:rPr>
              <w:t>]</w:t>
            </w:r>
          </w:p>
          <w:p w14:paraId="4F6AC0E3" w14:textId="7B483DE3" w:rsidR="00764E64" w:rsidRPr="001414AB" w:rsidRDefault="00817DA6" w:rsidP="009A7312">
            <w:pPr>
              <w:rPr>
                <w:sz w:val="24"/>
                <w:szCs w:val="24"/>
              </w:rPr>
            </w:pPr>
            <w:r w:rsidRPr="001414AB">
              <w:rPr>
                <w:i/>
                <w:iCs/>
              </w:rPr>
              <w:t>(2)</w:t>
            </w:r>
            <w:r w:rsidR="00764E64" w:rsidRPr="001414AB">
              <w:rPr>
                <w:i/>
                <w:iCs/>
              </w:rPr>
              <w:t>“It went too fast for me. It felt like a school day and I needed to wait for my turn. I wanted to be able to tell more about myself.”[</w:t>
            </w:r>
            <w:r w:rsidRPr="001414AB">
              <w:rPr>
                <w:i/>
                <w:iCs/>
              </w:rPr>
              <w:t>patient</w:t>
            </w:r>
            <w:r w:rsidR="00764E64" w:rsidRPr="001414AB">
              <w:rPr>
                <w:i/>
                <w:iCs/>
              </w:rPr>
              <w:t>]</w:t>
            </w:r>
          </w:p>
        </w:tc>
        <w:tc>
          <w:tcPr>
            <w:tcW w:w="1323" w:type="dxa"/>
            <w:vAlign w:val="center"/>
          </w:tcPr>
          <w:p w14:paraId="4D76A99E" w14:textId="3EADC3F0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3</w:t>
            </w:r>
          </w:p>
        </w:tc>
        <w:tc>
          <w:tcPr>
            <w:tcW w:w="1336" w:type="dxa"/>
            <w:vAlign w:val="center"/>
          </w:tcPr>
          <w:p w14:paraId="5C55F47A" w14:textId="07E23C00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0</w:t>
            </w:r>
          </w:p>
        </w:tc>
        <w:tc>
          <w:tcPr>
            <w:tcW w:w="1310" w:type="dxa"/>
            <w:vAlign w:val="center"/>
          </w:tcPr>
          <w:p w14:paraId="6890E39B" w14:textId="014D885E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3</w:t>
            </w:r>
          </w:p>
        </w:tc>
      </w:tr>
      <w:tr w:rsidR="00970458" w:rsidRPr="001414AB" w14:paraId="2C2AC5A7" w14:textId="77777777" w:rsidTr="00970458">
        <w:tc>
          <w:tcPr>
            <w:tcW w:w="10060" w:type="dxa"/>
            <w:tcBorders>
              <w:bottom w:val="single" w:sz="12" w:space="0" w:color="auto"/>
            </w:tcBorders>
          </w:tcPr>
          <w:p w14:paraId="22AE93F7" w14:textId="5E9D8A4D" w:rsidR="00970458" w:rsidRPr="001414AB" w:rsidRDefault="00970458" w:rsidP="009A7312">
            <w:pPr>
              <w:rPr>
                <w:sz w:val="24"/>
                <w:szCs w:val="24"/>
              </w:rPr>
            </w:pPr>
            <w:r w:rsidRPr="001414AB">
              <w:lastRenderedPageBreak/>
              <w:t>Offer program (also) earlier in the depression treatment process (i.e. also for non-chronic depression patients)</w:t>
            </w:r>
          </w:p>
          <w:p w14:paraId="335E8D19" w14:textId="057BBB50" w:rsidR="00970458" w:rsidRPr="001414AB" w:rsidRDefault="00970458" w:rsidP="009A7312">
            <w:pPr>
              <w:rPr>
                <w:i/>
                <w:iCs/>
                <w:sz w:val="24"/>
                <w:szCs w:val="24"/>
              </w:rPr>
            </w:pPr>
            <w:r w:rsidRPr="001414AB">
              <w:rPr>
                <w:i/>
                <w:iCs/>
              </w:rPr>
              <w:t>Example opinion:</w:t>
            </w:r>
            <w:r w:rsidR="008F0416" w:rsidRPr="001414AB">
              <w:rPr>
                <w:i/>
                <w:iCs/>
              </w:rPr>
              <w:t xml:space="preserve"> </w:t>
            </w:r>
            <w:r w:rsidR="00ED4BEB" w:rsidRPr="001414AB">
              <w:rPr>
                <w:i/>
                <w:iCs/>
              </w:rPr>
              <w:t>(1)</w:t>
            </w:r>
            <w:r w:rsidR="008F0416" w:rsidRPr="001414AB">
              <w:rPr>
                <w:i/>
                <w:iCs/>
              </w:rPr>
              <w:t>“It is good to know who participat</w:t>
            </w:r>
            <w:r w:rsidR="00A804D4" w:rsidRPr="001414AB">
              <w:rPr>
                <w:i/>
                <w:iCs/>
              </w:rPr>
              <w:t>e</w:t>
            </w:r>
            <w:r w:rsidR="00DE7A9D" w:rsidRPr="00AF6E7A">
              <w:rPr>
                <w:i/>
                <w:iCs/>
              </w:rPr>
              <w:t>s</w:t>
            </w:r>
            <w:r w:rsidR="008F0416" w:rsidRPr="001414AB">
              <w:rPr>
                <w:i/>
                <w:iCs/>
                <w:sz w:val="24"/>
                <w:szCs w:val="24"/>
              </w:rPr>
              <w:t xml:space="preserve"> in the program. I think if people are currently undergoing a severe/deep depression, then we need to evaluate whether this is the right time for them to participate.”[therapist]</w:t>
            </w:r>
            <w:r w:rsidR="00251ECC" w:rsidRPr="001414AB">
              <w:rPr>
                <w:i/>
                <w:iCs/>
                <w:sz w:val="24"/>
                <w:szCs w:val="24"/>
              </w:rPr>
              <w:t xml:space="preserve"> </w:t>
            </w:r>
            <w:r w:rsidR="00ED4BEB" w:rsidRPr="001414AB">
              <w:rPr>
                <w:i/>
                <w:iCs/>
              </w:rPr>
              <w:t xml:space="preserve">(2) </w:t>
            </w:r>
            <w:r w:rsidR="00251ECC" w:rsidRPr="001414AB">
              <w:rPr>
                <w:i/>
                <w:iCs/>
              </w:rPr>
              <w:t>“I think that it is important to look closely at the motivation of the patient and also to look at their treatment history. If someone is already receiving therapy for a long time, what will [PPEP4All-PDD] contribute?” [therapist]</w:t>
            </w:r>
          </w:p>
          <w:p w14:paraId="44EC1036" w14:textId="3A142F12" w:rsidR="008F0416" w:rsidRPr="001414AB" w:rsidRDefault="008F0416" w:rsidP="009A7312">
            <w:pPr>
              <w:rPr>
                <w:sz w:val="24"/>
                <w:szCs w:val="24"/>
              </w:rPr>
            </w:pPr>
          </w:p>
        </w:tc>
        <w:tc>
          <w:tcPr>
            <w:tcW w:w="1323" w:type="dxa"/>
            <w:tcBorders>
              <w:bottom w:val="single" w:sz="12" w:space="0" w:color="auto"/>
            </w:tcBorders>
            <w:vAlign w:val="center"/>
          </w:tcPr>
          <w:p w14:paraId="2F36CB59" w14:textId="269F9CC0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3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6423E61A" w14:textId="650194F3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1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vAlign w:val="center"/>
          </w:tcPr>
          <w:p w14:paraId="503F6C4E" w14:textId="5C4879AA" w:rsidR="00970458" w:rsidRPr="001414AB" w:rsidRDefault="00970458" w:rsidP="00F978EB">
            <w:pPr>
              <w:jc w:val="center"/>
              <w:rPr>
                <w:sz w:val="24"/>
                <w:szCs w:val="24"/>
              </w:rPr>
            </w:pPr>
            <w:r w:rsidRPr="001414AB">
              <w:t>4</w:t>
            </w:r>
          </w:p>
        </w:tc>
      </w:tr>
    </w:tbl>
    <w:p w14:paraId="3A4B58B1" w14:textId="0C79E1DD" w:rsidR="00E36235" w:rsidRPr="001414AB" w:rsidRDefault="00E36235" w:rsidP="007021A8">
      <w:r w:rsidRPr="001414AB">
        <w:rPr>
          <w:i/>
          <w:iCs/>
        </w:rPr>
        <w:t xml:space="preserve">Note. </w:t>
      </w:r>
      <w:r w:rsidR="00300CE1" w:rsidRPr="001414AB">
        <w:t xml:space="preserve">This </w:t>
      </w:r>
      <w:r w:rsidR="00EF13FF" w:rsidRPr="001414AB">
        <w:t>t</w:t>
      </w:r>
      <w:r w:rsidR="00300CE1" w:rsidRPr="001414AB">
        <w:t>able is</w:t>
      </w:r>
      <w:r w:rsidR="00300CE1" w:rsidRPr="001414AB">
        <w:rPr>
          <w:i/>
          <w:iCs/>
        </w:rPr>
        <w:t xml:space="preserve"> </w:t>
      </w:r>
      <w:r w:rsidRPr="001414AB">
        <w:t>based</w:t>
      </w:r>
      <w:r w:rsidRPr="001414AB">
        <w:rPr>
          <w:i/>
          <w:iCs/>
        </w:rPr>
        <w:t xml:space="preserve"> </w:t>
      </w:r>
      <w:r w:rsidRPr="001414AB">
        <w:t xml:space="preserve">on the evaluation </w:t>
      </w:r>
      <w:r w:rsidR="00731EB3" w:rsidRPr="001414AB">
        <w:t>survey</w:t>
      </w:r>
      <w:r w:rsidRPr="001414AB">
        <w:t xml:space="preserve"> </w:t>
      </w:r>
      <w:r w:rsidR="00300CE1" w:rsidRPr="001414AB">
        <w:t>and/</w:t>
      </w:r>
      <w:r w:rsidRPr="001414AB">
        <w:t xml:space="preserve">or </w:t>
      </w:r>
      <w:r w:rsidR="00300CE1" w:rsidRPr="001414AB">
        <w:t>the</w:t>
      </w:r>
      <w:r w:rsidR="00907B2E" w:rsidRPr="001414AB">
        <w:t xml:space="preserve"> </w:t>
      </w:r>
      <w:r w:rsidRPr="001414AB">
        <w:t xml:space="preserve">qualitative </w:t>
      </w:r>
      <w:r w:rsidR="00300CE1" w:rsidRPr="001414AB">
        <w:t xml:space="preserve">individual </w:t>
      </w:r>
      <w:r w:rsidRPr="001414AB">
        <w:t>interview</w:t>
      </w:r>
      <w:r w:rsidR="00300CE1" w:rsidRPr="001414AB">
        <w:t xml:space="preserve"> of </w:t>
      </w:r>
      <w:r w:rsidR="00907B2E" w:rsidRPr="001414AB">
        <w:t>PPEP4All</w:t>
      </w:r>
      <w:r w:rsidR="00807BBF" w:rsidRPr="001414AB">
        <w:t>-PDD</w:t>
      </w:r>
      <w:r w:rsidR="00907B2E" w:rsidRPr="001414AB">
        <w:t xml:space="preserve"> </w:t>
      </w:r>
      <w:r w:rsidR="00300CE1" w:rsidRPr="001414AB">
        <w:t xml:space="preserve">research participants </w:t>
      </w:r>
      <w:r w:rsidR="009D08E2" w:rsidRPr="001414AB">
        <w:t xml:space="preserve">(patients/caregivers/therapists) </w:t>
      </w:r>
      <w:r w:rsidR="00907B2E" w:rsidRPr="001414AB">
        <w:t>who were willing to give their personal opinion on the PPEP4All</w:t>
      </w:r>
      <w:r w:rsidR="00807BBF" w:rsidRPr="001414AB">
        <w:t>-PDD</w:t>
      </w:r>
      <w:r w:rsidR="00907B2E" w:rsidRPr="001414AB">
        <w:t xml:space="preserve"> program</w:t>
      </w:r>
      <w:r w:rsidRPr="001414AB">
        <w:t>.</w:t>
      </w:r>
    </w:p>
    <w:p w14:paraId="716E96F1" w14:textId="4A9CF751" w:rsidR="001E6D48" w:rsidRPr="00C47947" w:rsidRDefault="00643257" w:rsidP="00B3410C">
      <w:pPr>
        <w:rPr>
          <w:b/>
          <w:bCs/>
        </w:rPr>
        <w:sectPr w:rsidR="001E6D48" w:rsidRPr="00C47947" w:rsidSect="002655E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414AB">
        <w:rPr>
          <w:i/>
          <w:iCs/>
        </w:rPr>
        <w:t>Abbreviations.</w:t>
      </w:r>
      <w:r w:rsidRPr="001414AB">
        <w:t xml:space="preserve"> PPEP4All-PDD = Patient and Partner Education Program for All Chronic </w:t>
      </w:r>
      <w:r w:rsidR="00A804D4" w:rsidRPr="001414AB">
        <w:t>Diseases</w:t>
      </w:r>
      <w:r w:rsidRPr="001414AB">
        <w:t>-Persistent Depressive Disorder.</w:t>
      </w:r>
    </w:p>
    <w:p w14:paraId="47FD0688" w14:textId="607D9AFB" w:rsidR="001E2D02" w:rsidRPr="005B6801" w:rsidRDefault="007550D7" w:rsidP="00867EBB">
      <w:pPr>
        <w:rPr>
          <w:color w:val="000000" w:themeColor="text1"/>
          <w:lang w:val="nl-NL"/>
        </w:rPr>
      </w:pPr>
      <w:fldSimple w:instr=" ADDIN EN.REFLIST "/>
    </w:p>
    <w:sectPr w:rsidR="001E2D02" w:rsidRPr="005B6801" w:rsidSect="002655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47F74" w14:textId="77777777" w:rsidR="00705D3E" w:rsidRDefault="00705D3E" w:rsidP="009F6110">
      <w:r>
        <w:separator/>
      </w:r>
    </w:p>
  </w:endnote>
  <w:endnote w:type="continuationSeparator" w:id="0">
    <w:p w14:paraId="053BE4A3" w14:textId="77777777" w:rsidR="00705D3E" w:rsidRDefault="00705D3E" w:rsidP="009F6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94E6E" w14:textId="77777777" w:rsidR="00705D3E" w:rsidRDefault="00705D3E" w:rsidP="009F6110">
      <w:r>
        <w:separator/>
      </w:r>
    </w:p>
  </w:footnote>
  <w:footnote w:type="continuationSeparator" w:id="0">
    <w:p w14:paraId="08875433" w14:textId="77777777" w:rsidR="00705D3E" w:rsidRDefault="00705D3E" w:rsidP="009F61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273779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BFF8A7" w14:textId="77777777" w:rsidR="00A42224" w:rsidRDefault="00A42224" w:rsidP="0042575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B2F729" w14:textId="77777777" w:rsidR="00A42224" w:rsidRPr="004E2312" w:rsidRDefault="00A42224" w:rsidP="004E2312">
    <w:pPr>
      <w:pStyle w:val="Header"/>
      <w:ind w:right="360"/>
    </w:pPr>
    <w:r>
      <w:t>Running head: CLINICAL EFFECTIVENESS SELFMANAG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266C2"/>
    <w:multiLevelType w:val="hybridMultilevel"/>
    <w:tmpl w:val="A972FD24"/>
    <w:lvl w:ilvl="0" w:tplc="3D40348E"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05595"/>
    <w:multiLevelType w:val="hybridMultilevel"/>
    <w:tmpl w:val="68BA0AC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A426C"/>
    <w:multiLevelType w:val="hybridMultilevel"/>
    <w:tmpl w:val="10B08CC2"/>
    <w:lvl w:ilvl="0" w:tplc="A94EB2CE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2082791"/>
    <w:multiLevelType w:val="hybridMultilevel"/>
    <w:tmpl w:val="6D2A5456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9126CD"/>
    <w:multiLevelType w:val="hybridMultilevel"/>
    <w:tmpl w:val="A01E0E7E"/>
    <w:lvl w:ilvl="0" w:tplc="3AF410E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551628"/>
    <w:multiLevelType w:val="hybridMultilevel"/>
    <w:tmpl w:val="8A545FF0"/>
    <w:lvl w:ilvl="0" w:tplc="1C4E310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7624DA"/>
    <w:multiLevelType w:val="hybridMultilevel"/>
    <w:tmpl w:val="2946CE52"/>
    <w:lvl w:ilvl="0" w:tplc="97482DB0"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  <w:color w:val="2E2E2E"/>
        <w:sz w:val="27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566B1A"/>
    <w:multiLevelType w:val="hybridMultilevel"/>
    <w:tmpl w:val="D9FE8318"/>
    <w:lvl w:ilvl="0" w:tplc="7F4CFC8A">
      <w:numFmt w:val="bullet"/>
      <w:lvlText w:val=""/>
      <w:lvlJc w:val="left"/>
      <w:pPr>
        <w:ind w:left="420" w:hanging="360"/>
      </w:pPr>
      <w:rPr>
        <w:rFonts w:ascii="Wingdings" w:eastAsia="Times New Roman" w:hAnsi="Wingdings" w:cs="Times New Roman" w:hint="default"/>
        <w:i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7C7F54F8"/>
    <w:multiLevelType w:val="hybridMultilevel"/>
    <w:tmpl w:val="930A6AA4"/>
    <w:lvl w:ilvl="0" w:tplc="9184DE2E">
      <w:start w:val="2"/>
      <w:numFmt w:val="bullet"/>
      <w:lvlText w:val=""/>
      <w:lvlJc w:val="left"/>
      <w:pPr>
        <w:ind w:left="720" w:hanging="360"/>
      </w:pPr>
      <w:rPr>
        <w:rFonts w:ascii="Wingdings" w:eastAsiaTheme="minorHAnsi" w:hAnsi="Wingdings" w:cstheme="minorBidi" w:hint="default"/>
        <w:sz w:val="32"/>
        <w:szCs w:val="3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B03385"/>
    <w:multiLevelType w:val="hybridMultilevel"/>
    <w:tmpl w:val="601A32C4"/>
    <w:lvl w:ilvl="0" w:tplc="62280006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  <w:i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FE124BB"/>
    <w:multiLevelType w:val="hybridMultilevel"/>
    <w:tmpl w:val="16F87B10"/>
    <w:lvl w:ilvl="0" w:tplc="7A36D2A2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2302017">
    <w:abstractNumId w:val="9"/>
  </w:num>
  <w:num w:numId="2" w16cid:durableId="963462035">
    <w:abstractNumId w:val="7"/>
  </w:num>
  <w:num w:numId="3" w16cid:durableId="2140488060">
    <w:abstractNumId w:val="10"/>
  </w:num>
  <w:num w:numId="4" w16cid:durableId="811796908">
    <w:abstractNumId w:val="1"/>
  </w:num>
  <w:num w:numId="5" w16cid:durableId="1027023979">
    <w:abstractNumId w:val="8"/>
  </w:num>
  <w:num w:numId="6" w16cid:durableId="821390867">
    <w:abstractNumId w:val="2"/>
  </w:num>
  <w:num w:numId="7" w16cid:durableId="649868418">
    <w:abstractNumId w:val="0"/>
  </w:num>
  <w:num w:numId="8" w16cid:durableId="1411729040">
    <w:abstractNumId w:val="3"/>
  </w:num>
  <w:num w:numId="9" w16cid:durableId="1631085767">
    <w:abstractNumId w:val="5"/>
  </w:num>
  <w:num w:numId="10" w16cid:durableId="130439280">
    <w:abstractNumId w:val="4"/>
  </w:num>
  <w:num w:numId="11" w16cid:durableId="9987733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atzwadbsfpwwef9r5va9v3spzx2vwfds5e&quot;&gt;My EndNote Library&lt;record-ids&gt;&lt;item&gt;13&lt;/item&gt;&lt;item&gt;30&lt;/item&gt;&lt;item&gt;74&lt;/item&gt;&lt;item&gt;132&lt;/item&gt;&lt;item&gt;144&lt;/item&gt;&lt;item&gt;230&lt;/item&gt;&lt;item&gt;256&lt;/item&gt;&lt;item&gt;755&lt;/item&gt;&lt;item&gt;784&lt;/item&gt;&lt;item&gt;786&lt;/item&gt;&lt;item&gt;793&lt;/item&gt;&lt;item&gt;795&lt;/item&gt;&lt;item&gt;845&lt;/item&gt;&lt;item&gt;942&lt;/item&gt;&lt;item&gt;1002&lt;/item&gt;&lt;item&gt;1011&lt;/item&gt;&lt;item&gt;1015&lt;/item&gt;&lt;item&gt;1019&lt;/item&gt;&lt;item&gt;1022&lt;/item&gt;&lt;item&gt;1023&lt;/item&gt;&lt;item&gt;1027&lt;/item&gt;&lt;item&gt;1036&lt;/item&gt;&lt;item&gt;1041&lt;/item&gt;&lt;item&gt;1043&lt;/item&gt;&lt;item&gt;1053&lt;/item&gt;&lt;item&gt;1058&lt;/item&gt;&lt;item&gt;1060&lt;/item&gt;&lt;item&gt;1062&lt;/item&gt;&lt;item&gt;1065&lt;/item&gt;&lt;item&gt;1069&lt;/item&gt;&lt;item&gt;1077&lt;/item&gt;&lt;item&gt;1083&lt;/item&gt;&lt;item&gt;1204&lt;/item&gt;&lt;item&gt;1278&lt;/item&gt;&lt;item&gt;1423&lt;/item&gt;&lt;item&gt;1427&lt;/item&gt;&lt;item&gt;1431&lt;/item&gt;&lt;item&gt;1438&lt;/item&gt;&lt;item&gt;1465&lt;/item&gt;&lt;item&gt;1474&lt;/item&gt;&lt;item&gt;1484&lt;/item&gt;&lt;item&gt;1487&lt;/item&gt;&lt;item&gt;1488&lt;/item&gt;&lt;item&gt;1497&lt;/item&gt;&lt;item&gt;1501&lt;/item&gt;&lt;item&gt;1502&lt;/item&gt;&lt;item&gt;1507&lt;/item&gt;&lt;item&gt;1512&lt;/item&gt;&lt;item&gt;1519&lt;/item&gt;&lt;item&gt;1520&lt;/item&gt;&lt;item&gt;1522&lt;/item&gt;&lt;item&gt;1523&lt;/item&gt;&lt;item&gt;1524&lt;/item&gt;&lt;item&gt;1532&lt;/item&gt;&lt;item&gt;1533&lt;/item&gt;&lt;item&gt;1564&lt;/item&gt;&lt;item&gt;1617&lt;/item&gt;&lt;item&gt;1621&lt;/item&gt;&lt;item&gt;1634&lt;/item&gt;&lt;item&gt;1649&lt;/item&gt;&lt;item&gt;1654&lt;/item&gt;&lt;item&gt;1657&lt;/item&gt;&lt;item&gt;1659&lt;/item&gt;&lt;item&gt;1662&lt;/item&gt;&lt;item&gt;1665&lt;/item&gt;&lt;item&gt;1670&lt;/item&gt;&lt;item&gt;1671&lt;/item&gt;&lt;item&gt;1675&lt;/item&gt;&lt;item&gt;1676&lt;/item&gt;&lt;item&gt;1677&lt;/item&gt;&lt;item&gt;1679&lt;/item&gt;&lt;item&gt;1681&lt;/item&gt;&lt;item&gt;1685&lt;/item&gt;&lt;item&gt;1686&lt;/item&gt;&lt;item&gt;1687&lt;/item&gt;&lt;item&gt;1688&lt;/item&gt;&lt;item&gt;1689&lt;/item&gt;&lt;item&gt;1690&lt;/item&gt;&lt;item&gt;1691&lt;/item&gt;&lt;item&gt;1692&lt;/item&gt;&lt;item&gt;1693&lt;/item&gt;&lt;item&gt;1694&lt;/item&gt;&lt;item&gt;1698&lt;/item&gt;&lt;item&gt;1738&lt;/item&gt;&lt;item&gt;1739&lt;/item&gt;&lt;item&gt;1740&lt;/item&gt;&lt;item&gt;1741&lt;/item&gt;&lt;/record-ids&gt;&lt;/item&gt;&lt;/Libraries&gt;"/>
  </w:docVars>
  <w:rsids>
    <w:rsidRoot w:val="0037201C"/>
    <w:rsid w:val="0000027F"/>
    <w:rsid w:val="000004EE"/>
    <w:rsid w:val="00000945"/>
    <w:rsid w:val="00000B97"/>
    <w:rsid w:val="00001140"/>
    <w:rsid w:val="00001484"/>
    <w:rsid w:val="00001A7F"/>
    <w:rsid w:val="000045A7"/>
    <w:rsid w:val="00004770"/>
    <w:rsid w:val="0000588F"/>
    <w:rsid w:val="00006028"/>
    <w:rsid w:val="0000627D"/>
    <w:rsid w:val="00006338"/>
    <w:rsid w:val="0000658C"/>
    <w:rsid w:val="00007791"/>
    <w:rsid w:val="00007823"/>
    <w:rsid w:val="000100BB"/>
    <w:rsid w:val="00010652"/>
    <w:rsid w:val="000111C4"/>
    <w:rsid w:val="00011A40"/>
    <w:rsid w:val="00011E5C"/>
    <w:rsid w:val="000122D7"/>
    <w:rsid w:val="00012DA8"/>
    <w:rsid w:val="0001445A"/>
    <w:rsid w:val="000144D2"/>
    <w:rsid w:val="00015513"/>
    <w:rsid w:val="0001605C"/>
    <w:rsid w:val="000169C2"/>
    <w:rsid w:val="00017715"/>
    <w:rsid w:val="00017FD8"/>
    <w:rsid w:val="00020933"/>
    <w:rsid w:val="00022185"/>
    <w:rsid w:val="0002227B"/>
    <w:rsid w:val="00022AB2"/>
    <w:rsid w:val="00022E99"/>
    <w:rsid w:val="00023772"/>
    <w:rsid w:val="00023DCA"/>
    <w:rsid w:val="00024502"/>
    <w:rsid w:val="000245DE"/>
    <w:rsid w:val="0002534C"/>
    <w:rsid w:val="00025B53"/>
    <w:rsid w:val="00025E30"/>
    <w:rsid w:val="0002633A"/>
    <w:rsid w:val="00030782"/>
    <w:rsid w:val="000312D5"/>
    <w:rsid w:val="00032521"/>
    <w:rsid w:val="000325C3"/>
    <w:rsid w:val="0003269C"/>
    <w:rsid w:val="00032DF5"/>
    <w:rsid w:val="000343EE"/>
    <w:rsid w:val="00035E23"/>
    <w:rsid w:val="00035FD4"/>
    <w:rsid w:val="0003659B"/>
    <w:rsid w:val="00037CDD"/>
    <w:rsid w:val="00040514"/>
    <w:rsid w:val="00041728"/>
    <w:rsid w:val="0004207A"/>
    <w:rsid w:val="00042137"/>
    <w:rsid w:val="00042142"/>
    <w:rsid w:val="000422F4"/>
    <w:rsid w:val="00042EC4"/>
    <w:rsid w:val="00043007"/>
    <w:rsid w:val="00043D2D"/>
    <w:rsid w:val="00044080"/>
    <w:rsid w:val="00044939"/>
    <w:rsid w:val="0004524E"/>
    <w:rsid w:val="00045263"/>
    <w:rsid w:val="00045FFA"/>
    <w:rsid w:val="00046D04"/>
    <w:rsid w:val="00046D05"/>
    <w:rsid w:val="00046F51"/>
    <w:rsid w:val="0005031B"/>
    <w:rsid w:val="000503C4"/>
    <w:rsid w:val="00050BAE"/>
    <w:rsid w:val="00050D7C"/>
    <w:rsid w:val="000510B4"/>
    <w:rsid w:val="00051891"/>
    <w:rsid w:val="0005194A"/>
    <w:rsid w:val="00051D68"/>
    <w:rsid w:val="00051E02"/>
    <w:rsid w:val="00051FFE"/>
    <w:rsid w:val="000528A9"/>
    <w:rsid w:val="00053520"/>
    <w:rsid w:val="00054385"/>
    <w:rsid w:val="00054499"/>
    <w:rsid w:val="0005452B"/>
    <w:rsid w:val="00054D21"/>
    <w:rsid w:val="000553A9"/>
    <w:rsid w:val="00055913"/>
    <w:rsid w:val="000576BC"/>
    <w:rsid w:val="0006140D"/>
    <w:rsid w:val="0006181A"/>
    <w:rsid w:val="000623DB"/>
    <w:rsid w:val="00063E35"/>
    <w:rsid w:val="00064250"/>
    <w:rsid w:val="00065F20"/>
    <w:rsid w:val="00066534"/>
    <w:rsid w:val="000669FE"/>
    <w:rsid w:val="00066F41"/>
    <w:rsid w:val="000670E5"/>
    <w:rsid w:val="0007095A"/>
    <w:rsid w:val="00070DB8"/>
    <w:rsid w:val="00070FEE"/>
    <w:rsid w:val="00071458"/>
    <w:rsid w:val="000714FA"/>
    <w:rsid w:val="00071515"/>
    <w:rsid w:val="00071ED7"/>
    <w:rsid w:val="00072482"/>
    <w:rsid w:val="000724E1"/>
    <w:rsid w:val="00072DD3"/>
    <w:rsid w:val="000744E8"/>
    <w:rsid w:val="000747CB"/>
    <w:rsid w:val="0007504A"/>
    <w:rsid w:val="00075993"/>
    <w:rsid w:val="00075BCA"/>
    <w:rsid w:val="000765B1"/>
    <w:rsid w:val="000767ED"/>
    <w:rsid w:val="000769B0"/>
    <w:rsid w:val="0007706D"/>
    <w:rsid w:val="00077207"/>
    <w:rsid w:val="000804CD"/>
    <w:rsid w:val="00080D3B"/>
    <w:rsid w:val="00080D60"/>
    <w:rsid w:val="000818B9"/>
    <w:rsid w:val="00082A0A"/>
    <w:rsid w:val="0008343F"/>
    <w:rsid w:val="0008534B"/>
    <w:rsid w:val="00085452"/>
    <w:rsid w:val="00085BF9"/>
    <w:rsid w:val="00085C1E"/>
    <w:rsid w:val="00085DE1"/>
    <w:rsid w:val="00086143"/>
    <w:rsid w:val="00086229"/>
    <w:rsid w:val="0008622B"/>
    <w:rsid w:val="00087698"/>
    <w:rsid w:val="00090EDC"/>
    <w:rsid w:val="00091ABE"/>
    <w:rsid w:val="00092178"/>
    <w:rsid w:val="00092A8B"/>
    <w:rsid w:val="00092EDB"/>
    <w:rsid w:val="00093311"/>
    <w:rsid w:val="00094208"/>
    <w:rsid w:val="00094481"/>
    <w:rsid w:val="00094C99"/>
    <w:rsid w:val="00095518"/>
    <w:rsid w:val="00095B5F"/>
    <w:rsid w:val="00097BD3"/>
    <w:rsid w:val="000A066C"/>
    <w:rsid w:val="000A27ED"/>
    <w:rsid w:val="000A29BB"/>
    <w:rsid w:val="000A3956"/>
    <w:rsid w:val="000A40C6"/>
    <w:rsid w:val="000A4E46"/>
    <w:rsid w:val="000A5DBA"/>
    <w:rsid w:val="000A60ED"/>
    <w:rsid w:val="000A61C9"/>
    <w:rsid w:val="000A67A7"/>
    <w:rsid w:val="000A73DF"/>
    <w:rsid w:val="000B0878"/>
    <w:rsid w:val="000B08E6"/>
    <w:rsid w:val="000B0ACB"/>
    <w:rsid w:val="000B1C28"/>
    <w:rsid w:val="000B1DEC"/>
    <w:rsid w:val="000B2105"/>
    <w:rsid w:val="000B29DB"/>
    <w:rsid w:val="000B2C75"/>
    <w:rsid w:val="000B32E8"/>
    <w:rsid w:val="000B3A84"/>
    <w:rsid w:val="000B3DEC"/>
    <w:rsid w:val="000B4D2F"/>
    <w:rsid w:val="000B56C1"/>
    <w:rsid w:val="000B5C93"/>
    <w:rsid w:val="000B5E24"/>
    <w:rsid w:val="000B7593"/>
    <w:rsid w:val="000C066D"/>
    <w:rsid w:val="000C0D50"/>
    <w:rsid w:val="000C1128"/>
    <w:rsid w:val="000C1382"/>
    <w:rsid w:val="000C31BE"/>
    <w:rsid w:val="000C36AC"/>
    <w:rsid w:val="000C3E13"/>
    <w:rsid w:val="000C5C1E"/>
    <w:rsid w:val="000C673B"/>
    <w:rsid w:val="000C777F"/>
    <w:rsid w:val="000C7857"/>
    <w:rsid w:val="000C79F8"/>
    <w:rsid w:val="000C7B66"/>
    <w:rsid w:val="000D19D8"/>
    <w:rsid w:val="000D1F9A"/>
    <w:rsid w:val="000D2AEE"/>
    <w:rsid w:val="000D362A"/>
    <w:rsid w:val="000D3A2A"/>
    <w:rsid w:val="000D71EC"/>
    <w:rsid w:val="000D72AF"/>
    <w:rsid w:val="000E0780"/>
    <w:rsid w:val="000E122D"/>
    <w:rsid w:val="000E2444"/>
    <w:rsid w:val="000E2D06"/>
    <w:rsid w:val="000E40FF"/>
    <w:rsid w:val="000E4166"/>
    <w:rsid w:val="000E4543"/>
    <w:rsid w:val="000E4982"/>
    <w:rsid w:val="000E5247"/>
    <w:rsid w:val="000E5684"/>
    <w:rsid w:val="000E58B6"/>
    <w:rsid w:val="000E673D"/>
    <w:rsid w:val="000E726D"/>
    <w:rsid w:val="000E7313"/>
    <w:rsid w:val="000E7C3D"/>
    <w:rsid w:val="000F08FE"/>
    <w:rsid w:val="000F092F"/>
    <w:rsid w:val="000F0B6B"/>
    <w:rsid w:val="000F1530"/>
    <w:rsid w:val="000F1722"/>
    <w:rsid w:val="000F1BC8"/>
    <w:rsid w:val="000F2519"/>
    <w:rsid w:val="000F4521"/>
    <w:rsid w:val="000F5E63"/>
    <w:rsid w:val="000F5E71"/>
    <w:rsid w:val="000F6673"/>
    <w:rsid w:val="000F6A7D"/>
    <w:rsid w:val="000F6D99"/>
    <w:rsid w:val="000F6F63"/>
    <w:rsid w:val="0010043C"/>
    <w:rsid w:val="001026A8"/>
    <w:rsid w:val="0010308F"/>
    <w:rsid w:val="001033DA"/>
    <w:rsid w:val="00103E5F"/>
    <w:rsid w:val="001041AC"/>
    <w:rsid w:val="001045EC"/>
    <w:rsid w:val="00104934"/>
    <w:rsid w:val="00104A3F"/>
    <w:rsid w:val="00105002"/>
    <w:rsid w:val="0010569F"/>
    <w:rsid w:val="0010726A"/>
    <w:rsid w:val="001078AA"/>
    <w:rsid w:val="00110244"/>
    <w:rsid w:val="001116FA"/>
    <w:rsid w:val="00112D0B"/>
    <w:rsid w:val="0011348A"/>
    <w:rsid w:val="00113A2D"/>
    <w:rsid w:val="001144BA"/>
    <w:rsid w:val="001147A5"/>
    <w:rsid w:val="00114D13"/>
    <w:rsid w:val="00115482"/>
    <w:rsid w:val="001156CF"/>
    <w:rsid w:val="0011615B"/>
    <w:rsid w:val="0011776A"/>
    <w:rsid w:val="001209B2"/>
    <w:rsid w:val="00121339"/>
    <w:rsid w:val="00121C0B"/>
    <w:rsid w:val="00121D68"/>
    <w:rsid w:val="0012264B"/>
    <w:rsid w:val="00122CE7"/>
    <w:rsid w:val="00123305"/>
    <w:rsid w:val="00123C5F"/>
    <w:rsid w:val="00125A5E"/>
    <w:rsid w:val="00125D67"/>
    <w:rsid w:val="00126B89"/>
    <w:rsid w:val="0012708F"/>
    <w:rsid w:val="001276F7"/>
    <w:rsid w:val="00127FFB"/>
    <w:rsid w:val="001302E3"/>
    <w:rsid w:val="00130CE3"/>
    <w:rsid w:val="0013148B"/>
    <w:rsid w:val="001334A9"/>
    <w:rsid w:val="00133B66"/>
    <w:rsid w:val="001342D0"/>
    <w:rsid w:val="0013514C"/>
    <w:rsid w:val="001352E9"/>
    <w:rsid w:val="00135BB3"/>
    <w:rsid w:val="00136450"/>
    <w:rsid w:val="00137093"/>
    <w:rsid w:val="0014127C"/>
    <w:rsid w:val="001414AB"/>
    <w:rsid w:val="001421E8"/>
    <w:rsid w:val="0014322C"/>
    <w:rsid w:val="00143500"/>
    <w:rsid w:val="0014490C"/>
    <w:rsid w:val="00145972"/>
    <w:rsid w:val="001459CE"/>
    <w:rsid w:val="00145B85"/>
    <w:rsid w:val="001503D0"/>
    <w:rsid w:val="001504AD"/>
    <w:rsid w:val="00150FB8"/>
    <w:rsid w:val="001516AA"/>
    <w:rsid w:val="00151E40"/>
    <w:rsid w:val="00152405"/>
    <w:rsid w:val="001528AF"/>
    <w:rsid w:val="00153105"/>
    <w:rsid w:val="00153B42"/>
    <w:rsid w:val="00153BBF"/>
    <w:rsid w:val="00153C58"/>
    <w:rsid w:val="0015418F"/>
    <w:rsid w:val="001554D7"/>
    <w:rsid w:val="00155518"/>
    <w:rsid w:val="0015616E"/>
    <w:rsid w:val="001568CC"/>
    <w:rsid w:val="00156C93"/>
    <w:rsid w:val="00156F69"/>
    <w:rsid w:val="0015762D"/>
    <w:rsid w:val="00160270"/>
    <w:rsid w:val="001604B3"/>
    <w:rsid w:val="0016170B"/>
    <w:rsid w:val="00161A30"/>
    <w:rsid w:val="00161E76"/>
    <w:rsid w:val="00162826"/>
    <w:rsid w:val="00163303"/>
    <w:rsid w:val="001657A0"/>
    <w:rsid w:val="001659A1"/>
    <w:rsid w:val="001659F6"/>
    <w:rsid w:val="00166A80"/>
    <w:rsid w:val="00166AB5"/>
    <w:rsid w:val="00167C90"/>
    <w:rsid w:val="00167CB4"/>
    <w:rsid w:val="001704C2"/>
    <w:rsid w:val="001704D9"/>
    <w:rsid w:val="00171437"/>
    <w:rsid w:val="001716D8"/>
    <w:rsid w:val="0017220D"/>
    <w:rsid w:val="00172755"/>
    <w:rsid w:val="001736EE"/>
    <w:rsid w:val="00173706"/>
    <w:rsid w:val="00174A97"/>
    <w:rsid w:val="00175882"/>
    <w:rsid w:val="00176B0D"/>
    <w:rsid w:val="00176DE2"/>
    <w:rsid w:val="00177BCE"/>
    <w:rsid w:val="00177D55"/>
    <w:rsid w:val="00180311"/>
    <w:rsid w:val="00180461"/>
    <w:rsid w:val="00181816"/>
    <w:rsid w:val="00181DDC"/>
    <w:rsid w:val="00182318"/>
    <w:rsid w:val="00182D74"/>
    <w:rsid w:val="0018323B"/>
    <w:rsid w:val="0018325E"/>
    <w:rsid w:val="001834EB"/>
    <w:rsid w:val="00183945"/>
    <w:rsid w:val="00184432"/>
    <w:rsid w:val="00184690"/>
    <w:rsid w:val="00185A95"/>
    <w:rsid w:val="00185F82"/>
    <w:rsid w:val="00186854"/>
    <w:rsid w:val="00187C92"/>
    <w:rsid w:val="00187F6B"/>
    <w:rsid w:val="00190DD9"/>
    <w:rsid w:val="00192043"/>
    <w:rsid w:val="00193C36"/>
    <w:rsid w:val="00194912"/>
    <w:rsid w:val="0019506E"/>
    <w:rsid w:val="001953C1"/>
    <w:rsid w:val="001959AF"/>
    <w:rsid w:val="00195BA4"/>
    <w:rsid w:val="00196179"/>
    <w:rsid w:val="00196537"/>
    <w:rsid w:val="00196741"/>
    <w:rsid w:val="00196975"/>
    <w:rsid w:val="00196B78"/>
    <w:rsid w:val="001A014E"/>
    <w:rsid w:val="001A03FF"/>
    <w:rsid w:val="001A0A80"/>
    <w:rsid w:val="001A3888"/>
    <w:rsid w:val="001A3A00"/>
    <w:rsid w:val="001A5101"/>
    <w:rsid w:val="001A533F"/>
    <w:rsid w:val="001A649D"/>
    <w:rsid w:val="001A69D6"/>
    <w:rsid w:val="001A7544"/>
    <w:rsid w:val="001B0137"/>
    <w:rsid w:val="001B01BB"/>
    <w:rsid w:val="001B0335"/>
    <w:rsid w:val="001B074B"/>
    <w:rsid w:val="001B192B"/>
    <w:rsid w:val="001B196B"/>
    <w:rsid w:val="001B2825"/>
    <w:rsid w:val="001B30B5"/>
    <w:rsid w:val="001B3F2C"/>
    <w:rsid w:val="001B433C"/>
    <w:rsid w:val="001B607B"/>
    <w:rsid w:val="001B6402"/>
    <w:rsid w:val="001B69BA"/>
    <w:rsid w:val="001B710F"/>
    <w:rsid w:val="001C05F8"/>
    <w:rsid w:val="001C1EB4"/>
    <w:rsid w:val="001C1FD6"/>
    <w:rsid w:val="001C4311"/>
    <w:rsid w:val="001C477F"/>
    <w:rsid w:val="001C4AA0"/>
    <w:rsid w:val="001C5526"/>
    <w:rsid w:val="001C6535"/>
    <w:rsid w:val="001C6987"/>
    <w:rsid w:val="001C6C44"/>
    <w:rsid w:val="001C6FFE"/>
    <w:rsid w:val="001D02AA"/>
    <w:rsid w:val="001D10EF"/>
    <w:rsid w:val="001D1AFC"/>
    <w:rsid w:val="001D1FEF"/>
    <w:rsid w:val="001D2913"/>
    <w:rsid w:val="001D32FA"/>
    <w:rsid w:val="001D338A"/>
    <w:rsid w:val="001D415C"/>
    <w:rsid w:val="001D451A"/>
    <w:rsid w:val="001D4998"/>
    <w:rsid w:val="001D4D6C"/>
    <w:rsid w:val="001D4F80"/>
    <w:rsid w:val="001D5325"/>
    <w:rsid w:val="001D5612"/>
    <w:rsid w:val="001D6BF0"/>
    <w:rsid w:val="001D7BB0"/>
    <w:rsid w:val="001E03CD"/>
    <w:rsid w:val="001E0E12"/>
    <w:rsid w:val="001E1967"/>
    <w:rsid w:val="001E1CC3"/>
    <w:rsid w:val="001E2B0E"/>
    <w:rsid w:val="001E2D02"/>
    <w:rsid w:val="001E3816"/>
    <w:rsid w:val="001E3F80"/>
    <w:rsid w:val="001E42F6"/>
    <w:rsid w:val="001E472C"/>
    <w:rsid w:val="001E50E7"/>
    <w:rsid w:val="001E54F8"/>
    <w:rsid w:val="001E674F"/>
    <w:rsid w:val="001E6D48"/>
    <w:rsid w:val="001E6F2B"/>
    <w:rsid w:val="001E78C0"/>
    <w:rsid w:val="001F0840"/>
    <w:rsid w:val="001F0A3C"/>
    <w:rsid w:val="001F0DB7"/>
    <w:rsid w:val="001F0F2D"/>
    <w:rsid w:val="001F11CB"/>
    <w:rsid w:val="001F1625"/>
    <w:rsid w:val="001F1681"/>
    <w:rsid w:val="001F1CCA"/>
    <w:rsid w:val="001F1F24"/>
    <w:rsid w:val="001F2312"/>
    <w:rsid w:val="001F30AB"/>
    <w:rsid w:val="001F3424"/>
    <w:rsid w:val="001F3630"/>
    <w:rsid w:val="001F3990"/>
    <w:rsid w:val="001F50E5"/>
    <w:rsid w:val="001F523A"/>
    <w:rsid w:val="001F55E8"/>
    <w:rsid w:val="001F69C6"/>
    <w:rsid w:val="001F6D02"/>
    <w:rsid w:val="001F717F"/>
    <w:rsid w:val="001F76E0"/>
    <w:rsid w:val="002020F3"/>
    <w:rsid w:val="00202DA1"/>
    <w:rsid w:val="0020306A"/>
    <w:rsid w:val="00203684"/>
    <w:rsid w:val="00203C17"/>
    <w:rsid w:val="00204DF9"/>
    <w:rsid w:val="00206469"/>
    <w:rsid w:val="0020730D"/>
    <w:rsid w:val="002074F7"/>
    <w:rsid w:val="00210905"/>
    <w:rsid w:val="002113FA"/>
    <w:rsid w:val="00211498"/>
    <w:rsid w:val="00211859"/>
    <w:rsid w:val="00211B11"/>
    <w:rsid w:val="002135CF"/>
    <w:rsid w:val="00213A52"/>
    <w:rsid w:val="002140D3"/>
    <w:rsid w:val="002141EF"/>
    <w:rsid w:val="00214259"/>
    <w:rsid w:val="002142C1"/>
    <w:rsid w:val="0021445D"/>
    <w:rsid w:val="00220628"/>
    <w:rsid w:val="0022091D"/>
    <w:rsid w:val="00220A27"/>
    <w:rsid w:val="002211D8"/>
    <w:rsid w:val="0022145C"/>
    <w:rsid w:val="00222461"/>
    <w:rsid w:val="00222ABD"/>
    <w:rsid w:val="00222D98"/>
    <w:rsid w:val="00223929"/>
    <w:rsid w:val="00225AA4"/>
    <w:rsid w:val="002264AD"/>
    <w:rsid w:val="00227688"/>
    <w:rsid w:val="00230988"/>
    <w:rsid w:val="00230E83"/>
    <w:rsid w:val="0023265B"/>
    <w:rsid w:val="00233344"/>
    <w:rsid w:val="00233B2E"/>
    <w:rsid w:val="00234C77"/>
    <w:rsid w:val="00234DCC"/>
    <w:rsid w:val="00235CDA"/>
    <w:rsid w:val="00236CCA"/>
    <w:rsid w:val="00236D2D"/>
    <w:rsid w:val="0024031A"/>
    <w:rsid w:val="00240475"/>
    <w:rsid w:val="00240B64"/>
    <w:rsid w:val="00240D02"/>
    <w:rsid w:val="00241199"/>
    <w:rsid w:val="00241887"/>
    <w:rsid w:val="002420D9"/>
    <w:rsid w:val="0024250D"/>
    <w:rsid w:val="002427C9"/>
    <w:rsid w:val="00243038"/>
    <w:rsid w:val="00243104"/>
    <w:rsid w:val="00243B4D"/>
    <w:rsid w:val="002442A1"/>
    <w:rsid w:val="0024470B"/>
    <w:rsid w:val="0024489B"/>
    <w:rsid w:val="00244CDC"/>
    <w:rsid w:val="002450D6"/>
    <w:rsid w:val="00245344"/>
    <w:rsid w:val="002456FB"/>
    <w:rsid w:val="0024672C"/>
    <w:rsid w:val="00246898"/>
    <w:rsid w:val="00246AB4"/>
    <w:rsid w:val="00246BD8"/>
    <w:rsid w:val="002471DE"/>
    <w:rsid w:val="00247A85"/>
    <w:rsid w:val="00247F7E"/>
    <w:rsid w:val="00250194"/>
    <w:rsid w:val="00250748"/>
    <w:rsid w:val="00251534"/>
    <w:rsid w:val="00251ECC"/>
    <w:rsid w:val="002524ED"/>
    <w:rsid w:val="0025266C"/>
    <w:rsid w:val="00252733"/>
    <w:rsid w:val="00252BB0"/>
    <w:rsid w:val="00252CBD"/>
    <w:rsid w:val="00253254"/>
    <w:rsid w:val="00254839"/>
    <w:rsid w:val="00255AA3"/>
    <w:rsid w:val="00255AC2"/>
    <w:rsid w:val="00255F41"/>
    <w:rsid w:val="00256134"/>
    <w:rsid w:val="00256409"/>
    <w:rsid w:val="002569BB"/>
    <w:rsid w:val="00256F23"/>
    <w:rsid w:val="00257174"/>
    <w:rsid w:val="00257F9C"/>
    <w:rsid w:val="002601B9"/>
    <w:rsid w:val="00261679"/>
    <w:rsid w:val="00261FFB"/>
    <w:rsid w:val="00262620"/>
    <w:rsid w:val="002641B2"/>
    <w:rsid w:val="002641DA"/>
    <w:rsid w:val="00264258"/>
    <w:rsid w:val="00264C92"/>
    <w:rsid w:val="00264E64"/>
    <w:rsid w:val="00265292"/>
    <w:rsid w:val="002655E4"/>
    <w:rsid w:val="00265862"/>
    <w:rsid w:val="00265EFF"/>
    <w:rsid w:val="002661DB"/>
    <w:rsid w:val="00266798"/>
    <w:rsid w:val="00266976"/>
    <w:rsid w:val="00266E82"/>
    <w:rsid w:val="0026722D"/>
    <w:rsid w:val="00267306"/>
    <w:rsid w:val="0027028B"/>
    <w:rsid w:val="00270646"/>
    <w:rsid w:val="00270ABF"/>
    <w:rsid w:val="00272286"/>
    <w:rsid w:val="00272D4D"/>
    <w:rsid w:val="002738C5"/>
    <w:rsid w:val="00274DFD"/>
    <w:rsid w:val="00274F1D"/>
    <w:rsid w:val="00275AA6"/>
    <w:rsid w:val="0028005D"/>
    <w:rsid w:val="002804F8"/>
    <w:rsid w:val="0028061B"/>
    <w:rsid w:val="00281027"/>
    <w:rsid w:val="00283340"/>
    <w:rsid w:val="00283C2D"/>
    <w:rsid w:val="0028456F"/>
    <w:rsid w:val="00285B7B"/>
    <w:rsid w:val="00286106"/>
    <w:rsid w:val="00286423"/>
    <w:rsid w:val="002866EC"/>
    <w:rsid w:val="00286806"/>
    <w:rsid w:val="00287131"/>
    <w:rsid w:val="00291051"/>
    <w:rsid w:val="0029145B"/>
    <w:rsid w:val="0029146C"/>
    <w:rsid w:val="00291E8E"/>
    <w:rsid w:val="00291FF6"/>
    <w:rsid w:val="00292E7D"/>
    <w:rsid w:val="002940EF"/>
    <w:rsid w:val="00294961"/>
    <w:rsid w:val="00294DE3"/>
    <w:rsid w:val="00294FB3"/>
    <w:rsid w:val="00295C4D"/>
    <w:rsid w:val="00295E4F"/>
    <w:rsid w:val="00296808"/>
    <w:rsid w:val="00296B84"/>
    <w:rsid w:val="00296DCE"/>
    <w:rsid w:val="00297C1B"/>
    <w:rsid w:val="00297C5C"/>
    <w:rsid w:val="002A00BB"/>
    <w:rsid w:val="002A0316"/>
    <w:rsid w:val="002A2240"/>
    <w:rsid w:val="002A2434"/>
    <w:rsid w:val="002A2747"/>
    <w:rsid w:val="002A320D"/>
    <w:rsid w:val="002A3E9B"/>
    <w:rsid w:val="002A3F54"/>
    <w:rsid w:val="002A44FB"/>
    <w:rsid w:val="002A5701"/>
    <w:rsid w:val="002A6195"/>
    <w:rsid w:val="002B04A2"/>
    <w:rsid w:val="002B0AF4"/>
    <w:rsid w:val="002B1426"/>
    <w:rsid w:val="002B1D34"/>
    <w:rsid w:val="002B2239"/>
    <w:rsid w:val="002B3EC6"/>
    <w:rsid w:val="002B4EB6"/>
    <w:rsid w:val="002B5D4E"/>
    <w:rsid w:val="002B7672"/>
    <w:rsid w:val="002B76DE"/>
    <w:rsid w:val="002B7B8D"/>
    <w:rsid w:val="002B7FCD"/>
    <w:rsid w:val="002C06CF"/>
    <w:rsid w:val="002C0891"/>
    <w:rsid w:val="002C09BA"/>
    <w:rsid w:val="002C2D45"/>
    <w:rsid w:val="002C3B4C"/>
    <w:rsid w:val="002C44AC"/>
    <w:rsid w:val="002C48AB"/>
    <w:rsid w:val="002C4D91"/>
    <w:rsid w:val="002C5C6E"/>
    <w:rsid w:val="002C5C92"/>
    <w:rsid w:val="002C649C"/>
    <w:rsid w:val="002C672E"/>
    <w:rsid w:val="002C69BA"/>
    <w:rsid w:val="002D1543"/>
    <w:rsid w:val="002D1F16"/>
    <w:rsid w:val="002D1F4D"/>
    <w:rsid w:val="002D3E16"/>
    <w:rsid w:val="002D4F76"/>
    <w:rsid w:val="002D50CA"/>
    <w:rsid w:val="002D5224"/>
    <w:rsid w:val="002D65BE"/>
    <w:rsid w:val="002D66D7"/>
    <w:rsid w:val="002D6BF6"/>
    <w:rsid w:val="002D6D24"/>
    <w:rsid w:val="002E251A"/>
    <w:rsid w:val="002E269F"/>
    <w:rsid w:val="002E293D"/>
    <w:rsid w:val="002E3079"/>
    <w:rsid w:val="002E3538"/>
    <w:rsid w:val="002E3CAF"/>
    <w:rsid w:val="002E4519"/>
    <w:rsid w:val="002E4BEA"/>
    <w:rsid w:val="002E5D54"/>
    <w:rsid w:val="002E5F68"/>
    <w:rsid w:val="002E6AC2"/>
    <w:rsid w:val="002E6C12"/>
    <w:rsid w:val="002E706D"/>
    <w:rsid w:val="002E790B"/>
    <w:rsid w:val="002F0191"/>
    <w:rsid w:val="002F0656"/>
    <w:rsid w:val="002F09E0"/>
    <w:rsid w:val="002F197B"/>
    <w:rsid w:val="002F1DC5"/>
    <w:rsid w:val="002F24D4"/>
    <w:rsid w:val="002F26B1"/>
    <w:rsid w:val="002F29F1"/>
    <w:rsid w:val="002F2B17"/>
    <w:rsid w:val="002F2D38"/>
    <w:rsid w:val="002F5111"/>
    <w:rsid w:val="002F5616"/>
    <w:rsid w:val="002F5718"/>
    <w:rsid w:val="002F5ADE"/>
    <w:rsid w:val="002F6170"/>
    <w:rsid w:val="002F61AD"/>
    <w:rsid w:val="002F63DE"/>
    <w:rsid w:val="002F652E"/>
    <w:rsid w:val="002F6EE7"/>
    <w:rsid w:val="002F74C1"/>
    <w:rsid w:val="002F79D7"/>
    <w:rsid w:val="00300CE1"/>
    <w:rsid w:val="0030104D"/>
    <w:rsid w:val="003013A9"/>
    <w:rsid w:val="00301DE1"/>
    <w:rsid w:val="0030238B"/>
    <w:rsid w:val="0030249D"/>
    <w:rsid w:val="00304667"/>
    <w:rsid w:val="003047C8"/>
    <w:rsid w:val="00304E07"/>
    <w:rsid w:val="00305038"/>
    <w:rsid w:val="0030508E"/>
    <w:rsid w:val="003050E0"/>
    <w:rsid w:val="0030647F"/>
    <w:rsid w:val="00306A7E"/>
    <w:rsid w:val="00306C59"/>
    <w:rsid w:val="00307086"/>
    <w:rsid w:val="003074E3"/>
    <w:rsid w:val="0030787E"/>
    <w:rsid w:val="00307F5F"/>
    <w:rsid w:val="00311B77"/>
    <w:rsid w:val="00313522"/>
    <w:rsid w:val="00313744"/>
    <w:rsid w:val="003141CF"/>
    <w:rsid w:val="00314237"/>
    <w:rsid w:val="00314872"/>
    <w:rsid w:val="00314DA2"/>
    <w:rsid w:val="003154FA"/>
    <w:rsid w:val="00316638"/>
    <w:rsid w:val="00316A7B"/>
    <w:rsid w:val="00316BB6"/>
    <w:rsid w:val="0032033C"/>
    <w:rsid w:val="003203FE"/>
    <w:rsid w:val="003212AF"/>
    <w:rsid w:val="003216EB"/>
    <w:rsid w:val="00322A71"/>
    <w:rsid w:val="0032400C"/>
    <w:rsid w:val="00324408"/>
    <w:rsid w:val="00324C8B"/>
    <w:rsid w:val="0032537A"/>
    <w:rsid w:val="00325473"/>
    <w:rsid w:val="00327063"/>
    <w:rsid w:val="003275DE"/>
    <w:rsid w:val="003313A4"/>
    <w:rsid w:val="00331E90"/>
    <w:rsid w:val="00332CFA"/>
    <w:rsid w:val="00333382"/>
    <w:rsid w:val="00333463"/>
    <w:rsid w:val="00333F51"/>
    <w:rsid w:val="00335AA9"/>
    <w:rsid w:val="00336962"/>
    <w:rsid w:val="003370DC"/>
    <w:rsid w:val="00337769"/>
    <w:rsid w:val="003400CD"/>
    <w:rsid w:val="00341C19"/>
    <w:rsid w:val="00341D6E"/>
    <w:rsid w:val="00342685"/>
    <w:rsid w:val="00342B86"/>
    <w:rsid w:val="00343250"/>
    <w:rsid w:val="00344705"/>
    <w:rsid w:val="0034504B"/>
    <w:rsid w:val="003475E9"/>
    <w:rsid w:val="00347D1F"/>
    <w:rsid w:val="00350A7A"/>
    <w:rsid w:val="00350D6D"/>
    <w:rsid w:val="003515F8"/>
    <w:rsid w:val="003516FE"/>
    <w:rsid w:val="003525F5"/>
    <w:rsid w:val="003529F1"/>
    <w:rsid w:val="00352AF6"/>
    <w:rsid w:val="00352BE3"/>
    <w:rsid w:val="003538E8"/>
    <w:rsid w:val="003540C2"/>
    <w:rsid w:val="00354B92"/>
    <w:rsid w:val="00356353"/>
    <w:rsid w:val="00356870"/>
    <w:rsid w:val="00356E31"/>
    <w:rsid w:val="003570CC"/>
    <w:rsid w:val="003573AB"/>
    <w:rsid w:val="00357808"/>
    <w:rsid w:val="00357C94"/>
    <w:rsid w:val="003600CB"/>
    <w:rsid w:val="00361629"/>
    <w:rsid w:val="0036185B"/>
    <w:rsid w:val="0036289E"/>
    <w:rsid w:val="00362C8B"/>
    <w:rsid w:val="00362D03"/>
    <w:rsid w:val="00365255"/>
    <w:rsid w:val="0036575D"/>
    <w:rsid w:val="00366330"/>
    <w:rsid w:val="00366426"/>
    <w:rsid w:val="003665CE"/>
    <w:rsid w:val="0036680A"/>
    <w:rsid w:val="003705CE"/>
    <w:rsid w:val="003707DE"/>
    <w:rsid w:val="003710FE"/>
    <w:rsid w:val="003719B0"/>
    <w:rsid w:val="00371CCD"/>
    <w:rsid w:val="00371E3E"/>
    <w:rsid w:val="0037201C"/>
    <w:rsid w:val="00372603"/>
    <w:rsid w:val="0037296A"/>
    <w:rsid w:val="00373A93"/>
    <w:rsid w:val="00373DAF"/>
    <w:rsid w:val="00373FA0"/>
    <w:rsid w:val="0037405A"/>
    <w:rsid w:val="0037409B"/>
    <w:rsid w:val="003740D1"/>
    <w:rsid w:val="003741F4"/>
    <w:rsid w:val="00374DC4"/>
    <w:rsid w:val="00374FEF"/>
    <w:rsid w:val="00375DD4"/>
    <w:rsid w:val="003765A8"/>
    <w:rsid w:val="00377E75"/>
    <w:rsid w:val="00380129"/>
    <w:rsid w:val="00380662"/>
    <w:rsid w:val="00380E18"/>
    <w:rsid w:val="00381B11"/>
    <w:rsid w:val="00381FD9"/>
    <w:rsid w:val="003820AE"/>
    <w:rsid w:val="00383183"/>
    <w:rsid w:val="003832A2"/>
    <w:rsid w:val="00383D0E"/>
    <w:rsid w:val="00383D8D"/>
    <w:rsid w:val="00383DB2"/>
    <w:rsid w:val="00384DA2"/>
    <w:rsid w:val="00385A08"/>
    <w:rsid w:val="00386EDA"/>
    <w:rsid w:val="00387573"/>
    <w:rsid w:val="0038772E"/>
    <w:rsid w:val="003901F6"/>
    <w:rsid w:val="003905EA"/>
    <w:rsid w:val="00390BEC"/>
    <w:rsid w:val="00390D2B"/>
    <w:rsid w:val="003924A9"/>
    <w:rsid w:val="0039261C"/>
    <w:rsid w:val="00392BD5"/>
    <w:rsid w:val="00393334"/>
    <w:rsid w:val="0039479C"/>
    <w:rsid w:val="00394D5F"/>
    <w:rsid w:val="003951E4"/>
    <w:rsid w:val="0039598C"/>
    <w:rsid w:val="003960A1"/>
    <w:rsid w:val="00397004"/>
    <w:rsid w:val="0039776D"/>
    <w:rsid w:val="003A1485"/>
    <w:rsid w:val="003A1629"/>
    <w:rsid w:val="003A1AE8"/>
    <w:rsid w:val="003A28F8"/>
    <w:rsid w:val="003A297E"/>
    <w:rsid w:val="003A2F1B"/>
    <w:rsid w:val="003A33EA"/>
    <w:rsid w:val="003A433D"/>
    <w:rsid w:val="003A519B"/>
    <w:rsid w:val="003A65A5"/>
    <w:rsid w:val="003A6E89"/>
    <w:rsid w:val="003A70E7"/>
    <w:rsid w:val="003A75B1"/>
    <w:rsid w:val="003B1584"/>
    <w:rsid w:val="003B18A1"/>
    <w:rsid w:val="003B1FDA"/>
    <w:rsid w:val="003B2776"/>
    <w:rsid w:val="003B278F"/>
    <w:rsid w:val="003B44A1"/>
    <w:rsid w:val="003B4B4A"/>
    <w:rsid w:val="003B57E5"/>
    <w:rsid w:val="003B57FF"/>
    <w:rsid w:val="003B6A0A"/>
    <w:rsid w:val="003B6AC7"/>
    <w:rsid w:val="003B6D1D"/>
    <w:rsid w:val="003B736F"/>
    <w:rsid w:val="003B7B7B"/>
    <w:rsid w:val="003C03A6"/>
    <w:rsid w:val="003C049D"/>
    <w:rsid w:val="003C061F"/>
    <w:rsid w:val="003C0FEE"/>
    <w:rsid w:val="003C10EA"/>
    <w:rsid w:val="003C1454"/>
    <w:rsid w:val="003C1FB9"/>
    <w:rsid w:val="003C200D"/>
    <w:rsid w:val="003C29ED"/>
    <w:rsid w:val="003C317A"/>
    <w:rsid w:val="003C3880"/>
    <w:rsid w:val="003C3E83"/>
    <w:rsid w:val="003C4178"/>
    <w:rsid w:val="003C4750"/>
    <w:rsid w:val="003C4949"/>
    <w:rsid w:val="003C4AC5"/>
    <w:rsid w:val="003C5532"/>
    <w:rsid w:val="003C61E6"/>
    <w:rsid w:val="003C6414"/>
    <w:rsid w:val="003C6AAC"/>
    <w:rsid w:val="003C731A"/>
    <w:rsid w:val="003C765C"/>
    <w:rsid w:val="003C78E8"/>
    <w:rsid w:val="003D0868"/>
    <w:rsid w:val="003D094C"/>
    <w:rsid w:val="003D186C"/>
    <w:rsid w:val="003D23E8"/>
    <w:rsid w:val="003D28B3"/>
    <w:rsid w:val="003D358F"/>
    <w:rsid w:val="003D396C"/>
    <w:rsid w:val="003D5171"/>
    <w:rsid w:val="003D552F"/>
    <w:rsid w:val="003D59D6"/>
    <w:rsid w:val="003D63CF"/>
    <w:rsid w:val="003D7EF0"/>
    <w:rsid w:val="003E016B"/>
    <w:rsid w:val="003E0FA7"/>
    <w:rsid w:val="003E11C8"/>
    <w:rsid w:val="003E1285"/>
    <w:rsid w:val="003E1587"/>
    <w:rsid w:val="003E19C5"/>
    <w:rsid w:val="003E250D"/>
    <w:rsid w:val="003E26C9"/>
    <w:rsid w:val="003E36CA"/>
    <w:rsid w:val="003E3DFE"/>
    <w:rsid w:val="003E417C"/>
    <w:rsid w:val="003E47B5"/>
    <w:rsid w:val="003E49EF"/>
    <w:rsid w:val="003E5181"/>
    <w:rsid w:val="003E56E7"/>
    <w:rsid w:val="003E57F3"/>
    <w:rsid w:val="003E5EBA"/>
    <w:rsid w:val="003E6013"/>
    <w:rsid w:val="003E62A9"/>
    <w:rsid w:val="003E6AB6"/>
    <w:rsid w:val="003E747C"/>
    <w:rsid w:val="003E7CCA"/>
    <w:rsid w:val="003F03C6"/>
    <w:rsid w:val="003F053B"/>
    <w:rsid w:val="003F0B54"/>
    <w:rsid w:val="003F170F"/>
    <w:rsid w:val="003F1ADA"/>
    <w:rsid w:val="003F3A41"/>
    <w:rsid w:val="003F49D4"/>
    <w:rsid w:val="003F553C"/>
    <w:rsid w:val="003F5896"/>
    <w:rsid w:val="003F668B"/>
    <w:rsid w:val="003F6DF5"/>
    <w:rsid w:val="003F7788"/>
    <w:rsid w:val="004007B0"/>
    <w:rsid w:val="004009F9"/>
    <w:rsid w:val="00400CAE"/>
    <w:rsid w:val="00400DB7"/>
    <w:rsid w:val="004013B7"/>
    <w:rsid w:val="004014FD"/>
    <w:rsid w:val="004015ED"/>
    <w:rsid w:val="004019CA"/>
    <w:rsid w:val="00401D3C"/>
    <w:rsid w:val="00401F7C"/>
    <w:rsid w:val="00401FDB"/>
    <w:rsid w:val="00402A2F"/>
    <w:rsid w:val="00403926"/>
    <w:rsid w:val="00404110"/>
    <w:rsid w:val="00404281"/>
    <w:rsid w:val="004046CF"/>
    <w:rsid w:val="00404CED"/>
    <w:rsid w:val="00407055"/>
    <w:rsid w:val="00407065"/>
    <w:rsid w:val="0040732C"/>
    <w:rsid w:val="0040763D"/>
    <w:rsid w:val="00407F5D"/>
    <w:rsid w:val="00410049"/>
    <w:rsid w:val="00411184"/>
    <w:rsid w:val="00411D7E"/>
    <w:rsid w:val="004124F0"/>
    <w:rsid w:val="00413E7B"/>
    <w:rsid w:val="00414C03"/>
    <w:rsid w:val="0041529E"/>
    <w:rsid w:val="004152C0"/>
    <w:rsid w:val="00415EDD"/>
    <w:rsid w:val="00415F4E"/>
    <w:rsid w:val="004161AF"/>
    <w:rsid w:val="00420A67"/>
    <w:rsid w:val="00420DD3"/>
    <w:rsid w:val="004211BB"/>
    <w:rsid w:val="00421EAA"/>
    <w:rsid w:val="004221EF"/>
    <w:rsid w:val="00422580"/>
    <w:rsid w:val="00422E25"/>
    <w:rsid w:val="004231FC"/>
    <w:rsid w:val="0042320F"/>
    <w:rsid w:val="00423FFB"/>
    <w:rsid w:val="004241EA"/>
    <w:rsid w:val="00424238"/>
    <w:rsid w:val="00424377"/>
    <w:rsid w:val="00424C68"/>
    <w:rsid w:val="00424EC3"/>
    <w:rsid w:val="0042575F"/>
    <w:rsid w:val="00426453"/>
    <w:rsid w:val="00426B1D"/>
    <w:rsid w:val="00426B56"/>
    <w:rsid w:val="0042778D"/>
    <w:rsid w:val="0043055F"/>
    <w:rsid w:val="00431408"/>
    <w:rsid w:val="004316B7"/>
    <w:rsid w:val="00431E93"/>
    <w:rsid w:val="0043277D"/>
    <w:rsid w:val="004327F8"/>
    <w:rsid w:val="00433043"/>
    <w:rsid w:val="004332F6"/>
    <w:rsid w:val="004333DE"/>
    <w:rsid w:val="004339C5"/>
    <w:rsid w:val="00433A78"/>
    <w:rsid w:val="00433D2E"/>
    <w:rsid w:val="00436920"/>
    <w:rsid w:val="00436D70"/>
    <w:rsid w:val="0044082A"/>
    <w:rsid w:val="00440DE3"/>
    <w:rsid w:val="0044120D"/>
    <w:rsid w:val="00441777"/>
    <w:rsid w:val="00442EE8"/>
    <w:rsid w:val="00444279"/>
    <w:rsid w:val="00445442"/>
    <w:rsid w:val="00445959"/>
    <w:rsid w:val="00445DCF"/>
    <w:rsid w:val="00446D5B"/>
    <w:rsid w:val="004470C5"/>
    <w:rsid w:val="004474E0"/>
    <w:rsid w:val="00450C92"/>
    <w:rsid w:val="00450D2E"/>
    <w:rsid w:val="00451286"/>
    <w:rsid w:val="00451BCC"/>
    <w:rsid w:val="00453EF7"/>
    <w:rsid w:val="00454305"/>
    <w:rsid w:val="004543D0"/>
    <w:rsid w:val="00454A48"/>
    <w:rsid w:val="004571E3"/>
    <w:rsid w:val="00460DD9"/>
    <w:rsid w:val="0046143F"/>
    <w:rsid w:val="00461761"/>
    <w:rsid w:val="0046196A"/>
    <w:rsid w:val="00462828"/>
    <w:rsid w:val="004630F6"/>
    <w:rsid w:val="00463BCA"/>
    <w:rsid w:val="0046428B"/>
    <w:rsid w:val="00464502"/>
    <w:rsid w:val="00464F10"/>
    <w:rsid w:val="00465781"/>
    <w:rsid w:val="00465822"/>
    <w:rsid w:val="00465A80"/>
    <w:rsid w:val="00465F23"/>
    <w:rsid w:val="00466BB9"/>
    <w:rsid w:val="00466D16"/>
    <w:rsid w:val="004673CA"/>
    <w:rsid w:val="00467F1F"/>
    <w:rsid w:val="00467FF3"/>
    <w:rsid w:val="00470E5B"/>
    <w:rsid w:val="00471F0B"/>
    <w:rsid w:val="00472F55"/>
    <w:rsid w:val="004736E2"/>
    <w:rsid w:val="00474AF8"/>
    <w:rsid w:val="00474FC3"/>
    <w:rsid w:val="004753CF"/>
    <w:rsid w:val="00476C17"/>
    <w:rsid w:val="00477930"/>
    <w:rsid w:val="00477AC0"/>
    <w:rsid w:val="00477D9C"/>
    <w:rsid w:val="004801F4"/>
    <w:rsid w:val="004806D2"/>
    <w:rsid w:val="004816D4"/>
    <w:rsid w:val="00481DEF"/>
    <w:rsid w:val="00483545"/>
    <w:rsid w:val="00483592"/>
    <w:rsid w:val="00484B34"/>
    <w:rsid w:val="00485F58"/>
    <w:rsid w:val="00486416"/>
    <w:rsid w:val="00486440"/>
    <w:rsid w:val="00490421"/>
    <w:rsid w:val="00490E38"/>
    <w:rsid w:val="004911AD"/>
    <w:rsid w:val="004913A6"/>
    <w:rsid w:val="00491783"/>
    <w:rsid w:val="0049245F"/>
    <w:rsid w:val="00493092"/>
    <w:rsid w:val="00493798"/>
    <w:rsid w:val="004938AC"/>
    <w:rsid w:val="00494572"/>
    <w:rsid w:val="00494FF2"/>
    <w:rsid w:val="00495A87"/>
    <w:rsid w:val="00495D24"/>
    <w:rsid w:val="00495F5D"/>
    <w:rsid w:val="00495F95"/>
    <w:rsid w:val="00495FD4"/>
    <w:rsid w:val="004965AB"/>
    <w:rsid w:val="0049678A"/>
    <w:rsid w:val="004968A4"/>
    <w:rsid w:val="004A017F"/>
    <w:rsid w:val="004A0301"/>
    <w:rsid w:val="004A0C1E"/>
    <w:rsid w:val="004A0F50"/>
    <w:rsid w:val="004A1510"/>
    <w:rsid w:val="004A179C"/>
    <w:rsid w:val="004A2365"/>
    <w:rsid w:val="004A247E"/>
    <w:rsid w:val="004A269F"/>
    <w:rsid w:val="004A2A1A"/>
    <w:rsid w:val="004A2C69"/>
    <w:rsid w:val="004A2DBA"/>
    <w:rsid w:val="004A33A3"/>
    <w:rsid w:val="004A6EBC"/>
    <w:rsid w:val="004A6F1C"/>
    <w:rsid w:val="004B018C"/>
    <w:rsid w:val="004B1834"/>
    <w:rsid w:val="004B245A"/>
    <w:rsid w:val="004B2F21"/>
    <w:rsid w:val="004B3CF7"/>
    <w:rsid w:val="004B45C2"/>
    <w:rsid w:val="004B45E1"/>
    <w:rsid w:val="004B541B"/>
    <w:rsid w:val="004B625E"/>
    <w:rsid w:val="004B6865"/>
    <w:rsid w:val="004B6D01"/>
    <w:rsid w:val="004B6D81"/>
    <w:rsid w:val="004B7DBE"/>
    <w:rsid w:val="004C0438"/>
    <w:rsid w:val="004C06C9"/>
    <w:rsid w:val="004C083B"/>
    <w:rsid w:val="004C0A32"/>
    <w:rsid w:val="004C0C90"/>
    <w:rsid w:val="004C1552"/>
    <w:rsid w:val="004C3D54"/>
    <w:rsid w:val="004C4E5F"/>
    <w:rsid w:val="004C4F33"/>
    <w:rsid w:val="004C513A"/>
    <w:rsid w:val="004C5247"/>
    <w:rsid w:val="004D0A40"/>
    <w:rsid w:val="004D18E6"/>
    <w:rsid w:val="004D1951"/>
    <w:rsid w:val="004D2010"/>
    <w:rsid w:val="004D240A"/>
    <w:rsid w:val="004D242D"/>
    <w:rsid w:val="004D2B6C"/>
    <w:rsid w:val="004D3E07"/>
    <w:rsid w:val="004D45BE"/>
    <w:rsid w:val="004D6654"/>
    <w:rsid w:val="004D70C2"/>
    <w:rsid w:val="004D7192"/>
    <w:rsid w:val="004D73DC"/>
    <w:rsid w:val="004D7737"/>
    <w:rsid w:val="004D7B40"/>
    <w:rsid w:val="004E0998"/>
    <w:rsid w:val="004E10BD"/>
    <w:rsid w:val="004E2312"/>
    <w:rsid w:val="004E3858"/>
    <w:rsid w:val="004E4049"/>
    <w:rsid w:val="004E46E1"/>
    <w:rsid w:val="004E56C3"/>
    <w:rsid w:val="004E5AA9"/>
    <w:rsid w:val="004E6689"/>
    <w:rsid w:val="004E70E5"/>
    <w:rsid w:val="004E7224"/>
    <w:rsid w:val="004E7CB4"/>
    <w:rsid w:val="004F0579"/>
    <w:rsid w:val="004F1124"/>
    <w:rsid w:val="004F25C2"/>
    <w:rsid w:val="004F2E80"/>
    <w:rsid w:val="004F42CD"/>
    <w:rsid w:val="004F4A70"/>
    <w:rsid w:val="004F59E2"/>
    <w:rsid w:val="004F5AD5"/>
    <w:rsid w:val="004F7C42"/>
    <w:rsid w:val="0050011C"/>
    <w:rsid w:val="005001F0"/>
    <w:rsid w:val="00500B28"/>
    <w:rsid w:val="00502B34"/>
    <w:rsid w:val="00502B61"/>
    <w:rsid w:val="0050357B"/>
    <w:rsid w:val="005036B2"/>
    <w:rsid w:val="0050385E"/>
    <w:rsid w:val="005038C2"/>
    <w:rsid w:val="0050412F"/>
    <w:rsid w:val="0050489F"/>
    <w:rsid w:val="00504D39"/>
    <w:rsid w:val="005058C7"/>
    <w:rsid w:val="005059EA"/>
    <w:rsid w:val="00505BD8"/>
    <w:rsid w:val="00507811"/>
    <w:rsid w:val="00510C5F"/>
    <w:rsid w:val="00510FDC"/>
    <w:rsid w:val="00511098"/>
    <w:rsid w:val="0051125F"/>
    <w:rsid w:val="005112BE"/>
    <w:rsid w:val="00511957"/>
    <w:rsid w:val="00511B14"/>
    <w:rsid w:val="00511D2D"/>
    <w:rsid w:val="00515B98"/>
    <w:rsid w:val="00515C25"/>
    <w:rsid w:val="00522208"/>
    <w:rsid w:val="00522EB4"/>
    <w:rsid w:val="005237EF"/>
    <w:rsid w:val="00523B7B"/>
    <w:rsid w:val="0052423C"/>
    <w:rsid w:val="00524DB4"/>
    <w:rsid w:val="005250A3"/>
    <w:rsid w:val="00525B4C"/>
    <w:rsid w:val="00525DD6"/>
    <w:rsid w:val="00527A6E"/>
    <w:rsid w:val="00527E3D"/>
    <w:rsid w:val="005301BF"/>
    <w:rsid w:val="005319B8"/>
    <w:rsid w:val="00532C35"/>
    <w:rsid w:val="0053300D"/>
    <w:rsid w:val="005342BB"/>
    <w:rsid w:val="0053443A"/>
    <w:rsid w:val="00535C9F"/>
    <w:rsid w:val="00536830"/>
    <w:rsid w:val="00536B35"/>
    <w:rsid w:val="00537126"/>
    <w:rsid w:val="00537184"/>
    <w:rsid w:val="00537306"/>
    <w:rsid w:val="00537B0B"/>
    <w:rsid w:val="00537EC8"/>
    <w:rsid w:val="00540DB5"/>
    <w:rsid w:val="00540F88"/>
    <w:rsid w:val="005416A6"/>
    <w:rsid w:val="005430FA"/>
    <w:rsid w:val="00543C0B"/>
    <w:rsid w:val="00543E69"/>
    <w:rsid w:val="0054402D"/>
    <w:rsid w:val="00544218"/>
    <w:rsid w:val="00544477"/>
    <w:rsid w:val="00544968"/>
    <w:rsid w:val="00544C1F"/>
    <w:rsid w:val="00545188"/>
    <w:rsid w:val="00545B97"/>
    <w:rsid w:val="00545C9D"/>
    <w:rsid w:val="005466A6"/>
    <w:rsid w:val="00546A50"/>
    <w:rsid w:val="00546E9F"/>
    <w:rsid w:val="00547820"/>
    <w:rsid w:val="00547BCF"/>
    <w:rsid w:val="005502A4"/>
    <w:rsid w:val="00550BC5"/>
    <w:rsid w:val="00551585"/>
    <w:rsid w:val="005515C5"/>
    <w:rsid w:val="005515E2"/>
    <w:rsid w:val="0055182E"/>
    <w:rsid w:val="00552354"/>
    <w:rsid w:val="00552A5D"/>
    <w:rsid w:val="00553F40"/>
    <w:rsid w:val="0055449A"/>
    <w:rsid w:val="005545CD"/>
    <w:rsid w:val="005545D5"/>
    <w:rsid w:val="0055541C"/>
    <w:rsid w:val="005557AD"/>
    <w:rsid w:val="00555AB9"/>
    <w:rsid w:val="00556399"/>
    <w:rsid w:val="00557F2F"/>
    <w:rsid w:val="00560985"/>
    <w:rsid w:val="00561078"/>
    <w:rsid w:val="00561A62"/>
    <w:rsid w:val="00561E29"/>
    <w:rsid w:val="00562033"/>
    <w:rsid w:val="00562BE0"/>
    <w:rsid w:val="005635BC"/>
    <w:rsid w:val="0056363D"/>
    <w:rsid w:val="00563AE7"/>
    <w:rsid w:val="005642BC"/>
    <w:rsid w:val="00564831"/>
    <w:rsid w:val="00565A08"/>
    <w:rsid w:val="00566396"/>
    <w:rsid w:val="00566540"/>
    <w:rsid w:val="00566D74"/>
    <w:rsid w:val="0056711E"/>
    <w:rsid w:val="00567348"/>
    <w:rsid w:val="00567E38"/>
    <w:rsid w:val="00567F44"/>
    <w:rsid w:val="00567F4A"/>
    <w:rsid w:val="00567F82"/>
    <w:rsid w:val="0057076C"/>
    <w:rsid w:val="00570D40"/>
    <w:rsid w:val="00570F5F"/>
    <w:rsid w:val="0057151A"/>
    <w:rsid w:val="00571863"/>
    <w:rsid w:val="00571898"/>
    <w:rsid w:val="00571C33"/>
    <w:rsid w:val="00571F47"/>
    <w:rsid w:val="00572092"/>
    <w:rsid w:val="005726F3"/>
    <w:rsid w:val="005727EF"/>
    <w:rsid w:val="00572A64"/>
    <w:rsid w:val="0057303B"/>
    <w:rsid w:val="005730D5"/>
    <w:rsid w:val="00574B0A"/>
    <w:rsid w:val="00574C76"/>
    <w:rsid w:val="00575610"/>
    <w:rsid w:val="00577A5C"/>
    <w:rsid w:val="00577BAE"/>
    <w:rsid w:val="00577EA3"/>
    <w:rsid w:val="0058070C"/>
    <w:rsid w:val="00580D31"/>
    <w:rsid w:val="0058111D"/>
    <w:rsid w:val="005819D2"/>
    <w:rsid w:val="00581B89"/>
    <w:rsid w:val="00582755"/>
    <w:rsid w:val="00582E95"/>
    <w:rsid w:val="005833D7"/>
    <w:rsid w:val="005849DE"/>
    <w:rsid w:val="00585950"/>
    <w:rsid w:val="00585D5E"/>
    <w:rsid w:val="0058776B"/>
    <w:rsid w:val="00587A3D"/>
    <w:rsid w:val="00587C92"/>
    <w:rsid w:val="00587ED2"/>
    <w:rsid w:val="005900FA"/>
    <w:rsid w:val="00591883"/>
    <w:rsid w:val="00592AA2"/>
    <w:rsid w:val="00592C1E"/>
    <w:rsid w:val="00592E4F"/>
    <w:rsid w:val="0059334A"/>
    <w:rsid w:val="00593579"/>
    <w:rsid w:val="005953B1"/>
    <w:rsid w:val="00595F5C"/>
    <w:rsid w:val="00596AF3"/>
    <w:rsid w:val="00596FF3"/>
    <w:rsid w:val="005975F0"/>
    <w:rsid w:val="00597702"/>
    <w:rsid w:val="005A020E"/>
    <w:rsid w:val="005A035A"/>
    <w:rsid w:val="005A18DF"/>
    <w:rsid w:val="005A1D7A"/>
    <w:rsid w:val="005A22BF"/>
    <w:rsid w:val="005A2C02"/>
    <w:rsid w:val="005A3C72"/>
    <w:rsid w:val="005A4B53"/>
    <w:rsid w:val="005A6428"/>
    <w:rsid w:val="005A75DA"/>
    <w:rsid w:val="005A7CD2"/>
    <w:rsid w:val="005A7DCC"/>
    <w:rsid w:val="005B0207"/>
    <w:rsid w:val="005B04FC"/>
    <w:rsid w:val="005B064A"/>
    <w:rsid w:val="005B0A40"/>
    <w:rsid w:val="005B130E"/>
    <w:rsid w:val="005B141F"/>
    <w:rsid w:val="005B1893"/>
    <w:rsid w:val="005B28D1"/>
    <w:rsid w:val="005B3101"/>
    <w:rsid w:val="005B33D8"/>
    <w:rsid w:val="005B3FB3"/>
    <w:rsid w:val="005B455D"/>
    <w:rsid w:val="005B4C2F"/>
    <w:rsid w:val="005B533C"/>
    <w:rsid w:val="005B670C"/>
    <w:rsid w:val="005B6801"/>
    <w:rsid w:val="005B6FFB"/>
    <w:rsid w:val="005B7DC8"/>
    <w:rsid w:val="005C0829"/>
    <w:rsid w:val="005C0EB2"/>
    <w:rsid w:val="005C1AA2"/>
    <w:rsid w:val="005C240A"/>
    <w:rsid w:val="005C2DE6"/>
    <w:rsid w:val="005C384C"/>
    <w:rsid w:val="005C4BA5"/>
    <w:rsid w:val="005C4FC6"/>
    <w:rsid w:val="005C5A72"/>
    <w:rsid w:val="005C6E9C"/>
    <w:rsid w:val="005C7631"/>
    <w:rsid w:val="005C7669"/>
    <w:rsid w:val="005C7AF8"/>
    <w:rsid w:val="005C7E93"/>
    <w:rsid w:val="005D0911"/>
    <w:rsid w:val="005D0D54"/>
    <w:rsid w:val="005D15C5"/>
    <w:rsid w:val="005D225B"/>
    <w:rsid w:val="005D2ACA"/>
    <w:rsid w:val="005D2BB2"/>
    <w:rsid w:val="005D3520"/>
    <w:rsid w:val="005D3B97"/>
    <w:rsid w:val="005D499F"/>
    <w:rsid w:val="005D53DB"/>
    <w:rsid w:val="005D5AD1"/>
    <w:rsid w:val="005D5B8B"/>
    <w:rsid w:val="005D5DDA"/>
    <w:rsid w:val="005D667D"/>
    <w:rsid w:val="005D7977"/>
    <w:rsid w:val="005D7D3B"/>
    <w:rsid w:val="005E00E1"/>
    <w:rsid w:val="005E049F"/>
    <w:rsid w:val="005E0611"/>
    <w:rsid w:val="005E0EAC"/>
    <w:rsid w:val="005E1042"/>
    <w:rsid w:val="005E2346"/>
    <w:rsid w:val="005E428A"/>
    <w:rsid w:val="005E47D7"/>
    <w:rsid w:val="005E4A1B"/>
    <w:rsid w:val="005E4F8E"/>
    <w:rsid w:val="005E696E"/>
    <w:rsid w:val="005E713C"/>
    <w:rsid w:val="005E714F"/>
    <w:rsid w:val="005F22B3"/>
    <w:rsid w:val="005F2F95"/>
    <w:rsid w:val="005F50B2"/>
    <w:rsid w:val="005F5FF2"/>
    <w:rsid w:val="005F656D"/>
    <w:rsid w:val="005F680B"/>
    <w:rsid w:val="005F7E3B"/>
    <w:rsid w:val="00600289"/>
    <w:rsid w:val="00600834"/>
    <w:rsid w:val="00600EC2"/>
    <w:rsid w:val="006011E8"/>
    <w:rsid w:val="006012F3"/>
    <w:rsid w:val="00601431"/>
    <w:rsid w:val="006014D2"/>
    <w:rsid w:val="0060151B"/>
    <w:rsid w:val="00601D21"/>
    <w:rsid w:val="006028C2"/>
    <w:rsid w:val="00602AFB"/>
    <w:rsid w:val="00603232"/>
    <w:rsid w:val="00603A36"/>
    <w:rsid w:val="006049C0"/>
    <w:rsid w:val="00604E8A"/>
    <w:rsid w:val="00605427"/>
    <w:rsid w:val="00605456"/>
    <w:rsid w:val="0060741A"/>
    <w:rsid w:val="00607D7F"/>
    <w:rsid w:val="006108CB"/>
    <w:rsid w:val="00610D78"/>
    <w:rsid w:val="00611A2B"/>
    <w:rsid w:val="00611C46"/>
    <w:rsid w:val="0061353B"/>
    <w:rsid w:val="00613842"/>
    <w:rsid w:val="00613ABD"/>
    <w:rsid w:val="00613BFC"/>
    <w:rsid w:val="00613C0D"/>
    <w:rsid w:val="00613FF3"/>
    <w:rsid w:val="006143CF"/>
    <w:rsid w:val="006143F1"/>
    <w:rsid w:val="006147D0"/>
    <w:rsid w:val="00615761"/>
    <w:rsid w:val="00615EE1"/>
    <w:rsid w:val="0061645D"/>
    <w:rsid w:val="00616A55"/>
    <w:rsid w:val="006171F6"/>
    <w:rsid w:val="00617AF4"/>
    <w:rsid w:val="00617E7C"/>
    <w:rsid w:val="00617F58"/>
    <w:rsid w:val="0062153F"/>
    <w:rsid w:val="00621DF2"/>
    <w:rsid w:val="00622FCF"/>
    <w:rsid w:val="0062361D"/>
    <w:rsid w:val="0062398D"/>
    <w:rsid w:val="006247F0"/>
    <w:rsid w:val="00625AC5"/>
    <w:rsid w:val="00625ED3"/>
    <w:rsid w:val="00626281"/>
    <w:rsid w:val="00627BD4"/>
    <w:rsid w:val="00627C77"/>
    <w:rsid w:val="00630007"/>
    <w:rsid w:val="00630CA7"/>
    <w:rsid w:val="00630ED6"/>
    <w:rsid w:val="00631EDF"/>
    <w:rsid w:val="00631EF6"/>
    <w:rsid w:val="00632BBD"/>
    <w:rsid w:val="006335C0"/>
    <w:rsid w:val="00633B9C"/>
    <w:rsid w:val="00633C82"/>
    <w:rsid w:val="00633E47"/>
    <w:rsid w:val="00633FF0"/>
    <w:rsid w:val="00634E37"/>
    <w:rsid w:val="0063509E"/>
    <w:rsid w:val="00640383"/>
    <w:rsid w:val="00640B59"/>
    <w:rsid w:val="00642409"/>
    <w:rsid w:val="00643257"/>
    <w:rsid w:val="0064369F"/>
    <w:rsid w:val="00643F68"/>
    <w:rsid w:val="006448B2"/>
    <w:rsid w:val="00644CB0"/>
    <w:rsid w:val="006465F4"/>
    <w:rsid w:val="0064663E"/>
    <w:rsid w:val="0065017A"/>
    <w:rsid w:val="006501B7"/>
    <w:rsid w:val="0065079B"/>
    <w:rsid w:val="00650B75"/>
    <w:rsid w:val="00652DFC"/>
    <w:rsid w:val="006539F6"/>
    <w:rsid w:val="00653E8F"/>
    <w:rsid w:val="00654B79"/>
    <w:rsid w:val="00655129"/>
    <w:rsid w:val="006557A2"/>
    <w:rsid w:val="00657483"/>
    <w:rsid w:val="00660673"/>
    <w:rsid w:val="006628AA"/>
    <w:rsid w:val="00662965"/>
    <w:rsid w:val="006630FC"/>
    <w:rsid w:val="00663B26"/>
    <w:rsid w:val="00663CF6"/>
    <w:rsid w:val="00664513"/>
    <w:rsid w:val="006649A9"/>
    <w:rsid w:val="00665729"/>
    <w:rsid w:val="006657EE"/>
    <w:rsid w:val="0066624B"/>
    <w:rsid w:val="006669A0"/>
    <w:rsid w:val="00667306"/>
    <w:rsid w:val="00667794"/>
    <w:rsid w:val="00670E1E"/>
    <w:rsid w:val="0067187E"/>
    <w:rsid w:val="00672517"/>
    <w:rsid w:val="0067294F"/>
    <w:rsid w:val="006739E0"/>
    <w:rsid w:val="006742B8"/>
    <w:rsid w:val="00674DC0"/>
    <w:rsid w:val="00675A60"/>
    <w:rsid w:val="00675D78"/>
    <w:rsid w:val="0067659E"/>
    <w:rsid w:val="00676BB7"/>
    <w:rsid w:val="00677065"/>
    <w:rsid w:val="006774C0"/>
    <w:rsid w:val="00677AB4"/>
    <w:rsid w:val="0068014E"/>
    <w:rsid w:val="00680501"/>
    <w:rsid w:val="006805E4"/>
    <w:rsid w:val="00681EA3"/>
    <w:rsid w:val="00682B1C"/>
    <w:rsid w:val="00683BA5"/>
    <w:rsid w:val="00684C56"/>
    <w:rsid w:val="00684C5E"/>
    <w:rsid w:val="00684DB8"/>
    <w:rsid w:val="00686FE3"/>
    <w:rsid w:val="006870C1"/>
    <w:rsid w:val="00687950"/>
    <w:rsid w:val="0068795C"/>
    <w:rsid w:val="00687F16"/>
    <w:rsid w:val="00690B17"/>
    <w:rsid w:val="00690F45"/>
    <w:rsid w:val="006913A1"/>
    <w:rsid w:val="006913DC"/>
    <w:rsid w:val="00692002"/>
    <w:rsid w:val="006922A1"/>
    <w:rsid w:val="006925DB"/>
    <w:rsid w:val="00693436"/>
    <w:rsid w:val="006936EF"/>
    <w:rsid w:val="006945BE"/>
    <w:rsid w:val="00694ED3"/>
    <w:rsid w:val="006950BD"/>
    <w:rsid w:val="00695137"/>
    <w:rsid w:val="006962FE"/>
    <w:rsid w:val="006A0DBF"/>
    <w:rsid w:val="006A1765"/>
    <w:rsid w:val="006A3E36"/>
    <w:rsid w:val="006A3E45"/>
    <w:rsid w:val="006A458B"/>
    <w:rsid w:val="006A4E33"/>
    <w:rsid w:val="006A5467"/>
    <w:rsid w:val="006A5D38"/>
    <w:rsid w:val="006A6811"/>
    <w:rsid w:val="006A6AEB"/>
    <w:rsid w:val="006A74FF"/>
    <w:rsid w:val="006A7B9F"/>
    <w:rsid w:val="006B0608"/>
    <w:rsid w:val="006B0B0E"/>
    <w:rsid w:val="006B0D5B"/>
    <w:rsid w:val="006B2199"/>
    <w:rsid w:val="006B23EB"/>
    <w:rsid w:val="006B2789"/>
    <w:rsid w:val="006B2FC7"/>
    <w:rsid w:val="006B4BF8"/>
    <w:rsid w:val="006B5065"/>
    <w:rsid w:val="006B63D8"/>
    <w:rsid w:val="006B64EC"/>
    <w:rsid w:val="006B67E8"/>
    <w:rsid w:val="006B7249"/>
    <w:rsid w:val="006B74A9"/>
    <w:rsid w:val="006B7570"/>
    <w:rsid w:val="006B774B"/>
    <w:rsid w:val="006B7D1D"/>
    <w:rsid w:val="006C087E"/>
    <w:rsid w:val="006C0ECC"/>
    <w:rsid w:val="006C12E2"/>
    <w:rsid w:val="006C158F"/>
    <w:rsid w:val="006C4641"/>
    <w:rsid w:val="006C47A8"/>
    <w:rsid w:val="006C4E05"/>
    <w:rsid w:val="006C51B0"/>
    <w:rsid w:val="006C52C8"/>
    <w:rsid w:val="006C533A"/>
    <w:rsid w:val="006C544A"/>
    <w:rsid w:val="006C5573"/>
    <w:rsid w:val="006C5926"/>
    <w:rsid w:val="006C5DC6"/>
    <w:rsid w:val="006C6AAA"/>
    <w:rsid w:val="006C6D2D"/>
    <w:rsid w:val="006C71C6"/>
    <w:rsid w:val="006D1EAC"/>
    <w:rsid w:val="006D291A"/>
    <w:rsid w:val="006D2A91"/>
    <w:rsid w:val="006D4151"/>
    <w:rsid w:val="006D483D"/>
    <w:rsid w:val="006D56E3"/>
    <w:rsid w:val="006D5C82"/>
    <w:rsid w:val="006D5CE9"/>
    <w:rsid w:val="006D5ED6"/>
    <w:rsid w:val="006D6941"/>
    <w:rsid w:val="006D6FB1"/>
    <w:rsid w:val="006D793A"/>
    <w:rsid w:val="006D7B5C"/>
    <w:rsid w:val="006E0EDE"/>
    <w:rsid w:val="006E100F"/>
    <w:rsid w:val="006E1BA3"/>
    <w:rsid w:val="006E2E9E"/>
    <w:rsid w:val="006E3935"/>
    <w:rsid w:val="006E4DB7"/>
    <w:rsid w:val="006E587D"/>
    <w:rsid w:val="006E5DE1"/>
    <w:rsid w:val="006E6AAC"/>
    <w:rsid w:val="006E7A77"/>
    <w:rsid w:val="006E7BA7"/>
    <w:rsid w:val="006E7E6B"/>
    <w:rsid w:val="006F0077"/>
    <w:rsid w:val="006F0185"/>
    <w:rsid w:val="006F0873"/>
    <w:rsid w:val="006F1024"/>
    <w:rsid w:val="006F19DA"/>
    <w:rsid w:val="006F28A2"/>
    <w:rsid w:val="006F34F5"/>
    <w:rsid w:val="006F3726"/>
    <w:rsid w:val="006F4675"/>
    <w:rsid w:val="006F4E68"/>
    <w:rsid w:val="006F596B"/>
    <w:rsid w:val="006F6557"/>
    <w:rsid w:val="006F65BD"/>
    <w:rsid w:val="006F6A61"/>
    <w:rsid w:val="006F6E40"/>
    <w:rsid w:val="006F6F17"/>
    <w:rsid w:val="006F6F89"/>
    <w:rsid w:val="006F745F"/>
    <w:rsid w:val="006F7655"/>
    <w:rsid w:val="00700748"/>
    <w:rsid w:val="00700D5D"/>
    <w:rsid w:val="00701514"/>
    <w:rsid w:val="007021A8"/>
    <w:rsid w:val="0070279E"/>
    <w:rsid w:val="007036CC"/>
    <w:rsid w:val="00703CAE"/>
    <w:rsid w:val="007041C0"/>
    <w:rsid w:val="0070544F"/>
    <w:rsid w:val="00705CF5"/>
    <w:rsid w:val="00705D3E"/>
    <w:rsid w:val="00706AB8"/>
    <w:rsid w:val="00706C0F"/>
    <w:rsid w:val="00706E3C"/>
    <w:rsid w:val="00707071"/>
    <w:rsid w:val="00707260"/>
    <w:rsid w:val="007100CD"/>
    <w:rsid w:val="00710D36"/>
    <w:rsid w:val="00710FA4"/>
    <w:rsid w:val="007111B2"/>
    <w:rsid w:val="007111EA"/>
    <w:rsid w:val="0071139C"/>
    <w:rsid w:val="0071163D"/>
    <w:rsid w:val="00711BF7"/>
    <w:rsid w:val="00712140"/>
    <w:rsid w:val="00712F3A"/>
    <w:rsid w:val="007137AE"/>
    <w:rsid w:val="00713E6B"/>
    <w:rsid w:val="00714412"/>
    <w:rsid w:val="007147B6"/>
    <w:rsid w:val="00716C3F"/>
    <w:rsid w:val="00717224"/>
    <w:rsid w:val="007172CF"/>
    <w:rsid w:val="00717C81"/>
    <w:rsid w:val="00717CD0"/>
    <w:rsid w:val="00720054"/>
    <w:rsid w:val="007209E7"/>
    <w:rsid w:val="007212DA"/>
    <w:rsid w:val="00721F33"/>
    <w:rsid w:val="00722794"/>
    <w:rsid w:val="00722C17"/>
    <w:rsid w:val="00723232"/>
    <w:rsid w:val="0072378D"/>
    <w:rsid w:val="00723D15"/>
    <w:rsid w:val="00724020"/>
    <w:rsid w:val="00725E57"/>
    <w:rsid w:val="007263E2"/>
    <w:rsid w:val="00726C5A"/>
    <w:rsid w:val="00726D04"/>
    <w:rsid w:val="00726E40"/>
    <w:rsid w:val="00727B1F"/>
    <w:rsid w:val="0073088B"/>
    <w:rsid w:val="00731EB3"/>
    <w:rsid w:val="007321ED"/>
    <w:rsid w:val="00732280"/>
    <w:rsid w:val="00732485"/>
    <w:rsid w:val="00733520"/>
    <w:rsid w:val="00733BFF"/>
    <w:rsid w:val="00733DC5"/>
    <w:rsid w:val="00734461"/>
    <w:rsid w:val="007356AE"/>
    <w:rsid w:val="007357F0"/>
    <w:rsid w:val="00735BA9"/>
    <w:rsid w:val="00735D3B"/>
    <w:rsid w:val="007371C4"/>
    <w:rsid w:val="00737EA3"/>
    <w:rsid w:val="0074011A"/>
    <w:rsid w:val="0074019D"/>
    <w:rsid w:val="00740E7C"/>
    <w:rsid w:val="00741929"/>
    <w:rsid w:val="00741E37"/>
    <w:rsid w:val="007425B9"/>
    <w:rsid w:val="007427CF"/>
    <w:rsid w:val="00742A04"/>
    <w:rsid w:val="007465FB"/>
    <w:rsid w:val="007470CB"/>
    <w:rsid w:val="007503B9"/>
    <w:rsid w:val="007516CE"/>
    <w:rsid w:val="00751DE4"/>
    <w:rsid w:val="00752A06"/>
    <w:rsid w:val="00752C30"/>
    <w:rsid w:val="00753991"/>
    <w:rsid w:val="00753A9C"/>
    <w:rsid w:val="00753B40"/>
    <w:rsid w:val="007541C5"/>
    <w:rsid w:val="007550D7"/>
    <w:rsid w:val="00755210"/>
    <w:rsid w:val="007553C1"/>
    <w:rsid w:val="007569C3"/>
    <w:rsid w:val="00756EF4"/>
    <w:rsid w:val="007574C7"/>
    <w:rsid w:val="007577C1"/>
    <w:rsid w:val="00757A1B"/>
    <w:rsid w:val="007606F8"/>
    <w:rsid w:val="00760BC1"/>
    <w:rsid w:val="007611EC"/>
    <w:rsid w:val="00761E88"/>
    <w:rsid w:val="00762343"/>
    <w:rsid w:val="00762401"/>
    <w:rsid w:val="00762534"/>
    <w:rsid w:val="00763307"/>
    <w:rsid w:val="00763C82"/>
    <w:rsid w:val="00763E20"/>
    <w:rsid w:val="00764060"/>
    <w:rsid w:val="007645B0"/>
    <w:rsid w:val="00764996"/>
    <w:rsid w:val="00764E64"/>
    <w:rsid w:val="00764EF6"/>
    <w:rsid w:val="00764FFF"/>
    <w:rsid w:val="007654EF"/>
    <w:rsid w:val="007656F6"/>
    <w:rsid w:val="00765A65"/>
    <w:rsid w:val="007661C5"/>
    <w:rsid w:val="00766355"/>
    <w:rsid w:val="00766D41"/>
    <w:rsid w:val="00766EC6"/>
    <w:rsid w:val="007672A7"/>
    <w:rsid w:val="00767A06"/>
    <w:rsid w:val="00770003"/>
    <w:rsid w:val="007704A1"/>
    <w:rsid w:val="00770793"/>
    <w:rsid w:val="007708B5"/>
    <w:rsid w:val="00770BC6"/>
    <w:rsid w:val="007712F4"/>
    <w:rsid w:val="0077209E"/>
    <w:rsid w:val="00772C0D"/>
    <w:rsid w:val="00772D67"/>
    <w:rsid w:val="007731A3"/>
    <w:rsid w:val="00773CCA"/>
    <w:rsid w:val="00773EE4"/>
    <w:rsid w:val="00774BE6"/>
    <w:rsid w:val="00775A2F"/>
    <w:rsid w:val="00775FBE"/>
    <w:rsid w:val="00776186"/>
    <w:rsid w:val="00777278"/>
    <w:rsid w:val="00777CD6"/>
    <w:rsid w:val="00780304"/>
    <w:rsid w:val="00780D74"/>
    <w:rsid w:val="007813C4"/>
    <w:rsid w:val="007824DC"/>
    <w:rsid w:val="00782B71"/>
    <w:rsid w:val="00783B58"/>
    <w:rsid w:val="007845C7"/>
    <w:rsid w:val="00784851"/>
    <w:rsid w:val="00784E33"/>
    <w:rsid w:val="00787E18"/>
    <w:rsid w:val="007902A9"/>
    <w:rsid w:val="007906B8"/>
    <w:rsid w:val="007906C7"/>
    <w:rsid w:val="00790B57"/>
    <w:rsid w:val="007926CB"/>
    <w:rsid w:val="00792CE5"/>
    <w:rsid w:val="0079319E"/>
    <w:rsid w:val="00793F43"/>
    <w:rsid w:val="00794B82"/>
    <w:rsid w:val="00794CA8"/>
    <w:rsid w:val="007951FE"/>
    <w:rsid w:val="007954E6"/>
    <w:rsid w:val="00795B52"/>
    <w:rsid w:val="00795D06"/>
    <w:rsid w:val="007962E4"/>
    <w:rsid w:val="00797088"/>
    <w:rsid w:val="0079769D"/>
    <w:rsid w:val="00797CFC"/>
    <w:rsid w:val="00797E09"/>
    <w:rsid w:val="007A0AD0"/>
    <w:rsid w:val="007A0D7D"/>
    <w:rsid w:val="007A2757"/>
    <w:rsid w:val="007A3131"/>
    <w:rsid w:val="007A4467"/>
    <w:rsid w:val="007A4F4C"/>
    <w:rsid w:val="007A4FBB"/>
    <w:rsid w:val="007A533E"/>
    <w:rsid w:val="007A614E"/>
    <w:rsid w:val="007A6715"/>
    <w:rsid w:val="007A7170"/>
    <w:rsid w:val="007A71B9"/>
    <w:rsid w:val="007A773E"/>
    <w:rsid w:val="007A77B5"/>
    <w:rsid w:val="007A7DA0"/>
    <w:rsid w:val="007B056A"/>
    <w:rsid w:val="007B0F6B"/>
    <w:rsid w:val="007B193D"/>
    <w:rsid w:val="007B1957"/>
    <w:rsid w:val="007B1F47"/>
    <w:rsid w:val="007B315D"/>
    <w:rsid w:val="007B32FC"/>
    <w:rsid w:val="007B3A3B"/>
    <w:rsid w:val="007B43D1"/>
    <w:rsid w:val="007B56BC"/>
    <w:rsid w:val="007B6BA5"/>
    <w:rsid w:val="007B74E3"/>
    <w:rsid w:val="007C079E"/>
    <w:rsid w:val="007C115E"/>
    <w:rsid w:val="007C12B1"/>
    <w:rsid w:val="007C1339"/>
    <w:rsid w:val="007C1527"/>
    <w:rsid w:val="007C259A"/>
    <w:rsid w:val="007C278B"/>
    <w:rsid w:val="007C285B"/>
    <w:rsid w:val="007C2946"/>
    <w:rsid w:val="007C3948"/>
    <w:rsid w:val="007C3E22"/>
    <w:rsid w:val="007C46C8"/>
    <w:rsid w:val="007C4888"/>
    <w:rsid w:val="007C5F5B"/>
    <w:rsid w:val="007D2415"/>
    <w:rsid w:val="007D2DA3"/>
    <w:rsid w:val="007D454D"/>
    <w:rsid w:val="007D5190"/>
    <w:rsid w:val="007D565A"/>
    <w:rsid w:val="007D5FA0"/>
    <w:rsid w:val="007D62CD"/>
    <w:rsid w:val="007D67D6"/>
    <w:rsid w:val="007D7ED3"/>
    <w:rsid w:val="007E0505"/>
    <w:rsid w:val="007E0EE5"/>
    <w:rsid w:val="007E16ED"/>
    <w:rsid w:val="007E1F1B"/>
    <w:rsid w:val="007E2342"/>
    <w:rsid w:val="007E3CE8"/>
    <w:rsid w:val="007E47EA"/>
    <w:rsid w:val="007E529C"/>
    <w:rsid w:val="007E61B2"/>
    <w:rsid w:val="007E6879"/>
    <w:rsid w:val="007E69C2"/>
    <w:rsid w:val="007E77E3"/>
    <w:rsid w:val="007F0E3C"/>
    <w:rsid w:val="007F186E"/>
    <w:rsid w:val="007F1C4B"/>
    <w:rsid w:val="007F1D70"/>
    <w:rsid w:val="007F333A"/>
    <w:rsid w:val="007F53CA"/>
    <w:rsid w:val="007F712E"/>
    <w:rsid w:val="00801893"/>
    <w:rsid w:val="00801F0C"/>
    <w:rsid w:val="00802B96"/>
    <w:rsid w:val="00802E04"/>
    <w:rsid w:val="00803704"/>
    <w:rsid w:val="0080396D"/>
    <w:rsid w:val="008042A6"/>
    <w:rsid w:val="00804FAB"/>
    <w:rsid w:val="00806ACB"/>
    <w:rsid w:val="00807BBF"/>
    <w:rsid w:val="00810FA6"/>
    <w:rsid w:val="00813333"/>
    <w:rsid w:val="008134F2"/>
    <w:rsid w:val="00813962"/>
    <w:rsid w:val="00814713"/>
    <w:rsid w:val="00814D05"/>
    <w:rsid w:val="0081503C"/>
    <w:rsid w:val="0081528C"/>
    <w:rsid w:val="008154E2"/>
    <w:rsid w:val="00815A74"/>
    <w:rsid w:val="00815BCF"/>
    <w:rsid w:val="008174E1"/>
    <w:rsid w:val="008175C4"/>
    <w:rsid w:val="00817840"/>
    <w:rsid w:val="00817DA6"/>
    <w:rsid w:val="00821323"/>
    <w:rsid w:val="0082227C"/>
    <w:rsid w:val="0082253F"/>
    <w:rsid w:val="00822B68"/>
    <w:rsid w:val="00825462"/>
    <w:rsid w:val="008265E2"/>
    <w:rsid w:val="008266F0"/>
    <w:rsid w:val="0082720F"/>
    <w:rsid w:val="00830215"/>
    <w:rsid w:val="008313BF"/>
    <w:rsid w:val="008316D1"/>
    <w:rsid w:val="00831A66"/>
    <w:rsid w:val="00831B53"/>
    <w:rsid w:val="0083245A"/>
    <w:rsid w:val="0083262E"/>
    <w:rsid w:val="0083500A"/>
    <w:rsid w:val="008352F2"/>
    <w:rsid w:val="00835AAE"/>
    <w:rsid w:val="00835BB6"/>
    <w:rsid w:val="00836877"/>
    <w:rsid w:val="008369A6"/>
    <w:rsid w:val="00836C5C"/>
    <w:rsid w:val="0083742C"/>
    <w:rsid w:val="00837885"/>
    <w:rsid w:val="00837EA6"/>
    <w:rsid w:val="008405D3"/>
    <w:rsid w:val="00840636"/>
    <w:rsid w:val="0084164C"/>
    <w:rsid w:val="00842281"/>
    <w:rsid w:val="00842804"/>
    <w:rsid w:val="00842EEA"/>
    <w:rsid w:val="00845AF7"/>
    <w:rsid w:val="0084679B"/>
    <w:rsid w:val="0084691E"/>
    <w:rsid w:val="00846B99"/>
    <w:rsid w:val="00847C69"/>
    <w:rsid w:val="008508D2"/>
    <w:rsid w:val="008515B0"/>
    <w:rsid w:val="00851814"/>
    <w:rsid w:val="00852168"/>
    <w:rsid w:val="0085242E"/>
    <w:rsid w:val="0085250C"/>
    <w:rsid w:val="00852CFE"/>
    <w:rsid w:val="00853080"/>
    <w:rsid w:val="00853492"/>
    <w:rsid w:val="008540EA"/>
    <w:rsid w:val="00854A25"/>
    <w:rsid w:val="00854FED"/>
    <w:rsid w:val="008552C6"/>
    <w:rsid w:val="00855F80"/>
    <w:rsid w:val="008572CD"/>
    <w:rsid w:val="00857A66"/>
    <w:rsid w:val="00857BF0"/>
    <w:rsid w:val="00857C6A"/>
    <w:rsid w:val="00857C74"/>
    <w:rsid w:val="0086085A"/>
    <w:rsid w:val="00860BB1"/>
    <w:rsid w:val="008619C5"/>
    <w:rsid w:val="00862E91"/>
    <w:rsid w:val="00863AB0"/>
    <w:rsid w:val="00863B01"/>
    <w:rsid w:val="00864549"/>
    <w:rsid w:val="0086530D"/>
    <w:rsid w:val="0086574C"/>
    <w:rsid w:val="00865A1C"/>
    <w:rsid w:val="00865E95"/>
    <w:rsid w:val="00866173"/>
    <w:rsid w:val="00866357"/>
    <w:rsid w:val="0086705A"/>
    <w:rsid w:val="00867EBB"/>
    <w:rsid w:val="008705C7"/>
    <w:rsid w:val="008717A4"/>
    <w:rsid w:val="00871964"/>
    <w:rsid w:val="008719FB"/>
    <w:rsid w:val="0087204F"/>
    <w:rsid w:val="00872123"/>
    <w:rsid w:val="00873F10"/>
    <w:rsid w:val="00874425"/>
    <w:rsid w:val="00874F48"/>
    <w:rsid w:val="008750FF"/>
    <w:rsid w:val="0087524B"/>
    <w:rsid w:val="00875534"/>
    <w:rsid w:val="008760E9"/>
    <w:rsid w:val="00876FDB"/>
    <w:rsid w:val="008772A3"/>
    <w:rsid w:val="00877BAE"/>
    <w:rsid w:val="00877C32"/>
    <w:rsid w:val="00877EA6"/>
    <w:rsid w:val="00880C92"/>
    <w:rsid w:val="00881101"/>
    <w:rsid w:val="00882271"/>
    <w:rsid w:val="00884052"/>
    <w:rsid w:val="00884224"/>
    <w:rsid w:val="00884383"/>
    <w:rsid w:val="008850AB"/>
    <w:rsid w:val="0088616C"/>
    <w:rsid w:val="00886492"/>
    <w:rsid w:val="00886858"/>
    <w:rsid w:val="00886A67"/>
    <w:rsid w:val="00886AF1"/>
    <w:rsid w:val="0088773D"/>
    <w:rsid w:val="00887F01"/>
    <w:rsid w:val="008902FA"/>
    <w:rsid w:val="00890539"/>
    <w:rsid w:val="00890757"/>
    <w:rsid w:val="00891311"/>
    <w:rsid w:val="0089141B"/>
    <w:rsid w:val="00891456"/>
    <w:rsid w:val="00891662"/>
    <w:rsid w:val="00891BED"/>
    <w:rsid w:val="00891CD0"/>
    <w:rsid w:val="00891E32"/>
    <w:rsid w:val="008926AA"/>
    <w:rsid w:val="00892851"/>
    <w:rsid w:val="0089289F"/>
    <w:rsid w:val="00893B2C"/>
    <w:rsid w:val="00893BAD"/>
    <w:rsid w:val="008944A8"/>
    <w:rsid w:val="008948F0"/>
    <w:rsid w:val="00894FAF"/>
    <w:rsid w:val="00894FC4"/>
    <w:rsid w:val="00895085"/>
    <w:rsid w:val="008963B9"/>
    <w:rsid w:val="008967A2"/>
    <w:rsid w:val="00896CE1"/>
    <w:rsid w:val="008A08F9"/>
    <w:rsid w:val="008A0BE0"/>
    <w:rsid w:val="008A1A8C"/>
    <w:rsid w:val="008A2934"/>
    <w:rsid w:val="008A2C72"/>
    <w:rsid w:val="008A406A"/>
    <w:rsid w:val="008A4F75"/>
    <w:rsid w:val="008A5D67"/>
    <w:rsid w:val="008A6F6D"/>
    <w:rsid w:val="008A7107"/>
    <w:rsid w:val="008A7CC0"/>
    <w:rsid w:val="008B02F0"/>
    <w:rsid w:val="008B1F55"/>
    <w:rsid w:val="008B20A0"/>
    <w:rsid w:val="008B2D88"/>
    <w:rsid w:val="008B3D18"/>
    <w:rsid w:val="008B512F"/>
    <w:rsid w:val="008B5139"/>
    <w:rsid w:val="008B53F8"/>
    <w:rsid w:val="008B6B13"/>
    <w:rsid w:val="008B6DC4"/>
    <w:rsid w:val="008B761A"/>
    <w:rsid w:val="008B7A06"/>
    <w:rsid w:val="008B7CDD"/>
    <w:rsid w:val="008C0567"/>
    <w:rsid w:val="008C0DC1"/>
    <w:rsid w:val="008C0FC0"/>
    <w:rsid w:val="008C121C"/>
    <w:rsid w:val="008C2551"/>
    <w:rsid w:val="008C4B02"/>
    <w:rsid w:val="008C52A9"/>
    <w:rsid w:val="008C54BA"/>
    <w:rsid w:val="008C5EC7"/>
    <w:rsid w:val="008C61A6"/>
    <w:rsid w:val="008C68FB"/>
    <w:rsid w:val="008C696A"/>
    <w:rsid w:val="008C771C"/>
    <w:rsid w:val="008C7E1E"/>
    <w:rsid w:val="008D029C"/>
    <w:rsid w:val="008D03F2"/>
    <w:rsid w:val="008D118C"/>
    <w:rsid w:val="008D134C"/>
    <w:rsid w:val="008D2322"/>
    <w:rsid w:val="008D2888"/>
    <w:rsid w:val="008D2CDA"/>
    <w:rsid w:val="008D30AE"/>
    <w:rsid w:val="008D3959"/>
    <w:rsid w:val="008D460F"/>
    <w:rsid w:val="008D4C63"/>
    <w:rsid w:val="008D5A39"/>
    <w:rsid w:val="008D5CBF"/>
    <w:rsid w:val="008D60E3"/>
    <w:rsid w:val="008D6849"/>
    <w:rsid w:val="008D719F"/>
    <w:rsid w:val="008D7686"/>
    <w:rsid w:val="008E0062"/>
    <w:rsid w:val="008E0949"/>
    <w:rsid w:val="008E0AAB"/>
    <w:rsid w:val="008E12FA"/>
    <w:rsid w:val="008E21F3"/>
    <w:rsid w:val="008E26C1"/>
    <w:rsid w:val="008E33A8"/>
    <w:rsid w:val="008E52D2"/>
    <w:rsid w:val="008E56E5"/>
    <w:rsid w:val="008E6B38"/>
    <w:rsid w:val="008E6E81"/>
    <w:rsid w:val="008E6EFE"/>
    <w:rsid w:val="008E70AA"/>
    <w:rsid w:val="008F0403"/>
    <w:rsid w:val="008F0416"/>
    <w:rsid w:val="008F0C7E"/>
    <w:rsid w:val="008F1384"/>
    <w:rsid w:val="008F1529"/>
    <w:rsid w:val="008F1C66"/>
    <w:rsid w:val="008F1D3A"/>
    <w:rsid w:val="008F2088"/>
    <w:rsid w:val="008F25E7"/>
    <w:rsid w:val="008F2828"/>
    <w:rsid w:val="008F3C1B"/>
    <w:rsid w:val="008F502B"/>
    <w:rsid w:val="008F5907"/>
    <w:rsid w:val="008F715A"/>
    <w:rsid w:val="008F7565"/>
    <w:rsid w:val="008F7920"/>
    <w:rsid w:val="00900545"/>
    <w:rsid w:val="00900839"/>
    <w:rsid w:val="00900CE1"/>
    <w:rsid w:val="00900F40"/>
    <w:rsid w:val="009014C7"/>
    <w:rsid w:val="00901919"/>
    <w:rsid w:val="00901E0C"/>
    <w:rsid w:val="00902BDA"/>
    <w:rsid w:val="00902FB2"/>
    <w:rsid w:val="009032B5"/>
    <w:rsid w:val="00903D0D"/>
    <w:rsid w:val="00904A59"/>
    <w:rsid w:val="00905CAB"/>
    <w:rsid w:val="00905DC5"/>
    <w:rsid w:val="00906134"/>
    <w:rsid w:val="00906196"/>
    <w:rsid w:val="00907475"/>
    <w:rsid w:val="00907B2E"/>
    <w:rsid w:val="00907C52"/>
    <w:rsid w:val="00907EE4"/>
    <w:rsid w:val="00910C2B"/>
    <w:rsid w:val="00910CC0"/>
    <w:rsid w:val="00910F44"/>
    <w:rsid w:val="00911738"/>
    <w:rsid w:val="00914347"/>
    <w:rsid w:val="009148C2"/>
    <w:rsid w:val="009150FD"/>
    <w:rsid w:val="00915684"/>
    <w:rsid w:val="00915D9B"/>
    <w:rsid w:val="009172D0"/>
    <w:rsid w:val="00920191"/>
    <w:rsid w:val="009211C1"/>
    <w:rsid w:val="0092129A"/>
    <w:rsid w:val="00922D5A"/>
    <w:rsid w:val="00926680"/>
    <w:rsid w:val="00926D6A"/>
    <w:rsid w:val="00926F17"/>
    <w:rsid w:val="00927281"/>
    <w:rsid w:val="0092761F"/>
    <w:rsid w:val="0092773C"/>
    <w:rsid w:val="00927B6D"/>
    <w:rsid w:val="00930164"/>
    <w:rsid w:val="00931553"/>
    <w:rsid w:val="009316CB"/>
    <w:rsid w:val="0093216E"/>
    <w:rsid w:val="00932212"/>
    <w:rsid w:val="00933133"/>
    <w:rsid w:val="00933740"/>
    <w:rsid w:val="00933791"/>
    <w:rsid w:val="00933966"/>
    <w:rsid w:val="0093681B"/>
    <w:rsid w:val="009372A0"/>
    <w:rsid w:val="00937919"/>
    <w:rsid w:val="00937B2F"/>
    <w:rsid w:val="00940129"/>
    <w:rsid w:val="00941E03"/>
    <w:rsid w:val="00942040"/>
    <w:rsid w:val="00944DAE"/>
    <w:rsid w:val="009457AB"/>
    <w:rsid w:val="009460D7"/>
    <w:rsid w:val="00946343"/>
    <w:rsid w:val="00946BCA"/>
    <w:rsid w:val="009473C6"/>
    <w:rsid w:val="0094773D"/>
    <w:rsid w:val="00947758"/>
    <w:rsid w:val="009478A9"/>
    <w:rsid w:val="00947ECE"/>
    <w:rsid w:val="00950513"/>
    <w:rsid w:val="00951E16"/>
    <w:rsid w:val="0095299E"/>
    <w:rsid w:val="009553A7"/>
    <w:rsid w:val="00956292"/>
    <w:rsid w:val="0095654A"/>
    <w:rsid w:val="0095697F"/>
    <w:rsid w:val="00960481"/>
    <w:rsid w:val="00960C90"/>
    <w:rsid w:val="009614E7"/>
    <w:rsid w:val="009615EF"/>
    <w:rsid w:val="009616B0"/>
    <w:rsid w:val="009627AF"/>
    <w:rsid w:val="00962F6E"/>
    <w:rsid w:val="00963299"/>
    <w:rsid w:val="00963CA9"/>
    <w:rsid w:val="00964000"/>
    <w:rsid w:val="00964418"/>
    <w:rsid w:val="0096469B"/>
    <w:rsid w:val="00966690"/>
    <w:rsid w:val="00966AFA"/>
    <w:rsid w:val="00966B1D"/>
    <w:rsid w:val="009670FB"/>
    <w:rsid w:val="009671FF"/>
    <w:rsid w:val="00967292"/>
    <w:rsid w:val="009673F8"/>
    <w:rsid w:val="00967996"/>
    <w:rsid w:val="00970458"/>
    <w:rsid w:val="009708F8"/>
    <w:rsid w:val="00970D6E"/>
    <w:rsid w:val="0097110A"/>
    <w:rsid w:val="00972744"/>
    <w:rsid w:val="0097275C"/>
    <w:rsid w:val="00972ABD"/>
    <w:rsid w:val="009737AB"/>
    <w:rsid w:val="00973C5D"/>
    <w:rsid w:val="00973E7E"/>
    <w:rsid w:val="009744B1"/>
    <w:rsid w:val="00974DEC"/>
    <w:rsid w:val="00974E91"/>
    <w:rsid w:val="009751CB"/>
    <w:rsid w:val="00976A03"/>
    <w:rsid w:val="00976A71"/>
    <w:rsid w:val="00981695"/>
    <w:rsid w:val="009826FE"/>
    <w:rsid w:val="00982E4D"/>
    <w:rsid w:val="00984E05"/>
    <w:rsid w:val="009854F5"/>
    <w:rsid w:val="00985AB2"/>
    <w:rsid w:val="009865A2"/>
    <w:rsid w:val="0098737F"/>
    <w:rsid w:val="009907A9"/>
    <w:rsid w:val="00990CF8"/>
    <w:rsid w:val="00990EA3"/>
    <w:rsid w:val="0099155A"/>
    <w:rsid w:val="00992A0D"/>
    <w:rsid w:val="00994BC2"/>
    <w:rsid w:val="00994DA5"/>
    <w:rsid w:val="009950EF"/>
    <w:rsid w:val="0099516C"/>
    <w:rsid w:val="00995E5A"/>
    <w:rsid w:val="009967D9"/>
    <w:rsid w:val="00996A6C"/>
    <w:rsid w:val="00996C20"/>
    <w:rsid w:val="00996D1C"/>
    <w:rsid w:val="00996FB6"/>
    <w:rsid w:val="00997EC1"/>
    <w:rsid w:val="009A06DE"/>
    <w:rsid w:val="009A13F7"/>
    <w:rsid w:val="009A1744"/>
    <w:rsid w:val="009A2132"/>
    <w:rsid w:val="009A27DF"/>
    <w:rsid w:val="009A2E3F"/>
    <w:rsid w:val="009A2EC4"/>
    <w:rsid w:val="009A3E80"/>
    <w:rsid w:val="009A3F1F"/>
    <w:rsid w:val="009A5040"/>
    <w:rsid w:val="009A5586"/>
    <w:rsid w:val="009A5A4D"/>
    <w:rsid w:val="009A6190"/>
    <w:rsid w:val="009A63DD"/>
    <w:rsid w:val="009A6581"/>
    <w:rsid w:val="009A6BF5"/>
    <w:rsid w:val="009A6DD7"/>
    <w:rsid w:val="009A70ED"/>
    <w:rsid w:val="009A7312"/>
    <w:rsid w:val="009A7A1E"/>
    <w:rsid w:val="009A7AF3"/>
    <w:rsid w:val="009A7DE0"/>
    <w:rsid w:val="009B02DD"/>
    <w:rsid w:val="009B079F"/>
    <w:rsid w:val="009B2551"/>
    <w:rsid w:val="009B2A6E"/>
    <w:rsid w:val="009B349C"/>
    <w:rsid w:val="009B38EF"/>
    <w:rsid w:val="009B3B23"/>
    <w:rsid w:val="009B4C6F"/>
    <w:rsid w:val="009B6B71"/>
    <w:rsid w:val="009C01A6"/>
    <w:rsid w:val="009C12B9"/>
    <w:rsid w:val="009C1E1F"/>
    <w:rsid w:val="009C2866"/>
    <w:rsid w:val="009C2A00"/>
    <w:rsid w:val="009C2AD2"/>
    <w:rsid w:val="009C35D5"/>
    <w:rsid w:val="009C4882"/>
    <w:rsid w:val="009C498C"/>
    <w:rsid w:val="009C4E3E"/>
    <w:rsid w:val="009C4FED"/>
    <w:rsid w:val="009C5386"/>
    <w:rsid w:val="009C54D1"/>
    <w:rsid w:val="009C5C3C"/>
    <w:rsid w:val="009C5D8E"/>
    <w:rsid w:val="009C63B5"/>
    <w:rsid w:val="009C6A3F"/>
    <w:rsid w:val="009C6B5E"/>
    <w:rsid w:val="009C7D87"/>
    <w:rsid w:val="009C7DBF"/>
    <w:rsid w:val="009D0562"/>
    <w:rsid w:val="009D08E2"/>
    <w:rsid w:val="009D0DF7"/>
    <w:rsid w:val="009D12DB"/>
    <w:rsid w:val="009D2172"/>
    <w:rsid w:val="009D23F9"/>
    <w:rsid w:val="009D2830"/>
    <w:rsid w:val="009D3625"/>
    <w:rsid w:val="009D3F1A"/>
    <w:rsid w:val="009D4181"/>
    <w:rsid w:val="009D4CF8"/>
    <w:rsid w:val="009D4EA4"/>
    <w:rsid w:val="009D5A9D"/>
    <w:rsid w:val="009D5ECC"/>
    <w:rsid w:val="009D738C"/>
    <w:rsid w:val="009D77DF"/>
    <w:rsid w:val="009D78BB"/>
    <w:rsid w:val="009D7913"/>
    <w:rsid w:val="009D7B80"/>
    <w:rsid w:val="009E05CF"/>
    <w:rsid w:val="009E078B"/>
    <w:rsid w:val="009E194C"/>
    <w:rsid w:val="009E2D7A"/>
    <w:rsid w:val="009E3ACA"/>
    <w:rsid w:val="009E3B8E"/>
    <w:rsid w:val="009E4CC3"/>
    <w:rsid w:val="009E6667"/>
    <w:rsid w:val="009E6929"/>
    <w:rsid w:val="009E79CC"/>
    <w:rsid w:val="009E7CD5"/>
    <w:rsid w:val="009E7D67"/>
    <w:rsid w:val="009E7EA5"/>
    <w:rsid w:val="009F1703"/>
    <w:rsid w:val="009F1A1F"/>
    <w:rsid w:val="009F2423"/>
    <w:rsid w:val="009F2A1B"/>
    <w:rsid w:val="009F3229"/>
    <w:rsid w:val="009F3F53"/>
    <w:rsid w:val="009F4891"/>
    <w:rsid w:val="009F4B63"/>
    <w:rsid w:val="009F52DA"/>
    <w:rsid w:val="009F5635"/>
    <w:rsid w:val="009F6110"/>
    <w:rsid w:val="009F6AF6"/>
    <w:rsid w:val="009F7325"/>
    <w:rsid w:val="009F78CB"/>
    <w:rsid w:val="009F7922"/>
    <w:rsid w:val="00A0054C"/>
    <w:rsid w:val="00A00BF7"/>
    <w:rsid w:val="00A010EB"/>
    <w:rsid w:val="00A0162E"/>
    <w:rsid w:val="00A02748"/>
    <w:rsid w:val="00A02772"/>
    <w:rsid w:val="00A02A11"/>
    <w:rsid w:val="00A03592"/>
    <w:rsid w:val="00A0379B"/>
    <w:rsid w:val="00A04164"/>
    <w:rsid w:val="00A046B9"/>
    <w:rsid w:val="00A049C1"/>
    <w:rsid w:val="00A06F3A"/>
    <w:rsid w:val="00A07130"/>
    <w:rsid w:val="00A07F17"/>
    <w:rsid w:val="00A107E6"/>
    <w:rsid w:val="00A10D4E"/>
    <w:rsid w:val="00A10D6D"/>
    <w:rsid w:val="00A11810"/>
    <w:rsid w:val="00A11C16"/>
    <w:rsid w:val="00A11F2A"/>
    <w:rsid w:val="00A12324"/>
    <w:rsid w:val="00A13103"/>
    <w:rsid w:val="00A13114"/>
    <w:rsid w:val="00A1541A"/>
    <w:rsid w:val="00A15BBA"/>
    <w:rsid w:val="00A15C96"/>
    <w:rsid w:val="00A163FD"/>
    <w:rsid w:val="00A164EB"/>
    <w:rsid w:val="00A179D1"/>
    <w:rsid w:val="00A20F92"/>
    <w:rsid w:val="00A213F3"/>
    <w:rsid w:val="00A2154A"/>
    <w:rsid w:val="00A21CE7"/>
    <w:rsid w:val="00A221B5"/>
    <w:rsid w:val="00A22526"/>
    <w:rsid w:val="00A22FBC"/>
    <w:rsid w:val="00A23784"/>
    <w:rsid w:val="00A246B8"/>
    <w:rsid w:val="00A24D86"/>
    <w:rsid w:val="00A258A1"/>
    <w:rsid w:val="00A25FBD"/>
    <w:rsid w:val="00A264BF"/>
    <w:rsid w:val="00A268E1"/>
    <w:rsid w:val="00A27F1C"/>
    <w:rsid w:val="00A27FA3"/>
    <w:rsid w:val="00A31204"/>
    <w:rsid w:val="00A312C7"/>
    <w:rsid w:val="00A314AA"/>
    <w:rsid w:val="00A318A3"/>
    <w:rsid w:val="00A31F1E"/>
    <w:rsid w:val="00A331B4"/>
    <w:rsid w:val="00A33790"/>
    <w:rsid w:val="00A33D86"/>
    <w:rsid w:val="00A3428F"/>
    <w:rsid w:val="00A34E01"/>
    <w:rsid w:val="00A3538C"/>
    <w:rsid w:val="00A365C3"/>
    <w:rsid w:val="00A37CEB"/>
    <w:rsid w:val="00A37F92"/>
    <w:rsid w:val="00A41028"/>
    <w:rsid w:val="00A41889"/>
    <w:rsid w:val="00A41A6B"/>
    <w:rsid w:val="00A41AF3"/>
    <w:rsid w:val="00A421FA"/>
    <w:rsid w:val="00A42224"/>
    <w:rsid w:val="00A42DB7"/>
    <w:rsid w:val="00A42F82"/>
    <w:rsid w:val="00A44210"/>
    <w:rsid w:val="00A442A5"/>
    <w:rsid w:val="00A45AEA"/>
    <w:rsid w:val="00A45EBC"/>
    <w:rsid w:val="00A46D3C"/>
    <w:rsid w:val="00A46E26"/>
    <w:rsid w:val="00A47AD3"/>
    <w:rsid w:val="00A502E8"/>
    <w:rsid w:val="00A51EB4"/>
    <w:rsid w:val="00A5345A"/>
    <w:rsid w:val="00A537B6"/>
    <w:rsid w:val="00A53E2E"/>
    <w:rsid w:val="00A5562C"/>
    <w:rsid w:val="00A557B6"/>
    <w:rsid w:val="00A55CC0"/>
    <w:rsid w:val="00A568AD"/>
    <w:rsid w:val="00A5723F"/>
    <w:rsid w:val="00A57995"/>
    <w:rsid w:val="00A604CE"/>
    <w:rsid w:val="00A608DE"/>
    <w:rsid w:val="00A61F15"/>
    <w:rsid w:val="00A6293E"/>
    <w:rsid w:val="00A63021"/>
    <w:rsid w:val="00A63B0A"/>
    <w:rsid w:val="00A63BB8"/>
    <w:rsid w:val="00A64DB4"/>
    <w:rsid w:val="00A6518C"/>
    <w:rsid w:val="00A652DE"/>
    <w:rsid w:val="00A66C40"/>
    <w:rsid w:val="00A66D65"/>
    <w:rsid w:val="00A6780B"/>
    <w:rsid w:val="00A67DC6"/>
    <w:rsid w:val="00A7047D"/>
    <w:rsid w:val="00A70C06"/>
    <w:rsid w:val="00A70C46"/>
    <w:rsid w:val="00A70CE3"/>
    <w:rsid w:val="00A71355"/>
    <w:rsid w:val="00A71CE8"/>
    <w:rsid w:val="00A71E36"/>
    <w:rsid w:val="00A71E6D"/>
    <w:rsid w:val="00A72510"/>
    <w:rsid w:val="00A728FC"/>
    <w:rsid w:val="00A73DFB"/>
    <w:rsid w:val="00A740E8"/>
    <w:rsid w:val="00A74D0A"/>
    <w:rsid w:val="00A75956"/>
    <w:rsid w:val="00A76490"/>
    <w:rsid w:val="00A77EFC"/>
    <w:rsid w:val="00A804D4"/>
    <w:rsid w:val="00A8244A"/>
    <w:rsid w:val="00A82684"/>
    <w:rsid w:val="00A83104"/>
    <w:rsid w:val="00A8385E"/>
    <w:rsid w:val="00A83ABB"/>
    <w:rsid w:val="00A84CF7"/>
    <w:rsid w:val="00A87905"/>
    <w:rsid w:val="00A87EBE"/>
    <w:rsid w:val="00A907CB"/>
    <w:rsid w:val="00A90880"/>
    <w:rsid w:val="00A90C2F"/>
    <w:rsid w:val="00A90F19"/>
    <w:rsid w:val="00A9141D"/>
    <w:rsid w:val="00A91477"/>
    <w:rsid w:val="00A915D8"/>
    <w:rsid w:val="00A91A98"/>
    <w:rsid w:val="00A92544"/>
    <w:rsid w:val="00A93655"/>
    <w:rsid w:val="00A94179"/>
    <w:rsid w:val="00A94898"/>
    <w:rsid w:val="00A94C6C"/>
    <w:rsid w:val="00A9541B"/>
    <w:rsid w:val="00A956C5"/>
    <w:rsid w:val="00A95C5B"/>
    <w:rsid w:val="00A96E05"/>
    <w:rsid w:val="00A97B5F"/>
    <w:rsid w:val="00A97C59"/>
    <w:rsid w:val="00AA133F"/>
    <w:rsid w:val="00AA1546"/>
    <w:rsid w:val="00AA18C9"/>
    <w:rsid w:val="00AA1B2D"/>
    <w:rsid w:val="00AA250A"/>
    <w:rsid w:val="00AA26BA"/>
    <w:rsid w:val="00AA2C66"/>
    <w:rsid w:val="00AA3637"/>
    <w:rsid w:val="00AA4224"/>
    <w:rsid w:val="00AA5CA5"/>
    <w:rsid w:val="00AA5EAA"/>
    <w:rsid w:val="00AA6197"/>
    <w:rsid w:val="00AA6694"/>
    <w:rsid w:val="00AA6C52"/>
    <w:rsid w:val="00AB01EE"/>
    <w:rsid w:val="00AB0334"/>
    <w:rsid w:val="00AB0879"/>
    <w:rsid w:val="00AB1258"/>
    <w:rsid w:val="00AB25B0"/>
    <w:rsid w:val="00AB448A"/>
    <w:rsid w:val="00AB4AD7"/>
    <w:rsid w:val="00AB4B33"/>
    <w:rsid w:val="00AB58AC"/>
    <w:rsid w:val="00AB5C25"/>
    <w:rsid w:val="00AB6637"/>
    <w:rsid w:val="00AB66E0"/>
    <w:rsid w:val="00AB7080"/>
    <w:rsid w:val="00AB7791"/>
    <w:rsid w:val="00AB7DE0"/>
    <w:rsid w:val="00AC0A4B"/>
    <w:rsid w:val="00AC0B32"/>
    <w:rsid w:val="00AC0BD8"/>
    <w:rsid w:val="00AC1863"/>
    <w:rsid w:val="00AC2D2E"/>
    <w:rsid w:val="00AC3629"/>
    <w:rsid w:val="00AC3E03"/>
    <w:rsid w:val="00AC4DF5"/>
    <w:rsid w:val="00AC5790"/>
    <w:rsid w:val="00AC5881"/>
    <w:rsid w:val="00AC6AB5"/>
    <w:rsid w:val="00AC6BC8"/>
    <w:rsid w:val="00AC76DF"/>
    <w:rsid w:val="00AC7A4D"/>
    <w:rsid w:val="00AD1BEF"/>
    <w:rsid w:val="00AD2069"/>
    <w:rsid w:val="00AD2407"/>
    <w:rsid w:val="00AD2411"/>
    <w:rsid w:val="00AD3DA0"/>
    <w:rsid w:val="00AD5028"/>
    <w:rsid w:val="00AD63CA"/>
    <w:rsid w:val="00AD6C46"/>
    <w:rsid w:val="00AD701D"/>
    <w:rsid w:val="00AD7155"/>
    <w:rsid w:val="00AD7A63"/>
    <w:rsid w:val="00AD7F01"/>
    <w:rsid w:val="00AE053B"/>
    <w:rsid w:val="00AE05FD"/>
    <w:rsid w:val="00AE18E7"/>
    <w:rsid w:val="00AE1B2B"/>
    <w:rsid w:val="00AE1FEC"/>
    <w:rsid w:val="00AE2BDC"/>
    <w:rsid w:val="00AE2C35"/>
    <w:rsid w:val="00AE3B9B"/>
    <w:rsid w:val="00AE4544"/>
    <w:rsid w:val="00AE57AC"/>
    <w:rsid w:val="00AE5BA2"/>
    <w:rsid w:val="00AE6F92"/>
    <w:rsid w:val="00AE7A8E"/>
    <w:rsid w:val="00AE7BF9"/>
    <w:rsid w:val="00AF07BF"/>
    <w:rsid w:val="00AF0ACE"/>
    <w:rsid w:val="00AF0BEA"/>
    <w:rsid w:val="00AF169C"/>
    <w:rsid w:val="00AF1D83"/>
    <w:rsid w:val="00AF28EC"/>
    <w:rsid w:val="00AF2B3B"/>
    <w:rsid w:val="00AF34EE"/>
    <w:rsid w:val="00AF41D0"/>
    <w:rsid w:val="00AF4370"/>
    <w:rsid w:val="00AF455F"/>
    <w:rsid w:val="00AF4B80"/>
    <w:rsid w:val="00AF4C15"/>
    <w:rsid w:val="00AF64D6"/>
    <w:rsid w:val="00AF6572"/>
    <w:rsid w:val="00AF65BA"/>
    <w:rsid w:val="00AF68EA"/>
    <w:rsid w:val="00AF6E7A"/>
    <w:rsid w:val="00AF6EAD"/>
    <w:rsid w:val="00AF6F5A"/>
    <w:rsid w:val="00AF7056"/>
    <w:rsid w:val="00B00207"/>
    <w:rsid w:val="00B004F3"/>
    <w:rsid w:val="00B00B09"/>
    <w:rsid w:val="00B01B61"/>
    <w:rsid w:val="00B01DDF"/>
    <w:rsid w:val="00B027C9"/>
    <w:rsid w:val="00B02EA0"/>
    <w:rsid w:val="00B03046"/>
    <w:rsid w:val="00B04DA9"/>
    <w:rsid w:val="00B056D7"/>
    <w:rsid w:val="00B05767"/>
    <w:rsid w:val="00B05C56"/>
    <w:rsid w:val="00B07009"/>
    <w:rsid w:val="00B070BD"/>
    <w:rsid w:val="00B07428"/>
    <w:rsid w:val="00B07505"/>
    <w:rsid w:val="00B078AC"/>
    <w:rsid w:val="00B10EBD"/>
    <w:rsid w:val="00B110A7"/>
    <w:rsid w:val="00B1126D"/>
    <w:rsid w:val="00B12539"/>
    <w:rsid w:val="00B1275A"/>
    <w:rsid w:val="00B15AC2"/>
    <w:rsid w:val="00B1634D"/>
    <w:rsid w:val="00B16434"/>
    <w:rsid w:val="00B16C2B"/>
    <w:rsid w:val="00B171B7"/>
    <w:rsid w:val="00B1730F"/>
    <w:rsid w:val="00B209A1"/>
    <w:rsid w:val="00B20F33"/>
    <w:rsid w:val="00B21F7B"/>
    <w:rsid w:val="00B21FAC"/>
    <w:rsid w:val="00B22DA4"/>
    <w:rsid w:val="00B25C5A"/>
    <w:rsid w:val="00B277F9"/>
    <w:rsid w:val="00B278DE"/>
    <w:rsid w:val="00B30CCA"/>
    <w:rsid w:val="00B31C79"/>
    <w:rsid w:val="00B3203A"/>
    <w:rsid w:val="00B32A2E"/>
    <w:rsid w:val="00B32B81"/>
    <w:rsid w:val="00B32BE7"/>
    <w:rsid w:val="00B3342E"/>
    <w:rsid w:val="00B3410C"/>
    <w:rsid w:val="00B34DA0"/>
    <w:rsid w:val="00B3595B"/>
    <w:rsid w:val="00B360E7"/>
    <w:rsid w:val="00B367E4"/>
    <w:rsid w:val="00B377E4"/>
    <w:rsid w:val="00B3795B"/>
    <w:rsid w:val="00B37DE7"/>
    <w:rsid w:val="00B406FA"/>
    <w:rsid w:val="00B412DA"/>
    <w:rsid w:val="00B414B4"/>
    <w:rsid w:val="00B425B9"/>
    <w:rsid w:val="00B425CA"/>
    <w:rsid w:val="00B4408A"/>
    <w:rsid w:val="00B442AF"/>
    <w:rsid w:val="00B446DC"/>
    <w:rsid w:val="00B44CE2"/>
    <w:rsid w:val="00B45008"/>
    <w:rsid w:val="00B453BD"/>
    <w:rsid w:val="00B464B3"/>
    <w:rsid w:val="00B465EF"/>
    <w:rsid w:val="00B46F2F"/>
    <w:rsid w:val="00B47C75"/>
    <w:rsid w:val="00B47F11"/>
    <w:rsid w:val="00B50D0F"/>
    <w:rsid w:val="00B51058"/>
    <w:rsid w:val="00B519F2"/>
    <w:rsid w:val="00B5210C"/>
    <w:rsid w:val="00B52323"/>
    <w:rsid w:val="00B524AE"/>
    <w:rsid w:val="00B52952"/>
    <w:rsid w:val="00B53F69"/>
    <w:rsid w:val="00B550B6"/>
    <w:rsid w:val="00B5579F"/>
    <w:rsid w:val="00B55CF8"/>
    <w:rsid w:val="00B560E9"/>
    <w:rsid w:val="00B56A19"/>
    <w:rsid w:val="00B5719A"/>
    <w:rsid w:val="00B5773A"/>
    <w:rsid w:val="00B60026"/>
    <w:rsid w:val="00B613A7"/>
    <w:rsid w:val="00B61628"/>
    <w:rsid w:val="00B61823"/>
    <w:rsid w:val="00B6189E"/>
    <w:rsid w:val="00B61BBF"/>
    <w:rsid w:val="00B62979"/>
    <w:rsid w:val="00B62D6D"/>
    <w:rsid w:val="00B63086"/>
    <w:rsid w:val="00B64A6F"/>
    <w:rsid w:val="00B64C32"/>
    <w:rsid w:val="00B650CB"/>
    <w:rsid w:val="00B66560"/>
    <w:rsid w:val="00B66743"/>
    <w:rsid w:val="00B66DFE"/>
    <w:rsid w:val="00B67457"/>
    <w:rsid w:val="00B70C0A"/>
    <w:rsid w:val="00B7170F"/>
    <w:rsid w:val="00B71B9A"/>
    <w:rsid w:val="00B7251A"/>
    <w:rsid w:val="00B733E6"/>
    <w:rsid w:val="00B73531"/>
    <w:rsid w:val="00B73583"/>
    <w:rsid w:val="00B74482"/>
    <w:rsid w:val="00B7516F"/>
    <w:rsid w:val="00B7635D"/>
    <w:rsid w:val="00B767BE"/>
    <w:rsid w:val="00B76C62"/>
    <w:rsid w:val="00B77738"/>
    <w:rsid w:val="00B77B05"/>
    <w:rsid w:val="00B77E5E"/>
    <w:rsid w:val="00B77F87"/>
    <w:rsid w:val="00B77FFC"/>
    <w:rsid w:val="00B82DBB"/>
    <w:rsid w:val="00B8396A"/>
    <w:rsid w:val="00B83B84"/>
    <w:rsid w:val="00B84A1B"/>
    <w:rsid w:val="00B87596"/>
    <w:rsid w:val="00B87E06"/>
    <w:rsid w:val="00B9004A"/>
    <w:rsid w:val="00B900AB"/>
    <w:rsid w:val="00B90E43"/>
    <w:rsid w:val="00B91B0B"/>
    <w:rsid w:val="00B92758"/>
    <w:rsid w:val="00B92EBC"/>
    <w:rsid w:val="00B92EC1"/>
    <w:rsid w:val="00B93679"/>
    <w:rsid w:val="00B93AF0"/>
    <w:rsid w:val="00B93FFB"/>
    <w:rsid w:val="00B9407B"/>
    <w:rsid w:val="00B944CF"/>
    <w:rsid w:val="00B94887"/>
    <w:rsid w:val="00B9562F"/>
    <w:rsid w:val="00B95A45"/>
    <w:rsid w:val="00B95DB3"/>
    <w:rsid w:val="00B97319"/>
    <w:rsid w:val="00BA1C33"/>
    <w:rsid w:val="00BA2829"/>
    <w:rsid w:val="00BA294D"/>
    <w:rsid w:val="00BA2B50"/>
    <w:rsid w:val="00BA3044"/>
    <w:rsid w:val="00BA347E"/>
    <w:rsid w:val="00BA488D"/>
    <w:rsid w:val="00BA4943"/>
    <w:rsid w:val="00BA4972"/>
    <w:rsid w:val="00BA53D3"/>
    <w:rsid w:val="00BA588B"/>
    <w:rsid w:val="00BA5EDA"/>
    <w:rsid w:val="00BA66E4"/>
    <w:rsid w:val="00BA6A16"/>
    <w:rsid w:val="00BA740F"/>
    <w:rsid w:val="00BA796E"/>
    <w:rsid w:val="00BA7E40"/>
    <w:rsid w:val="00BB002A"/>
    <w:rsid w:val="00BB17E8"/>
    <w:rsid w:val="00BB18F1"/>
    <w:rsid w:val="00BB1D80"/>
    <w:rsid w:val="00BB2222"/>
    <w:rsid w:val="00BB2391"/>
    <w:rsid w:val="00BB2511"/>
    <w:rsid w:val="00BB2FB5"/>
    <w:rsid w:val="00BB2FE7"/>
    <w:rsid w:val="00BB3D45"/>
    <w:rsid w:val="00BB4447"/>
    <w:rsid w:val="00BB49FA"/>
    <w:rsid w:val="00BB5E66"/>
    <w:rsid w:val="00BB6186"/>
    <w:rsid w:val="00BB7361"/>
    <w:rsid w:val="00BB7AA1"/>
    <w:rsid w:val="00BC0844"/>
    <w:rsid w:val="00BC0B15"/>
    <w:rsid w:val="00BC2FC9"/>
    <w:rsid w:val="00BC42EF"/>
    <w:rsid w:val="00BC528A"/>
    <w:rsid w:val="00BC6318"/>
    <w:rsid w:val="00BC6C21"/>
    <w:rsid w:val="00BC6DD1"/>
    <w:rsid w:val="00BC7C09"/>
    <w:rsid w:val="00BD1269"/>
    <w:rsid w:val="00BD265F"/>
    <w:rsid w:val="00BD29B1"/>
    <w:rsid w:val="00BD3E3F"/>
    <w:rsid w:val="00BD4148"/>
    <w:rsid w:val="00BD502F"/>
    <w:rsid w:val="00BD5F71"/>
    <w:rsid w:val="00BD616F"/>
    <w:rsid w:val="00BD6448"/>
    <w:rsid w:val="00BE06EC"/>
    <w:rsid w:val="00BE07A4"/>
    <w:rsid w:val="00BE0CC7"/>
    <w:rsid w:val="00BE1EEB"/>
    <w:rsid w:val="00BE256C"/>
    <w:rsid w:val="00BE48AB"/>
    <w:rsid w:val="00BE5474"/>
    <w:rsid w:val="00BE6199"/>
    <w:rsid w:val="00BE6A3A"/>
    <w:rsid w:val="00BE71A9"/>
    <w:rsid w:val="00BE721A"/>
    <w:rsid w:val="00BF00AC"/>
    <w:rsid w:val="00BF0806"/>
    <w:rsid w:val="00BF1039"/>
    <w:rsid w:val="00BF132E"/>
    <w:rsid w:val="00BF1849"/>
    <w:rsid w:val="00BF2D05"/>
    <w:rsid w:val="00BF3222"/>
    <w:rsid w:val="00BF4883"/>
    <w:rsid w:val="00BF4896"/>
    <w:rsid w:val="00BF499C"/>
    <w:rsid w:val="00BF4F20"/>
    <w:rsid w:val="00BF5747"/>
    <w:rsid w:val="00BF58C5"/>
    <w:rsid w:val="00BF5EC1"/>
    <w:rsid w:val="00BF6062"/>
    <w:rsid w:val="00BF6B53"/>
    <w:rsid w:val="00BF6D16"/>
    <w:rsid w:val="00C00E2F"/>
    <w:rsid w:val="00C01161"/>
    <w:rsid w:val="00C013BB"/>
    <w:rsid w:val="00C01A7F"/>
    <w:rsid w:val="00C02136"/>
    <w:rsid w:val="00C02E1C"/>
    <w:rsid w:val="00C038CB"/>
    <w:rsid w:val="00C03914"/>
    <w:rsid w:val="00C03A8B"/>
    <w:rsid w:val="00C03F1E"/>
    <w:rsid w:val="00C0429A"/>
    <w:rsid w:val="00C0474F"/>
    <w:rsid w:val="00C0502F"/>
    <w:rsid w:val="00C0632F"/>
    <w:rsid w:val="00C07775"/>
    <w:rsid w:val="00C11599"/>
    <w:rsid w:val="00C11DF9"/>
    <w:rsid w:val="00C12055"/>
    <w:rsid w:val="00C12144"/>
    <w:rsid w:val="00C1218F"/>
    <w:rsid w:val="00C1220E"/>
    <w:rsid w:val="00C124C5"/>
    <w:rsid w:val="00C131FC"/>
    <w:rsid w:val="00C13716"/>
    <w:rsid w:val="00C14000"/>
    <w:rsid w:val="00C14014"/>
    <w:rsid w:val="00C14E4E"/>
    <w:rsid w:val="00C15B04"/>
    <w:rsid w:val="00C15B25"/>
    <w:rsid w:val="00C16153"/>
    <w:rsid w:val="00C162C0"/>
    <w:rsid w:val="00C174BC"/>
    <w:rsid w:val="00C17B5C"/>
    <w:rsid w:val="00C17F1E"/>
    <w:rsid w:val="00C2078F"/>
    <w:rsid w:val="00C20D8D"/>
    <w:rsid w:val="00C20E29"/>
    <w:rsid w:val="00C212D3"/>
    <w:rsid w:val="00C22C32"/>
    <w:rsid w:val="00C2382F"/>
    <w:rsid w:val="00C24BC4"/>
    <w:rsid w:val="00C2520C"/>
    <w:rsid w:val="00C25268"/>
    <w:rsid w:val="00C25A8A"/>
    <w:rsid w:val="00C25BFD"/>
    <w:rsid w:val="00C3054A"/>
    <w:rsid w:val="00C30C01"/>
    <w:rsid w:val="00C31224"/>
    <w:rsid w:val="00C313CF"/>
    <w:rsid w:val="00C314E0"/>
    <w:rsid w:val="00C323E7"/>
    <w:rsid w:val="00C32611"/>
    <w:rsid w:val="00C3421D"/>
    <w:rsid w:val="00C34B90"/>
    <w:rsid w:val="00C34F74"/>
    <w:rsid w:val="00C35743"/>
    <w:rsid w:val="00C3595C"/>
    <w:rsid w:val="00C361F1"/>
    <w:rsid w:val="00C37092"/>
    <w:rsid w:val="00C401F2"/>
    <w:rsid w:val="00C40819"/>
    <w:rsid w:val="00C41038"/>
    <w:rsid w:val="00C419C3"/>
    <w:rsid w:val="00C422BF"/>
    <w:rsid w:val="00C42493"/>
    <w:rsid w:val="00C430FB"/>
    <w:rsid w:val="00C431AE"/>
    <w:rsid w:val="00C43265"/>
    <w:rsid w:val="00C4486D"/>
    <w:rsid w:val="00C4532D"/>
    <w:rsid w:val="00C454D2"/>
    <w:rsid w:val="00C461DC"/>
    <w:rsid w:val="00C46221"/>
    <w:rsid w:val="00C46F7D"/>
    <w:rsid w:val="00C477B9"/>
    <w:rsid w:val="00C47947"/>
    <w:rsid w:val="00C479C0"/>
    <w:rsid w:val="00C47B2C"/>
    <w:rsid w:val="00C50904"/>
    <w:rsid w:val="00C517D5"/>
    <w:rsid w:val="00C54788"/>
    <w:rsid w:val="00C54D4F"/>
    <w:rsid w:val="00C54DDD"/>
    <w:rsid w:val="00C5512F"/>
    <w:rsid w:val="00C61EED"/>
    <w:rsid w:val="00C62AB7"/>
    <w:rsid w:val="00C632DF"/>
    <w:rsid w:val="00C63880"/>
    <w:rsid w:val="00C64F19"/>
    <w:rsid w:val="00C6516E"/>
    <w:rsid w:val="00C6549C"/>
    <w:rsid w:val="00C65ABF"/>
    <w:rsid w:val="00C66C47"/>
    <w:rsid w:val="00C66EC8"/>
    <w:rsid w:val="00C675A5"/>
    <w:rsid w:val="00C70405"/>
    <w:rsid w:val="00C711C5"/>
    <w:rsid w:val="00C7135E"/>
    <w:rsid w:val="00C719EA"/>
    <w:rsid w:val="00C71F73"/>
    <w:rsid w:val="00C72D7B"/>
    <w:rsid w:val="00C72F47"/>
    <w:rsid w:val="00C74161"/>
    <w:rsid w:val="00C75FE8"/>
    <w:rsid w:val="00C762D6"/>
    <w:rsid w:val="00C7744B"/>
    <w:rsid w:val="00C805B0"/>
    <w:rsid w:val="00C808A1"/>
    <w:rsid w:val="00C80DB0"/>
    <w:rsid w:val="00C8106F"/>
    <w:rsid w:val="00C8125B"/>
    <w:rsid w:val="00C817E3"/>
    <w:rsid w:val="00C81819"/>
    <w:rsid w:val="00C81A24"/>
    <w:rsid w:val="00C81EDE"/>
    <w:rsid w:val="00C829AC"/>
    <w:rsid w:val="00C84F07"/>
    <w:rsid w:val="00C85394"/>
    <w:rsid w:val="00C86E66"/>
    <w:rsid w:val="00C873C2"/>
    <w:rsid w:val="00C9012B"/>
    <w:rsid w:val="00C90265"/>
    <w:rsid w:val="00C9129A"/>
    <w:rsid w:val="00C91BB2"/>
    <w:rsid w:val="00C9214D"/>
    <w:rsid w:val="00C92623"/>
    <w:rsid w:val="00C93093"/>
    <w:rsid w:val="00C9399C"/>
    <w:rsid w:val="00C93CC1"/>
    <w:rsid w:val="00C94472"/>
    <w:rsid w:val="00C94EEC"/>
    <w:rsid w:val="00C950AE"/>
    <w:rsid w:val="00C95C2F"/>
    <w:rsid w:val="00C95E4C"/>
    <w:rsid w:val="00C97E14"/>
    <w:rsid w:val="00CA06EA"/>
    <w:rsid w:val="00CA1268"/>
    <w:rsid w:val="00CA1769"/>
    <w:rsid w:val="00CA25FD"/>
    <w:rsid w:val="00CA28EA"/>
    <w:rsid w:val="00CA299B"/>
    <w:rsid w:val="00CA314E"/>
    <w:rsid w:val="00CA3A92"/>
    <w:rsid w:val="00CA3FB8"/>
    <w:rsid w:val="00CA4134"/>
    <w:rsid w:val="00CA6571"/>
    <w:rsid w:val="00CA6D6D"/>
    <w:rsid w:val="00CA769C"/>
    <w:rsid w:val="00CA791B"/>
    <w:rsid w:val="00CB01D8"/>
    <w:rsid w:val="00CB09B3"/>
    <w:rsid w:val="00CB0FC6"/>
    <w:rsid w:val="00CB2450"/>
    <w:rsid w:val="00CB2B2A"/>
    <w:rsid w:val="00CB3813"/>
    <w:rsid w:val="00CB55DF"/>
    <w:rsid w:val="00CB71AC"/>
    <w:rsid w:val="00CC00A5"/>
    <w:rsid w:val="00CC00EB"/>
    <w:rsid w:val="00CC0114"/>
    <w:rsid w:val="00CC0311"/>
    <w:rsid w:val="00CC0AA1"/>
    <w:rsid w:val="00CC0C64"/>
    <w:rsid w:val="00CC160E"/>
    <w:rsid w:val="00CC175D"/>
    <w:rsid w:val="00CC1B3E"/>
    <w:rsid w:val="00CC234E"/>
    <w:rsid w:val="00CC51CF"/>
    <w:rsid w:val="00CC6525"/>
    <w:rsid w:val="00CC6B46"/>
    <w:rsid w:val="00CC7BBC"/>
    <w:rsid w:val="00CC7F0B"/>
    <w:rsid w:val="00CD13A5"/>
    <w:rsid w:val="00CD17C4"/>
    <w:rsid w:val="00CD1807"/>
    <w:rsid w:val="00CD1AFC"/>
    <w:rsid w:val="00CD2249"/>
    <w:rsid w:val="00CD2B4C"/>
    <w:rsid w:val="00CD32ED"/>
    <w:rsid w:val="00CD3A90"/>
    <w:rsid w:val="00CD405A"/>
    <w:rsid w:val="00CD4106"/>
    <w:rsid w:val="00CD4F37"/>
    <w:rsid w:val="00CD50BE"/>
    <w:rsid w:val="00CD50E7"/>
    <w:rsid w:val="00CD5E5A"/>
    <w:rsid w:val="00CD6B4D"/>
    <w:rsid w:val="00CD75C3"/>
    <w:rsid w:val="00CD78DD"/>
    <w:rsid w:val="00CE0533"/>
    <w:rsid w:val="00CE060E"/>
    <w:rsid w:val="00CE14F6"/>
    <w:rsid w:val="00CE196C"/>
    <w:rsid w:val="00CE37EE"/>
    <w:rsid w:val="00CE3CB5"/>
    <w:rsid w:val="00CE42FE"/>
    <w:rsid w:val="00CE4F05"/>
    <w:rsid w:val="00CE562E"/>
    <w:rsid w:val="00CE56C1"/>
    <w:rsid w:val="00CE59CA"/>
    <w:rsid w:val="00CE5DBD"/>
    <w:rsid w:val="00CE5DDA"/>
    <w:rsid w:val="00CE608B"/>
    <w:rsid w:val="00CE662A"/>
    <w:rsid w:val="00CE6A6D"/>
    <w:rsid w:val="00CE6BDB"/>
    <w:rsid w:val="00CE6DCF"/>
    <w:rsid w:val="00CE7379"/>
    <w:rsid w:val="00CE768F"/>
    <w:rsid w:val="00CE7B49"/>
    <w:rsid w:val="00CE7C34"/>
    <w:rsid w:val="00CE7CA3"/>
    <w:rsid w:val="00CE7D1A"/>
    <w:rsid w:val="00CF1BCC"/>
    <w:rsid w:val="00CF1CC5"/>
    <w:rsid w:val="00CF217B"/>
    <w:rsid w:val="00CF2532"/>
    <w:rsid w:val="00CF5A25"/>
    <w:rsid w:val="00CF639E"/>
    <w:rsid w:val="00CF6BBF"/>
    <w:rsid w:val="00CF6EA5"/>
    <w:rsid w:val="00CF6FEB"/>
    <w:rsid w:val="00D00E05"/>
    <w:rsid w:val="00D01862"/>
    <w:rsid w:val="00D02500"/>
    <w:rsid w:val="00D02FF0"/>
    <w:rsid w:val="00D05137"/>
    <w:rsid w:val="00D05364"/>
    <w:rsid w:val="00D0565E"/>
    <w:rsid w:val="00D05704"/>
    <w:rsid w:val="00D059CD"/>
    <w:rsid w:val="00D06158"/>
    <w:rsid w:val="00D075A9"/>
    <w:rsid w:val="00D07B66"/>
    <w:rsid w:val="00D07F00"/>
    <w:rsid w:val="00D10310"/>
    <w:rsid w:val="00D10D54"/>
    <w:rsid w:val="00D119F0"/>
    <w:rsid w:val="00D11E3C"/>
    <w:rsid w:val="00D12931"/>
    <w:rsid w:val="00D151B2"/>
    <w:rsid w:val="00D16033"/>
    <w:rsid w:val="00D163D5"/>
    <w:rsid w:val="00D17E7E"/>
    <w:rsid w:val="00D206FF"/>
    <w:rsid w:val="00D21B33"/>
    <w:rsid w:val="00D21D15"/>
    <w:rsid w:val="00D2223D"/>
    <w:rsid w:val="00D231A2"/>
    <w:rsid w:val="00D233D5"/>
    <w:rsid w:val="00D233EF"/>
    <w:rsid w:val="00D238A3"/>
    <w:rsid w:val="00D24C79"/>
    <w:rsid w:val="00D2592A"/>
    <w:rsid w:val="00D25B23"/>
    <w:rsid w:val="00D26B68"/>
    <w:rsid w:val="00D277F5"/>
    <w:rsid w:val="00D27EF1"/>
    <w:rsid w:val="00D27F48"/>
    <w:rsid w:val="00D303A0"/>
    <w:rsid w:val="00D306C1"/>
    <w:rsid w:val="00D30CD8"/>
    <w:rsid w:val="00D334E1"/>
    <w:rsid w:val="00D33A89"/>
    <w:rsid w:val="00D33CEA"/>
    <w:rsid w:val="00D33D27"/>
    <w:rsid w:val="00D359FF"/>
    <w:rsid w:val="00D35E61"/>
    <w:rsid w:val="00D367C7"/>
    <w:rsid w:val="00D37802"/>
    <w:rsid w:val="00D37C80"/>
    <w:rsid w:val="00D41075"/>
    <w:rsid w:val="00D41A6C"/>
    <w:rsid w:val="00D42812"/>
    <w:rsid w:val="00D43EFA"/>
    <w:rsid w:val="00D44815"/>
    <w:rsid w:val="00D44AA3"/>
    <w:rsid w:val="00D44CF5"/>
    <w:rsid w:val="00D4539B"/>
    <w:rsid w:val="00D45E55"/>
    <w:rsid w:val="00D46022"/>
    <w:rsid w:val="00D4635C"/>
    <w:rsid w:val="00D46A45"/>
    <w:rsid w:val="00D4742C"/>
    <w:rsid w:val="00D47C21"/>
    <w:rsid w:val="00D47D8F"/>
    <w:rsid w:val="00D50E05"/>
    <w:rsid w:val="00D512EC"/>
    <w:rsid w:val="00D5324A"/>
    <w:rsid w:val="00D533D6"/>
    <w:rsid w:val="00D542B8"/>
    <w:rsid w:val="00D55C8D"/>
    <w:rsid w:val="00D55EEF"/>
    <w:rsid w:val="00D56BE3"/>
    <w:rsid w:val="00D57C47"/>
    <w:rsid w:val="00D60097"/>
    <w:rsid w:val="00D608B8"/>
    <w:rsid w:val="00D60E76"/>
    <w:rsid w:val="00D610CB"/>
    <w:rsid w:val="00D6286F"/>
    <w:rsid w:val="00D62B8E"/>
    <w:rsid w:val="00D633B9"/>
    <w:rsid w:val="00D63A10"/>
    <w:rsid w:val="00D6403B"/>
    <w:rsid w:val="00D64F7E"/>
    <w:rsid w:val="00D65D07"/>
    <w:rsid w:val="00D6623F"/>
    <w:rsid w:val="00D663D1"/>
    <w:rsid w:val="00D66736"/>
    <w:rsid w:val="00D70574"/>
    <w:rsid w:val="00D70833"/>
    <w:rsid w:val="00D7099C"/>
    <w:rsid w:val="00D726A1"/>
    <w:rsid w:val="00D72C8A"/>
    <w:rsid w:val="00D731B5"/>
    <w:rsid w:val="00D737D6"/>
    <w:rsid w:val="00D738F1"/>
    <w:rsid w:val="00D76484"/>
    <w:rsid w:val="00D77745"/>
    <w:rsid w:val="00D7790F"/>
    <w:rsid w:val="00D77B71"/>
    <w:rsid w:val="00D80262"/>
    <w:rsid w:val="00D80CA1"/>
    <w:rsid w:val="00D81A80"/>
    <w:rsid w:val="00D82C3D"/>
    <w:rsid w:val="00D84EF0"/>
    <w:rsid w:val="00D85468"/>
    <w:rsid w:val="00D85888"/>
    <w:rsid w:val="00D85DB3"/>
    <w:rsid w:val="00D87224"/>
    <w:rsid w:val="00D90367"/>
    <w:rsid w:val="00D90C29"/>
    <w:rsid w:val="00D90D16"/>
    <w:rsid w:val="00D90D6B"/>
    <w:rsid w:val="00D90EB9"/>
    <w:rsid w:val="00D912BC"/>
    <w:rsid w:val="00D912F7"/>
    <w:rsid w:val="00D915FF"/>
    <w:rsid w:val="00D93706"/>
    <w:rsid w:val="00D93F03"/>
    <w:rsid w:val="00D94616"/>
    <w:rsid w:val="00D94A3B"/>
    <w:rsid w:val="00D94C41"/>
    <w:rsid w:val="00D9532A"/>
    <w:rsid w:val="00D9604B"/>
    <w:rsid w:val="00D97732"/>
    <w:rsid w:val="00D9795C"/>
    <w:rsid w:val="00DA01B6"/>
    <w:rsid w:val="00DA1916"/>
    <w:rsid w:val="00DA2546"/>
    <w:rsid w:val="00DA268C"/>
    <w:rsid w:val="00DA2C44"/>
    <w:rsid w:val="00DA37B3"/>
    <w:rsid w:val="00DA39E0"/>
    <w:rsid w:val="00DA428C"/>
    <w:rsid w:val="00DA4912"/>
    <w:rsid w:val="00DA4B8A"/>
    <w:rsid w:val="00DA5083"/>
    <w:rsid w:val="00DA5C54"/>
    <w:rsid w:val="00DA6733"/>
    <w:rsid w:val="00DA7466"/>
    <w:rsid w:val="00DB0B19"/>
    <w:rsid w:val="00DB1699"/>
    <w:rsid w:val="00DB2148"/>
    <w:rsid w:val="00DB3576"/>
    <w:rsid w:val="00DB3AEE"/>
    <w:rsid w:val="00DB3C0F"/>
    <w:rsid w:val="00DB4E98"/>
    <w:rsid w:val="00DB687D"/>
    <w:rsid w:val="00DB749E"/>
    <w:rsid w:val="00DB75F1"/>
    <w:rsid w:val="00DB7B8E"/>
    <w:rsid w:val="00DC12D4"/>
    <w:rsid w:val="00DC1327"/>
    <w:rsid w:val="00DC194C"/>
    <w:rsid w:val="00DC196F"/>
    <w:rsid w:val="00DC1EF9"/>
    <w:rsid w:val="00DC3E56"/>
    <w:rsid w:val="00DC42EF"/>
    <w:rsid w:val="00DC52A4"/>
    <w:rsid w:val="00DC53FF"/>
    <w:rsid w:val="00DC5B25"/>
    <w:rsid w:val="00DC5CED"/>
    <w:rsid w:val="00DC5D44"/>
    <w:rsid w:val="00DC5F24"/>
    <w:rsid w:val="00DC63B8"/>
    <w:rsid w:val="00DC7490"/>
    <w:rsid w:val="00DC7CD2"/>
    <w:rsid w:val="00DC7DBA"/>
    <w:rsid w:val="00DD1316"/>
    <w:rsid w:val="00DD1AFF"/>
    <w:rsid w:val="00DD1DF6"/>
    <w:rsid w:val="00DD2806"/>
    <w:rsid w:val="00DD2E3A"/>
    <w:rsid w:val="00DD33DD"/>
    <w:rsid w:val="00DD38AB"/>
    <w:rsid w:val="00DD415F"/>
    <w:rsid w:val="00DD48D3"/>
    <w:rsid w:val="00DD51E2"/>
    <w:rsid w:val="00DD5911"/>
    <w:rsid w:val="00DD5D79"/>
    <w:rsid w:val="00DD7118"/>
    <w:rsid w:val="00DE05BA"/>
    <w:rsid w:val="00DE0ADC"/>
    <w:rsid w:val="00DE103B"/>
    <w:rsid w:val="00DE112F"/>
    <w:rsid w:val="00DE181A"/>
    <w:rsid w:val="00DE209A"/>
    <w:rsid w:val="00DE2442"/>
    <w:rsid w:val="00DE27AC"/>
    <w:rsid w:val="00DE2EE0"/>
    <w:rsid w:val="00DE3CA0"/>
    <w:rsid w:val="00DE4375"/>
    <w:rsid w:val="00DE4B2D"/>
    <w:rsid w:val="00DE532F"/>
    <w:rsid w:val="00DE5AEB"/>
    <w:rsid w:val="00DE5C84"/>
    <w:rsid w:val="00DE604A"/>
    <w:rsid w:val="00DE66E9"/>
    <w:rsid w:val="00DE6C6A"/>
    <w:rsid w:val="00DE72B5"/>
    <w:rsid w:val="00DE73C7"/>
    <w:rsid w:val="00DE79A7"/>
    <w:rsid w:val="00DE7A9D"/>
    <w:rsid w:val="00DE7B55"/>
    <w:rsid w:val="00DF00D8"/>
    <w:rsid w:val="00DF1200"/>
    <w:rsid w:val="00DF2DD9"/>
    <w:rsid w:val="00DF330B"/>
    <w:rsid w:val="00DF34CE"/>
    <w:rsid w:val="00DF5550"/>
    <w:rsid w:val="00DF6974"/>
    <w:rsid w:val="00DF760D"/>
    <w:rsid w:val="00DF7CE3"/>
    <w:rsid w:val="00DF7E99"/>
    <w:rsid w:val="00E00173"/>
    <w:rsid w:val="00E00341"/>
    <w:rsid w:val="00E00C55"/>
    <w:rsid w:val="00E02C64"/>
    <w:rsid w:val="00E02F5C"/>
    <w:rsid w:val="00E036B0"/>
    <w:rsid w:val="00E06E6D"/>
    <w:rsid w:val="00E07C3E"/>
    <w:rsid w:val="00E07FCE"/>
    <w:rsid w:val="00E07FF2"/>
    <w:rsid w:val="00E1060A"/>
    <w:rsid w:val="00E10D31"/>
    <w:rsid w:val="00E11728"/>
    <w:rsid w:val="00E1192F"/>
    <w:rsid w:val="00E11B97"/>
    <w:rsid w:val="00E1234C"/>
    <w:rsid w:val="00E12D30"/>
    <w:rsid w:val="00E1341E"/>
    <w:rsid w:val="00E13880"/>
    <w:rsid w:val="00E14357"/>
    <w:rsid w:val="00E14A7E"/>
    <w:rsid w:val="00E14BBC"/>
    <w:rsid w:val="00E14F5D"/>
    <w:rsid w:val="00E1512E"/>
    <w:rsid w:val="00E15F85"/>
    <w:rsid w:val="00E164C7"/>
    <w:rsid w:val="00E168D5"/>
    <w:rsid w:val="00E172B7"/>
    <w:rsid w:val="00E176C6"/>
    <w:rsid w:val="00E178A1"/>
    <w:rsid w:val="00E17B9A"/>
    <w:rsid w:val="00E2030A"/>
    <w:rsid w:val="00E21A0A"/>
    <w:rsid w:val="00E21E25"/>
    <w:rsid w:val="00E224E0"/>
    <w:rsid w:val="00E2266F"/>
    <w:rsid w:val="00E22B9C"/>
    <w:rsid w:val="00E23206"/>
    <w:rsid w:val="00E233FA"/>
    <w:rsid w:val="00E2371A"/>
    <w:rsid w:val="00E2452D"/>
    <w:rsid w:val="00E266FC"/>
    <w:rsid w:val="00E26AC2"/>
    <w:rsid w:val="00E26F92"/>
    <w:rsid w:val="00E275AF"/>
    <w:rsid w:val="00E319C0"/>
    <w:rsid w:val="00E3204E"/>
    <w:rsid w:val="00E32BB9"/>
    <w:rsid w:val="00E34321"/>
    <w:rsid w:val="00E34BF4"/>
    <w:rsid w:val="00E36235"/>
    <w:rsid w:val="00E368A7"/>
    <w:rsid w:val="00E36D6A"/>
    <w:rsid w:val="00E374F3"/>
    <w:rsid w:val="00E375CA"/>
    <w:rsid w:val="00E377BA"/>
    <w:rsid w:val="00E378CD"/>
    <w:rsid w:val="00E403DE"/>
    <w:rsid w:val="00E414C1"/>
    <w:rsid w:val="00E42352"/>
    <w:rsid w:val="00E434DA"/>
    <w:rsid w:val="00E4403B"/>
    <w:rsid w:val="00E4418A"/>
    <w:rsid w:val="00E444AE"/>
    <w:rsid w:val="00E446E3"/>
    <w:rsid w:val="00E44F99"/>
    <w:rsid w:val="00E44FC0"/>
    <w:rsid w:val="00E4503C"/>
    <w:rsid w:val="00E46E6F"/>
    <w:rsid w:val="00E47EBB"/>
    <w:rsid w:val="00E50CBB"/>
    <w:rsid w:val="00E51185"/>
    <w:rsid w:val="00E51528"/>
    <w:rsid w:val="00E51862"/>
    <w:rsid w:val="00E51CB1"/>
    <w:rsid w:val="00E53E12"/>
    <w:rsid w:val="00E54740"/>
    <w:rsid w:val="00E55815"/>
    <w:rsid w:val="00E55EFC"/>
    <w:rsid w:val="00E560F3"/>
    <w:rsid w:val="00E60055"/>
    <w:rsid w:val="00E601A7"/>
    <w:rsid w:val="00E60F91"/>
    <w:rsid w:val="00E6174B"/>
    <w:rsid w:val="00E61B50"/>
    <w:rsid w:val="00E62656"/>
    <w:rsid w:val="00E62F9C"/>
    <w:rsid w:val="00E63C90"/>
    <w:rsid w:val="00E646C6"/>
    <w:rsid w:val="00E64F57"/>
    <w:rsid w:val="00E65EB7"/>
    <w:rsid w:val="00E711E3"/>
    <w:rsid w:val="00E717CF"/>
    <w:rsid w:val="00E720F9"/>
    <w:rsid w:val="00E733E3"/>
    <w:rsid w:val="00E74052"/>
    <w:rsid w:val="00E741C5"/>
    <w:rsid w:val="00E75B03"/>
    <w:rsid w:val="00E76C0A"/>
    <w:rsid w:val="00E76C41"/>
    <w:rsid w:val="00E775C7"/>
    <w:rsid w:val="00E7784B"/>
    <w:rsid w:val="00E8013E"/>
    <w:rsid w:val="00E80C62"/>
    <w:rsid w:val="00E80C8A"/>
    <w:rsid w:val="00E81A81"/>
    <w:rsid w:val="00E81C4D"/>
    <w:rsid w:val="00E829CF"/>
    <w:rsid w:val="00E83905"/>
    <w:rsid w:val="00E83C6B"/>
    <w:rsid w:val="00E84DC0"/>
    <w:rsid w:val="00E87674"/>
    <w:rsid w:val="00E90A75"/>
    <w:rsid w:val="00E91977"/>
    <w:rsid w:val="00E91C82"/>
    <w:rsid w:val="00E92687"/>
    <w:rsid w:val="00E926D4"/>
    <w:rsid w:val="00E92DFE"/>
    <w:rsid w:val="00E93039"/>
    <w:rsid w:val="00E9307C"/>
    <w:rsid w:val="00E9436C"/>
    <w:rsid w:val="00E945EB"/>
    <w:rsid w:val="00E94825"/>
    <w:rsid w:val="00E95465"/>
    <w:rsid w:val="00E95804"/>
    <w:rsid w:val="00E95D0E"/>
    <w:rsid w:val="00E964E8"/>
    <w:rsid w:val="00E96A5F"/>
    <w:rsid w:val="00E971EA"/>
    <w:rsid w:val="00E9721D"/>
    <w:rsid w:val="00E97B12"/>
    <w:rsid w:val="00EA070C"/>
    <w:rsid w:val="00EA0866"/>
    <w:rsid w:val="00EA0EBA"/>
    <w:rsid w:val="00EA136B"/>
    <w:rsid w:val="00EA13C2"/>
    <w:rsid w:val="00EA1787"/>
    <w:rsid w:val="00EA1CB3"/>
    <w:rsid w:val="00EA2D70"/>
    <w:rsid w:val="00EA3724"/>
    <w:rsid w:val="00EA38FA"/>
    <w:rsid w:val="00EA3D84"/>
    <w:rsid w:val="00EA4368"/>
    <w:rsid w:val="00EA5248"/>
    <w:rsid w:val="00EA5DA8"/>
    <w:rsid w:val="00EA632F"/>
    <w:rsid w:val="00EA733D"/>
    <w:rsid w:val="00EB300F"/>
    <w:rsid w:val="00EB355A"/>
    <w:rsid w:val="00EB35A6"/>
    <w:rsid w:val="00EB37E6"/>
    <w:rsid w:val="00EB3ACC"/>
    <w:rsid w:val="00EB3EB9"/>
    <w:rsid w:val="00EB3F80"/>
    <w:rsid w:val="00EB5281"/>
    <w:rsid w:val="00EB6ABA"/>
    <w:rsid w:val="00EB6EE2"/>
    <w:rsid w:val="00EB75BC"/>
    <w:rsid w:val="00EC0110"/>
    <w:rsid w:val="00EC01C6"/>
    <w:rsid w:val="00EC0BE1"/>
    <w:rsid w:val="00EC0DF5"/>
    <w:rsid w:val="00EC0ED0"/>
    <w:rsid w:val="00EC1264"/>
    <w:rsid w:val="00EC14EE"/>
    <w:rsid w:val="00EC1721"/>
    <w:rsid w:val="00EC3427"/>
    <w:rsid w:val="00EC3A76"/>
    <w:rsid w:val="00EC414B"/>
    <w:rsid w:val="00EC4171"/>
    <w:rsid w:val="00EC479A"/>
    <w:rsid w:val="00EC4A17"/>
    <w:rsid w:val="00EC509E"/>
    <w:rsid w:val="00EC7335"/>
    <w:rsid w:val="00ED0CF5"/>
    <w:rsid w:val="00ED0DA5"/>
    <w:rsid w:val="00ED12D0"/>
    <w:rsid w:val="00ED1501"/>
    <w:rsid w:val="00ED24DD"/>
    <w:rsid w:val="00ED3E24"/>
    <w:rsid w:val="00ED4BEB"/>
    <w:rsid w:val="00ED4DA5"/>
    <w:rsid w:val="00ED53C2"/>
    <w:rsid w:val="00ED589A"/>
    <w:rsid w:val="00ED6164"/>
    <w:rsid w:val="00ED6722"/>
    <w:rsid w:val="00ED6C48"/>
    <w:rsid w:val="00ED732B"/>
    <w:rsid w:val="00ED7DDD"/>
    <w:rsid w:val="00EE0930"/>
    <w:rsid w:val="00EE115A"/>
    <w:rsid w:val="00EE1328"/>
    <w:rsid w:val="00EE2EAE"/>
    <w:rsid w:val="00EE4E7E"/>
    <w:rsid w:val="00EE4E8D"/>
    <w:rsid w:val="00EE582A"/>
    <w:rsid w:val="00EE6E05"/>
    <w:rsid w:val="00EE6F33"/>
    <w:rsid w:val="00EE7561"/>
    <w:rsid w:val="00EE7A9E"/>
    <w:rsid w:val="00EE7ADF"/>
    <w:rsid w:val="00EF0114"/>
    <w:rsid w:val="00EF13FF"/>
    <w:rsid w:val="00EF1B7E"/>
    <w:rsid w:val="00EF1E48"/>
    <w:rsid w:val="00EF2334"/>
    <w:rsid w:val="00EF2615"/>
    <w:rsid w:val="00EF26E7"/>
    <w:rsid w:val="00EF3751"/>
    <w:rsid w:val="00EF52A8"/>
    <w:rsid w:val="00EF61F4"/>
    <w:rsid w:val="00EF72F8"/>
    <w:rsid w:val="00F006FC"/>
    <w:rsid w:val="00F00A78"/>
    <w:rsid w:val="00F00DBB"/>
    <w:rsid w:val="00F01093"/>
    <w:rsid w:val="00F01C39"/>
    <w:rsid w:val="00F02906"/>
    <w:rsid w:val="00F02EDB"/>
    <w:rsid w:val="00F02FFA"/>
    <w:rsid w:val="00F034B5"/>
    <w:rsid w:val="00F04B58"/>
    <w:rsid w:val="00F04BC9"/>
    <w:rsid w:val="00F06DDE"/>
    <w:rsid w:val="00F076BC"/>
    <w:rsid w:val="00F10057"/>
    <w:rsid w:val="00F114C2"/>
    <w:rsid w:val="00F115D8"/>
    <w:rsid w:val="00F11B3F"/>
    <w:rsid w:val="00F11F9A"/>
    <w:rsid w:val="00F12720"/>
    <w:rsid w:val="00F13289"/>
    <w:rsid w:val="00F145F4"/>
    <w:rsid w:val="00F14935"/>
    <w:rsid w:val="00F14D61"/>
    <w:rsid w:val="00F1508B"/>
    <w:rsid w:val="00F15A91"/>
    <w:rsid w:val="00F15B70"/>
    <w:rsid w:val="00F165B4"/>
    <w:rsid w:val="00F16911"/>
    <w:rsid w:val="00F16E53"/>
    <w:rsid w:val="00F174B7"/>
    <w:rsid w:val="00F1795D"/>
    <w:rsid w:val="00F21878"/>
    <w:rsid w:val="00F22122"/>
    <w:rsid w:val="00F22C61"/>
    <w:rsid w:val="00F230C5"/>
    <w:rsid w:val="00F23B96"/>
    <w:rsid w:val="00F30721"/>
    <w:rsid w:val="00F316FA"/>
    <w:rsid w:val="00F34163"/>
    <w:rsid w:val="00F34911"/>
    <w:rsid w:val="00F34CEA"/>
    <w:rsid w:val="00F34F40"/>
    <w:rsid w:val="00F35FF2"/>
    <w:rsid w:val="00F36C64"/>
    <w:rsid w:val="00F37475"/>
    <w:rsid w:val="00F37910"/>
    <w:rsid w:val="00F4074D"/>
    <w:rsid w:val="00F40A5E"/>
    <w:rsid w:val="00F40E72"/>
    <w:rsid w:val="00F411E2"/>
    <w:rsid w:val="00F41242"/>
    <w:rsid w:val="00F413CF"/>
    <w:rsid w:val="00F413ED"/>
    <w:rsid w:val="00F41815"/>
    <w:rsid w:val="00F41FBC"/>
    <w:rsid w:val="00F42280"/>
    <w:rsid w:val="00F42828"/>
    <w:rsid w:val="00F43054"/>
    <w:rsid w:val="00F43C6E"/>
    <w:rsid w:val="00F43F7F"/>
    <w:rsid w:val="00F452D6"/>
    <w:rsid w:val="00F45DD6"/>
    <w:rsid w:val="00F50995"/>
    <w:rsid w:val="00F50B4E"/>
    <w:rsid w:val="00F511A4"/>
    <w:rsid w:val="00F52CD9"/>
    <w:rsid w:val="00F52D9A"/>
    <w:rsid w:val="00F54672"/>
    <w:rsid w:val="00F54A40"/>
    <w:rsid w:val="00F565C1"/>
    <w:rsid w:val="00F567B4"/>
    <w:rsid w:val="00F567E0"/>
    <w:rsid w:val="00F60915"/>
    <w:rsid w:val="00F6115B"/>
    <w:rsid w:val="00F61610"/>
    <w:rsid w:val="00F619E7"/>
    <w:rsid w:val="00F6236D"/>
    <w:rsid w:val="00F62DCF"/>
    <w:rsid w:val="00F63219"/>
    <w:rsid w:val="00F636DA"/>
    <w:rsid w:val="00F63933"/>
    <w:rsid w:val="00F63B3F"/>
    <w:rsid w:val="00F6401D"/>
    <w:rsid w:val="00F64157"/>
    <w:rsid w:val="00F64376"/>
    <w:rsid w:val="00F6475B"/>
    <w:rsid w:val="00F653F7"/>
    <w:rsid w:val="00F6563B"/>
    <w:rsid w:val="00F66C29"/>
    <w:rsid w:val="00F67461"/>
    <w:rsid w:val="00F67664"/>
    <w:rsid w:val="00F7044C"/>
    <w:rsid w:val="00F70522"/>
    <w:rsid w:val="00F714D6"/>
    <w:rsid w:val="00F716E2"/>
    <w:rsid w:val="00F71939"/>
    <w:rsid w:val="00F71F75"/>
    <w:rsid w:val="00F7233D"/>
    <w:rsid w:val="00F72631"/>
    <w:rsid w:val="00F7382C"/>
    <w:rsid w:val="00F73A35"/>
    <w:rsid w:val="00F73FB2"/>
    <w:rsid w:val="00F74464"/>
    <w:rsid w:val="00F7463A"/>
    <w:rsid w:val="00F74773"/>
    <w:rsid w:val="00F7581F"/>
    <w:rsid w:val="00F758F4"/>
    <w:rsid w:val="00F759DD"/>
    <w:rsid w:val="00F769D6"/>
    <w:rsid w:val="00F8176D"/>
    <w:rsid w:val="00F81F18"/>
    <w:rsid w:val="00F82574"/>
    <w:rsid w:val="00F82E66"/>
    <w:rsid w:val="00F8303C"/>
    <w:rsid w:val="00F83B60"/>
    <w:rsid w:val="00F84152"/>
    <w:rsid w:val="00F86338"/>
    <w:rsid w:val="00F909C7"/>
    <w:rsid w:val="00F930CE"/>
    <w:rsid w:val="00F936BB"/>
    <w:rsid w:val="00F94156"/>
    <w:rsid w:val="00F9441D"/>
    <w:rsid w:val="00F950CC"/>
    <w:rsid w:val="00F95A6A"/>
    <w:rsid w:val="00F9604D"/>
    <w:rsid w:val="00F96A2B"/>
    <w:rsid w:val="00F96C05"/>
    <w:rsid w:val="00F9737C"/>
    <w:rsid w:val="00F97554"/>
    <w:rsid w:val="00F978EB"/>
    <w:rsid w:val="00F97C84"/>
    <w:rsid w:val="00F97D1E"/>
    <w:rsid w:val="00FA0502"/>
    <w:rsid w:val="00FA1EA0"/>
    <w:rsid w:val="00FA2293"/>
    <w:rsid w:val="00FA26FA"/>
    <w:rsid w:val="00FA2710"/>
    <w:rsid w:val="00FA2715"/>
    <w:rsid w:val="00FA3202"/>
    <w:rsid w:val="00FA3E0B"/>
    <w:rsid w:val="00FA4804"/>
    <w:rsid w:val="00FA5C41"/>
    <w:rsid w:val="00FA5EC5"/>
    <w:rsid w:val="00FA6B67"/>
    <w:rsid w:val="00FA78F4"/>
    <w:rsid w:val="00FB046F"/>
    <w:rsid w:val="00FB215C"/>
    <w:rsid w:val="00FB6FE4"/>
    <w:rsid w:val="00FB6FF6"/>
    <w:rsid w:val="00FB727C"/>
    <w:rsid w:val="00FB750C"/>
    <w:rsid w:val="00FB7DC8"/>
    <w:rsid w:val="00FC08BF"/>
    <w:rsid w:val="00FC0AB8"/>
    <w:rsid w:val="00FC1051"/>
    <w:rsid w:val="00FC18F5"/>
    <w:rsid w:val="00FC28F9"/>
    <w:rsid w:val="00FC3141"/>
    <w:rsid w:val="00FC36C8"/>
    <w:rsid w:val="00FC3D90"/>
    <w:rsid w:val="00FC3FA4"/>
    <w:rsid w:val="00FC4685"/>
    <w:rsid w:val="00FC53F6"/>
    <w:rsid w:val="00FC544E"/>
    <w:rsid w:val="00FC545B"/>
    <w:rsid w:val="00FC6FAB"/>
    <w:rsid w:val="00FC7776"/>
    <w:rsid w:val="00FC7FD3"/>
    <w:rsid w:val="00FD05E1"/>
    <w:rsid w:val="00FD0B82"/>
    <w:rsid w:val="00FD1073"/>
    <w:rsid w:val="00FD1D6C"/>
    <w:rsid w:val="00FD2DD1"/>
    <w:rsid w:val="00FD3353"/>
    <w:rsid w:val="00FD3DEC"/>
    <w:rsid w:val="00FD59B1"/>
    <w:rsid w:val="00FD6370"/>
    <w:rsid w:val="00FD6A71"/>
    <w:rsid w:val="00FD7FEE"/>
    <w:rsid w:val="00FE0123"/>
    <w:rsid w:val="00FE17D0"/>
    <w:rsid w:val="00FE2329"/>
    <w:rsid w:val="00FE380C"/>
    <w:rsid w:val="00FE3CC7"/>
    <w:rsid w:val="00FE41DE"/>
    <w:rsid w:val="00FE4B0C"/>
    <w:rsid w:val="00FE5B7B"/>
    <w:rsid w:val="00FE62D7"/>
    <w:rsid w:val="00FE62D8"/>
    <w:rsid w:val="00FE6C3C"/>
    <w:rsid w:val="00FE796B"/>
    <w:rsid w:val="00FE7E48"/>
    <w:rsid w:val="00FE7FBA"/>
    <w:rsid w:val="00FF06D2"/>
    <w:rsid w:val="00FF0CDF"/>
    <w:rsid w:val="00FF0FF6"/>
    <w:rsid w:val="00FF21BE"/>
    <w:rsid w:val="00FF275F"/>
    <w:rsid w:val="00FF4610"/>
    <w:rsid w:val="00FF54F7"/>
    <w:rsid w:val="00FF59D2"/>
    <w:rsid w:val="00FF61C6"/>
    <w:rsid w:val="00FF65DF"/>
    <w:rsid w:val="00FF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995C539"/>
  <w15:chartTrackingRefBased/>
  <w15:docId w15:val="{625D5D09-9097-4DFF-BE91-8FEA2DA34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2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5C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CA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61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611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F61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110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F61C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E2312"/>
  </w:style>
  <w:style w:type="paragraph" w:styleId="NormalWeb">
    <w:name w:val="Normal (Web)"/>
    <w:basedOn w:val="Normal"/>
    <w:link w:val="NormalWebChar"/>
    <w:uiPriority w:val="99"/>
    <w:unhideWhenUsed/>
    <w:rsid w:val="000F452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86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1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16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00B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0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265E2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50D7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7550D7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550D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550D7"/>
  </w:style>
  <w:style w:type="character" w:customStyle="1" w:styleId="EndNoteBibliographyChar">
    <w:name w:val="EndNote Bibliography Char"/>
    <w:basedOn w:val="NormalWebChar"/>
    <w:link w:val="EndNoteBibliography"/>
    <w:rsid w:val="007550D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D4E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FF06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F06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F076BC"/>
  </w:style>
  <w:style w:type="paragraph" w:styleId="Revision">
    <w:name w:val="Revision"/>
    <w:hidden/>
    <w:uiPriority w:val="99"/>
    <w:semiHidden/>
    <w:rsid w:val="00133B66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7970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74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2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6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5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69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4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2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7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42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0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7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0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23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9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85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4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2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cid:ii_l84iixmi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580A21-B16B-3047-8E9B-E32399401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0</Pages>
  <Words>2055</Words>
  <Characters>11307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is, E.C. (PSY)</dc:creator>
  <cp:keywords/>
  <dc:description/>
  <cp:lastModifiedBy>Solis, E.C. (PSY)</cp:lastModifiedBy>
  <cp:revision>136</cp:revision>
  <cp:lastPrinted>2022-11-24T09:41:00Z</cp:lastPrinted>
  <dcterms:created xsi:type="dcterms:W3CDTF">2023-09-07T14:38:00Z</dcterms:created>
  <dcterms:modified xsi:type="dcterms:W3CDTF">2024-03-12T13:53:00Z</dcterms:modified>
</cp:coreProperties>
</file>